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C7AF2A" w14:textId="77777777" w:rsidR="00FD5AFE" w:rsidRDefault="00FD5AFE" w:rsidP="00FD5AFE">
      <w:pPr>
        <w:pStyle w:val="MDPI19classification"/>
        <w:spacing w:line="276" w:lineRule="auto"/>
        <w:ind w:left="0"/>
        <w:rPr>
          <w:rFonts w:asciiTheme="minorHAnsi" w:hAnsiTheme="minorHAnsi" w:cstheme="minorHAnsi"/>
          <w:sz w:val="24"/>
          <w:szCs w:val="24"/>
        </w:rPr>
      </w:pPr>
      <w:r w:rsidRPr="003766B6">
        <w:rPr>
          <w:rFonts w:asciiTheme="minorHAnsi" w:hAnsiTheme="minorHAnsi" w:cstheme="minorHAnsi"/>
          <w:sz w:val="24"/>
          <w:szCs w:val="24"/>
        </w:rPr>
        <w:t xml:space="preserve">Supplementary Tables: </w:t>
      </w:r>
    </w:p>
    <w:p w14:paraId="0397A884" w14:textId="77777777" w:rsidR="00FD5AFE" w:rsidRPr="003766B6" w:rsidRDefault="00FD5AFE" w:rsidP="00FD5AFE">
      <w:pPr>
        <w:pStyle w:val="MDPI19classification"/>
        <w:spacing w:line="276" w:lineRule="auto"/>
        <w:ind w:left="0"/>
        <w:rPr>
          <w:rFonts w:asciiTheme="minorHAnsi" w:hAnsiTheme="minorHAnsi" w:cstheme="minorHAnsi"/>
          <w:sz w:val="24"/>
          <w:szCs w:val="24"/>
        </w:rPr>
      </w:pPr>
    </w:p>
    <w:p w14:paraId="6C2883A7" w14:textId="77777777" w:rsidR="00FD5AFE" w:rsidRPr="003766B6" w:rsidRDefault="00FD5AFE" w:rsidP="00FD5AFE">
      <w:pPr>
        <w:spacing w:line="276" w:lineRule="auto"/>
        <w:rPr>
          <w:rFonts w:cstheme="minorHAnsi"/>
          <w:sz w:val="24"/>
          <w:szCs w:val="24"/>
        </w:rPr>
      </w:pPr>
      <w:r w:rsidRPr="003766B6">
        <w:rPr>
          <w:rFonts w:cstheme="minorHAnsi"/>
          <w:b/>
          <w:bCs/>
          <w:sz w:val="24"/>
          <w:szCs w:val="24"/>
        </w:rPr>
        <w:t>Table S1.</w:t>
      </w:r>
      <w:r w:rsidRPr="003766B6">
        <w:rPr>
          <w:rFonts w:cstheme="minorHAnsi"/>
          <w:sz w:val="24"/>
          <w:szCs w:val="24"/>
        </w:rPr>
        <w:t xml:space="preserve"> Summary of iPSC lines</w:t>
      </w:r>
    </w:p>
    <w:tbl>
      <w:tblPr>
        <w:tblStyle w:val="TableGrid"/>
        <w:tblW w:w="9035" w:type="dxa"/>
        <w:tblInd w:w="-5" w:type="dxa"/>
        <w:tblLayout w:type="fixed"/>
        <w:tblLook w:val="04A0" w:firstRow="1" w:lastRow="0" w:firstColumn="1" w:lastColumn="0" w:noHBand="0" w:noVBand="1"/>
      </w:tblPr>
      <w:tblGrid>
        <w:gridCol w:w="1374"/>
        <w:gridCol w:w="1240"/>
        <w:gridCol w:w="2027"/>
        <w:gridCol w:w="2929"/>
        <w:gridCol w:w="1465"/>
      </w:tblGrid>
      <w:tr w:rsidR="00FD5AFE" w:rsidRPr="003766B6" w14:paraId="0E9655D3" w14:textId="77777777" w:rsidTr="008D784D">
        <w:trPr>
          <w:trHeight w:val="678"/>
        </w:trPr>
        <w:tc>
          <w:tcPr>
            <w:tcW w:w="1374" w:type="dxa"/>
            <w:hideMark/>
          </w:tcPr>
          <w:p w14:paraId="694F843E" w14:textId="77777777" w:rsidR="00FD5AFE" w:rsidRPr="003766B6" w:rsidRDefault="00FD5AFE" w:rsidP="008D784D">
            <w:pPr>
              <w:spacing w:line="276" w:lineRule="auto"/>
              <w:rPr>
                <w:rFonts w:cstheme="minorHAnsi"/>
                <w:b/>
                <w:bCs/>
                <w:snapToGrid w:val="0"/>
                <w:sz w:val="24"/>
                <w:szCs w:val="24"/>
              </w:rPr>
            </w:pPr>
            <w:r w:rsidRPr="003766B6">
              <w:rPr>
                <w:rFonts w:cstheme="minorHAnsi"/>
                <w:b/>
                <w:bCs/>
                <w:snapToGrid w:val="0"/>
                <w:sz w:val="24"/>
                <w:szCs w:val="24"/>
              </w:rPr>
              <w:t>Cell Line</w:t>
            </w:r>
          </w:p>
        </w:tc>
        <w:tc>
          <w:tcPr>
            <w:tcW w:w="1240" w:type="dxa"/>
            <w:hideMark/>
          </w:tcPr>
          <w:p w14:paraId="2A9131FD" w14:textId="77777777" w:rsidR="00FD5AFE" w:rsidRPr="003766B6" w:rsidRDefault="00FD5AFE" w:rsidP="008D784D">
            <w:pPr>
              <w:spacing w:line="276" w:lineRule="auto"/>
              <w:rPr>
                <w:rFonts w:cstheme="minorHAnsi"/>
                <w:b/>
                <w:bCs/>
                <w:snapToGrid w:val="0"/>
                <w:sz w:val="24"/>
                <w:szCs w:val="24"/>
              </w:rPr>
            </w:pPr>
            <w:r w:rsidRPr="003766B6">
              <w:rPr>
                <w:rFonts w:cstheme="minorHAnsi"/>
                <w:b/>
                <w:bCs/>
                <w:snapToGrid w:val="0"/>
                <w:sz w:val="24"/>
                <w:szCs w:val="24"/>
              </w:rPr>
              <w:t>Sex</w:t>
            </w:r>
          </w:p>
        </w:tc>
        <w:tc>
          <w:tcPr>
            <w:tcW w:w="2027" w:type="dxa"/>
            <w:hideMark/>
          </w:tcPr>
          <w:p w14:paraId="1F378D3B" w14:textId="77777777" w:rsidR="00FD5AFE" w:rsidRPr="003766B6" w:rsidRDefault="00FD5AFE" w:rsidP="008D784D">
            <w:pPr>
              <w:spacing w:line="276" w:lineRule="auto"/>
              <w:rPr>
                <w:rFonts w:cstheme="minorHAnsi"/>
                <w:b/>
                <w:bCs/>
                <w:snapToGrid w:val="0"/>
                <w:sz w:val="24"/>
                <w:szCs w:val="24"/>
              </w:rPr>
            </w:pPr>
            <w:r w:rsidRPr="003766B6">
              <w:rPr>
                <w:rFonts w:cstheme="minorHAnsi"/>
                <w:b/>
                <w:bCs/>
                <w:snapToGrid w:val="0"/>
                <w:sz w:val="24"/>
                <w:szCs w:val="24"/>
              </w:rPr>
              <w:t>Phenotype</w:t>
            </w:r>
          </w:p>
        </w:tc>
        <w:tc>
          <w:tcPr>
            <w:tcW w:w="2929" w:type="dxa"/>
            <w:hideMark/>
          </w:tcPr>
          <w:p w14:paraId="3131CD80" w14:textId="77777777" w:rsidR="00FD5AFE" w:rsidRPr="003766B6" w:rsidRDefault="00FD5AFE" w:rsidP="008D784D">
            <w:pPr>
              <w:spacing w:line="276" w:lineRule="auto"/>
              <w:rPr>
                <w:rFonts w:cstheme="minorHAnsi"/>
                <w:b/>
                <w:bCs/>
                <w:snapToGrid w:val="0"/>
                <w:sz w:val="24"/>
                <w:szCs w:val="24"/>
              </w:rPr>
            </w:pPr>
            <w:r w:rsidRPr="003766B6">
              <w:rPr>
                <w:rFonts w:cstheme="minorHAnsi"/>
                <w:b/>
                <w:bCs/>
                <w:snapToGrid w:val="0"/>
                <w:sz w:val="24"/>
                <w:szCs w:val="24"/>
              </w:rPr>
              <w:t>Experimental Use</w:t>
            </w:r>
          </w:p>
        </w:tc>
        <w:tc>
          <w:tcPr>
            <w:tcW w:w="1465" w:type="dxa"/>
            <w:hideMark/>
          </w:tcPr>
          <w:p w14:paraId="5EA582C3" w14:textId="77777777" w:rsidR="00FD5AFE" w:rsidRPr="003766B6" w:rsidRDefault="00FD5AFE" w:rsidP="008D784D">
            <w:pPr>
              <w:spacing w:line="276" w:lineRule="auto"/>
              <w:rPr>
                <w:rFonts w:cstheme="minorHAnsi"/>
                <w:b/>
                <w:bCs/>
                <w:snapToGrid w:val="0"/>
                <w:sz w:val="24"/>
                <w:szCs w:val="24"/>
              </w:rPr>
            </w:pPr>
            <w:r w:rsidRPr="003766B6">
              <w:rPr>
                <w:rFonts w:cstheme="minorHAnsi"/>
                <w:b/>
                <w:bCs/>
                <w:snapToGrid w:val="0"/>
                <w:sz w:val="24"/>
                <w:szCs w:val="24"/>
              </w:rPr>
              <w:t>Reference</w:t>
            </w:r>
          </w:p>
        </w:tc>
      </w:tr>
      <w:tr w:rsidR="00FD5AFE" w:rsidRPr="003766B6" w14:paraId="5D1A57F3" w14:textId="77777777" w:rsidTr="008D784D">
        <w:trPr>
          <w:trHeight w:val="400"/>
        </w:trPr>
        <w:tc>
          <w:tcPr>
            <w:tcW w:w="1374" w:type="dxa"/>
            <w:hideMark/>
          </w:tcPr>
          <w:p w14:paraId="3867311B" w14:textId="77777777" w:rsidR="00FD5AFE" w:rsidRPr="003766B6" w:rsidRDefault="00FD5AFE" w:rsidP="008D784D">
            <w:pPr>
              <w:spacing w:line="276" w:lineRule="auto"/>
              <w:rPr>
                <w:rFonts w:cstheme="minorHAnsi"/>
                <w:sz w:val="24"/>
                <w:szCs w:val="24"/>
              </w:rPr>
            </w:pPr>
            <w:r w:rsidRPr="003766B6">
              <w:rPr>
                <w:rFonts w:cstheme="minorHAnsi"/>
                <w:sz w:val="24"/>
                <w:szCs w:val="24"/>
              </w:rPr>
              <w:t>Ctrl1</w:t>
            </w:r>
          </w:p>
        </w:tc>
        <w:tc>
          <w:tcPr>
            <w:tcW w:w="1240" w:type="dxa"/>
            <w:hideMark/>
          </w:tcPr>
          <w:p w14:paraId="69D3AE26" w14:textId="77777777" w:rsidR="00FD5AFE" w:rsidRPr="003766B6" w:rsidRDefault="00FD5AFE" w:rsidP="008D784D">
            <w:pPr>
              <w:spacing w:line="276" w:lineRule="auto"/>
              <w:rPr>
                <w:rFonts w:cstheme="minorHAnsi"/>
                <w:sz w:val="24"/>
                <w:szCs w:val="24"/>
              </w:rPr>
            </w:pPr>
            <w:r w:rsidRPr="003766B6">
              <w:rPr>
                <w:rFonts w:cstheme="minorHAnsi"/>
                <w:sz w:val="24"/>
                <w:szCs w:val="24"/>
              </w:rPr>
              <w:t>Male</w:t>
            </w:r>
          </w:p>
        </w:tc>
        <w:tc>
          <w:tcPr>
            <w:tcW w:w="2027" w:type="dxa"/>
            <w:hideMark/>
          </w:tcPr>
          <w:p w14:paraId="78CCE3BC" w14:textId="77777777" w:rsidR="00FD5AFE" w:rsidRPr="003766B6" w:rsidRDefault="00FD5AFE" w:rsidP="008D784D">
            <w:pPr>
              <w:spacing w:line="276" w:lineRule="auto"/>
              <w:rPr>
                <w:rFonts w:cstheme="minorHAnsi"/>
                <w:sz w:val="24"/>
                <w:szCs w:val="24"/>
              </w:rPr>
            </w:pPr>
            <w:r w:rsidRPr="003766B6">
              <w:rPr>
                <w:rFonts w:cstheme="minorHAnsi"/>
                <w:sz w:val="24"/>
                <w:szCs w:val="24"/>
              </w:rPr>
              <w:t>Control</w:t>
            </w:r>
          </w:p>
        </w:tc>
        <w:tc>
          <w:tcPr>
            <w:tcW w:w="2929" w:type="dxa"/>
            <w:hideMark/>
          </w:tcPr>
          <w:p w14:paraId="67498DC5" w14:textId="77777777" w:rsidR="00FD5AFE" w:rsidRPr="003766B6" w:rsidRDefault="00FD5AFE" w:rsidP="008D784D">
            <w:pPr>
              <w:spacing w:line="276" w:lineRule="auto"/>
              <w:rPr>
                <w:rFonts w:cstheme="minorHAnsi"/>
                <w:sz w:val="24"/>
                <w:szCs w:val="24"/>
              </w:rPr>
            </w:pPr>
            <w:r w:rsidRPr="003766B6">
              <w:rPr>
                <w:rFonts w:cstheme="minorHAnsi"/>
                <w:sz w:val="24"/>
                <w:szCs w:val="24"/>
              </w:rPr>
              <w:t>RNA seq, metabolomics</w:t>
            </w:r>
          </w:p>
        </w:tc>
        <w:tc>
          <w:tcPr>
            <w:tcW w:w="1465" w:type="dxa"/>
            <w:hideMark/>
          </w:tcPr>
          <w:sdt>
            <w:sdtPr>
              <w:rPr>
                <w:color w:val="000000"/>
              </w:rPr>
              <w:tag w:val="MENDELEY_CITATION_v3_eyJjaXRhdGlvbklEIjoiTUVOREVMRVlfQ0lUQVRJT05fMzUwMTNkOTItMmY3Zi00ZWNjLWIwMTUtMzBmMWQwZjg3ZDI4IiwicHJvcGVydGllcyI6eyJub3RlSW5kZXgiOjB9LCJpc0VkaXRlZCI6ZmFsc2UsIm1hbnVhbE92ZXJyaWRlIjp7ImNpdGVwcm9jVGV4dCI6IlsxXSIsImlzTWFudWFsbHlPdmVycmlkZGVuIjpmYWxzZSwibWFudWFsT3ZlcnJpZGVUZXh0IjoiIn0sImNpdGF0aW9uSXRlbXMiOlt7ImlkIjoiNTIzNzczYjQtYTE1Ni01NThhLTk5NzQtMzFiNjhlNjE0NmVjIiwiaXRlbURhdGEiOnsiRE9JIjoiMTAuMTAwMi9URVJNLjI0MzUiLCJJU1NOIjoiMTkzMi03MDA1IiwiUE1JRCI6IjI4MzgyNzI3IiwiYWJzdHJhY3QiOiJUaGUgcHJvZHVjdGlvbiBvZiBodW1hbiBpbmR1Y2VkIHBsdXJpcG90ZW50IHN0ZW0gY2VsbHMgKGhpUFNDcykgaW4gcXVhbnRpdGllcyB0aGF0IGFyZSByZWxldmFudCBmb3IgY2VsbC1iYXNlZCB0aGVyYXBpZXMgYW5kIGNlbGwtbG9hZGVkIGltcGxhbnRzIHRocm91Z2ggc3RhbmRhcmQgYWRoZXJlbnQgY3VsdHVyZSBpcyBoYXJkbHkgYWNoaWV2YWJsZSBhbmQgbGFja3MgcHJvY2VzcyBzY2FsYWJpbGl0eS4gQSBwcm9taXNpbmcgYXBwcm9hY2ggdG8gb3ZlcmNvbWluZyB0aGVzZSBodXJkbGVzIGlzIHRoZSBjdWx0dXJlIG9mIGhpUFNDcyBpbiBzdXNwZW5zaW9uLiBJbiB0aGlzIHN0dWR5LCBzdGlycmVkIHN1c3BlbnNpb24gY3VsdHVyZSB2ZXNzZWxzIHdlcmUgaW52ZXN0aWdhdGVkIGZvciB0aGVpciBzdWl0YWJpbGl0eSBpbiB0aGUgZXhwYW5zaW9uIG9mIHR3byBoaVBTQyBsaW5lcyBpbm9jdWxhdGVkIGFzIGEgc2luZ2xlIGNlbGwgc3VzcGVuc2lvbiwgd2l0aCBhIGZyZWUgc2NhbGFiaWxpdHkgYmV0d2VlbiB2b2x1bWVzIG9mIDUwIGFuZCAyNDAwwqBtbC4gVGhlIHNpbXBsZSBhbmQgcm9idXN0IHR3by1zdGVwIHByb2Nlc3MgcmVwb3J0ZWQgaGVyZSBmaXJzdCBnZW5lcmF0ZXMgaGlQU0MgYWdncmVnYXRlcyBvZiAzMjTCoMKxwqA3McKgzrxtIGRpYW1ldGVyIGluIDfCoGRheXMgaW4gMTI1wqBtbCBzcGlubmVyIGZsYXNrcyAoMTAwwqBtbCB2b2x1bWUpLiBUaGVzZSBhcmUgc3Vic2VxdWVudGx5IGRpc3NvY2lhdGVkIGludG8gYSBzaW5nbGUgY2VsbCBzdXNwZW5zaW9uIGZvciBpbm9jdWxhdGlvbiBpbiAzMDAwwqBtbCBiaW9yZWFjdG9ycyAoMTAwMMKgbWwgdm9sdW1lKSwgZmluYWxseSB5aWVsZGluZyBoaVBTQyBhZ2dyZWdhdGVzIG9mIDE5OMKgwrHCoDU4wqDOvG0gYWZ0ZXIgNyBhZGRpdGlvbmFsIGRheXMuIEluIGJvdGggc3Bpbm5lciBmbGFza3MgYW5kIGJpb3JlYWN0b3JzLCBoaVBTQ3MgY2FuIGJlIGN1bHR1cmVkIGFzIGFnZ3JlZ2F0ZXMgZm9yIG1vcmUgdGhhbiA0MMKgZGF5cyBpbiBzdXNwZW5zaW9uLCBtYWludGFpbiBhbiB1bmRpZmZlcmVudGlhdGVkIHN0YXRlIGFzIGNvbmZpcm1lZCBieSB0aGUgZXhwcmVzc2lvbiBvZiBwbHVyaXBvdGVuY3kgbWFya2VycyBUUkEtMS02MCwgVFJBLTEtODEsIFNTRUEtNCwgT0NUNCwgYW5kIFNPWDIsIGNhbiBkaWZmZXJlbnRpYXRlIGludG8gY2VsbHMgb2YgYWxsIHRocmVlIGdlcm0gbGF5ZXJzLCBhbmQgY2FuIGJlIGRpcmVjdGVkIHRvIGRpZmZlcmVudGlhdGUgaW50byBzcGVjaWZpYyBsaW5lYWdlcyBzdWNoIGFzIGNhcmRpb215b2N5dGVzLiBVcCB0byBhIDE2LWZvbGQgaW5jcmVhc2UgaW4gaGlQU0MgcXVhbnRpdHkgYXQgdGhlIDEwMMKgbWwgdm9sdW1lIHdhcyBhY2hpZXZlZCwgY29ycmVzcG9uZGluZyB0byBhIGZvbGQgaW5jcmVhc2UgcGVyIGRheSBvZiAyLjI4OyBhdCB0aGUgMTAwMMKgbWwgc2NhbGUsIGFuIGFkZGl0aW9uYWwgMTAtZm9sZCBpbmNyZWFzZSB3YXMgYWNoaWV2ZWQuIFRha2VuIHRvZ2V0aGVyLCAxNsKgw5fCoDEwNiBoaVBTQ3Mgd2VyZSBleHBhbmRlZCBpbnRvIDLCoMOXwqAxMDkgaGlQU0NzIGluIDE0wqBkYXlzIGZvciBhIGZvbGQgaW5jcmVhc2UgcGVyIGRheSBvZiA4LjkzLiBUaGlzIHF1YW50aXR5IG9mIGhpUFNDcyByZWFkaWx5IG1lZXRzIHRoZSByZXF1aXJlbWVudHMgb2YgY2VsbC1iYXNlZCB0aGVyYXBpZXMgYW5kIGJyaW5ncyB0aGVpciBjbGluaWNhbCBwb3RlbnRpYWwgY2xvc2VyIHRvIGZydWl0aW9uLiIsImF1dGhvciI6W3siZHJvcHBpbmctcGFydGljbGUiOiIiLCJmYW1pbHkiOiJLd29rIiwiZ2l2ZW4iOiJDaGVlIEtlb25nIiwibm9uLWRyb3BwaW5nLXBhcnRpY2xlIjoiIiwicGFyc2UtbmFtZXMiOmZhbHNlLCJzdWZmaXgiOiIifSx7ImRyb3BwaW5nLXBhcnRpY2xlIjoiIiwiZmFtaWx5IjoiVWVkYSIsImdpdmVuIjoiWXVpY2hpcm8iLCJub24tZHJvcHBpbmctcGFydGljbGUiOiIiLCJwYXJzZS1uYW1lcyI6ZmFsc2UsInN1ZmZpeCI6IiJ9LHsiZHJvcHBpbmctcGFydGljbGUiOiIiLCJmYW1pbHkiOiJLYWRhcmkiLCJnaXZlbiI6IkFzaWZpcWJhbCIsIm5vbi1kcm9wcGluZy1wYXJ0aWNsZSI6IiIsInBhcnNlLW5hbWVzIjpmYWxzZSwic3VmZml4IjoiIn0seyJkcm9wcGluZy1wYXJ0aWNsZSI6IiIsImZhbWlseSI6IkfDvG50aGVyIiwiZ2l2ZW4iOiJLYXRoYXJpbmEiLCJub24tZHJvcHBpbmctcGFydGljbGUiOiIiLCJwYXJzZS1uYW1lcyI6ZmFsc2UsInN1ZmZpeCI6IiJ9LHsiZHJvcHBpbmctcGFydGljbGUiOiIiLCJmYW1pbHkiOiJFcmfDvG4iLCJnaXZlbiI6IlPDvGxleW1hbiIsIm5vbi1kcm9wcGluZy1wYXJ0aWNsZSI6IiIsInBhcnNlLW5hbWVzIjpmYWxzZSwic3VmZml4IjoiIn0seyJkcm9wcGluZy1wYXJ0aWNsZSI6IiIsImZhbWlseSI6Ikhlcm9uIiwiZ2l2ZW4iOiJBbnRvaW5lIiwibm9uLWRyb3BwaW5nLXBhcnRpY2xlIjoiIiwicGFyc2UtbmFtZXMiOmZhbHNlLCJzdWZmaXgiOiIifSx7ImRyb3BwaW5nLXBhcnRpY2xlIjoiIiwiZmFtaWx5IjoiU2Nobml0emxlciIsImdpdmVuIjoiQWxldHRhIEMuIiwibm9uLWRyb3BwaW5nLXBhcnRpY2xlIjoiIiwicGFyc2UtbmFtZXMiOmZhbHNlLCJzdWZmaXgiOiIifSx7ImRyb3BwaW5nLXBhcnRpY2xlIjoiIiwiZmFtaWx5IjoiUm9vayIsImdpdmVuIjoiTWFydGhhIiwibm9uLWRyb3BwaW5nLXBhcnRpY2xlIjoiIiwicGFyc2UtbmFtZXMiOmZhbHNlLCJzdWZmaXgiOiIifSx7ImRyb3BwaW5nLXBhcnRpY2xlIjoiIiwiZmFtaWx5IjoiRWRlbmhvZmVyIiwiZ2l2ZW4iOiJGcmFuayIsIm5vbi1kcm9wcGluZy1wYXJ0aWNsZSI6IiIsInBhcnNlLW5hbWVzIjpmYWxzZSwic3VmZml4IjoiIn1dLCJjb250YWluZXItdGl0bGUiOiJKb3VybmFsIG9mIHRpc3N1ZSBlbmdpbmVlcmluZyBhbmQgcmVnZW5lcmF0aXZlIG1lZGljaW5lIiwiaWQiOiI1MjM3NzNiNC1hMTU2LTU1OGEtOTk3NC0zMWI2OGU2MTQ2ZWMiLCJpc3N1ZSI6IjIiLCJpc3N1ZWQiOnsiZGF0ZS1wYXJ0cyI6W1siMjAxOCIsIjIiLCIxIl1dfSwicGFnZSI6ImUxMDc2LWUxMDg3IiwicHVibGlzaGVyIjoiSiBUaXNzdWUgRW5nIFJlZ2VuIE1lZCIsInRpdGxlIjoiU2NhbGFibGUgc3RpcnJlZCBzdXNwZW5zaW9uIGN1bHR1cmUgZm9yIHRoZSBnZW5lcmF0aW9uIG9mIGJpbGxpb25zIG9mIGh1bWFuIGluZHVjZWQgcGx1cmlwb3RlbnQgc3RlbSBjZWxscyB1c2luZyBzaW5nbGUtdXNlIGJpb3JlYWN0b3JzIiwidHlwZSI6ImFydGljbGUtam91cm5hbCIsInZvbHVtZSI6IjEyIiwiY29udGFpbmVyLXRpdGxlLXNob3J0IjoiSiBUaXNzdWUgRW5nIFJlZ2VuIE1lZCJ9LCJ1cmlzIjpbImh0dHA6Ly93d3cubWVuZGVsZXkuY29tL2RvY3VtZW50cy8/dXVpZD1lYWY3NDQyNi0zZDU4LTMwNTAtOWM4Ny03M2RhOGUyNjQzM2QiXSwiaXNUZW1wb3JhcnkiOmZhbHNlLCJsZWdhY3lEZXNrdG9wSWQiOiJlYWY3NDQyNi0zZDU4LTMwNTAtOWM4Ny03M2RhOGUyNjQzM2QifV19"/>
              <w:id w:val="746394187"/>
              <w:placeholder>
                <w:docPart w:val="3A4D8D917EF3E14F85F39411E83C1BC6"/>
              </w:placeholder>
            </w:sdtPr>
            <w:sdtContent>
              <w:p w14:paraId="0BD09CC1" w14:textId="6BD02AAF" w:rsidR="00FD5AFE" w:rsidRPr="003766B6" w:rsidRDefault="00C530DE" w:rsidP="008D784D">
                <w:pPr>
                  <w:spacing w:line="276" w:lineRule="auto"/>
                  <w:rPr>
                    <w:rFonts w:cstheme="minorHAnsi"/>
                    <w:sz w:val="24"/>
                    <w:szCs w:val="24"/>
                  </w:rPr>
                </w:pPr>
                <w:r w:rsidRPr="00C530DE">
                  <w:rPr>
                    <w:color w:val="000000"/>
                  </w:rPr>
                  <w:t>[1]</w:t>
                </w:r>
              </w:p>
            </w:sdtContent>
          </w:sdt>
        </w:tc>
      </w:tr>
      <w:tr w:rsidR="00FD5AFE" w:rsidRPr="003766B6" w14:paraId="0EA1F37B" w14:textId="77777777" w:rsidTr="008D784D">
        <w:trPr>
          <w:trHeight w:val="265"/>
        </w:trPr>
        <w:tc>
          <w:tcPr>
            <w:tcW w:w="1374" w:type="dxa"/>
            <w:hideMark/>
          </w:tcPr>
          <w:p w14:paraId="56ACFC30" w14:textId="77777777" w:rsidR="00FD5AFE" w:rsidRPr="003766B6" w:rsidRDefault="00FD5AFE" w:rsidP="008D784D">
            <w:pPr>
              <w:spacing w:line="276" w:lineRule="auto"/>
              <w:rPr>
                <w:rFonts w:cstheme="minorHAnsi"/>
                <w:sz w:val="24"/>
                <w:szCs w:val="24"/>
              </w:rPr>
            </w:pPr>
            <w:r w:rsidRPr="003766B6">
              <w:rPr>
                <w:rFonts w:cstheme="minorHAnsi"/>
                <w:sz w:val="24"/>
                <w:szCs w:val="24"/>
              </w:rPr>
              <w:t>Ctrl 2</w:t>
            </w:r>
          </w:p>
        </w:tc>
        <w:tc>
          <w:tcPr>
            <w:tcW w:w="1240" w:type="dxa"/>
            <w:hideMark/>
          </w:tcPr>
          <w:p w14:paraId="4553A164" w14:textId="77777777" w:rsidR="00FD5AFE" w:rsidRPr="003766B6" w:rsidRDefault="00FD5AFE" w:rsidP="008D784D">
            <w:pPr>
              <w:spacing w:line="276" w:lineRule="auto"/>
              <w:rPr>
                <w:rFonts w:cstheme="minorHAnsi"/>
                <w:sz w:val="24"/>
                <w:szCs w:val="24"/>
              </w:rPr>
            </w:pPr>
            <w:r w:rsidRPr="003766B6">
              <w:rPr>
                <w:rFonts w:cstheme="minorHAnsi"/>
                <w:sz w:val="24"/>
                <w:szCs w:val="24"/>
              </w:rPr>
              <w:t>Female</w:t>
            </w:r>
          </w:p>
        </w:tc>
        <w:tc>
          <w:tcPr>
            <w:tcW w:w="2027" w:type="dxa"/>
            <w:hideMark/>
          </w:tcPr>
          <w:p w14:paraId="34635F02" w14:textId="77777777" w:rsidR="00FD5AFE" w:rsidRPr="003766B6" w:rsidRDefault="00FD5AFE" w:rsidP="008D784D">
            <w:pPr>
              <w:spacing w:line="276" w:lineRule="auto"/>
              <w:rPr>
                <w:rFonts w:cstheme="minorHAnsi"/>
                <w:sz w:val="24"/>
                <w:szCs w:val="24"/>
              </w:rPr>
            </w:pPr>
            <w:r w:rsidRPr="003766B6">
              <w:rPr>
                <w:rFonts w:cstheme="minorHAnsi"/>
                <w:sz w:val="24"/>
                <w:szCs w:val="24"/>
              </w:rPr>
              <w:t>Control</w:t>
            </w:r>
          </w:p>
        </w:tc>
        <w:tc>
          <w:tcPr>
            <w:tcW w:w="2929" w:type="dxa"/>
            <w:hideMark/>
          </w:tcPr>
          <w:p w14:paraId="634095DC" w14:textId="77777777" w:rsidR="00FD5AFE" w:rsidRPr="003766B6" w:rsidRDefault="00FD5AFE" w:rsidP="008D784D">
            <w:pPr>
              <w:spacing w:line="276" w:lineRule="auto"/>
              <w:rPr>
                <w:rFonts w:cstheme="minorHAnsi"/>
                <w:sz w:val="24"/>
                <w:szCs w:val="24"/>
              </w:rPr>
            </w:pPr>
            <w:r w:rsidRPr="003766B6">
              <w:rPr>
                <w:rFonts w:cstheme="minorHAnsi"/>
                <w:sz w:val="24"/>
                <w:szCs w:val="24"/>
              </w:rPr>
              <w:t>RNA seq, metabolomics</w:t>
            </w:r>
          </w:p>
        </w:tc>
        <w:tc>
          <w:tcPr>
            <w:tcW w:w="1465" w:type="dxa"/>
            <w:hideMark/>
          </w:tcPr>
          <w:sdt>
            <w:sdtPr>
              <w:rPr>
                <w:color w:val="000000"/>
              </w:rPr>
              <w:tag w:val="MENDELEY_CITATION_v3_eyJjaXRhdGlvbklEIjoiTUVOREVMRVlfQ0lUQVRJT05fYTY5ZTllYTMtNWYzZi00ODg1LTkzNjAtMjJlODIzN2RjNWU2IiwicHJvcGVydGllcyI6eyJub3RlSW5kZXgiOjB9LCJpc0VkaXRlZCI6ZmFsc2UsIm1hbnVhbE92ZXJyaWRlIjp7ImNpdGVwcm9jVGV4dCI6IlsyLCAzXSIsImlzTWFudWFsbHlPdmVycmlkZGVuIjpmYWxzZSwibWFudWFsT3ZlcnJpZGVUZXh0IjoiIn0sImNpdGF0aW9uSXRlbXMiOlt7ImlkIjoiZTg4ZWVjZTEtMDlhNy01Y2M4LWFmMTktY2UwNmQ1YjBiZThiIiwiaXRlbURhdGEiOnsiRE9JIjoiMTAuMTAzOC9TNDE0NjctMDE5LTExNzk3LTMiLCJJU1NOIjoiMjA0MS0xNzIzIiwiUE1JRCI6IjMxNDc3NjkzIiwiYWJzdHJhY3QiOiJJdCBoYXMgcmVtYWluZWQgdW5jbGVhciB3aHkgc2NoaXpvcGhyZW5pYSB0eXBpY2FsbHkgbWFuaWZlc3RzIGFmdGVyIGFkb2xlc2NlbmNlIGFuZCB3aGljaCBuZXVyb2Jpb2xvZ2ljYWwgbWVjaGFuaXNtcyBhcmUgdW5kZXJseWluZyB0aGUgY2FzY2FkZSBsZWFkaW5nIHRvIHRoZSBhY3R1YWwgb25zZXQgb2YgdGhlIGlsbG5lc3MuIEhlcmUgd2Ugc2hvdyB0aGF0IHRoZSB1c2Ugb2YgaW5kdWNlZCBwbHVyaXBvdGVudCBzdGVtIGNlbGwtZGVyaXZlZCBuZXVyb25zIG9mIG1vbm96eWdvdGljIHR3aW5zIGZyb20gcGFpcnMgZGlzY29yZGFudCBmb3Igc2NoaXpvcGhyZW5pYSBlbmhhbmNlcyBkaXNlYXNlLXNwZWNpZmljIHNpZ25hbCBieSBtaW5pbWl6aW5nIGdlbmV0aWMgaGV0ZXJvZ2VuZWl0eS4gSW4gcHJvdGVvbWljIGFuZCBwYXRod2F5IGFuYWx5c2VzLCBjbGluaWNhbCBpbGxuZXNzIGlzIGFzc29jaWF0ZWQgZXNwZWNpYWxseSB3aXRoIGFsdGVyZWQgZ2x5Y29zYW1pbm9nbHljYW4sIEdBQkFlcmdpYyBzeW5hcHNlLCBzaWFseWxhdGlvbiwgYW5kIHB1cmluZSBtZXRhYm9saXNtIHBhdGh3YXlzLiBBbHRob3VnaCBvbmx5IDEyJSBvZiBhbGwgMTksNDYyIGdlbmVzIGFyZSBleHByZXNzZWQgZGlmZmVyZW50aWFsbHkgYmV0d2VlbiBoZWFsdGh5IG1hbGVzIGFuZCBmZW1hbGVzLCB1cCB0byA2MSUgb2YgdGhlIGlsbG5lc3MtcmVsYXRlZCBnZW5lcyBhcmUgc2V4IHNwZWNpZmljLiBUaGVzZSByZXN1bHRzIG9uIHNleC1zcGVjaWZpYyBnZW5lcyBhcmUgcmVwbGljYXRlZCBpbiBhbm90aGVyIGRhdGFzZXQuIFRoaXMgaW1wbGllcyB0aGF0IHRoZSBwYXRob3BoeXNpb2xvZ3kgZGlmZmVycyBiZXR3ZWVuIG1hbGVzIGFuZCBmZW1hbGVzLCBhbmQgbWF5IGV4cGxhaW4gd2h5IHN5bXB0b21zIGFwcGVhciBhZnRlciBhZG9sZXNjZW5jZSB3aGVuIHRoZSBleHByZXNzaW9uIG9mIG1hbnkgc2V4LXNwZWNpZmljIGdlbmVzIGNoYW5nZSwgYW5kIHN1Z2dlc3RzIHRoZSBuZWVkIGZvciBzZXgtc3BlY2lmaWMgdHJlYXRtZW50cy4iLCJhdXRob3IiOlt7ImRyb3BwaW5nLXBhcnRpY2xlIjoiIiwiZmFtaWx5IjoiVGlpaG9uZW4iLCJnaXZlbiI6IkphcmkiLCJub24tZHJvcHBpbmctcGFydGljbGUiOiIiLCJwYXJzZS1uYW1lcyI6ZmFsc2UsInN1ZmZpeCI6IiJ9LHsiZHJvcHBpbmctcGFydGljbGUiOiIiLCJmYW1pbHkiOiJLb3NrdXZpIiwiZ2l2ZW4iOiJNYXJqYSIsIm5vbi1kcm9wcGluZy1wYXJ0aWNsZSI6IiIsInBhcnNlLW5hbWVzIjpmYWxzZSwic3VmZml4IjoiIn0seyJkcm9wcGluZy1wYXJ0aWNsZSI6IiIsImZhbWlseSI6IlN0b3J2aWsiLCJnaXZlbiI6Ik1hcmt1cyIsIm5vbi1kcm9wcGluZy1wYXJ0aWNsZSI6IiIsInBhcnNlLW5hbWVzIjpmYWxzZSwic3VmZml4IjoiIn0seyJkcm9wcGluZy1wYXJ0aWNsZSI6IiIsImZhbWlseSI6Ikh5w7Z0eWzDpGluZW4iLCJnaXZlbiI6IklkYSIsIm5vbi1kcm9wcGluZy1wYXJ0aWNsZSI6IiIsInBhcnNlLW5hbWVzIjpmYWxzZSwic3VmZml4IjoiIn0seyJkcm9wcGluZy1wYXJ0aWNsZSI6IiIsImZhbWlseSI6IkdhbyIsImdpdmVuIjoiWWFueWFuIiwibm9uLWRyb3BwaW5nLXBhcnRpY2xlIjoiIiwicGFyc2UtbmFtZXMiOmZhbHNlLCJzdWZmaXgiOiIifSx7ImRyb3BwaW5nLXBhcnRpY2xlIjoiIiwiZmFtaWx5IjoiUHV0dG9uZW4iLCJnaXZlbiI6IkthdGphIEEuIiwibm9uLWRyb3BwaW5nLXBhcnRpY2xlIjoiIiwicGFyc2UtbmFtZXMiOmZhbHNlLCJzdWZmaXgiOiIifSx7ImRyb3BwaW5nLXBhcnRpY2xlIjoiIiwiZmFtaWx5IjoiR2luaWF0dWxsaW5hIiwiZ2l2ZW4iOiJSYWlzYSIsIm5vbi1kcm9wcGluZy1wYXJ0aWNsZSI6IiIsInBhcnNlLW5hbWVzIjpmYWxzZSwic3VmZml4IjoiIn0seyJkcm9wcGluZy1wYXJ0aWNsZSI6IiIsImZhbWlseSI6IlBvZ3V6aGVsc2theWEiLCJnaXZlbiI6IkVrYXRlcmluYSIsIm5vbi1kcm9wcGluZy1wYXJ0aWNsZSI6IiIsInBhcnNlLW5hbWVzIjpmYWxzZSwic3VmZml4IjoiIn0seyJkcm9wcGluZy1wYXJ0aWNsZSI6IiIsImZhbWlseSI6Ik9qYW5zdXUiLCJnaXZlbiI6Iklsa2thIiwibm9uLWRyb3BwaW5nLXBhcnRpY2xlIjoiIiwicGFyc2UtbmFtZXMiOmZhbHNlLCJzdWZmaXgiOiIifSx7ImRyb3BwaW5nLXBhcnRpY2xlIjoiIiwiZmFtaWx5IjoiVmF1cmlvIiwiZ2l2ZW4iOiJPbGxpIiwibm9uLWRyb3BwaW5nLXBhcnRpY2xlIjoiIiwicGFyc2UtbmFtZXMiOmZhbHNlLCJzdWZmaXgiOiIifSx7ImRyb3BwaW5nLXBhcnRpY2xlIjoiIiwiZmFtaWx5IjoiQ2Fubm9uIiwiZ2l2ZW4iOiJUeXJvbmUgRC4iLCJub24tZHJvcHBpbmctcGFydGljbGUiOiIiLCJwYXJzZS1uYW1lcyI6ZmFsc2UsInN1ZmZpeCI6IiJ9LHsiZHJvcHBpbmctcGFydGljbGUiOiIiLCJmYW1pbHkiOiJMw7ZubnF2aXN0IiwiZ2l2ZW4iOiJKb3VrbyIsIm5vbi1kcm9wcGluZy1wYXJ0aWNsZSI6IiIsInBhcnNlLW5hbWVzIjpmYWxzZSwic3VmZml4IjoiIn0seyJkcm9wcGluZy1wYXJ0aWNsZSI6IiIsImZhbWlseSI6IlRoZXJtYW4iLCJnaXZlbiI6IlNlYmFzdGlhbiIsIm5vbi1kcm9wcGluZy1wYXJ0aWNsZSI6IiIsInBhcnNlLW5hbWVzIjpmYWxzZSwic3VmZml4IjoiIn0seyJkcm9wcGluZy1wYXJ0aWNsZSI6IiIsImZhbWlseSI6IlN1dmlzYWFyaSIsImdpdmVuIjoiSmFhbmEiLCJub24tZHJvcHBpbmctcGFydGljbGUiOiIiLCJwYXJzZS1uYW1lcyI6ZmFsc2UsInN1ZmZpeCI6IiJ9LHsiZHJvcHBpbmctcGFydGljbGUiOiIiLCJmYW1pbHkiOiJLYXByaW8iLCJnaXZlbiI6IkphYWtrbyIsIm5vbi1kcm9wcGluZy1wYXJ0aWNsZSI6IiIsInBhcnNlLW5hbWVzIjpmYWxzZSwic3VmZml4IjoiIn0seyJkcm9wcGluZy1wYXJ0aWNsZSI6IiIsImZhbWlseSI6IkNoZW5nIiwiZ2l2ZW4iOiJMZXNsZXkiLCJub24tZHJvcHBpbmctcGFydGljbGUiOiIiLCJwYXJzZS1uYW1lcyI6ZmFsc2UsInN1ZmZpeCI6IiJ9LHsiZHJvcHBpbmctcGFydGljbGUiOiIiLCJmYW1pbHkiOiJIaWxsIiwiZ2l2ZW4iOiJBbmRyZXcgRi4iLCJub24tZHJvcHBpbmctcGFydGljbGUiOiIiLCJwYXJzZS1uYW1lcyI6ZmFsc2UsInN1ZmZpeCI6IiJ9LHsiZHJvcHBpbmctcGFydGljbGUiOiIiLCJmYW1pbHkiOiJMw6RodGVlbnZ1byIsImdpdmVuIjoiTWFya2t1Iiwibm9uLWRyb3BwaW5nLXBhcnRpY2xlIjoiIiwicGFyc2UtbmFtZXMiOmZhbHNlLCJzdWZmaXgiOiIifSx7ImRyb3BwaW5nLXBhcnRpY2xlIjoiIiwiZmFtaWx5IjoiVG9oa2EiLCJnaXZlbiI6Ikp1c3NpIiwibm9uLWRyb3BwaW5nLXBhcnRpY2xlIjoiIiwicGFyc2UtbmFtZXMiOmZhbHNlLCJzdWZmaXgiOiIifSx7ImRyb3BwaW5nLXBhcnRpY2xlIjoiIiwiZmFtaWx5IjoiR2luaWF0dWxsaW4iLCJnaXZlbiI6IlJhc2hpZCIsIm5vbi1kcm9wcGluZy1wYXJ0aWNsZSI6IiIsInBhcnNlLW5hbWVzIjpmYWxzZSwic3VmZml4IjoiIn0seyJkcm9wcGluZy1wYXJ0aWNsZSI6IiIsImZhbWlseSI6IkxlaHRvbmVuIiwiZ2l2ZW4iOiLFoMOhcmthIiwibm9uLWRyb3BwaW5nLXBhcnRpY2xlIjoiIiwicGFyc2UtbmFtZXMiOmZhbHNlLCJzdWZmaXgiOiIifSx7ImRyb3BwaW5nLXBhcnRpY2xlIjoiIiwiZmFtaWx5IjoiS29pc3RpbmFobyIsImdpdmVuIjoiSmFyaSIsIm5vbi1kcm9wcGluZy1wYXJ0aWNsZSI6IiIsInBhcnNlLW5hbWVzIjpmYWxzZSwic3VmZml4IjoiIn1dLCJjb250YWluZXItdGl0bGUiOiJOYXR1cmUgY29tbXVuaWNhdGlvbnMiLCJpZCI6ImU4OGVlY2UxLTA5YTctNWNjOC1hZjE5LWNlMDZkNWIwYmU4YiIsImlzc3VlIjoiMSIsImlzc3VlZCI6eyJkYXRlLXBhcnRzIjpbWyIyMDE5IiwiMTIiLCIxIl1dfSwicHVibGlzaGVyIjoiTmF0IENvbW11biIsInRpdGxlIjoiU2V4LXNwZWNpZmljIHRyYW5zY3JpcHRpb25hbCBhbmQgcHJvdGVvbWljIHNpZ25hdHVyZXMgaW4gc2NoaXpvcGhyZW5pYSIsInR5cGUiOiJhcnRpY2xlLWpvdXJuYWwiLCJ2b2x1bWUiOiIxMCIsImNvbnRhaW5lci10aXRsZS1zaG9ydCI6Ik5hdCBDb21tdW4ifSwidXJpcyI6WyJodHRwOi8vd3d3Lm1lbmRlbGV5LmNvbS9kb2N1bWVudHMvP3V1aWQ9NjcxMDNlODEtMGYxYy0zMjQyLWIxNTUtZTgwN2M4M2QyM2Y1Il0sImlzVGVtcG9yYXJ5IjpmYWxzZSwibGVnYWN5RGVza3RvcElkIjoiNjcxMDNlODEtMGYxYy0zMjQyLWIxNTUtZTgwN2M4M2QyM2Y1In0seyJpZCI6ImIyMjBlMmFmLTE5MjctNTIwNC1hYmYzLTAwZDA0OTUwZDEwZiIsIml0ZW1EYXRhIjp7IkRPSSI6IjEwLjEwMTYvSi5TQ0hSRVMuMjAyMS4wNS4wMTEiLCJJU1NOIjoiMTU3My0yNTA5IiwiUE1JRCI6IjM0MDEwNzQ0IiwiYWJzdHJhY3QiOiJUaGUgbW9sZWN1bGFyIHBhdGhvcGh5c2lvbG9naWNhbCBtZWNoYW5pc21zIHVuZGVybHlpbmcgc2NoaXpvcGhyZW5pYSBoYXZlIHJlbWFpbmVkIHVua25vd24sIGFuZCBubyB0cmVhdG1lbnQgZXhpc3RzIGZvciBwcmltYXJ5IHByZXZlbnRpb24uIFdlIHVzZWQgSW5nZW51aXR5IFBhdGh3YXkgQW5hbHlzaXMgdG8gYW5hbHl6ZSBjYW5vbmljYWwgYW5kIGNhdXNhbCBwYXRod2F5cyBpbiB0d28gZGlmZmVyZW50IGRhdGFzZXRzLCBpbmNsdWRpbmcgcGF0aWVudHMgZnJvbSBGaW5sYW5kIGFuZCBVU0EuIFRoZSBtb3N0IHNpZ25pZmljYW50IGZpbmRpbmdzIGluIGNhbm9uaWNhbCBwYXRod2F5IGFuYWx5c2lzIHdlcmUgb2JzZXJ2ZWQgZm9yIGdsdXRhbWF0ZSByZWNlcHRvciBzaWduYWxpbmcsIGhlcGF0aWMgZmlicm9zaXMsIGFuZCBnbHljb3Byb3RlaW4gNiAoR1A2KSBwYXRod2F5cyBpbiB0aGUgRmlubmlzaCBkYXRhc2V0LCBhbmQgR1A2IGFuZCBoZXBhdGljIGZpYnJvc2lzIHBhdGh3YXlzIGluIHRoZSBVUyBkYXRhc2V0LiBJbiBkYXRhLWRyaXZlbiBjYXVzYWwgcGF0aHdheXMsIEFEQ1lBUDEsIEFEQU1UUywgYW5kIENBQ05BIGdlbmVzIHdlcmUgaW52b2x2ZWQgaW4gdGhlIG1ham9yaXR5IG9mIHRoZSB0b3AgMTAgcGF0aHdheXMgZGlmZmVyZW50aWF0aW5nIHBhdGllbnRzIGFuZCBjb250cm9scyBpbiBib3RoIEZpbm5pc2ggYW5kIFVTIGRhdGFzZXRzLiBSZXN1bHRzIGZyb20gYSBGaW5uaXNoIG5hdGlvbi13aWRlIGRhdGFiYXNlIHNob3dlZCB0aGF0IHRoZSByaXNrIG9mIHNjaGl6b3BocmVuaWEgcmVsYXBzZSB3YXMgNDElIGxvd2VyIGFtb25nIGZpcnN0LWVwaXNvZGUgcGF0aWVudHMgZHVyaW5nIHRoZSB1c2Ugb2YgbG9zYXJ0YW4sIHRoZSBtYXN0ZXIgcmVndWxhdG9yIG9mIGFuIEFEQ1lBUDEsIEFEQU1UUywgYW5kIENBQ05B4oCTcmVsYXRlZCBwYXRod2F5LCBjb21wYXJlZCB0byB0aG9zZSB0aW1lIHBlcmlvZHMgd2hlbiB0aGUgc2FtZSBpbmRpdmlkdWFsIGRpZCBub3QgdXNlIHRoZSBkcnVnLiBUaGUgcmVzdWx0cyBmcm9tIHRoZSB0d28gaW5kZXBlbmRlbnQgZGF0YXNldHMgc3VnZ2VzdCB0aGF0IHRoZSBHUDYgc2lnbmFsaW5nIHBhdGh3YXksIGFuZCB0aGUgQURDWUFQMSwgQURBTVRTLCBhbmQgQ0FDTkEtcmVsYXRlZCBwdXJpbmUsIG94aWRhdGl2ZSBzdHJlc3MsIGFuZCBnbHV0YW1hdGVyZ2ljIHNpZ25hbGluZyBwYXRod2F5cyBhcmUgYW1vbmcgcHJpbWFyeSBwYXRob3BoeXNpb2xvZ2ljYWwgYWx0ZXJhdGlvbnMgaW4gc2NoaXpvcGhyZW5pYSBhbW9uZyBwYXRpZW50cyB3aXRoIEV1cm9wZWFuIGFuY2VzdHJ5LiBXaGlsZSBubyByZXByb2R1Y2libGUgZG9wYW1pbmVyZ2ljIGFsdGVyYXRpb25zIHdlcmUgb2JzZXJ2ZWQsIHRoZSByZXN1bHRzIGltcGx5IHRoYXQgYWdlbnRzIHN1Y2ggYXMgbG9zYXJ0YW4sIGFuZCBBRENZQVAxL1BBQ0FQIC1kZWZpY2l0IGFsbGV2aWF0b3JzLCBzdWNoIGFzIG1ldGFib3Ryb3BpYyBnbHV0YW1hdGUgMi8zIGFnb25pc3QgTUdTMDAyOCBhbmQgNS1IVDcgYW50YWdvbmlzdHMg4oCTIHdoaWNoIGhhdmUgc2hvd24gYmVuZWZpY2lhbCBlZmZlY3RzIGluIGFuIGV4cGVyaW1lbnRhbCBBZGN5YXAx4oiSL+KIkiBtb3VzZSBtb2RlbCBmb3Igc2NoaXpvcGhyZW5pYSDigJMgY291bGQgYmUgcG90ZW50aWFsIHRyZWF0bWVudHMgZXZlbiBiZWZvcmUgdGhlIGZ1bGwgbWFuaWZlc3RhdGlvbiBvZiBpbGxuZXNzIGludm9sdmluZyBkb3BhbWluZXJnaWMgYWJub3JtYWxpdGllcy4iLCJhdXRob3IiOlt7ImRyb3BwaW5nLXBhcnRpY2xlIjoiIiwiZmFtaWx5IjoiVGlpaG9uZW4iLCJnaXZlbiI6IkphcmkiLCJub24tZHJvcHBpbmctcGFydGljbGUiOiIiLCJwYXJzZS1uYW1lcyI6ZmFsc2UsInN1ZmZpeCI6IiJ9LHsiZHJvcHBpbmctcGFydGljbGUiOiIiLCJmYW1pbHkiOiJLb3NrdXZpIiwiZ2l2ZW4iOiJNYXJqYSIsIm5vbi1kcm9wcGluZy1wYXJ0aWNsZSI6IiIsInBhcnNlLW5hbWVzIjpmYWxzZSwic3VmZml4IjoiIn0seyJkcm9wcGluZy1wYXJ0aWNsZSI6IiIsImZhbWlseSI6IkzDpGh0ZWVudnVvIiwiZ2l2ZW4iOiJNYXJra3UiLCJub24tZHJvcHBpbmctcGFydGljbGUiOiIiLCJwYXJzZS1uYW1lcyI6ZmFsc2UsInN1ZmZpeCI6IiJ9LHsiZHJvcHBpbmctcGFydGljbGUiOiIiLCJmYW1pbHkiOiJUcm9udHRpIiwiZ2l2ZW4iOiJLYWxldmkiLCJub24tZHJvcHBpbmctcGFydGljbGUiOiIiLCJwYXJzZS1uYW1lcyI6ZmFsc2UsInN1ZmZpeCI6IiJ9LHsiZHJvcHBpbmctcGFydGljbGUiOiIiLCJmYW1pbHkiOiJPamFuc3V1IiwiZ2l2ZW4iOiJJbGtrYSIsIm5vbi1kcm9wcGluZy1wYXJ0aWNsZSI6IiIsInBhcnNlLW5hbWVzIjpmYWxzZSwic3VmZml4IjoiIn0seyJkcm9wcGluZy1wYXJ0aWNsZSI6IiIsImZhbWlseSI6IlZhdXJpbyIsImdpdmVuIjoiT2xsaSIsIm5vbi1kcm9wcGluZy1wYXJ0aWNsZSI6IiIsInBhcnNlLW5hbWVzIjpmYWxzZSwic3VmZml4IjoiIn0seyJkcm9wcGluZy1wYXJ0aWNsZSI6IiIsImZhbWlseSI6IkNhbm5vbiIsImdpdmVuIjoiVHlyb25lIEQuIiwibm9uLWRyb3BwaW5nLXBhcnRpY2xlIjoiIiwicGFyc2UtbmFtZXMiOmZhbHNlLCJzdWZmaXgiOiIifSx7ImRyb3BwaW5nLXBhcnRpY2xlIjoiIiwiZmFtaWx5IjoiTMO2bm5xdmlzdCIsImdpdmVuIjoiSm91a28iLCJub24tZHJvcHBpbmctcGFydGljbGUiOiIiLCJwYXJzZS1uYW1lcyI6ZmFsc2UsInN1ZmZpeCI6IiJ9LHsiZHJvcHBpbmctcGFydGljbGUiOiIiLCJmYW1pbHkiOiJUaGVybWFuIiwiZ2l2ZW4iOiJTZWJhc3RpYW4iLCJub24tZHJvcHBpbmctcGFydGljbGUiOiIiLCJwYXJzZS1uYW1lcyI6ZmFsc2UsInN1ZmZpeCI6IiJ9LHsiZHJvcHBpbmctcGFydGljbGUiOiIiLCJmYW1pbHkiOiJTdXZpc2FhcmkiLCJnaXZlbiI6IkphYW5hIiwibm9uLWRyb3BwaW5nLXBhcnRpY2xlIjoiIiwicGFyc2UtbmFtZXMiOmZhbHNlLCJzdWZmaXgiOiIifSx7ImRyb3BwaW5nLXBhcnRpY2xlIjoiIiwiZmFtaWx5IjoiQ2hlbmciLCJnaXZlbiI6Ikxlc2xleSIsIm5vbi1kcm9wcGluZy1wYXJ0aWNsZSI6IiIsInBhcnNlLW5hbWVzIjpmYWxzZSwic3VmZml4IjoiIn0seyJkcm9wcGluZy1wYXJ0aWNsZSI6IiIsImZhbWlseSI6IlRhbnNrYW5lbiIsImdpdmVuIjoiQW50dGkiLCJub24tZHJvcHBpbmctcGFydGljbGUiOiIiLCJwYXJzZS1uYW1lcyI6ZmFsc2UsInN1ZmZpeCI6IiJ9LHsiZHJvcHBpbmctcGFydGljbGUiOiIiLCJmYW1pbHkiOiJUYWlwYWxlIiwiZ2l2ZW4iOiJIZWlkaSIsIm5vbi1kcm9wcGluZy1wYXJ0aWNsZSI6IiIsInBhcnNlLW5hbWVzIjpmYWxzZSwic3VmZml4IjoiIn0seyJkcm9wcGluZy1wYXJ0aWNsZSI6IiIsImZhbWlseSI6IkxlaHRvbmVuIiwiZ2l2ZW4iOiLFoMOhcmthIiwibm9uLWRyb3BwaW5nLXBhcnRpY2xlIjoiIiwicGFyc2UtbmFtZXMiOmZhbHNlLCJzdWZmaXgiOiIifSx7ImRyb3BwaW5nLXBhcnRpY2xlIjoiIiwiZmFtaWx5IjoiS29pc3RpbmFobyIsImdpdmVuIjoiSmFyaSIsIm5vbi1kcm9wcGluZy1wYXJ0aWNsZSI6IiIsInBhcnNlLW5hbWVzIjpmYWxzZSwic3VmZml4IjoiIn1dLCJjb250YWluZXItdGl0bGUiOiJTY2hpem9waHJlbmlhIHJlc2VhcmNoIiwiaWQiOiJiMjIwZTJhZi0xOTI3LTUyMDQtYWJmMy0wMGQwNDk1MGQxMGYiLCJpc3N1ZWQiOnsiZGF0ZS1wYXJ0cyI6W1siMjAyMSIsIjYiLCIxIl1dfSwicGFnZSI6IjMzLTQxIiwicHVibGlzaGVyIjoiU2NoaXpvcGhyIFJlcyIsInRpdGxlIjoiTW9sZWN1bGFyIHNpZ25hbGluZyBwYXRod2F5cyB1bmRlcmx5aW5nIHNjaGl6b3BocmVuaWEiLCJ0eXBlIjoiYXJ0aWNsZS1qb3VybmFsIiwidm9sdW1lIjoiMjMyIiwiY29udGFpbmVyLXRpdGxlLXNob3J0IjoiU2NoaXpvcGhyIFJlcyJ9LCJ1cmlzIjpbImh0dHA6Ly93d3cubWVuZGVsZXkuY29tL2RvY3VtZW50cy8/dXVpZD0yNTc2YWM3MC1mYWI5LTNlNDYtODk3Zi0yOTM4ZDJiNDFlYjgiXSwiaXNUZW1wb3JhcnkiOmZhbHNlLCJsZWdhY3lEZXNrdG9wSWQiOiIyNTc2YWM3MC1mYWI5LTNlNDYtODk3Zi0yOTM4ZDJiNDFlYjgifV19"/>
              <w:id w:val="-690214250"/>
              <w:placeholder>
                <w:docPart w:val="3A4D8D917EF3E14F85F39411E83C1BC6"/>
              </w:placeholder>
            </w:sdtPr>
            <w:sdtContent>
              <w:p w14:paraId="3FC1F35C" w14:textId="3FE5D0BE" w:rsidR="00FD5AFE" w:rsidRPr="003766B6" w:rsidRDefault="00C530DE" w:rsidP="008D784D">
                <w:pPr>
                  <w:spacing w:line="276" w:lineRule="auto"/>
                  <w:rPr>
                    <w:rFonts w:cstheme="minorHAnsi"/>
                    <w:sz w:val="24"/>
                    <w:szCs w:val="24"/>
                  </w:rPr>
                </w:pPr>
                <w:r w:rsidRPr="00C530DE">
                  <w:rPr>
                    <w:color w:val="000000"/>
                  </w:rPr>
                  <w:t>[2, 3]</w:t>
                </w:r>
              </w:p>
            </w:sdtContent>
          </w:sdt>
        </w:tc>
      </w:tr>
      <w:tr w:rsidR="00FD5AFE" w:rsidRPr="003766B6" w14:paraId="5209F58C" w14:textId="77777777" w:rsidTr="008D784D">
        <w:trPr>
          <w:trHeight w:val="344"/>
        </w:trPr>
        <w:tc>
          <w:tcPr>
            <w:tcW w:w="1374" w:type="dxa"/>
            <w:hideMark/>
          </w:tcPr>
          <w:p w14:paraId="76066E1A" w14:textId="77777777" w:rsidR="00FD5AFE" w:rsidRPr="003766B6" w:rsidRDefault="00FD5AFE" w:rsidP="008D784D">
            <w:pPr>
              <w:spacing w:line="276" w:lineRule="auto"/>
              <w:rPr>
                <w:rFonts w:cstheme="minorHAnsi"/>
                <w:sz w:val="24"/>
                <w:szCs w:val="24"/>
              </w:rPr>
            </w:pPr>
            <w:r w:rsidRPr="003766B6">
              <w:rPr>
                <w:rFonts w:cstheme="minorHAnsi"/>
                <w:sz w:val="24"/>
                <w:szCs w:val="24"/>
              </w:rPr>
              <w:t>Ctrl 3</w:t>
            </w:r>
          </w:p>
        </w:tc>
        <w:tc>
          <w:tcPr>
            <w:tcW w:w="1240" w:type="dxa"/>
            <w:hideMark/>
          </w:tcPr>
          <w:p w14:paraId="6FBAD307" w14:textId="77777777" w:rsidR="00FD5AFE" w:rsidRPr="003766B6" w:rsidRDefault="00FD5AFE" w:rsidP="008D784D">
            <w:pPr>
              <w:spacing w:line="276" w:lineRule="auto"/>
              <w:rPr>
                <w:rFonts w:cstheme="minorHAnsi"/>
                <w:sz w:val="24"/>
                <w:szCs w:val="24"/>
              </w:rPr>
            </w:pPr>
            <w:r w:rsidRPr="003766B6">
              <w:rPr>
                <w:rFonts w:cstheme="minorHAnsi"/>
                <w:sz w:val="24"/>
                <w:szCs w:val="24"/>
              </w:rPr>
              <w:t>Male</w:t>
            </w:r>
          </w:p>
        </w:tc>
        <w:tc>
          <w:tcPr>
            <w:tcW w:w="2027" w:type="dxa"/>
            <w:hideMark/>
          </w:tcPr>
          <w:p w14:paraId="6D3EAFD9" w14:textId="77777777" w:rsidR="00FD5AFE" w:rsidRPr="003766B6" w:rsidRDefault="00FD5AFE" w:rsidP="008D784D">
            <w:pPr>
              <w:spacing w:line="276" w:lineRule="auto"/>
              <w:rPr>
                <w:rFonts w:cstheme="minorHAnsi"/>
                <w:sz w:val="24"/>
                <w:szCs w:val="24"/>
              </w:rPr>
            </w:pPr>
            <w:r w:rsidRPr="003766B6">
              <w:rPr>
                <w:rFonts w:cstheme="minorHAnsi"/>
                <w:sz w:val="24"/>
                <w:szCs w:val="24"/>
              </w:rPr>
              <w:t>Control</w:t>
            </w:r>
          </w:p>
        </w:tc>
        <w:tc>
          <w:tcPr>
            <w:tcW w:w="2929" w:type="dxa"/>
            <w:hideMark/>
          </w:tcPr>
          <w:p w14:paraId="18ECFEDC" w14:textId="77777777" w:rsidR="00FD5AFE" w:rsidRPr="003766B6" w:rsidRDefault="00FD5AFE" w:rsidP="008D784D">
            <w:pPr>
              <w:spacing w:line="276" w:lineRule="auto"/>
              <w:rPr>
                <w:rFonts w:cstheme="minorHAnsi"/>
                <w:sz w:val="24"/>
                <w:szCs w:val="24"/>
              </w:rPr>
            </w:pPr>
            <w:r w:rsidRPr="003766B6">
              <w:rPr>
                <w:rFonts w:cstheme="minorHAnsi"/>
                <w:sz w:val="24"/>
                <w:szCs w:val="24"/>
              </w:rPr>
              <w:t>Metabolomics</w:t>
            </w:r>
          </w:p>
        </w:tc>
        <w:tc>
          <w:tcPr>
            <w:tcW w:w="1465" w:type="dxa"/>
          </w:tcPr>
          <w:p w14:paraId="56FA0E78" w14:textId="77777777" w:rsidR="00FD5AFE" w:rsidRPr="003766B6" w:rsidRDefault="00FD5AFE" w:rsidP="008D784D">
            <w:pPr>
              <w:spacing w:line="276" w:lineRule="auto"/>
              <w:rPr>
                <w:rFonts w:cstheme="minorHAnsi"/>
                <w:sz w:val="24"/>
                <w:szCs w:val="24"/>
              </w:rPr>
            </w:pPr>
          </w:p>
        </w:tc>
      </w:tr>
      <w:tr w:rsidR="00FD5AFE" w:rsidRPr="003766B6" w14:paraId="6AB18AEF" w14:textId="77777777" w:rsidTr="008D784D">
        <w:trPr>
          <w:trHeight w:val="344"/>
        </w:trPr>
        <w:tc>
          <w:tcPr>
            <w:tcW w:w="1374" w:type="dxa"/>
            <w:hideMark/>
          </w:tcPr>
          <w:p w14:paraId="631DE189" w14:textId="77777777" w:rsidR="00FD5AFE" w:rsidRPr="003766B6" w:rsidRDefault="00FD5AFE" w:rsidP="008D784D">
            <w:pPr>
              <w:spacing w:line="276" w:lineRule="auto"/>
              <w:rPr>
                <w:rFonts w:cstheme="minorHAnsi"/>
                <w:sz w:val="24"/>
                <w:szCs w:val="24"/>
              </w:rPr>
            </w:pPr>
            <w:r w:rsidRPr="003766B6">
              <w:rPr>
                <w:rFonts w:cstheme="minorHAnsi"/>
                <w:sz w:val="24"/>
                <w:szCs w:val="24"/>
              </w:rPr>
              <w:t>Ctrl 4</w:t>
            </w:r>
          </w:p>
        </w:tc>
        <w:tc>
          <w:tcPr>
            <w:tcW w:w="1240" w:type="dxa"/>
            <w:hideMark/>
          </w:tcPr>
          <w:p w14:paraId="0C623145" w14:textId="77777777" w:rsidR="00FD5AFE" w:rsidRPr="003766B6" w:rsidRDefault="00FD5AFE" w:rsidP="008D784D">
            <w:pPr>
              <w:spacing w:line="276" w:lineRule="auto"/>
              <w:rPr>
                <w:rFonts w:cstheme="minorHAnsi"/>
                <w:sz w:val="24"/>
                <w:szCs w:val="24"/>
              </w:rPr>
            </w:pPr>
            <w:r w:rsidRPr="003766B6">
              <w:rPr>
                <w:rFonts w:cstheme="minorHAnsi"/>
                <w:sz w:val="24"/>
                <w:szCs w:val="24"/>
              </w:rPr>
              <w:t>Male</w:t>
            </w:r>
          </w:p>
        </w:tc>
        <w:tc>
          <w:tcPr>
            <w:tcW w:w="2027" w:type="dxa"/>
            <w:hideMark/>
          </w:tcPr>
          <w:p w14:paraId="2E08D825" w14:textId="77777777" w:rsidR="00FD5AFE" w:rsidRPr="003766B6" w:rsidRDefault="00FD5AFE" w:rsidP="008D784D">
            <w:pPr>
              <w:spacing w:line="276" w:lineRule="auto"/>
              <w:rPr>
                <w:rFonts w:cstheme="minorHAnsi"/>
                <w:sz w:val="24"/>
                <w:szCs w:val="24"/>
              </w:rPr>
            </w:pPr>
            <w:r w:rsidRPr="003766B6">
              <w:rPr>
                <w:rFonts w:cstheme="minorHAnsi"/>
                <w:sz w:val="24"/>
                <w:szCs w:val="24"/>
              </w:rPr>
              <w:t>Control</w:t>
            </w:r>
          </w:p>
        </w:tc>
        <w:tc>
          <w:tcPr>
            <w:tcW w:w="2929" w:type="dxa"/>
            <w:hideMark/>
          </w:tcPr>
          <w:p w14:paraId="2458C023" w14:textId="77777777" w:rsidR="00FD5AFE" w:rsidRPr="003766B6" w:rsidRDefault="00FD5AFE" w:rsidP="008D784D">
            <w:pPr>
              <w:spacing w:line="276" w:lineRule="auto"/>
              <w:rPr>
                <w:rFonts w:cstheme="minorHAnsi"/>
                <w:sz w:val="24"/>
                <w:szCs w:val="24"/>
              </w:rPr>
            </w:pPr>
            <w:r w:rsidRPr="003766B6">
              <w:rPr>
                <w:rFonts w:cstheme="minorHAnsi"/>
                <w:sz w:val="24"/>
                <w:szCs w:val="24"/>
              </w:rPr>
              <w:t>Metabolomics</w:t>
            </w:r>
          </w:p>
        </w:tc>
        <w:tc>
          <w:tcPr>
            <w:tcW w:w="1465" w:type="dxa"/>
            <w:hideMark/>
          </w:tcPr>
          <w:sdt>
            <w:sdtPr>
              <w:rPr>
                <w:color w:val="000000"/>
              </w:rPr>
              <w:tag w:val="MENDELEY_CITATION_v3_eyJjaXRhdGlvbklEIjoiTUVOREVMRVlfQ0lUQVRJT05fOThjMWQ1ZWEtYzZiMy00ZTExLWExYTgtNDUyMTYyOWE1MmQ0IiwicHJvcGVydGllcyI6eyJub3RlSW5kZXgiOjB9LCJpc0VkaXRlZCI6ZmFsc2UsIm1hbnVhbE92ZXJyaWRlIjp7ImNpdGVwcm9jVGV4dCI6Ils0XSIsImlzTWFudWFsbHlPdmVycmlkZGVuIjpmYWxzZSwibWFudWFsT3ZlcnJpZGVUZXh0IjoiIn0sImNpdGF0aW9uSXRlbXMiOlt7ImlkIjoiNzc3NzVmMjYtMjVmZC01MzZjLWE2MGQtZGIxZmRjNmIyNjc5IiwiaXRlbURhdGEiOnsiRE9JIjoiMTAuMTAxNi9qLnN0ZW0uMjAxNS4wOS4wMDEiLCJJU1NOIjoiMTg3NTk3NzciLCJhYnN0cmFjdCI6IkFnaW5nIGlzIGEgbWFqb3IgcmlzayBmYWN0b3IgZm9yIG1hbnkgaHVtYW4gZGlzZWFzZXMsIGFuZCBpbiB2aXRybyBnZW5lcmF0aW9uIG9mIGh1bWFuIG5ldXJvbnMgaXMgYW4gYXR0cmFjdGl2ZSBhcHByb2FjaCBmb3IgbW9kZWxpbmcgYWdpbmctcmVsYXRlZCBicmFpbiBkaXNvcmRlcnMuIEhvd2V2ZXIsIG1vZGVsaW5nIGFnaW5nIGluIGRpZmZlcmVudGlhdGVkIGh1bWFuIG5ldXJvbnMgaGFzIHByb3ZlZCBjaGFsbGVuZ2luZy4gV2UgZ2VuZXJhdGVkIG5ldXJvbnMgZnJvbSBodW1hbiBkb25vcnMgYWNyb3NzIGEgYnJvYWQgcmFuZ2Ugb2YgYWdlcywgZWl0aGVyIGJ5IGlQU0MtYmFzZWQgcmVwcm9ncmFtbWluZyBhbmQgZGlmZmVyZW50aWF0aW9uIG9yIGJ5IGRpcmVjdCBjb252ZXJzaW9uIGludG8gaW5kdWNlZCBuZXVyb25zIChpTnMpLiBXaGlsZSBpUFNDcyBhbmQgZGVyaXZlZCBuZXVyb25zIGRpZCBub3QgcmV0YWluIGFnaW5nLWFzc29jaWF0ZWQgZ2VuZSBzaWduYXR1cmVzLCBpTnMgZGlzcGxheWVkIGFnZS1zcGVjaWZpYyB0cmFuc2NyaXB0aW9uYWwgcHJvZmlsZXMgYW5kIHJldmVhbGVkIGFnZS1hc3NvY2lhdGVkIGRlY3JlYXNlcyBpbiB0aGUgbnVjbGVhciB0cmFuc3BvcnQgcmVjZXB0b3IgUmFuQlAxNy4gV2UgZGV0ZWN0ZWQgYW4gYWdlLWRlcGVuZGVudCBsb3NzIG9mIG51Y2xlb2N5dG9wbGFzbWljIGNvbXBhcnRtZW50YWxpemF0aW9uIChOQ0MpIGluIGRvbm9yIGZpYnJvYmxhc3RzIGFuZCBjb3JyZXNwb25kaW5nIGlOcyBhbmQgZm91bmQgdGhhdCByZWR1Y2VkIFJhbkJQMTcgaW1wYWlyZWQgTkNDIGluIHlvdW5nIGNlbGxzLCB3aGlsZSBpUFNDIHJlanV2ZW5hdGlvbiByZXN0b3JlZCBOQ0MgaW4gYWdlZCBjZWxscy4gVGhlc2UgcmVzdWx0cyBzaG93IHRoYXQgaU5zIHJldGFpbiBpbXBvcnRhbnQgYWdpbmctcmVsYXRlZCBzaWduYXR1cmVzLCB0aHVzIGFsbG93aW5nIG1vZGVsaW5nIG9mIHRoZSBhZ2luZyBwcm9jZXNzIGluIHZpdHJvLCBhbmQgdGhleSBpZGVudGlmeSBpbXBhaXJlZCBOQ0MgYXMgYW4gaW1wb3J0YW50IGZhY3RvciBpbiBodW1hbiBhZ2luZy4iLCJhdXRob3IiOlt7ImRyb3BwaW5nLXBhcnRpY2xlIjoiIiwiZmFtaWx5IjoiTWVydGVucyIsImdpdmVuIjoiSmVyb21lIiwibm9uLWRyb3BwaW5nLXBhcnRpY2xlIjoiIiwicGFyc2UtbmFtZXMiOmZhbHNlLCJzdWZmaXgiOiIifSx7ImRyb3BwaW5nLXBhcnRpY2xlIjoiIiwiZmFtaWx5IjoiUGFxdW9sYSIsImdpdmVuIjoiQXB1w6MgQy5NLiIsIm5vbi1kcm9wcGluZy1wYXJ0aWNsZSI6IiIsInBhcnNlLW5hbWVzIjpmYWxzZSwic3VmZml4IjoiIn0seyJkcm9wcGluZy1wYXJ0aWNsZSI6IiIsImZhbWlseSI6Ikt1IiwiZ2l2ZW4iOiJNYW5jaGluZyIsIm5vbi1kcm9wcGluZy1wYXJ0aWNsZSI6IiIsInBhcnNlLW5hbWVzIjpmYWxzZSwic3VmZml4IjoiIn0seyJkcm9wcGluZy1wYXJ0aWNsZSI6IiIsImZhbWlseSI6IkhhdGNoIiwiZ2l2ZW4iOiJFbWlseSIsIm5vbi1kcm9wcGluZy1wYXJ0aWNsZSI6IiIsInBhcnNlLW5hbWVzIjpmYWxzZSwic3VmZml4IjoiIn0seyJkcm9wcGluZy1wYXJ0aWNsZSI6IiIsImZhbWlseSI6IkLDtmhua2UiLCJnaXZlbiI6IkxlbmEiLCJub24tZHJvcHBpbmctcGFydGljbGUiOiIiLCJwYXJzZS1uYW1lcyI6ZmFsc2UsInN1ZmZpeCI6IiJ9LHsiZHJvcHBpbmctcGFydGljbGUiOiIiLCJmYW1pbHkiOiJMYWRqZXZhcmRpIiwiZ2l2ZW4iOiJTaGF1aGVlbiIsIm5vbi1kcm9wcGluZy1wYXJ0aWNsZSI6IiIsInBhcnNlLW5hbWVzIjpmYWxzZSwic3VmZml4IjoiIn0seyJkcm9wcGluZy1wYXJ0aWNsZSI6IiIsImZhbWlseSI6Ik1jR3JhdGgiLCJnaXZlbiI6IlNlYW4iLCJub24tZHJvcHBpbmctcGFydGljbGUiOiIiLCJwYXJzZS1uYW1lcyI6ZmFsc2UsInN1ZmZpeCI6IiJ9LHsiZHJvcHBpbmctcGFydGljbGUiOiIiLCJmYW1pbHkiOiJDYW1wYmVsbCIsImdpdmVuIjoiQmVuamFtaW4iLCJub24tZHJvcHBpbmctcGFydGljbGUiOiIiLCJwYXJzZS1uYW1lcyI6ZmFsc2UsInN1ZmZpeCI6IiJ9LHsiZHJvcHBpbmctcGFydGljbGUiOiIiLCJmYW1pbHkiOiJMZWUiLCJnaXZlbiI6Ikh5dW5nanVuIiwibm9uLWRyb3BwaW5nLXBhcnRpY2xlIjoiIiwicGFyc2UtbmFtZXMiOmZhbHNlLCJzdWZmaXgiOiIifSx7ImRyb3BwaW5nLXBhcnRpY2xlIjoiIiwiZmFtaWx5IjoiSGVyZHkiLCJnaXZlbiI6Ikpvc2VwaCBSLiIsIm5vbi1kcm9wcGluZy1wYXJ0aWNsZSI6IiIsInBhcnNlLW5hbWVzIjpmYWxzZSwic3VmZml4IjoiIn0seyJkcm9wcGluZy1wYXJ0aWNsZSI6IiIsImZhbWlseSI6IkdvbsOnYWx2ZXMiLCJnaXZlbiI6IkouIFRpYWdvIiwibm9uLWRyb3BwaW5nLXBhcnRpY2xlIjoiIiwicGFyc2UtbmFtZXMiOmZhbHNlLCJzdWZmaXgiOiIifSx7ImRyb3BwaW5nLXBhcnRpY2xlIjoiIiwiZmFtaWx5IjoiVG9kYSIsImdpdmVuIjoiVG9tb2hpc2EiLCJub24tZHJvcHBpbmctcGFydGljbGUiOiIiLCJwYXJzZS1uYW1lcyI6ZmFsc2UsInN1ZmZpeCI6IiJ9LHsiZHJvcHBpbmctcGFydGljbGUiOiIiLCJmYW1pbHkiOiJLaW0iLCJnaXZlbiI6IllvbmdzdW5nIiwibm9uLWRyb3BwaW5nLXBhcnRpY2xlIjoiIiwicGFyc2UtbmFtZXMiOmZhbHNlLCJzdWZmaXgiOiIifSx7ImRyb3BwaW5nLXBhcnRpY2xlIjoiIiwiZmFtaWx5IjoiV2lua2xlciIsImdpdmVuIjoiSsO8cmdlbiIsIm5vbi1kcm9wcGluZy1wYXJ0aWNsZSI6IiIsInBhcnNlLW5hbWVzIjpmYWxzZSwic3VmZml4IjoiIn0seyJkcm9wcGluZy1wYXJ0aWNsZSI6IiIsImZhbWlseSI6IllhbyIsImdpdmVuIjoiSnVuIiwibm9uLWRyb3BwaW5nLXBhcnRpY2xlIjoiIiwicGFyc2UtbmFtZXMiOmZhbHNlLCJzdWZmaXgiOiIifSx7ImRyb3BwaW5nLXBhcnRpY2xlIjoiIiwiZmFtaWx5IjoiSGV0emVyIiwiZ2l2ZW4iOiJNYXJ0aW4gVy4iLCJub24tZHJvcHBpbmctcGFydGljbGUiOiIiLCJwYXJzZS1uYW1lcyI6ZmFsc2UsInN1ZmZpeCI6IiJ9LHsiZHJvcHBpbmctcGFydGljbGUiOiIiLCJmYW1pbHkiOiJHYWdlIiwiZ2l2ZW4iOiJGcmVkIEguIiwibm9uLWRyb3BwaW5nLXBhcnRpY2xlIjoiIiwicGFyc2UtbmFtZXMiOmZhbHNlLCJzdWZmaXgiOiIifV0sImNvbnRhaW5lci10aXRsZSI6IkNlbGwgU3RlbSBDZWxsIiwiaWQiOiI3Nzc3NWYyNi0yNWZkLTUzNmMtYTYwZC1kYjFmZGM2YjI2NzkiLCJpc3N1ZWQiOnsiZGF0ZS1wYXJ0cyI6W1siMjAxNSJdXX0sInRpdGxlIjoiRGlyZWN0bHkgUmVwcm9ncmFtbWVkIEh1bWFuIE5ldXJvbnMgUmV0YWluIEFnaW5nLUFzc29jaWF0ZWQgVHJhbnNjcmlwdG9taWMgU2lnbmF0dXJlcyBhbmQgUmV2ZWFsIEFnZS1SZWxhdGVkIE51Y2xlb2N5dG9wbGFzbWljIERlZmVjdHMiLCJ0eXBlIjoiYXJ0aWNsZS1qb3VybmFsIiwiY29udGFpbmVyLXRpdGxlLXNob3J0IjoiQ2VsbCBTdGVtIENlbGwifSwidXJpcyI6WyJodHRwOi8vd3d3Lm1lbmRlbGV5LmNvbS9kb2N1bWVudHMvP3V1aWQ9YTFiYzJhOGItMWQ5Zi0zOWY1LWIwNGYtOGI5N2E3NDZmMGU2Il0sImlzVGVtcG9yYXJ5IjpmYWxzZSwibGVnYWN5RGVza3RvcElkIjoiYTFiYzJhOGItMWQ5Zi0zOWY1LWIwNGYtOGI5N2E3NDZmMGU2In1dfQ=="/>
              <w:id w:val="249545588"/>
              <w:placeholder>
                <w:docPart w:val="3A4D8D917EF3E14F85F39411E83C1BC6"/>
              </w:placeholder>
            </w:sdtPr>
            <w:sdtContent>
              <w:p w14:paraId="7BCFB722" w14:textId="54A14578" w:rsidR="00FD5AFE" w:rsidRPr="003766B6" w:rsidRDefault="00C530DE" w:rsidP="008D784D">
                <w:pPr>
                  <w:spacing w:line="276" w:lineRule="auto"/>
                  <w:rPr>
                    <w:rFonts w:cstheme="minorHAnsi"/>
                    <w:sz w:val="24"/>
                    <w:szCs w:val="24"/>
                  </w:rPr>
                </w:pPr>
                <w:r w:rsidRPr="00C530DE">
                  <w:rPr>
                    <w:color w:val="000000"/>
                  </w:rPr>
                  <w:t>[4]</w:t>
                </w:r>
              </w:p>
            </w:sdtContent>
          </w:sdt>
        </w:tc>
      </w:tr>
      <w:tr w:rsidR="00FD5AFE" w:rsidRPr="003766B6" w14:paraId="65817F59" w14:textId="77777777" w:rsidTr="008D784D">
        <w:trPr>
          <w:trHeight w:val="355"/>
        </w:trPr>
        <w:tc>
          <w:tcPr>
            <w:tcW w:w="1374" w:type="dxa"/>
            <w:hideMark/>
          </w:tcPr>
          <w:p w14:paraId="382BEF22" w14:textId="77777777" w:rsidR="00FD5AFE" w:rsidRPr="003766B6" w:rsidRDefault="00FD5AFE" w:rsidP="008D784D">
            <w:pPr>
              <w:spacing w:line="276" w:lineRule="auto"/>
              <w:rPr>
                <w:rFonts w:cstheme="minorHAnsi"/>
                <w:sz w:val="24"/>
                <w:szCs w:val="24"/>
              </w:rPr>
            </w:pPr>
            <w:r w:rsidRPr="003766B6">
              <w:rPr>
                <w:rFonts w:cstheme="minorHAnsi"/>
                <w:sz w:val="24"/>
                <w:szCs w:val="24"/>
              </w:rPr>
              <w:t>SCZ 1</w:t>
            </w:r>
          </w:p>
        </w:tc>
        <w:tc>
          <w:tcPr>
            <w:tcW w:w="1240" w:type="dxa"/>
            <w:hideMark/>
          </w:tcPr>
          <w:p w14:paraId="0881ABF2" w14:textId="77777777" w:rsidR="00FD5AFE" w:rsidRPr="003766B6" w:rsidRDefault="00FD5AFE" w:rsidP="008D784D">
            <w:pPr>
              <w:spacing w:line="276" w:lineRule="auto"/>
              <w:rPr>
                <w:rFonts w:cstheme="minorHAnsi"/>
                <w:sz w:val="24"/>
                <w:szCs w:val="24"/>
              </w:rPr>
            </w:pPr>
            <w:r w:rsidRPr="003766B6">
              <w:rPr>
                <w:rFonts w:cstheme="minorHAnsi"/>
                <w:sz w:val="24"/>
                <w:szCs w:val="24"/>
              </w:rPr>
              <w:t>Male</w:t>
            </w:r>
          </w:p>
        </w:tc>
        <w:tc>
          <w:tcPr>
            <w:tcW w:w="2027" w:type="dxa"/>
            <w:hideMark/>
          </w:tcPr>
          <w:p w14:paraId="71AE060D" w14:textId="77777777" w:rsidR="00FD5AFE" w:rsidRPr="003766B6" w:rsidRDefault="00FD5AFE" w:rsidP="008D784D">
            <w:pPr>
              <w:spacing w:line="276" w:lineRule="auto"/>
              <w:rPr>
                <w:rFonts w:cstheme="minorHAnsi"/>
                <w:sz w:val="24"/>
                <w:szCs w:val="24"/>
              </w:rPr>
            </w:pPr>
            <w:r w:rsidRPr="003766B6">
              <w:rPr>
                <w:rFonts w:cstheme="minorHAnsi"/>
                <w:sz w:val="24"/>
                <w:szCs w:val="24"/>
              </w:rPr>
              <w:t>Schizophrenia</w:t>
            </w:r>
          </w:p>
        </w:tc>
        <w:tc>
          <w:tcPr>
            <w:tcW w:w="2929" w:type="dxa"/>
            <w:hideMark/>
          </w:tcPr>
          <w:p w14:paraId="3C2B2832" w14:textId="77777777" w:rsidR="00FD5AFE" w:rsidRPr="003766B6" w:rsidRDefault="00FD5AFE" w:rsidP="008D784D">
            <w:pPr>
              <w:spacing w:line="276" w:lineRule="auto"/>
              <w:rPr>
                <w:rFonts w:cstheme="minorHAnsi"/>
                <w:sz w:val="24"/>
                <w:szCs w:val="24"/>
              </w:rPr>
            </w:pPr>
            <w:r w:rsidRPr="003766B6">
              <w:rPr>
                <w:rFonts w:cstheme="minorHAnsi"/>
                <w:sz w:val="24"/>
                <w:szCs w:val="24"/>
              </w:rPr>
              <w:t>RNA seq, metabolomics</w:t>
            </w:r>
          </w:p>
        </w:tc>
        <w:tc>
          <w:tcPr>
            <w:tcW w:w="1465" w:type="dxa"/>
          </w:tcPr>
          <w:sdt>
            <w:sdtPr>
              <w:rPr>
                <w:color w:val="000000"/>
              </w:rPr>
              <w:tag w:val="MENDELEY_CITATION_v3_eyJjaXRhdGlvbklEIjoiTUVOREVMRVlfQ0lUQVRJT05fYWM1NTAwYjAtMTNmMS00OGNhLWJiYWMtMzZiNzdiMDgyODI0IiwicHJvcGVydGllcyI6eyJub3RlSW5kZXgiOjB9LCJpc0VkaXRlZCI6ZmFsc2UsIm1hbnVhbE92ZXJyaWRlIjp7ImNpdGVwcm9jVGV4dCI6IlsyLCAzXSIsImlzTWFudWFsbHlPdmVycmlkZGVuIjpmYWxzZSwibWFudWFsT3ZlcnJpZGVUZXh0IjoiIn0sImNpdGF0aW9uSXRlbXMiOlt7ImlkIjoiZTg4ZWVjZTEtMDlhNy01Y2M4LWFmMTktY2UwNmQ1YjBiZThiIiwiaXRlbURhdGEiOnsiRE9JIjoiMTAuMTAzOC9TNDE0NjctMDE5LTExNzk3LTMiLCJJU1NOIjoiMjA0MS0xNzIzIiwiUE1JRCI6IjMxNDc3NjkzIiwiYWJzdHJhY3QiOiJJdCBoYXMgcmVtYWluZWQgdW5jbGVhciB3aHkgc2NoaXpvcGhyZW5pYSB0eXBpY2FsbHkgbWFuaWZlc3RzIGFmdGVyIGFkb2xlc2NlbmNlIGFuZCB3aGljaCBuZXVyb2Jpb2xvZ2ljYWwgbWVjaGFuaXNtcyBhcmUgdW5kZXJseWluZyB0aGUgY2FzY2FkZSBsZWFkaW5nIHRvIHRoZSBhY3R1YWwgb25zZXQgb2YgdGhlIGlsbG5lc3MuIEhlcmUgd2Ugc2hvdyB0aGF0IHRoZSB1c2Ugb2YgaW5kdWNlZCBwbHVyaXBvdGVudCBzdGVtIGNlbGwtZGVyaXZlZCBuZXVyb25zIG9mIG1vbm96eWdvdGljIHR3aW5zIGZyb20gcGFpcnMgZGlzY29yZGFudCBmb3Igc2NoaXpvcGhyZW5pYSBlbmhhbmNlcyBkaXNlYXNlLXNwZWNpZmljIHNpZ25hbCBieSBtaW5pbWl6aW5nIGdlbmV0aWMgaGV0ZXJvZ2VuZWl0eS4gSW4gcHJvdGVvbWljIGFuZCBwYXRod2F5IGFuYWx5c2VzLCBjbGluaWNhbCBpbGxuZXNzIGlzIGFzc29jaWF0ZWQgZXNwZWNpYWxseSB3aXRoIGFsdGVyZWQgZ2x5Y29zYW1pbm9nbHljYW4sIEdBQkFlcmdpYyBzeW5hcHNlLCBzaWFseWxhdGlvbiwgYW5kIHB1cmluZSBtZXRhYm9saXNtIHBhdGh3YXlzLiBBbHRob3VnaCBvbmx5IDEyJSBvZiBhbGwgMTksNDYyIGdlbmVzIGFyZSBleHByZXNzZWQgZGlmZmVyZW50aWFsbHkgYmV0d2VlbiBoZWFsdGh5IG1hbGVzIGFuZCBmZW1hbGVzLCB1cCB0byA2MSUgb2YgdGhlIGlsbG5lc3MtcmVsYXRlZCBnZW5lcyBhcmUgc2V4IHNwZWNpZmljLiBUaGVzZSByZXN1bHRzIG9uIHNleC1zcGVjaWZpYyBnZW5lcyBhcmUgcmVwbGljYXRlZCBpbiBhbm90aGVyIGRhdGFzZXQuIFRoaXMgaW1wbGllcyB0aGF0IHRoZSBwYXRob3BoeXNpb2xvZ3kgZGlmZmVycyBiZXR3ZWVuIG1hbGVzIGFuZCBmZW1hbGVzLCBhbmQgbWF5IGV4cGxhaW4gd2h5IHN5bXB0b21zIGFwcGVhciBhZnRlciBhZG9sZXNjZW5jZSB3aGVuIHRoZSBleHByZXNzaW9uIG9mIG1hbnkgc2V4LXNwZWNpZmljIGdlbmVzIGNoYW5nZSwgYW5kIHN1Z2dlc3RzIHRoZSBuZWVkIGZvciBzZXgtc3BlY2lmaWMgdHJlYXRtZW50cy4iLCJhdXRob3IiOlt7ImRyb3BwaW5nLXBhcnRpY2xlIjoiIiwiZmFtaWx5IjoiVGlpaG9uZW4iLCJnaXZlbiI6IkphcmkiLCJub24tZHJvcHBpbmctcGFydGljbGUiOiIiLCJwYXJzZS1uYW1lcyI6ZmFsc2UsInN1ZmZpeCI6IiJ9LHsiZHJvcHBpbmctcGFydGljbGUiOiIiLCJmYW1pbHkiOiJLb3NrdXZpIiwiZ2l2ZW4iOiJNYXJqYSIsIm5vbi1kcm9wcGluZy1wYXJ0aWNsZSI6IiIsInBhcnNlLW5hbWVzIjpmYWxzZSwic3VmZml4IjoiIn0seyJkcm9wcGluZy1wYXJ0aWNsZSI6IiIsImZhbWlseSI6IlN0b3J2aWsiLCJnaXZlbiI6Ik1hcmt1cyIsIm5vbi1kcm9wcGluZy1wYXJ0aWNsZSI6IiIsInBhcnNlLW5hbWVzIjpmYWxzZSwic3VmZml4IjoiIn0seyJkcm9wcGluZy1wYXJ0aWNsZSI6IiIsImZhbWlseSI6Ikh5w7Z0eWzDpGluZW4iLCJnaXZlbiI6IklkYSIsIm5vbi1kcm9wcGluZy1wYXJ0aWNsZSI6IiIsInBhcnNlLW5hbWVzIjpmYWxzZSwic3VmZml4IjoiIn0seyJkcm9wcGluZy1wYXJ0aWNsZSI6IiIsImZhbWlseSI6IkdhbyIsImdpdmVuIjoiWWFueWFuIiwibm9uLWRyb3BwaW5nLXBhcnRpY2xlIjoiIiwicGFyc2UtbmFtZXMiOmZhbHNlLCJzdWZmaXgiOiIifSx7ImRyb3BwaW5nLXBhcnRpY2xlIjoiIiwiZmFtaWx5IjoiUHV0dG9uZW4iLCJnaXZlbiI6IkthdGphIEEuIiwibm9uLWRyb3BwaW5nLXBhcnRpY2xlIjoiIiwicGFyc2UtbmFtZXMiOmZhbHNlLCJzdWZmaXgiOiIifSx7ImRyb3BwaW5nLXBhcnRpY2xlIjoiIiwiZmFtaWx5IjoiR2luaWF0dWxsaW5hIiwiZ2l2ZW4iOiJSYWlzYSIsIm5vbi1kcm9wcGluZy1wYXJ0aWNsZSI6IiIsInBhcnNlLW5hbWVzIjpmYWxzZSwic3VmZml4IjoiIn0seyJkcm9wcGluZy1wYXJ0aWNsZSI6IiIsImZhbWlseSI6IlBvZ3V6aGVsc2theWEiLCJnaXZlbiI6IkVrYXRlcmluYSIsIm5vbi1kcm9wcGluZy1wYXJ0aWNsZSI6IiIsInBhcnNlLW5hbWVzIjpmYWxzZSwic3VmZml4IjoiIn0seyJkcm9wcGluZy1wYXJ0aWNsZSI6IiIsImZhbWlseSI6Ik9qYW5zdXUiLCJnaXZlbiI6Iklsa2thIiwibm9uLWRyb3BwaW5nLXBhcnRpY2xlIjoiIiwicGFyc2UtbmFtZXMiOmZhbHNlLCJzdWZmaXgiOiIifSx7ImRyb3BwaW5nLXBhcnRpY2xlIjoiIiwiZmFtaWx5IjoiVmF1cmlvIiwiZ2l2ZW4iOiJPbGxpIiwibm9uLWRyb3BwaW5nLXBhcnRpY2xlIjoiIiwicGFyc2UtbmFtZXMiOmZhbHNlLCJzdWZmaXgiOiIifSx7ImRyb3BwaW5nLXBhcnRpY2xlIjoiIiwiZmFtaWx5IjoiQ2Fubm9uIiwiZ2l2ZW4iOiJUeXJvbmUgRC4iLCJub24tZHJvcHBpbmctcGFydGljbGUiOiIiLCJwYXJzZS1uYW1lcyI6ZmFsc2UsInN1ZmZpeCI6IiJ9LHsiZHJvcHBpbmctcGFydGljbGUiOiIiLCJmYW1pbHkiOiJMw7ZubnF2aXN0IiwiZ2l2ZW4iOiJKb3VrbyIsIm5vbi1kcm9wcGluZy1wYXJ0aWNsZSI6IiIsInBhcnNlLW5hbWVzIjpmYWxzZSwic3VmZml4IjoiIn0seyJkcm9wcGluZy1wYXJ0aWNsZSI6IiIsImZhbWlseSI6IlRoZXJtYW4iLCJnaXZlbiI6IlNlYmFzdGlhbiIsIm5vbi1kcm9wcGluZy1wYXJ0aWNsZSI6IiIsInBhcnNlLW5hbWVzIjpmYWxzZSwic3VmZml4IjoiIn0seyJkcm9wcGluZy1wYXJ0aWNsZSI6IiIsImZhbWlseSI6IlN1dmlzYWFyaSIsImdpdmVuIjoiSmFhbmEiLCJub24tZHJvcHBpbmctcGFydGljbGUiOiIiLCJwYXJzZS1uYW1lcyI6ZmFsc2UsInN1ZmZpeCI6IiJ9LHsiZHJvcHBpbmctcGFydGljbGUiOiIiLCJmYW1pbHkiOiJLYXByaW8iLCJnaXZlbiI6IkphYWtrbyIsIm5vbi1kcm9wcGluZy1wYXJ0aWNsZSI6IiIsInBhcnNlLW5hbWVzIjpmYWxzZSwic3VmZml4IjoiIn0seyJkcm9wcGluZy1wYXJ0aWNsZSI6IiIsImZhbWlseSI6IkNoZW5nIiwiZ2l2ZW4iOiJMZXNsZXkiLCJub24tZHJvcHBpbmctcGFydGljbGUiOiIiLCJwYXJzZS1uYW1lcyI6ZmFsc2UsInN1ZmZpeCI6IiJ9LHsiZHJvcHBpbmctcGFydGljbGUiOiIiLCJmYW1pbHkiOiJIaWxsIiwiZ2l2ZW4iOiJBbmRyZXcgRi4iLCJub24tZHJvcHBpbmctcGFydGljbGUiOiIiLCJwYXJzZS1uYW1lcyI6ZmFsc2UsInN1ZmZpeCI6IiJ9LHsiZHJvcHBpbmctcGFydGljbGUiOiIiLCJmYW1pbHkiOiJMw6RodGVlbnZ1byIsImdpdmVuIjoiTWFya2t1Iiwibm9uLWRyb3BwaW5nLXBhcnRpY2xlIjoiIiwicGFyc2UtbmFtZXMiOmZhbHNlLCJzdWZmaXgiOiIifSx7ImRyb3BwaW5nLXBhcnRpY2xlIjoiIiwiZmFtaWx5IjoiVG9oa2EiLCJnaXZlbiI6Ikp1c3NpIiwibm9uLWRyb3BwaW5nLXBhcnRpY2xlIjoiIiwicGFyc2UtbmFtZXMiOmZhbHNlLCJzdWZmaXgiOiIifSx7ImRyb3BwaW5nLXBhcnRpY2xlIjoiIiwiZmFtaWx5IjoiR2luaWF0dWxsaW4iLCJnaXZlbiI6IlJhc2hpZCIsIm5vbi1kcm9wcGluZy1wYXJ0aWNsZSI6IiIsInBhcnNlLW5hbWVzIjpmYWxzZSwic3VmZml4IjoiIn0seyJkcm9wcGluZy1wYXJ0aWNsZSI6IiIsImZhbWlseSI6IkxlaHRvbmVuIiwiZ2l2ZW4iOiLFoMOhcmthIiwibm9uLWRyb3BwaW5nLXBhcnRpY2xlIjoiIiwicGFyc2UtbmFtZXMiOmZhbHNlLCJzdWZmaXgiOiIifSx7ImRyb3BwaW5nLXBhcnRpY2xlIjoiIiwiZmFtaWx5IjoiS29pc3RpbmFobyIsImdpdmVuIjoiSmFyaSIsIm5vbi1kcm9wcGluZy1wYXJ0aWNsZSI6IiIsInBhcnNlLW5hbWVzIjpmYWxzZSwic3VmZml4IjoiIn1dLCJjb250YWluZXItdGl0bGUiOiJOYXR1cmUgY29tbXVuaWNhdGlvbnMiLCJpZCI6ImU4OGVlY2UxLTA5YTctNWNjOC1hZjE5LWNlMDZkNWIwYmU4YiIsImlzc3VlIjoiMSIsImlzc3VlZCI6eyJkYXRlLXBhcnRzIjpbWyIyMDE5IiwiMTIiLCIxIl1dfSwicHVibGlzaGVyIjoiTmF0IENvbW11biIsInRpdGxlIjoiU2V4LXNwZWNpZmljIHRyYW5zY3JpcHRpb25hbCBhbmQgcHJvdGVvbWljIHNpZ25hdHVyZXMgaW4gc2NoaXpvcGhyZW5pYSIsInR5cGUiOiJhcnRpY2xlLWpvdXJuYWwiLCJ2b2x1bWUiOiIxMCIsImNvbnRhaW5lci10aXRsZS1zaG9ydCI6Ik5hdCBDb21tdW4ifSwidXJpcyI6WyJodHRwOi8vd3d3Lm1lbmRlbGV5LmNvbS9kb2N1bWVudHMvP3V1aWQ9NjcxMDNlODEtMGYxYy0zMjQyLWIxNTUtZTgwN2M4M2QyM2Y1Il0sImlzVGVtcG9yYXJ5IjpmYWxzZSwibGVnYWN5RGVza3RvcElkIjoiNjcxMDNlODEtMGYxYy0zMjQyLWIxNTUtZTgwN2M4M2QyM2Y1In0seyJpZCI6ImIyMjBlMmFmLTE5MjctNTIwNC1hYmYzLTAwZDA0OTUwZDEwZiIsIml0ZW1EYXRhIjp7IkRPSSI6IjEwLjEwMTYvSi5TQ0hSRVMuMjAyMS4wNS4wMTEiLCJJU1NOIjoiMTU3My0yNTA5IiwiUE1JRCI6IjM0MDEwNzQ0IiwiYWJzdHJhY3QiOiJUaGUgbW9sZWN1bGFyIHBhdGhvcGh5c2lvbG9naWNhbCBtZWNoYW5pc21zIHVuZGVybHlpbmcgc2NoaXpvcGhyZW5pYSBoYXZlIHJlbWFpbmVkIHVua25vd24sIGFuZCBubyB0cmVhdG1lbnQgZXhpc3RzIGZvciBwcmltYXJ5IHByZXZlbnRpb24uIFdlIHVzZWQgSW5nZW51aXR5IFBhdGh3YXkgQW5hbHlzaXMgdG8gYW5hbHl6ZSBjYW5vbmljYWwgYW5kIGNhdXNhbCBwYXRod2F5cyBpbiB0d28gZGlmZmVyZW50IGRhdGFzZXRzLCBpbmNsdWRpbmcgcGF0aWVudHMgZnJvbSBGaW5sYW5kIGFuZCBVU0EuIFRoZSBtb3N0IHNpZ25pZmljYW50IGZpbmRpbmdzIGluIGNhbm9uaWNhbCBwYXRod2F5IGFuYWx5c2lzIHdlcmUgb2JzZXJ2ZWQgZm9yIGdsdXRhbWF0ZSByZWNlcHRvciBzaWduYWxpbmcsIGhlcGF0aWMgZmlicm9zaXMsIGFuZCBnbHljb3Byb3RlaW4gNiAoR1A2KSBwYXRod2F5cyBpbiB0aGUgRmlubmlzaCBkYXRhc2V0LCBhbmQgR1A2IGFuZCBoZXBhdGljIGZpYnJvc2lzIHBhdGh3YXlzIGluIHRoZSBVUyBkYXRhc2V0LiBJbiBkYXRhLWRyaXZlbiBjYXVzYWwgcGF0aHdheXMsIEFEQ1lBUDEsIEFEQU1UUywgYW5kIENBQ05BIGdlbmVzIHdlcmUgaW52b2x2ZWQgaW4gdGhlIG1ham9yaXR5IG9mIHRoZSB0b3AgMTAgcGF0aHdheXMgZGlmZmVyZW50aWF0aW5nIHBhdGllbnRzIGFuZCBjb250cm9scyBpbiBib3RoIEZpbm5pc2ggYW5kIFVTIGRhdGFzZXRzLiBSZXN1bHRzIGZyb20gYSBGaW5uaXNoIG5hdGlvbi13aWRlIGRhdGFiYXNlIHNob3dlZCB0aGF0IHRoZSByaXNrIG9mIHNjaGl6b3BocmVuaWEgcmVsYXBzZSB3YXMgNDElIGxvd2VyIGFtb25nIGZpcnN0LWVwaXNvZGUgcGF0aWVudHMgZHVyaW5nIHRoZSB1c2Ugb2YgbG9zYXJ0YW4sIHRoZSBtYXN0ZXIgcmVndWxhdG9yIG9mIGFuIEFEQ1lBUDEsIEFEQU1UUywgYW5kIENBQ05B4oCTcmVsYXRlZCBwYXRod2F5LCBjb21wYXJlZCB0byB0aG9zZSB0aW1lIHBlcmlvZHMgd2hlbiB0aGUgc2FtZSBpbmRpdmlkdWFsIGRpZCBub3QgdXNlIHRoZSBkcnVnLiBUaGUgcmVzdWx0cyBmcm9tIHRoZSB0d28gaW5kZXBlbmRlbnQgZGF0YXNldHMgc3VnZ2VzdCB0aGF0IHRoZSBHUDYgc2lnbmFsaW5nIHBhdGh3YXksIGFuZCB0aGUgQURDWUFQMSwgQURBTVRTLCBhbmQgQ0FDTkEtcmVsYXRlZCBwdXJpbmUsIG94aWRhdGl2ZSBzdHJlc3MsIGFuZCBnbHV0YW1hdGVyZ2ljIHNpZ25hbGluZyBwYXRod2F5cyBhcmUgYW1vbmcgcHJpbWFyeSBwYXRob3BoeXNpb2xvZ2ljYWwgYWx0ZXJhdGlvbnMgaW4gc2NoaXpvcGhyZW5pYSBhbW9uZyBwYXRpZW50cyB3aXRoIEV1cm9wZWFuIGFuY2VzdHJ5LiBXaGlsZSBubyByZXByb2R1Y2libGUgZG9wYW1pbmVyZ2ljIGFsdGVyYXRpb25zIHdlcmUgb2JzZXJ2ZWQsIHRoZSByZXN1bHRzIGltcGx5IHRoYXQgYWdlbnRzIHN1Y2ggYXMgbG9zYXJ0YW4sIGFuZCBBRENZQVAxL1BBQ0FQIC1kZWZpY2l0IGFsbGV2aWF0b3JzLCBzdWNoIGFzIG1ldGFib3Ryb3BpYyBnbHV0YW1hdGUgMi8zIGFnb25pc3QgTUdTMDAyOCBhbmQgNS1IVDcgYW50YWdvbmlzdHMg4oCTIHdoaWNoIGhhdmUgc2hvd24gYmVuZWZpY2lhbCBlZmZlY3RzIGluIGFuIGV4cGVyaW1lbnRhbCBBZGN5YXAx4oiSL+KIkiBtb3VzZSBtb2RlbCBmb3Igc2NoaXpvcGhyZW5pYSDigJMgY291bGQgYmUgcG90ZW50aWFsIHRyZWF0bWVudHMgZXZlbiBiZWZvcmUgdGhlIGZ1bGwgbWFuaWZlc3RhdGlvbiBvZiBpbGxuZXNzIGludm9sdmluZyBkb3BhbWluZXJnaWMgYWJub3JtYWxpdGllcy4iLCJhdXRob3IiOlt7ImRyb3BwaW5nLXBhcnRpY2xlIjoiIiwiZmFtaWx5IjoiVGlpaG9uZW4iLCJnaXZlbiI6IkphcmkiLCJub24tZHJvcHBpbmctcGFydGljbGUiOiIiLCJwYXJzZS1uYW1lcyI6ZmFsc2UsInN1ZmZpeCI6IiJ9LHsiZHJvcHBpbmctcGFydGljbGUiOiIiLCJmYW1pbHkiOiJLb3NrdXZpIiwiZ2l2ZW4iOiJNYXJqYSIsIm5vbi1kcm9wcGluZy1wYXJ0aWNsZSI6IiIsInBhcnNlLW5hbWVzIjpmYWxzZSwic3VmZml4IjoiIn0seyJkcm9wcGluZy1wYXJ0aWNsZSI6IiIsImZhbWlseSI6IkzDpGh0ZWVudnVvIiwiZ2l2ZW4iOiJNYXJra3UiLCJub24tZHJvcHBpbmctcGFydGljbGUiOiIiLCJwYXJzZS1uYW1lcyI6ZmFsc2UsInN1ZmZpeCI6IiJ9LHsiZHJvcHBpbmctcGFydGljbGUiOiIiLCJmYW1pbHkiOiJUcm9udHRpIiwiZ2l2ZW4iOiJLYWxldmkiLCJub24tZHJvcHBpbmctcGFydGljbGUiOiIiLCJwYXJzZS1uYW1lcyI6ZmFsc2UsInN1ZmZpeCI6IiJ9LHsiZHJvcHBpbmctcGFydGljbGUiOiIiLCJmYW1pbHkiOiJPamFuc3V1IiwiZ2l2ZW4iOiJJbGtrYSIsIm5vbi1kcm9wcGluZy1wYXJ0aWNsZSI6IiIsInBhcnNlLW5hbWVzIjpmYWxzZSwic3VmZml4IjoiIn0seyJkcm9wcGluZy1wYXJ0aWNsZSI6IiIsImZhbWlseSI6IlZhdXJpbyIsImdpdmVuIjoiT2xsaSIsIm5vbi1kcm9wcGluZy1wYXJ0aWNsZSI6IiIsInBhcnNlLW5hbWVzIjpmYWxzZSwic3VmZml4IjoiIn0seyJkcm9wcGluZy1wYXJ0aWNsZSI6IiIsImZhbWlseSI6IkNhbm5vbiIsImdpdmVuIjoiVHlyb25lIEQuIiwibm9uLWRyb3BwaW5nLXBhcnRpY2xlIjoiIiwicGFyc2UtbmFtZXMiOmZhbHNlLCJzdWZmaXgiOiIifSx7ImRyb3BwaW5nLXBhcnRpY2xlIjoiIiwiZmFtaWx5IjoiTMO2bm5xdmlzdCIsImdpdmVuIjoiSm91a28iLCJub24tZHJvcHBpbmctcGFydGljbGUiOiIiLCJwYXJzZS1uYW1lcyI6ZmFsc2UsInN1ZmZpeCI6IiJ9LHsiZHJvcHBpbmctcGFydGljbGUiOiIiLCJmYW1pbHkiOiJUaGVybWFuIiwiZ2l2ZW4iOiJTZWJhc3RpYW4iLCJub24tZHJvcHBpbmctcGFydGljbGUiOiIiLCJwYXJzZS1uYW1lcyI6ZmFsc2UsInN1ZmZpeCI6IiJ9LHsiZHJvcHBpbmctcGFydGljbGUiOiIiLCJmYW1pbHkiOiJTdXZpc2FhcmkiLCJnaXZlbiI6IkphYW5hIiwibm9uLWRyb3BwaW5nLXBhcnRpY2xlIjoiIiwicGFyc2UtbmFtZXMiOmZhbHNlLCJzdWZmaXgiOiIifSx7ImRyb3BwaW5nLXBhcnRpY2xlIjoiIiwiZmFtaWx5IjoiQ2hlbmciLCJnaXZlbiI6Ikxlc2xleSIsIm5vbi1kcm9wcGluZy1wYXJ0aWNsZSI6IiIsInBhcnNlLW5hbWVzIjpmYWxzZSwic3VmZml4IjoiIn0seyJkcm9wcGluZy1wYXJ0aWNsZSI6IiIsImZhbWlseSI6IlRhbnNrYW5lbiIsImdpdmVuIjoiQW50dGkiLCJub24tZHJvcHBpbmctcGFydGljbGUiOiIiLCJwYXJzZS1uYW1lcyI6ZmFsc2UsInN1ZmZpeCI6IiJ9LHsiZHJvcHBpbmctcGFydGljbGUiOiIiLCJmYW1pbHkiOiJUYWlwYWxlIiwiZ2l2ZW4iOiJIZWlkaSIsIm5vbi1kcm9wcGluZy1wYXJ0aWNsZSI6IiIsInBhcnNlLW5hbWVzIjpmYWxzZSwic3VmZml4IjoiIn0seyJkcm9wcGluZy1wYXJ0aWNsZSI6IiIsImZhbWlseSI6IkxlaHRvbmVuIiwiZ2l2ZW4iOiLFoMOhcmthIiwibm9uLWRyb3BwaW5nLXBhcnRpY2xlIjoiIiwicGFyc2UtbmFtZXMiOmZhbHNlLCJzdWZmaXgiOiIifSx7ImRyb3BwaW5nLXBhcnRpY2xlIjoiIiwiZmFtaWx5IjoiS29pc3RpbmFobyIsImdpdmVuIjoiSmFyaSIsIm5vbi1kcm9wcGluZy1wYXJ0aWNsZSI6IiIsInBhcnNlLW5hbWVzIjpmYWxzZSwic3VmZml4IjoiIn1dLCJjb250YWluZXItdGl0bGUiOiJTY2hpem9waHJlbmlhIHJlc2VhcmNoIiwiaWQiOiJiMjIwZTJhZi0xOTI3LTUyMDQtYWJmMy0wMGQwNDk1MGQxMGYiLCJpc3N1ZWQiOnsiZGF0ZS1wYXJ0cyI6W1siMjAyMSIsIjYiLCIxIl1dfSwicGFnZSI6IjMzLTQxIiwicHVibGlzaGVyIjoiU2NoaXpvcGhyIFJlcyIsInRpdGxlIjoiTW9sZWN1bGFyIHNpZ25hbGluZyBwYXRod2F5cyB1bmRlcmx5aW5nIHNjaGl6b3BocmVuaWEiLCJ0eXBlIjoiYXJ0aWNsZS1qb3VybmFsIiwidm9sdW1lIjoiMjMyIiwiY29udGFpbmVyLXRpdGxlLXNob3J0IjoiU2NoaXpvcGhyIFJlcyJ9LCJ1cmlzIjpbImh0dHA6Ly93d3cubWVuZGVsZXkuY29tL2RvY3VtZW50cy8/dXVpZD0yNTc2YWM3MC1mYWI5LTNlNDYtODk3Zi0yOTM4ZDJiNDFlYjgiXSwiaXNUZW1wb3JhcnkiOmZhbHNlLCJsZWdhY3lEZXNrdG9wSWQiOiIyNTc2YWM3MC1mYWI5LTNlNDYtODk3Zi0yOTM4ZDJiNDFlYjgifV19"/>
              <w:id w:val="-1267467290"/>
              <w:placeholder>
                <w:docPart w:val="3A4D8D917EF3E14F85F39411E83C1BC6"/>
              </w:placeholder>
            </w:sdtPr>
            <w:sdtContent>
              <w:p w14:paraId="5EB1C939" w14:textId="07B70759" w:rsidR="00FD5AFE" w:rsidRPr="003766B6" w:rsidRDefault="00C530DE" w:rsidP="008D784D">
                <w:pPr>
                  <w:spacing w:line="276" w:lineRule="auto"/>
                  <w:rPr>
                    <w:rFonts w:cstheme="minorHAnsi"/>
                    <w:sz w:val="24"/>
                    <w:szCs w:val="24"/>
                  </w:rPr>
                </w:pPr>
                <w:r w:rsidRPr="00C530DE">
                  <w:rPr>
                    <w:color w:val="000000"/>
                  </w:rPr>
                  <w:t>[2, 3]</w:t>
                </w:r>
              </w:p>
            </w:sdtContent>
          </w:sdt>
        </w:tc>
      </w:tr>
      <w:tr w:rsidR="00FD5AFE" w:rsidRPr="003766B6" w14:paraId="098A83DE" w14:textId="77777777" w:rsidTr="008D784D">
        <w:trPr>
          <w:trHeight w:val="362"/>
        </w:trPr>
        <w:tc>
          <w:tcPr>
            <w:tcW w:w="1374" w:type="dxa"/>
            <w:hideMark/>
          </w:tcPr>
          <w:p w14:paraId="33FF6BE6" w14:textId="77777777" w:rsidR="00FD5AFE" w:rsidRPr="003766B6" w:rsidRDefault="00FD5AFE" w:rsidP="008D784D">
            <w:pPr>
              <w:spacing w:line="276" w:lineRule="auto"/>
              <w:rPr>
                <w:rFonts w:cstheme="minorHAnsi"/>
                <w:sz w:val="24"/>
                <w:szCs w:val="24"/>
              </w:rPr>
            </w:pPr>
            <w:r w:rsidRPr="003766B6">
              <w:rPr>
                <w:rFonts w:cstheme="minorHAnsi"/>
                <w:sz w:val="24"/>
                <w:szCs w:val="24"/>
              </w:rPr>
              <w:t>SCZ 2</w:t>
            </w:r>
          </w:p>
        </w:tc>
        <w:tc>
          <w:tcPr>
            <w:tcW w:w="1240" w:type="dxa"/>
            <w:hideMark/>
          </w:tcPr>
          <w:p w14:paraId="68DB25FA" w14:textId="77777777" w:rsidR="00FD5AFE" w:rsidRPr="003766B6" w:rsidRDefault="00FD5AFE" w:rsidP="008D784D">
            <w:pPr>
              <w:spacing w:line="276" w:lineRule="auto"/>
              <w:rPr>
                <w:rFonts w:cstheme="minorHAnsi"/>
                <w:sz w:val="24"/>
                <w:szCs w:val="24"/>
              </w:rPr>
            </w:pPr>
            <w:r w:rsidRPr="003766B6">
              <w:rPr>
                <w:rFonts w:cstheme="minorHAnsi"/>
                <w:sz w:val="24"/>
                <w:szCs w:val="24"/>
              </w:rPr>
              <w:t>Female</w:t>
            </w:r>
          </w:p>
        </w:tc>
        <w:tc>
          <w:tcPr>
            <w:tcW w:w="2027" w:type="dxa"/>
            <w:hideMark/>
          </w:tcPr>
          <w:p w14:paraId="3A4CD657" w14:textId="77777777" w:rsidR="00FD5AFE" w:rsidRPr="003766B6" w:rsidRDefault="00FD5AFE" w:rsidP="008D784D">
            <w:pPr>
              <w:spacing w:line="276" w:lineRule="auto"/>
              <w:rPr>
                <w:rFonts w:cstheme="minorHAnsi"/>
                <w:sz w:val="24"/>
                <w:szCs w:val="24"/>
              </w:rPr>
            </w:pPr>
            <w:r w:rsidRPr="003766B6">
              <w:rPr>
                <w:rFonts w:cstheme="minorHAnsi"/>
                <w:sz w:val="24"/>
                <w:szCs w:val="24"/>
              </w:rPr>
              <w:t>Schizophrenia</w:t>
            </w:r>
          </w:p>
        </w:tc>
        <w:tc>
          <w:tcPr>
            <w:tcW w:w="2929" w:type="dxa"/>
            <w:hideMark/>
          </w:tcPr>
          <w:p w14:paraId="30C79E60" w14:textId="77777777" w:rsidR="00FD5AFE" w:rsidRPr="003766B6" w:rsidRDefault="00FD5AFE" w:rsidP="008D784D">
            <w:pPr>
              <w:spacing w:line="276" w:lineRule="auto"/>
              <w:rPr>
                <w:rFonts w:cstheme="minorHAnsi"/>
                <w:sz w:val="24"/>
                <w:szCs w:val="24"/>
              </w:rPr>
            </w:pPr>
            <w:r w:rsidRPr="003766B6">
              <w:rPr>
                <w:rFonts w:cstheme="minorHAnsi"/>
                <w:sz w:val="24"/>
                <w:szCs w:val="24"/>
              </w:rPr>
              <w:t>RNA seq, metabolomics</w:t>
            </w:r>
          </w:p>
        </w:tc>
        <w:tc>
          <w:tcPr>
            <w:tcW w:w="1465" w:type="dxa"/>
          </w:tcPr>
          <w:sdt>
            <w:sdtPr>
              <w:rPr>
                <w:color w:val="000000"/>
              </w:rPr>
              <w:tag w:val="MENDELEY_CITATION_v3_eyJjaXRhdGlvbklEIjoiTUVOREVMRVlfQ0lUQVRJT05fZDRiZDgxOGMtOTgzNC00YjNmLTk5ZmItNDVjMThhMjY5MWIzIiwicHJvcGVydGllcyI6eyJub3RlSW5kZXgiOjB9LCJpc0VkaXRlZCI6ZmFsc2UsIm1hbnVhbE92ZXJyaWRlIjp7ImNpdGVwcm9jVGV4dCI6IlsyLCAzXSIsImlzTWFudWFsbHlPdmVycmlkZGVuIjpmYWxzZSwibWFudWFsT3ZlcnJpZGVUZXh0IjoiIn0sImNpdGF0aW9uSXRlbXMiOlt7ImlkIjoiZTg4ZWVjZTEtMDlhNy01Y2M4LWFmMTktY2UwNmQ1YjBiZThiIiwiaXRlbURhdGEiOnsiRE9JIjoiMTAuMTAzOC9TNDE0NjctMDE5LTExNzk3LTMiLCJJU1NOIjoiMjA0MS0xNzIzIiwiUE1JRCI6IjMxNDc3NjkzIiwiYWJzdHJhY3QiOiJJdCBoYXMgcmVtYWluZWQgdW5jbGVhciB3aHkgc2NoaXpvcGhyZW5pYSB0eXBpY2FsbHkgbWFuaWZlc3RzIGFmdGVyIGFkb2xlc2NlbmNlIGFuZCB3aGljaCBuZXVyb2Jpb2xvZ2ljYWwgbWVjaGFuaXNtcyBhcmUgdW5kZXJseWluZyB0aGUgY2FzY2FkZSBsZWFkaW5nIHRvIHRoZSBhY3R1YWwgb25zZXQgb2YgdGhlIGlsbG5lc3MuIEhlcmUgd2Ugc2hvdyB0aGF0IHRoZSB1c2Ugb2YgaW5kdWNlZCBwbHVyaXBvdGVudCBzdGVtIGNlbGwtZGVyaXZlZCBuZXVyb25zIG9mIG1vbm96eWdvdGljIHR3aW5zIGZyb20gcGFpcnMgZGlzY29yZGFudCBmb3Igc2NoaXpvcGhyZW5pYSBlbmhhbmNlcyBkaXNlYXNlLXNwZWNpZmljIHNpZ25hbCBieSBtaW5pbWl6aW5nIGdlbmV0aWMgaGV0ZXJvZ2VuZWl0eS4gSW4gcHJvdGVvbWljIGFuZCBwYXRod2F5IGFuYWx5c2VzLCBjbGluaWNhbCBpbGxuZXNzIGlzIGFzc29jaWF0ZWQgZXNwZWNpYWxseSB3aXRoIGFsdGVyZWQgZ2x5Y29zYW1pbm9nbHljYW4sIEdBQkFlcmdpYyBzeW5hcHNlLCBzaWFseWxhdGlvbiwgYW5kIHB1cmluZSBtZXRhYm9saXNtIHBhdGh3YXlzLiBBbHRob3VnaCBvbmx5IDEyJSBvZiBhbGwgMTksNDYyIGdlbmVzIGFyZSBleHByZXNzZWQgZGlmZmVyZW50aWFsbHkgYmV0d2VlbiBoZWFsdGh5IG1hbGVzIGFuZCBmZW1hbGVzLCB1cCB0byA2MSUgb2YgdGhlIGlsbG5lc3MtcmVsYXRlZCBnZW5lcyBhcmUgc2V4IHNwZWNpZmljLiBUaGVzZSByZXN1bHRzIG9uIHNleC1zcGVjaWZpYyBnZW5lcyBhcmUgcmVwbGljYXRlZCBpbiBhbm90aGVyIGRhdGFzZXQuIFRoaXMgaW1wbGllcyB0aGF0IHRoZSBwYXRob3BoeXNpb2xvZ3kgZGlmZmVycyBiZXR3ZWVuIG1hbGVzIGFuZCBmZW1hbGVzLCBhbmQgbWF5IGV4cGxhaW4gd2h5IHN5bXB0b21zIGFwcGVhciBhZnRlciBhZG9sZXNjZW5jZSB3aGVuIHRoZSBleHByZXNzaW9uIG9mIG1hbnkgc2V4LXNwZWNpZmljIGdlbmVzIGNoYW5nZSwgYW5kIHN1Z2dlc3RzIHRoZSBuZWVkIGZvciBzZXgtc3BlY2lmaWMgdHJlYXRtZW50cy4iLCJhdXRob3IiOlt7ImRyb3BwaW5nLXBhcnRpY2xlIjoiIiwiZmFtaWx5IjoiVGlpaG9uZW4iLCJnaXZlbiI6IkphcmkiLCJub24tZHJvcHBpbmctcGFydGljbGUiOiIiLCJwYXJzZS1uYW1lcyI6ZmFsc2UsInN1ZmZpeCI6IiJ9LHsiZHJvcHBpbmctcGFydGljbGUiOiIiLCJmYW1pbHkiOiJLb3NrdXZpIiwiZ2l2ZW4iOiJNYXJqYSIsIm5vbi1kcm9wcGluZy1wYXJ0aWNsZSI6IiIsInBhcnNlLW5hbWVzIjpmYWxzZSwic3VmZml4IjoiIn0seyJkcm9wcGluZy1wYXJ0aWNsZSI6IiIsImZhbWlseSI6IlN0b3J2aWsiLCJnaXZlbiI6Ik1hcmt1cyIsIm5vbi1kcm9wcGluZy1wYXJ0aWNsZSI6IiIsInBhcnNlLW5hbWVzIjpmYWxzZSwic3VmZml4IjoiIn0seyJkcm9wcGluZy1wYXJ0aWNsZSI6IiIsImZhbWlseSI6Ikh5w7Z0eWzDpGluZW4iLCJnaXZlbiI6IklkYSIsIm5vbi1kcm9wcGluZy1wYXJ0aWNsZSI6IiIsInBhcnNlLW5hbWVzIjpmYWxzZSwic3VmZml4IjoiIn0seyJkcm9wcGluZy1wYXJ0aWNsZSI6IiIsImZhbWlseSI6IkdhbyIsImdpdmVuIjoiWWFueWFuIiwibm9uLWRyb3BwaW5nLXBhcnRpY2xlIjoiIiwicGFyc2UtbmFtZXMiOmZhbHNlLCJzdWZmaXgiOiIifSx7ImRyb3BwaW5nLXBhcnRpY2xlIjoiIiwiZmFtaWx5IjoiUHV0dG9uZW4iLCJnaXZlbiI6IkthdGphIEEuIiwibm9uLWRyb3BwaW5nLXBhcnRpY2xlIjoiIiwicGFyc2UtbmFtZXMiOmZhbHNlLCJzdWZmaXgiOiIifSx7ImRyb3BwaW5nLXBhcnRpY2xlIjoiIiwiZmFtaWx5IjoiR2luaWF0dWxsaW5hIiwiZ2l2ZW4iOiJSYWlzYSIsIm5vbi1kcm9wcGluZy1wYXJ0aWNsZSI6IiIsInBhcnNlLW5hbWVzIjpmYWxzZSwic3VmZml4IjoiIn0seyJkcm9wcGluZy1wYXJ0aWNsZSI6IiIsImZhbWlseSI6IlBvZ3V6aGVsc2theWEiLCJnaXZlbiI6IkVrYXRlcmluYSIsIm5vbi1kcm9wcGluZy1wYXJ0aWNsZSI6IiIsInBhcnNlLW5hbWVzIjpmYWxzZSwic3VmZml4IjoiIn0seyJkcm9wcGluZy1wYXJ0aWNsZSI6IiIsImZhbWlseSI6Ik9qYW5zdXUiLCJnaXZlbiI6Iklsa2thIiwibm9uLWRyb3BwaW5nLXBhcnRpY2xlIjoiIiwicGFyc2UtbmFtZXMiOmZhbHNlLCJzdWZmaXgiOiIifSx7ImRyb3BwaW5nLXBhcnRpY2xlIjoiIiwiZmFtaWx5IjoiVmF1cmlvIiwiZ2l2ZW4iOiJPbGxpIiwibm9uLWRyb3BwaW5nLXBhcnRpY2xlIjoiIiwicGFyc2UtbmFtZXMiOmZhbHNlLCJzdWZmaXgiOiIifSx7ImRyb3BwaW5nLXBhcnRpY2xlIjoiIiwiZmFtaWx5IjoiQ2Fubm9uIiwiZ2l2ZW4iOiJUeXJvbmUgRC4iLCJub24tZHJvcHBpbmctcGFydGljbGUiOiIiLCJwYXJzZS1uYW1lcyI6ZmFsc2UsInN1ZmZpeCI6IiJ9LHsiZHJvcHBpbmctcGFydGljbGUiOiIiLCJmYW1pbHkiOiJMw7ZubnF2aXN0IiwiZ2l2ZW4iOiJKb3VrbyIsIm5vbi1kcm9wcGluZy1wYXJ0aWNsZSI6IiIsInBhcnNlLW5hbWVzIjpmYWxzZSwic3VmZml4IjoiIn0seyJkcm9wcGluZy1wYXJ0aWNsZSI6IiIsImZhbWlseSI6IlRoZXJtYW4iLCJnaXZlbiI6IlNlYmFzdGlhbiIsIm5vbi1kcm9wcGluZy1wYXJ0aWNsZSI6IiIsInBhcnNlLW5hbWVzIjpmYWxzZSwic3VmZml4IjoiIn0seyJkcm9wcGluZy1wYXJ0aWNsZSI6IiIsImZhbWlseSI6IlN1dmlzYWFyaSIsImdpdmVuIjoiSmFhbmEiLCJub24tZHJvcHBpbmctcGFydGljbGUiOiIiLCJwYXJzZS1uYW1lcyI6ZmFsc2UsInN1ZmZpeCI6IiJ9LHsiZHJvcHBpbmctcGFydGljbGUiOiIiLCJmYW1pbHkiOiJLYXByaW8iLCJnaXZlbiI6IkphYWtrbyIsIm5vbi1kcm9wcGluZy1wYXJ0aWNsZSI6IiIsInBhcnNlLW5hbWVzIjpmYWxzZSwic3VmZml4IjoiIn0seyJkcm9wcGluZy1wYXJ0aWNsZSI6IiIsImZhbWlseSI6IkNoZW5nIiwiZ2l2ZW4iOiJMZXNsZXkiLCJub24tZHJvcHBpbmctcGFydGljbGUiOiIiLCJwYXJzZS1uYW1lcyI6ZmFsc2UsInN1ZmZpeCI6IiJ9LHsiZHJvcHBpbmctcGFydGljbGUiOiIiLCJmYW1pbHkiOiJIaWxsIiwiZ2l2ZW4iOiJBbmRyZXcgRi4iLCJub24tZHJvcHBpbmctcGFydGljbGUiOiIiLCJwYXJzZS1uYW1lcyI6ZmFsc2UsInN1ZmZpeCI6IiJ9LHsiZHJvcHBpbmctcGFydGljbGUiOiIiLCJmYW1pbHkiOiJMw6RodGVlbnZ1byIsImdpdmVuIjoiTWFya2t1Iiwibm9uLWRyb3BwaW5nLXBhcnRpY2xlIjoiIiwicGFyc2UtbmFtZXMiOmZhbHNlLCJzdWZmaXgiOiIifSx7ImRyb3BwaW5nLXBhcnRpY2xlIjoiIiwiZmFtaWx5IjoiVG9oa2EiLCJnaXZlbiI6Ikp1c3NpIiwibm9uLWRyb3BwaW5nLXBhcnRpY2xlIjoiIiwicGFyc2UtbmFtZXMiOmZhbHNlLCJzdWZmaXgiOiIifSx7ImRyb3BwaW5nLXBhcnRpY2xlIjoiIiwiZmFtaWx5IjoiR2luaWF0dWxsaW4iLCJnaXZlbiI6IlJhc2hpZCIsIm5vbi1kcm9wcGluZy1wYXJ0aWNsZSI6IiIsInBhcnNlLW5hbWVzIjpmYWxzZSwic3VmZml4IjoiIn0seyJkcm9wcGluZy1wYXJ0aWNsZSI6IiIsImZhbWlseSI6IkxlaHRvbmVuIiwiZ2l2ZW4iOiLFoMOhcmthIiwibm9uLWRyb3BwaW5nLXBhcnRpY2xlIjoiIiwicGFyc2UtbmFtZXMiOmZhbHNlLCJzdWZmaXgiOiIifSx7ImRyb3BwaW5nLXBhcnRpY2xlIjoiIiwiZmFtaWx5IjoiS29pc3RpbmFobyIsImdpdmVuIjoiSmFyaSIsIm5vbi1kcm9wcGluZy1wYXJ0aWNsZSI6IiIsInBhcnNlLW5hbWVzIjpmYWxzZSwic3VmZml4IjoiIn1dLCJjb250YWluZXItdGl0bGUiOiJOYXR1cmUgY29tbXVuaWNhdGlvbnMiLCJpZCI6ImU4OGVlY2UxLTA5YTctNWNjOC1hZjE5LWNlMDZkNWIwYmU4YiIsImlzc3VlIjoiMSIsImlzc3VlZCI6eyJkYXRlLXBhcnRzIjpbWyIyMDE5IiwiMTIiLCIxIl1dfSwicHVibGlzaGVyIjoiTmF0IENvbW11biIsInRpdGxlIjoiU2V4LXNwZWNpZmljIHRyYW5zY3JpcHRpb25hbCBhbmQgcHJvdGVvbWljIHNpZ25hdHVyZXMgaW4gc2NoaXpvcGhyZW5pYSIsInR5cGUiOiJhcnRpY2xlLWpvdXJuYWwiLCJ2b2x1bWUiOiIxMCIsImNvbnRhaW5lci10aXRsZS1zaG9ydCI6Ik5hdCBDb21tdW4ifSwidXJpcyI6WyJodHRwOi8vd3d3Lm1lbmRlbGV5LmNvbS9kb2N1bWVudHMvP3V1aWQ9NjcxMDNlODEtMGYxYy0zMjQyLWIxNTUtZTgwN2M4M2QyM2Y1Il0sImlzVGVtcG9yYXJ5IjpmYWxzZSwibGVnYWN5RGVza3RvcElkIjoiNjcxMDNlODEtMGYxYy0zMjQyLWIxNTUtZTgwN2M4M2QyM2Y1In0seyJpZCI6ImIyMjBlMmFmLTE5MjctNTIwNC1hYmYzLTAwZDA0OTUwZDEwZiIsIml0ZW1EYXRhIjp7IkRPSSI6IjEwLjEwMTYvSi5TQ0hSRVMuMjAyMS4wNS4wMTEiLCJJU1NOIjoiMTU3My0yNTA5IiwiUE1JRCI6IjM0MDEwNzQ0IiwiYWJzdHJhY3QiOiJUaGUgbW9sZWN1bGFyIHBhdGhvcGh5c2lvbG9naWNhbCBtZWNoYW5pc21zIHVuZGVybHlpbmcgc2NoaXpvcGhyZW5pYSBoYXZlIHJlbWFpbmVkIHVua25vd24sIGFuZCBubyB0cmVhdG1lbnQgZXhpc3RzIGZvciBwcmltYXJ5IHByZXZlbnRpb24uIFdlIHVzZWQgSW5nZW51aXR5IFBhdGh3YXkgQW5hbHlzaXMgdG8gYW5hbHl6ZSBjYW5vbmljYWwgYW5kIGNhdXNhbCBwYXRod2F5cyBpbiB0d28gZGlmZmVyZW50IGRhdGFzZXRzLCBpbmNsdWRpbmcgcGF0aWVudHMgZnJvbSBGaW5sYW5kIGFuZCBVU0EuIFRoZSBtb3N0IHNpZ25pZmljYW50IGZpbmRpbmdzIGluIGNhbm9uaWNhbCBwYXRod2F5IGFuYWx5c2lzIHdlcmUgb2JzZXJ2ZWQgZm9yIGdsdXRhbWF0ZSByZWNlcHRvciBzaWduYWxpbmcsIGhlcGF0aWMgZmlicm9zaXMsIGFuZCBnbHljb3Byb3RlaW4gNiAoR1A2KSBwYXRod2F5cyBpbiB0aGUgRmlubmlzaCBkYXRhc2V0LCBhbmQgR1A2IGFuZCBoZXBhdGljIGZpYnJvc2lzIHBhdGh3YXlzIGluIHRoZSBVUyBkYXRhc2V0LiBJbiBkYXRhLWRyaXZlbiBjYXVzYWwgcGF0aHdheXMsIEFEQ1lBUDEsIEFEQU1UUywgYW5kIENBQ05BIGdlbmVzIHdlcmUgaW52b2x2ZWQgaW4gdGhlIG1ham9yaXR5IG9mIHRoZSB0b3AgMTAgcGF0aHdheXMgZGlmZmVyZW50aWF0aW5nIHBhdGllbnRzIGFuZCBjb250cm9scyBpbiBib3RoIEZpbm5pc2ggYW5kIFVTIGRhdGFzZXRzLiBSZXN1bHRzIGZyb20gYSBGaW5uaXNoIG5hdGlvbi13aWRlIGRhdGFiYXNlIHNob3dlZCB0aGF0IHRoZSByaXNrIG9mIHNjaGl6b3BocmVuaWEgcmVsYXBzZSB3YXMgNDElIGxvd2VyIGFtb25nIGZpcnN0LWVwaXNvZGUgcGF0aWVudHMgZHVyaW5nIHRoZSB1c2Ugb2YgbG9zYXJ0YW4sIHRoZSBtYXN0ZXIgcmVndWxhdG9yIG9mIGFuIEFEQ1lBUDEsIEFEQU1UUywgYW5kIENBQ05B4oCTcmVsYXRlZCBwYXRod2F5LCBjb21wYXJlZCB0byB0aG9zZSB0aW1lIHBlcmlvZHMgd2hlbiB0aGUgc2FtZSBpbmRpdmlkdWFsIGRpZCBub3QgdXNlIHRoZSBkcnVnLiBUaGUgcmVzdWx0cyBmcm9tIHRoZSB0d28gaW5kZXBlbmRlbnQgZGF0YXNldHMgc3VnZ2VzdCB0aGF0IHRoZSBHUDYgc2lnbmFsaW5nIHBhdGh3YXksIGFuZCB0aGUgQURDWUFQMSwgQURBTVRTLCBhbmQgQ0FDTkEtcmVsYXRlZCBwdXJpbmUsIG94aWRhdGl2ZSBzdHJlc3MsIGFuZCBnbHV0YW1hdGVyZ2ljIHNpZ25hbGluZyBwYXRod2F5cyBhcmUgYW1vbmcgcHJpbWFyeSBwYXRob3BoeXNpb2xvZ2ljYWwgYWx0ZXJhdGlvbnMgaW4gc2NoaXpvcGhyZW5pYSBhbW9uZyBwYXRpZW50cyB3aXRoIEV1cm9wZWFuIGFuY2VzdHJ5LiBXaGlsZSBubyByZXByb2R1Y2libGUgZG9wYW1pbmVyZ2ljIGFsdGVyYXRpb25zIHdlcmUgb2JzZXJ2ZWQsIHRoZSByZXN1bHRzIGltcGx5IHRoYXQgYWdlbnRzIHN1Y2ggYXMgbG9zYXJ0YW4sIGFuZCBBRENZQVAxL1BBQ0FQIC1kZWZpY2l0IGFsbGV2aWF0b3JzLCBzdWNoIGFzIG1ldGFib3Ryb3BpYyBnbHV0YW1hdGUgMi8zIGFnb25pc3QgTUdTMDAyOCBhbmQgNS1IVDcgYW50YWdvbmlzdHMg4oCTIHdoaWNoIGhhdmUgc2hvd24gYmVuZWZpY2lhbCBlZmZlY3RzIGluIGFuIGV4cGVyaW1lbnRhbCBBZGN5YXAx4oiSL+KIkiBtb3VzZSBtb2RlbCBmb3Igc2NoaXpvcGhyZW5pYSDigJMgY291bGQgYmUgcG90ZW50aWFsIHRyZWF0bWVudHMgZXZlbiBiZWZvcmUgdGhlIGZ1bGwgbWFuaWZlc3RhdGlvbiBvZiBpbGxuZXNzIGludm9sdmluZyBkb3BhbWluZXJnaWMgYWJub3JtYWxpdGllcy4iLCJhdXRob3IiOlt7ImRyb3BwaW5nLXBhcnRpY2xlIjoiIiwiZmFtaWx5IjoiVGlpaG9uZW4iLCJnaXZlbiI6IkphcmkiLCJub24tZHJvcHBpbmctcGFydGljbGUiOiIiLCJwYXJzZS1uYW1lcyI6ZmFsc2UsInN1ZmZpeCI6IiJ9LHsiZHJvcHBpbmctcGFydGljbGUiOiIiLCJmYW1pbHkiOiJLb3NrdXZpIiwiZ2l2ZW4iOiJNYXJqYSIsIm5vbi1kcm9wcGluZy1wYXJ0aWNsZSI6IiIsInBhcnNlLW5hbWVzIjpmYWxzZSwic3VmZml4IjoiIn0seyJkcm9wcGluZy1wYXJ0aWNsZSI6IiIsImZhbWlseSI6IkzDpGh0ZWVudnVvIiwiZ2l2ZW4iOiJNYXJra3UiLCJub24tZHJvcHBpbmctcGFydGljbGUiOiIiLCJwYXJzZS1uYW1lcyI6ZmFsc2UsInN1ZmZpeCI6IiJ9LHsiZHJvcHBpbmctcGFydGljbGUiOiIiLCJmYW1pbHkiOiJUcm9udHRpIiwiZ2l2ZW4iOiJLYWxldmkiLCJub24tZHJvcHBpbmctcGFydGljbGUiOiIiLCJwYXJzZS1uYW1lcyI6ZmFsc2UsInN1ZmZpeCI6IiJ9LHsiZHJvcHBpbmctcGFydGljbGUiOiIiLCJmYW1pbHkiOiJPamFuc3V1IiwiZ2l2ZW4iOiJJbGtrYSIsIm5vbi1kcm9wcGluZy1wYXJ0aWNsZSI6IiIsInBhcnNlLW5hbWVzIjpmYWxzZSwic3VmZml4IjoiIn0seyJkcm9wcGluZy1wYXJ0aWNsZSI6IiIsImZhbWlseSI6IlZhdXJpbyIsImdpdmVuIjoiT2xsaSIsIm5vbi1kcm9wcGluZy1wYXJ0aWNsZSI6IiIsInBhcnNlLW5hbWVzIjpmYWxzZSwic3VmZml4IjoiIn0seyJkcm9wcGluZy1wYXJ0aWNsZSI6IiIsImZhbWlseSI6IkNhbm5vbiIsImdpdmVuIjoiVHlyb25lIEQuIiwibm9uLWRyb3BwaW5nLXBhcnRpY2xlIjoiIiwicGFyc2UtbmFtZXMiOmZhbHNlLCJzdWZmaXgiOiIifSx7ImRyb3BwaW5nLXBhcnRpY2xlIjoiIiwiZmFtaWx5IjoiTMO2bm5xdmlzdCIsImdpdmVuIjoiSm91a28iLCJub24tZHJvcHBpbmctcGFydGljbGUiOiIiLCJwYXJzZS1uYW1lcyI6ZmFsc2UsInN1ZmZpeCI6IiJ9LHsiZHJvcHBpbmctcGFydGljbGUiOiIiLCJmYW1pbHkiOiJUaGVybWFuIiwiZ2l2ZW4iOiJTZWJhc3RpYW4iLCJub24tZHJvcHBpbmctcGFydGljbGUiOiIiLCJwYXJzZS1uYW1lcyI6ZmFsc2UsInN1ZmZpeCI6IiJ9LHsiZHJvcHBpbmctcGFydGljbGUiOiIiLCJmYW1pbHkiOiJTdXZpc2FhcmkiLCJnaXZlbiI6IkphYW5hIiwibm9uLWRyb3BwaW5nLXBhcnRpY2xlIjoiIiwicGFyc2UtbmFtZXMiOmZhbHNlLCJzdWZmaXgiOiIifSx7ImRyb3BwaW5nLXBhcnRpY2xlIjoiIiwiZmFtaWx5IjoiQ2hlbmciLCJnaXZlbiI6Ikxlc2xleSIsIm5vbi1kcm9wcGluZy1wYXJ0aWNsZSI6IiIsInBhcnNlLW5hbWVzIjpmYWxzZSwic3VmZml4IjoiIn0seyJkcm9wcGluZy1wYXJ0aWNsZSI6IiIsImZhbWlseSI6IlRhbnNrYW5lbiIsImdpdmVuIjoiQW50dGkiLCJub24tZHJvcHBpbmctcGFydGljbGUiOiIiLCJwYXJzZS1uYW1lcyI6ZmFsc2UsInN1ZmZpeCI6IiJ9LHsiZHJvcHBpbmctcGFydGljbGUiOiIiLCJmYW1pbHkiOiJUYWlwYWxlIiwiZ2l2ZW4iOiJIZWlkaSIsIm5vbi1kcm9wcGluZy1wYXJ0aWNsZSI6IiIsInBhcnNlLW5hbWVzIjpmYWxzZSwic3VmZml4IjoiIn0seyJkcm9wcGluZy1wYXJ0aWNsZSI6IiIsImZhbWlseSI6IkxlaHRvbmVuIiwiZ2l2ZW4iOiLFoMOhcmthIiwibm9uLWRyb3BwaW5nLXBhcnRpY2xlIjoiIiwicGFyc2UtbmFtZXMiOmZhbHNlLCJzdWZmaXgiOiIifSx7ImRyb3BwaW5nLXBhcnRpY2xlIjoiIiwiZmFtaWx5IjoiS29pc3RpbmFobyIsImdpdmVuIjoiSmFyaSIsIm5vbi1kcm9wcGluZy1wYXJ0aWNsZSI6IiIsInBhcnNlLW5hbWVzIjpmYWxzZSwic3VmZml4IjoiIn1dLCJjb250YWluZXItdGl0bGUiOiJTY2hpem9waHJlbmlhIHJlc2VhcmNoIiwiaWQiOiJiMjIwZTJhZi0xOTI3LTUyMDQtYWJmMy0wMGQwNDk1MGQxMGYiLCJpc3N1ZWQiOnsiZGF0ZS1wYXJ0cyI6W1siMjAyMSIsIjYiLCIxIl1dfSwicGFnZSI6IjMzLTQxIiwicHVibGlzaGVyIjoiU2NoaXpvcGhyIFJlcyIsInRpdGxlIjoiTW9sZWN1bGFyIHNpZ25hbGluZyBwYXRod2F5cyB1bmRlcmx5aW5nIHNjaGl6b3BocmVuaWEiLCJ0eXBlIjoiYXJ0aWNsZS1qb3VybmFsIiwidm9sdW1lIjoiMjMyIiwiY29udGFpbmVyLXRpdGxlLXNob3J0IjoiU2NoaXpvcGhyIFJlcyJ9LCJ1cmlzIjpbImh0dHA6Ly93d3cubWVuZGVsZXkuY29tL2RvY3VtZW50cy8/dXVpZD0yNTc2YWM3MC1mYWI5LTNlNDYtODk3Zi0yOTM4ZDJiNDFlYjgiXSwiaXNUZW1wb3JhcnkiOmZhbHNlLCJsZWdhY3lEZXNrdG9wSWQiOiIyNTc2YWM3MC1mYWI5LTNlNDYtODk3Zi0yOTM4ZDJiNDFlYjgifV19"/>
              <w:id w:val="1167990793"/>
              <w:placeholder>
                <w:docPart w:val="3A4D8D917EF3E14F85F39411E83C1BC6"/>
              </w:placeholder>
            </w:sdtPr>
            <w:sdtContent>
              <w:p w14:paraId="75138963" w14:textId="79E2907B" w:rsidR="00FD5AFE" w:rsidRPr="003766B6" w:rsidRDefault="00C530DE" w:rsidP="008D784D">
                <w:pPr>
                  <w:spacing w:line="276" w:lineRule="auto"/>
                  <w:rPr>
                    <w:rFonts w:cstheme="minorHAnsi"/>
                    <w:sz w:val="24"/>
                    <w:szCs w:val="24"/>
                  </w:rPr>
                </w:pPr>
                <w:r w:rsidRPr="00C530DE">
                  <w:rPr>
                    <w:color w:val="000000"/>
                  </w:rPr>
                  <w:t>[2, 3]</w:t>
                </w:r>
              </w:p>
            </w:sdtContent>
          </w:sdt>
        </w:tc>
      </w:tr>
      <w:tr w:rsidR="00FD5AFE" w:rsidRPr="003766B6" w14:paraId="1390AF69" w14:textId="77777777" w:rsidTr="008D784D">
        <w:trPr>
          <w:trHeight w:val="344"/>
        </w:trPr>
        <w:tc>
          <w:tcPr>
            <w:tcW w:w="1374" w:type="dxa"/>
            <w:hideMark/>
          </w:tcPr>
          <w:p w14:paraId="21F19A84" w14:textId="77777777" w:rsidR="00FD5AFE" w:rsidRPr="003766B6" w:rsidRDefault="00FD5AFE" w:rsidP="008D784D">
            <w:pPr>
              <w:spacing w:line="276" w:lineRule="auto"/>
              <w:rPr>
                <w:rFonts w:cstheme="minorHAnsi"/>
                <w:sz w:val="24"/>
                <w:szCs w:val="24"/>
              </w:rPr>
            </w:pPr>
            <w:r w:rsidRPr="003766B6">
              <w:rPr>
                <w:rFonts w:cstheme="minorHAnsi"/>
                <w:sz w:val="24"/>
                <w:szCs w:val="24"/>
              </w:rPr>
              <w:t>SCZ 3</w:t>
            </w:r>
          </w:p>
        </w:tc>
        <w:tc>
          <w:tcPr>
            <w:tcW w:w="1240" w:type="dxa"/>
            <w:hideMark/>
          </w:tcPr>
          <w:p w14:paraId="4CC17CA4" w14:textId="77777777" w:rsidR="00FD5AFE" w:rsidRPr="003766B6" w:rsidRDefault="00FD5AFE" w:rsidP="008D784D">
            <w:pPr>
              <w:spacing w:line="276" w:lineRule="auto"/>
              <w:rPr>
                <w:rFonts w:cstheme="minorHAnsi"/>
                <w:sz w:val="24"/>
                <w:szCs w:val="24"/>
              </w:rPr>
            </w:pPr>
            <w:r w:rsidRPr="003766B6">
              <w:rPr>
                <w:rFonts w:cstheme="minorHAnsi"/>
                <w:sz w:val="24"/>
                <w:szCs w:val="24"/>
              </w:rPr>
              <w:t>Male</w:t>
            </w:r>
          </w:p>
        </w:tc>
        <w:tc>
          <w:tcPr>
            <w:tcW w:w="2027" w:type="dxa"/>
            <w:hideMark/>
          </w:tcPr>
          <w:p w14:paraId="35D76C61" w14:textId="77777777" w:rsidR="00FD5AFE" w:rsidRPr="003766B6" w:rsidRDefault="00FD5AFE" w:rsidP="008D784D">
            <w:pPr>
              <w:spacing w:line="276" w:lineRule="auto"/>
              <w:rPr>
                <w:rFonts w:cstheme="minorHAnsi"/>
                <w:sz w:val="24"/>
                <w:szCs w:val="24"/>
              </w:rPr>
            </w:pPr>
            <w:r w:rsidRPr="003766B6">
              <w:rPr>
                <w:rFonts w:cstheme="minorHAnsi"/>
                <w:sz w:val="24"/>
                <w:szCs w:val="24"/>
              </w:rPr>
              <w:t>Schizophrenia</w:t>
            </w:r>
          </w:p>
        </w:tc>
        <w:tc>
          <w:tcPr>
            <w:tcW w:w="2929" w:type="dxa"/>
            <w:hideMark/>
          </w:tcPr>
          <w:p w14:paraId="2465A60C" w14:textId="77777777" w:rsidR="00FD5AFE" w:rsidRPr="003766B6" w:rsidRDefault="00FD5AFE" w:rsidP="008D784D">
            <w:pPr>
              <w:spacing w:line="276" w:lineRule="auto"/>
              <w:rPr>
                <w:rFonts w:cstheme="minorHAnsi"/>
                <w:sz w:val="24"/>
                <w:szCs w:val="24"/>
              </w:rPr>
            </w:pPr>
            <w:r w:rsidRPr="003766B6">
              <w:rPr>
                <w:rFonts w:cstheme="minorHAnsi"/>
                <w:sz w:val="24"/>
                <w:szCs w:val="24"/>
              </w:rPr>
              <w:t>Metabolomics</w:t>
            </w:r>
          </w:p>
        </w:tc>
        <w:tc>
          <w:tcPr>
            <w:tcW w:w="1465" w:type="dxa"/>
            <w:hideMark/>
          </w:tcPr>
          <w:sdt>
            <w:sdtPr>
              <w:rPr>
                <w:color w:val="000000"/>
              </w:rPr>
              <w:tag w:val="MENDELEY_CITATION_v3_eyJjaXRhdGlvbklEIjoiTUVOREVMRVlfQ0lUQVRJT05fNmNiYzNiMmEtOWUwOS00ZmUxLWJmY2YtZGFkNTg2NGRmN2I4IiwicHJvcGVydGllcyI6eyJub3RlSW5kZXgiOjB9LCJpc0VkaXRlZCI6ZmFsc2UsIm1hbnVhbE92ZXJyaWRlIjp7ImNpdGVwcm9jVGV4dCI6Ils1LCA2XSIsImlzTWFudWFsbHlPdmVycmlkZGVuIjpmYWxzZSwibWFudWFsT3ZlcnJpZGVUZXh0IjoiIn0sImNpdGF0aW9uSXRlbXMiOlt7ImlkIjoiOTA0Y2RiODMtZmExZi01NmE4LWFkN2UtYjkzODk5ZmUzYzk2IiwiaXRlbURhdGEiOnsiRE9JIjoiMTAuMTE4Ni9TMTMyODctMDIwLTAxOTgwLTUvRklHVVJFUy81IiwiSVNTTiI6IjE3NTc2NTEyIiwiUE1JRCI6IjMzMjQ2NDk4IiwiYWJzdHJhY3QiOiJCYWNrZ3JvdW5kOiBEZSBub3ZvIG11dGF0aW9ucyAoRE5NcykgaGF2ZSBiZWVuIGltcGxpY2F0ZWQgaW4gdGhlIGV0aW9sb2d5IG9mIHNjaGl6b3BocmVuaWEgKFNaKSwgYSBjaHJvbmljIGRlYmlsaXRhdGluZyBwc3ljaGlhdHJpYyBkaXNvcmRlciBjaGFyYWN0ZXJpemVkIGJ5IGhhbGx1Y2luYXRpb25zLCBkZWx1c2lvbnMsIGNvZ25pdGl2ZSBkeXNmdW5jdGlvbiwgYW5kIGRlY3JlYXNlZCBjb21tdW5pdHkgZnVuY3Rpb25pbmcuIFNldmVyYWwgRE5NcyBoYXZlIGJlZW4gaWRlbnRpZmllZCBieSBleGFtaW5pbmcgU1ogY2FzZXMgYW5kIHRoZWlyIHVuYWZmZWN0ZWQgcGFyZW50czsgaG93ZXZlciwgaW4gbW9zdCBjYXNlcywgdGhlIGJpb2xvZ2ljYWwgc2lnbmlmaWNhbmNlIG9mIHRoZXNlIG11dGF0aW9ucyByZW1haW5zIGVsdXNpdmUuIFRvIG92ZXJjb21lIHRoaXMgbGltaXRhdGlvbiwgd2UgaGF2ZSBkZXZlbG9wZWQgYW4gYXBwcm9hY2ggb2YgdXNpbmcgaW5kdWNlZCBwbHVyaXBvdGVudCBzdGVtIGNlbGwgKGlQU0MpIGxpbmVzIGZyb20gZWFjaCBtZW1iZXIgb2YgYSBTWiBjYXNlLXBhcmVudCB0cmlvLCBpbiBvcmRlciB0byBpbnZlc3RpZ2F0ZSB0aGUgZWZmZWN0cyBvZiBETk1zIGluIGNlbGx1bGFyIHByb2dlbmllcyBvZiBpbnRlcmVzdCwgcGFydGljdWxhcmx5IGluIGRlbnRhdGUgZ3lydXMgbmV1cm9uYWwgcHJvZ2VuaXRvcnMuIE1ldGhvZHM6IFdlIGlkZW50aWZpZWQgYSBtYWxlIFNaIHBhdGllbnQgY2hhcmFjdGVyaXplZCBieSBlYXJseSBkaXNlYXNlIG9uc2V0IGFuZCBuZWdhdGl2ZSBzeW1wdG9tcywgd2hvIGlzIGEgY2FycmllciBvZiAzIG5vbi1zeW5vbnltb3VzIEROTXMgaW4gZ2VuZXMgTFJSQzcsIEtIU1JQLCBhbmQgS0lSMkRMMS4gaVBTQyBsaW5lcyB3ZXJlIGdlbmVyYXRlZCBmcm9tIGhpcyBhbmQgaGlzIHBhcmVudHPigJkgcGVyaXBoZXJhbCBibG9vZCBtb25vbnVjbGVhciBjZWxscyB1c2luZyBTZW5kYWkgdmlydXMtYmFzZWQgcmVwcm9ncmFtbWluZyBhbmQgZGlmZmVyZW50aWF0ZWQgaW50byBuZXVyb25hbCBwcm9nZW5pdG9yIGNlbGxzIChOUENzKSBhbmQgaGlwcG9jYW1wYWwgZGVudGF0ZSBneXJ1cyBncmFudWxlIGNlbGxzLiBXZSB1c2VkIFJOQVNlcSB0byBleHBsb3JlIHRyYW5zY3JpcHRvbWljIGRpZmZlcmVuY2VzIGFuZCBjYWxjaXVtIChDYTIrKSBpbWFnaW5nLCBjZWxsIHByb2xpZmVyYXRpb24sIG1pZ3JhdGlvbiwgb3hpZGF0aXZlIHN0cmVzcywgYW5kIG1pdG9jaG9uZHJpYWwgYXNzYXlzIHRvIGNoYXJhY3Rlcml6ZSB0aGUgaW52ZXN0aWdhdGVkIE5QQyBsaW5lcy4gUmVzdWx0czogTlBDcyBkZXJpdmVkIGZyb20gdGhlIFNaIHBhdGllbnQgZXhoaWJpdGVkIHRyYW5zY3JpcHRvbWljIGRpZmZlcmVuY2VzIHJlbGF0ZWQgdG8gV250IHNpZ25hbGluZywgbmV1cm9uYWwgZGlmZmVyZW50aWF0aW9uLCBheG9uYWwgZ3VpZGFuY2UgYW5kIHN5bmFwdGljIGZ1bmN0aW9uLCBhbmQgZGVjcmVhc2VkIENhMisgcmVhY3Rpdml0eSB0byBnbHV0YW1hdGUuIE1vcmVvdmVyLCB3ZSBjb3VsZCBvYnNlcnZlIGluY3JlYXNlZCBjZWxsdWxhciBwcm9saWZlcmF0aW9uIGFuZCBhbHRlcmF0aW9ucyBpbiBtaXRvY2hvbmRyaWFsIHF1YW50aXR5IGFuZCBtb3JwaG9sb2d5LiBDb25jbHVzaW9uczogVGhlIGFwcHJvYWNoIG9mIHJlcHJvZ3JhbWluZyBjYXNlLXBhcmVudCB0cmlvcyByZXByZXNlbnRzIGFuIG9wcG9ydHVuaXR5IGZvciBpbnZlc3RpZ2F0aW5nIHRoZSBtb2xlY3VsYXIgZWZmZWN0cyBvZiBkaXNlYXNlLWNhdXNpbmcgbXV0YXRpb25zIGFuZCBjb21wYXJpbmcgdGhlc2UgaW4gY2VsbCBsaW5lcyB3aXRoIHJlZHVjZWQgdmFyaWF0aW9uIGluIGdlbmV0aWMgYmFja2dyb3VuZC4gT3VyIHJlc3VsdHMgYXJlIGluZGljYXRpdmUgb2YgYSBwYXJ0aWFsIG92ZXJsYXAgYmV0d2VlbiBzY2hpem9waHJlbmlhIGFuZCBhdXRpc20tcmVsYXRlZCBwaGVub3R5cGVzIGluIHRoZSBpbnZlc3RpZ2F0ZWQgZmFtaWx5LiBMaW1pdGF0aW9uczogT3VyIHN0dWR5IGludmVzdGlnYXRlZCBvbmx5IG9uZSBmYW1pbHk7IHRoZXJlZm9yZSwgdGhlIGdlbmVyYWxpemFiaWxpdHkgb2YgZmluZGluZ3MgaXMgbGltaXRlZC4gV2UgY291bGQgbm90IGRlcml2ZSBpUFNDcyBmcm9tIHR3byBvdGhlciBzaWJsaW5ncyB0byB0ZXN0IGZvciBwb3NzaWJsZSBnZW5ldGljIGVmZmVjdHMgaW4gdGhlIGZhbWlseSB0aGF0IGFyZSBub3QgZHJpdmVuIGJ5IEROTXMuIFRoZSB0cmFuc2NyaXB0b21pYyBhbmQgZnVuY3Rpb25hbCBhc3NheXMgd2VyZSBsaW1pdGVkIHRvIHRoZSBOUEMgc3RhZ2UsIGFsdGhvdWdoIHRoZXNlIHZhcmlhYmxlcyBzaG91bGQgYWxzbyBiZSBpbnZlc3RpZ2F0ZWQgYXQgdGhlIG1hdHVyZSBuZXVyb25hbCBzdGFnZS4iLCJhdXRob3IiOlt7ImRyb3BwaW5nLXBhcnRpY2xlIjoiIiwiZmFtaWx5IjoiSGF0aHkiLCJnaXZlbiI6IkVkaXQiLCJub24tZHJvcHBpbmctcGFydGljbGUiOiIiLCJwYXJzZS1uYW1lcyI6ZmFsc2UsInN1ZmZpeCI6IiJ9LHsiZHJvcHBpbmctcGFydGljbGUiOiIiLCJmYW1pbHkiOiJTemFiw7MiLCJnaXZlbiI6IkVzenRlciIsIm5vbi1kcm9wcGluZy1wYXJ0aWNsZSI6IiIsInBhcnNlLW5hbWVzIjpmYWxzZSwic3VmZml4IjoiIn0seyJkcm9wcGluZy1wYXJ0aWNsZSI6IiIsImZhbWlseSI6IlZhcmdhIiwiZ2l2ZW4iOiJOw7NyYSIsIm5vbi1kcm9wcGluZy1wYXJ0aWNsZSI6IiIsInBhcnNlLW5hbWVzIjpmYWxzZSwic3VmZml4IjoiIn0seyJkcm9wcGluZy1wYXJ0aWNsZSI6IiIsImZhbWlseSI6IkVyZGVpIiwiZ2l2ZW4iOiJac3V6c2EiLCJub24tZHJvcHBpbmctcGFydGljbGUiOiIiLCJwYXJzZS1uYW1lcyI6ZmFsc2UsInN1ZmZpeCI6IiJ9LHsiZHJvcHBpbmctcGFydGljbGUiOiIiLCJmYW1pbHkiOiJUb3JkYWkiLCJnaXZlbiI6IkNzb25nb3IiLCJub24tZHJvcHBpbmctcGFydGljbGUiOiIiLCJwYXJzZS1uYW1lcyI6ZmFsc2UsInN1ZmZpeCI6IiJ9LHsiZHJvcHBpbmctcGFydGljbGUiOiIiLCJmYW1pbHkiOiJDemVobMOhciIsImdpdmVuIjoiQm9yw7NrYSIsIm5vbi1kcm9wcGluZy1wYXJ0aWNsZSI6IiIsInBhcnNlLW5hbWVzIjpmYWxzZSwic3VmZml4IjoiIn0seyJkcm9wcGluZy1wYXJ0aWNsZSI6IiIsImZhbWlseSI6IkJhcmFkaXRzIiwiZ2l2ZW4iOiJNw6F0w6kiLCJub24tZHJvcHBpbmctcGFydGljbGUiOiIiLCJwYXJzZS1uYW1lcyI6ZmFsc2UsInN1ZmZpeCI6IiJ9LHsiZHJvcHBpbmctcGFydGljbGUiOiIiLCJmYW1pbHkiOiJKZXpzw7MiLCJnaXZlbiI6IkLDoWxpbnQiLCJub24tZHJvcHBpbmctcGFydGljbGUiOiIiLCJwYXJzZS1uYW1lcyI6ZmFsc2UsInN1ZmZpeCI6IiJ9LHsiZHJvcHBpbmctcGFydGljbGUiOiIiLCJmYW1pbHkiOiJLb2xsZXIiLCJnaXZlbiI6IkrDumxpYSIsIm5vbi1kcm9wcGluZy1wYXJ0aWNsZSI6IiIsInBhcnNlLW5hbWVzIjpmYWxzZSwic3VmZml4IjoiIn0seyJkcm9wcGluZy1wYXJ0aWNsZSI6IiIsImZhbWlseSI6Ik5hZ3kiLCJnaXZlbiI6IkzDoXN6bMOzIiwibm9uLWRyb3BwaW5nLXBhcnRpY2xlIjoiIiwicGFyc2UtbmFtZXMiOmZhbHNlLCJzdWZmaXgiOiIifSx7ImRyb3BwaW5nLXBhcnRpY2xlIjoiIiwiZmFtaWx5IjoiTW9sbsOhciIsImdpdmVuIjoiTcOhcmlhIEp1ZGl0Iiwibm9uLWRyb3BwaW5nLXBhcnRpY2xlIjoiIiwicGFyc2UtbmFtZXMiOmZhbHNlLCJzdWZmaXgiOiIifSx7ImRyb3BwaW5nLXBhcnRpY2xlIjoiIiwiZmFtaWx5IjoiSG9tb2x5YSIsImdpdmVuIjoiTMOhc3psw7MiLCJub24tZHJvcHBpbmctcGFydGljbGUiOiIiLCJwYXJzZS1uYW1lcyI6ZmFsc2UsInN1ZmZpeCI6IiJ9LHsiZHJvcHBpbmctcGFydGljbGUiOiIiLCJmYW1pbHkiOiJOZW1vZGEiLCJnaXZlbiI6Ilpzw7NmaWEiLCJub24tZHJvcHBpbmctcGFydGljbGUiOiIiLCJwYXJzZS1uYW1lcyI6ZmFsc2UsInN1ZmZpeCI6IiJ9LHsiZHJvcHBpbmctcGFydGljbGUiOiIiLCJmYW1pbHkiOiJBcMOhdGkiLCJnaXZlbiI6IsOBZ290YSIsIm5vbi1kcm9wcGluZy1wYXJ0aWNsZSI6IiIsInBhcnNlLW5hbWVzIjpmYWxzZSwic3VmZml4IjoiIn0seyJkcm9wcGluZy1wYXJ0aWNsZSI6IiIsImZhbWlseSI6IlLDqXRoZWx5aSIsImdpdmVuIjoiSsOhbm9zIE0uIiwibm9uLWRyb3BwaW5nLXBhcnRpY2xlIjoiIiwicGFyc2UtbmFtZXMiOmZhbHNlLCJzdWZmaXgiOiIifV0sImNvbnRhaW5lci10aXRsZSI6IlN0ZW0gQ2VsbCBSZXNlYXJjaCBhbmQgVGhlcmFweSIsImlkIjoiOTA0Y2RiODMtZmExZi01NmE4LWFkN2UtYjkzODk5ZmUzYzk2IiwiaXNzdWUiOiIxIiwiaXNzdWVkIjp7ImRhdGUtcGFydHMiOltbIjIwMjAiLCIxMiIsIjEiXV19LCJwYWdlIjoiMS0xNSIsInB1Ymxpc2hlciI6IkJpb01lZCBDZW50cmFsIEx0ZCIsInRpdGxlIjoiSW52ZXN0aWdhdGlvbiBvZiBkZSBub3ZvIG11dGF0aW9ucyBpbiBhIHNjaGl6b3BocmVuaWEgY2FzZS1wYXJlbnQgdHJpbyBieSBpbmR1Y2VkIHBsdXJpcG90ZW50IHN0ZW0gY2VsbC1iYXNlZCBpbiB2aXRybyBkaXNlYXNlIG1vZGVsaW5nOiBjb252ZXJnZW5jZSBvZiBzY2hpem9waHJlbmlhLSBhbmQgYXV0aXNtLXJlbGF0ZWQgY2VsbHVsYXIgcGhlbm90eXBlcyIsInR5cGUiOiJhcnRpY2xlLWpvdXJuYWwiLCJ2b2x1bWUiOiIxMSIsImNvbnRhaW5lci10aXRsZS1zaG9ydCI6IlN0ZW0gQ2VsbCBSZXMgVGhlciJ9LCJ1cmlzIjpbImh0dHA6Ly93d3cubWVuZGVsZXkuY29tL2RvY3VtZW50cy8/dXVpZD00MjlmMjk1My04ODVhLTMwNWMtODk4Mi1jNDI0ZTZjNTI2N2UiXSwiaXNUZW1wb3JhcnkiOmZhbHNlLCJsZWdhY3lEZXNrdG9wSWQiOiI0MjlmMjk1My04ODVhLTMwNWMtODk4Mi1jNDI0ZTZjNTI2N2UifSx7ImlkIjoiZmIwOWQ1YmYtY2QwYi01MmUzLWFmYjItOTZlZmIwOGI1ZjVlIiwiaXRlbURhdGEiOnsiRE9JIjoiMTAuMTAxNi9KLlNDUi4yMDIwLjEwMjE0MCIsIklTU04iOiIxODc2Nzc1MyIsIlBNSUQiOiIzMzUwMzUyMSIsImFic3RyYWN0IjoiSGVyZSB3ZSBkZXNjcmliZSB0aGUgZ2VuZXJhdGlvbiBvZiBpbmR1Y2VkIHBsdXJpcG90ZW50IHN0ZW0gY2VsbCBsaW5lcyBmcm9tIGVhY2ggbWVtYmVyIC0gbWFsZSBwcm9iYW5kLCBtb3RoZXIsIGZhdGhlciAtIG9mIGEgc2NoaXpvcGhyZW5pYSBjYXNlLXBhcmVudCB0cmlvIHRoYXQgcGFydGljaXBhdGVkIGluIGFuIGV4b21lIHNlcXVlbmNpbmcgc3R1ZHksIGFuZCAzIGRlIG5vdm8gbXV0YXRpb25zIHdlcmUgaWRlbnRpZmllZCBpbiB0aGUgcHJvYmFuZC4gUGVyaXBoZXJhbCBibG9vZCBtb25vbnVjbGVhciBjZWxscyB3ZXJlIG9idGFpbmVkIGZyb20gYWxsIHRocmVlIGluZGl2aWR1YWxzIGFuZCByZXByb2dyYW1tZWQgdXNpbmcgU2VuZGFpIHZpcnVzIHBhcnRpY2xlcyBjYXJyeWluZyB0aGUgWWFtYW5ha2EgdHJhbnNnZW5lcy4gVGhlc2UgMyBpUFNDIGxpbmVzIChpUFNDLVNaLUhVLU1PIDEsIGlQU0MtU1otSFUtRkEgMSwgYW5kIGlQU0MtU1otSFUtUFJPQiAxKSByZXByZXNlbnQgYSByZXNvdXJjZSBmb3IgZXhhbWluaW5nIHRoZSBmdW5jdGlvbmFsIHNpZ25pZmljYW5jZSBvZiB0aGUgaWRlbnRpZmllZCBkZSBub3ZvIG11dGF0aW9ucyBpbiB0aGUgbW9sZWN1bGFyIHBhdGhvcGh5c2lvbG9neSBvZiBzY2hpem9waHJlbmlhLiIsImF1dGhvciI6W3siZHJvcHBpbmctcGFydGljbGUiOiIiLCJmYW1pbHkiOiJIYXRoeSIsImdpdmVuIjoiRWRpdCIsIm5vbi1kcm9wcGluZy1wYXJ0aWNsZSI6IiIsInBhcnNlLW5hbWVzIjpmYWxzZSwic3VmZml4IjoiIn0seyJkcm9wcGluZy1wYXJ0aWNsZSI6IiIsImZhbWlseSI6IlN6YWLDsyIsImdpdmVuIjoiRXN6dGVyIiwibm9uLWRyb3BwaW5nLXBhcnRpY2xlIjoiIiwicGFyc2UtbmFtZXMiOmZhbHNlLCJzdWZmaXgiOiIifSx7ImRyb3BwaW5nLXBhcnRpY2xlIjoiIiwiZmFtaWx5IjoiVmluY3plIiwiZ2l2ZW4iOiJLYXRhbGluIiwibm9uLWRyb3BwaW5nLXBhcnRpY2xlIjoiIiwicGFyc2UtbmFtZXMiOmZhbHNlLCJzdWZmaXgiOiIifSx7ImRyb3BwaW5nLXBhcnRpY2xlIjoiIiwiZmFtaWx5IjoiSGFsdHJpY2giLCJnaXZlbiI6Iklyw6luIiwibm9uLWRyb3BwaW5nLXBhcnRpY2xlIjoiIiwicGFyc2UtbmFtZXMiOmZhbHNlLCJzdWZmaXgiOiIifSx7ImRyb3BwaW5nLXBhcnRpY2xlIjoiIiwiZmFtaWx5IjoiS2lzcyIsImdpdmVuIjoiRXN6dGVyIiwibm9uLWRyb3BwaW5nLXBhcnRpY2xlIjoiIiwicGFyc2UtbmFtZXMiOmZhbHNlLCJzdWZmaXgiOiIifSx7ImRyb3BwaW5nLXBhcnRpY2xlIjoiIiwiZmFtaWx5IjoiVmFyZ2EiLCJnaXZlbiI6Ik7Ds3JhIiwibm9uLWRyb3BwaW5nLXBhcnRpY2xlIjoiIiwicGFyc2UtbmFtZXMiOmZhbHNlLCJzdWZmaXgiOiIifSx7ImRyb3BwaW5nLXBhcnRpY2xlIjoiIiwiZmFtaWx5IjoiRXJkZWkiLCJnaXZlbiI6IlpzdXpzYSIsIm5vbi1kcm9wcGluZy1wYXJ0aWNsZSI6IiIsInBhcnNlLW5hbWVzIjpmYWxzZSwic3VmZml4IjoiIn0seyJkcm9wcGluZy1wYXJ0aWNsZSI6IiIsImZhbWlseSI6IlbDoXJhZHkiLCJnaXZlbiI6Ikd5w7ZyZ3kiLCJub24tZHJvcHBpbmctcGFydGljbGUiOiIiLCJwYXJzZS1uYW1lcyI6ZmFsc2UsInN1ZmZpeCI6IiJ9LHsiZHJvcHBpbmctcGFydGljbGUiOiIiLCJmYW1pbHkiOiJIb21vbHlhIiwiZ2l2ZW4iOiJMw6FzemzDsyIsIm5vbi1kcm9wcGluZy1wYXJ0aWNsZSI6IiIsInBhcnNlLW5hbWVzIjpmYWxzZSwic3VmZml4IjoiIn0seyJkcm9wcGluZy1wYXJ0aWNsZSI6IiIsImZhbWlseSI6IkFww6F0aSIsImdpdmVuIjoiw4Fnb3RhIiwibm9uLWRyb3BwaW5nLXBhcnRpY2xlIjoiIiwicGFyc2UtbmFtZXMiOmZhbHNlLCJzdWZmaXgiOiIifSx7ImRyb3BwaW5nLXBhcnRpY2xlIjoiIiwiZmFtaWx5IjoiUsOpdGhlbHlpIiwiZ2l2ZW4iOiJKw6Fub3MgTS4iLCJub24tZHJvcHBpbmctcGFydGljbGUiOiIiLCJwYXJzZS1uYW1lcyI6ZmFsc2UsInN1ZmZpeCI6IiJ9XSwiY29udGFpbmVyLXRpdGxlIjoiU3RlbSBDZWxsIFJlc2VhcmNoIiwiaWQiOiJmYjA5ZDViZi1jZDBiLTUyZTMtYWZiMi05NmVmYjA4YjVmNWUiLCJpc3N1ZWQiOnsiZGF0ZS1wYXJ0cyI6W1siMjAyMSIsIjMiLCIxIl1dfSwicHVibGlzaGVyIjoiRWxzZXZpZXIgQi5WLiIsInRpdGxlIjoiR2VuZXJhdGlvbiBvZiBtdWx0aXBsZSBpUFNDIGNsb25lcyBmcm9tIGEgbWFsZSBzY2hpem9waHJlbmlhIHBhdGllbnQgY2FycnlpbmcgZGUgbm92byBtdXRhdGlvbnMgaW4gZ2VuZXMgS0hTUlAsIExSUkM3LCBhbmQgS0lSMkRMMSwgYW5kIGhpcyBwYXJlbnRzIiwidHlwZSI6ImFydGljbGUtam91cm5hbCIsInZvbHVtZSI6IjUxIiwiY29udGFpbmVyLXRpdGxlLXNob3J0IjoiU3RlbSBDZWxsIFJlcyJ9LCJ1cmlzIjpbImh0dHA6Ly93d3cubWVuZGVsZXkuY29tL2RvY3VtZW50cy8/dXVpZD1lYzQyNWRhYi0xNzA0LTMwNWMtYWYzMy0xMmIxYThiZTFhYjQiXSwiaXNUZW1wb3JhcnkiOmZhbHNlLCJsZWdhY3lEZXNrdG9wSWQiOiJlYzQyNWRhYi0xNzA0LTMwNWMtYWYzMy0xMmIxYThiZTFhYjQifV19"/>
              <w:id w:val="1321461808"/>
              <w:placeholder>
                <w:docPart w:val="3A4D8D917EF3E14F85F39411E83C1BC6"/>
              </w:placeholder>
            </w:sdtPr>
            <w:sdtContent>
              <w:p w14:paraId="6A9FE7E8" w14:textId="6F0D30A0" w:rsidR="00FD5AFE" w:rsidRPr="003766B6" w:rsidRDefault="00C530DE" w:rsidP="008D784D">
                <w:pPr>
                  <w:spacing w:line="276" w:lineRule="auto"/>
                  <w:rPr>
                    <w:rFonts w:cstheme="minorHAnsi"/>
                    <w:sz w:val="24"/>
                    <w:szCs w:val="24"/>
                  </w:rPr>
                </w:pPr>
                <w:r w:rsidRPr="00C530DE">
                  <w:rPr>
                    <w:color w:val="000000"/>
                  </w:rPr>
                  <w:t>[5, 6]</w:t>
                </w:r>
              </w:p>
            </w:sdtContent>
          </w:sdt>
        </w:tc>
      </w:tr>
      <w:tr w:rsidR="00FD5AFE" w:rsidRPr="003766B6" w14:paraId="12269518" w14:textId="77777777" w:rsidTr="008D784D">
        <w:trPr>
          <w:trHeight w:val="331"/>
        </w:trPr>
        <w:tc>
          <w:tcPr>
            <w:tcW w:w="1374" w:type="dxa"/>
            <w:hideMark/>
          </w:tcPr>
          <w:p w14:paraId="30A619D9" w14:textId="77777777" w:rsidR="00FD5AFE" w:rsidRPr="003766B6" w:rsidRDefault="00FD5AFE" w:rsidP="008D784D">
            <w:pPr>
              <w:spacing w:line="276" w:lineRule="auto"/>
              <w:rPr>
                <w:rFonts w:cstheme="minorHAnsi"/>
                <w:sz w:val="24"/>
                <w:szCs w:val="24"/>
              </w:rPr>
            </w:pPr>
            <w:r w:rsidRPr="003766B6">
              <w:rPr>
                <w:rFonts w:cstheme="minorHAnsi"/>
                <w:sz w:val="24"/>
                <w:szCs w:val="24"/>
              </w:rPr>
              <w:t>SCZ 4</w:t>
            </w:r>
          </w:p>
        </w:tc>
        <w:tc>
          <w:tcPr>
            <w:tcW w:w="1240" w:type="dxa"/>
            <w:hideMark/>
          </w:tcPr>
          <w:p w14:paraId="6F3A7757" w14:textId="77777777" w:rsidR="00FD5AFE" w:rsidRPr="003766B6" w:rsidRDefault="00FD5AFE" w:rsidP="008D784D">
            <w:pPr>
              <w:spacing w:line="276" w:lineRule="auto"/>
              <w:rPr>
                <w:rFonts w:cstheme="minorHAnsi"/>
                <w:sz w:val="24"/>
                <w:szCs w:val="24"/>
              </w:rPr>
            </w:pPr>
            <w:r w:rsidRPr="003766B6">
              <w:rPr>
                <w:rFonts w:cstheme="minorHAnsi"/>
                <w:sz w:val="24"/>
                <w:szCs w:val="24"/>
              </w:rPr>
              <w:t>Male</w:t>
            </w:r>
          </w:p>
        </w:tc>
        <w:tc>
          <w:tcPr>
            <w:tcW w:w="2027" w:type="dxa"/>
            <w:hideMark/>
          </w:tcPr>
          <w:p w14:paraId="310138D2" w14:textId="77777777" w:rsidR="00FD5AFE" w:rsidRPr="003766B6" w:rsidRDefault="00FD5AFE" w:rsidP="008D784D">
            <w:pPr>
              <w:spacing w:line="276" w:lineRule="auto"/>
              <w:rPr>
                <w:rFonts w:cstheme="minorHAnsi"/>
                <w:sz w:val="24"/>
                <w:szCs w:val="24"/>
              </w:rPr>
            </w:pPr>
            <w:r w:rsidRPr="003766B6">
              <w:rPr>
                <w:rFonts w:cstheme="minorHAnsi"/>
                <w:sz w:val="24"/>
                <w:szCs w:val="24"/>
              </w:rPr>
              <w:t>Schizophrenia</w:t>
            </w:r>
          </w:p>
        </w:tc>
        <w:tc>
          <w:tcPr>
            <w:tcW w:w="2929" w:type="dxa"/>
            <w:hideMark/>
          </w:tcPr>
          <w:p w14:paraId="16ED9FA4" w14:textId="77777777" w:rsidR="00FD5AFE" w:rsidRPr="003766B6" w:rsidRDefault="00FD5AFE" w:rsidP="008D784D">
            <w:pPr>
              <w:spacing w:line="276" w:lineRule="auto"/>
              <w:rPr>
                <w:rFonts w:cstheme="minorHAnsi"/>
                <w:sz w:val="24"/>
                <w:szCs w:val="24"/>
              </w:rPr>
            </w:pPr>
            <w:r w:rsidRPr="003766B6">
              <w:rPr>
                <w:rFonts w:cstheme="minorHAnsi"/>
                <w:sz w:val="24"/>
                <w:szCs w:val="24"/>
              </w:rPr>
              <w:t>Metabolomics</w:t>
            </w:r>
          </w:p>
        </w:tc>
        <w:tc>
          <w:tcPr>
            <w:tcW w:w="1465" w:type="dxa"/>
          </w:tcPr>
          <w:p w14:paraId="351217C4" w14:textId="77777777" w:rsidR="00FD5AFE" w:rsidRPr="003766B6" w:rsidRDefault="00FD5AFE" w:rsidP="008D784D">
            <w:pPr>
              <w:spacing w:line="276" w:lineRule="auto"/>
              <w:rPr>
                <w:rFonts w:cstheme="minorHAnsi"/>
                <w:sz w:val="24"/>
                <w:szCs w:val="24"/>
              </w:rPr>
            </w:pPr>
          </w:p>
        </w:tc>
      </w:tr>
    </w:tbl>
    <w:sdt>
      <w:sdtPr>
        <w:tag w:val="MENDELEY_BIBLIOGRAPHY"/>
        <w:id w:val="958928507"/>
        <w:placeholder>
          <w:docPart w:val="F7D444AC4FE7664CBA9E6E1EAD4CE535"/>
        </w:placeholder>
      </w:sdtPr>
      <w:sdtContent>
        <w:p w14:paraId="09972E40" w14:textId="07D5F7E3" w:rsidR="00933A2A" w:rsidRDefault="00933A2A" w:rsidP="00933A2A">
          <w:pPr>
            <w:autoSpaceDE w:val="0"/>
            <w:autoSpaceDN w:val="0"/>
          </w:pPr>
        </w:p>
        <w:p w14:paraId="386063BD" w14:textId="7D75AF19" w:rsidR="00933A2A" w:rsidRDefault="00933A2A" w:rsidP="00933A2A">
          <w:pPr>
            <w:autoSpaceDE w:val="0"/>
            <w:autoSpaceDN w:val="0"/>
            <w:ind w:hanging="640"/>
            <w:rPr>
              <w:rFonts w:eastAsia="Times New Roman"/>
              <w:sz w:val="24"/>
              <w:szCs w:val="24"/>
            </w:rPr>
          </w:pPr>
          <w:r>
            <w:rPr>
              <w:rFonts w:eastAsia="Times New Roman"/>
            </w:rPr>
            <w:t xml:space="preserve">1. </w:t>
          </w:r>
          <w:r>
            <w:rPr>
              <w:rFonts w:eastAsia="Times New Roman"/>
            </w:rPr>
            <w:tab/>
            <w:t xml:space="preserve">Kwok CK, Ueda Y, </w:t>
          </w:r>
          <w:proofErr w:type="spellStart"/>
          <w:r>
            <w:rPr>
              <w:rFonts w:eastAsia="Times New Roman"/>
            </w:rPr>
            <w:t>Kadari</w:t>
          </w:r>
          <w:proofErr w:type="spellEnd"/>
          <w:r>
            <w:rPr>
              <w:rFonts w:eastAsia="Times New Roman"/>
            </w:rPr>
            <w:t xml:space="preserve"> A, Günther K, </w:t>
          </w:r>
          <w:proofErr w:type="spellStart"/>
          <w:r>
            <w:rPr>
              <w:rFonts w:eastAsia="Times New Roman"/>
            </w:rPr>
            <w:t>Ergün</w:t>
          </w:r>
          <w:proofErr w:type="spellEnd"/>
          <w:r>
            <w:rPr>
              <w:rFonts w:eastAsia="Times New Roman"/>
            </w:rPr>
            <w:t xml:space="preserve"> S, Heron A, et al. Scalable stirred suspension culture for the generation of billions of human induced pluripotent stem cells using single-use bioreactors. J Tissue </w:t>
          </w:r>
          <w:proofErr w:type="spellStart"/>
          <w:r>
            <w:rPr>
              <w:rFonts w:eastAsia="Times New Roman"/>
            </w:rPr>
            <w:t>Eng</w:t>
          </w:r>
          <w:proofErr w:type="spellEnd"/>
          <w:r>
            <w:rPr>
              <w:rFonts w:eastAsia="Times New Roman"/>
            </w:rPr>
            <w:t xml:space="preserve"> Regen Med. 2018;12:e1076–e1087.</w:t>
          </w:r>
        </w:p>
        <w:p w14:paraId="64DF25AC" w14:textId="77777777" w:rsidR="00933A2A" w:rsidRDefault="00933A2A" w:rsidP="00933A2A">
          <w:pPr>
            <w:autoSpaceDE w:val="0"/>
            <w:autoSpaceDN w:val="0"/>
            <w:ind w:hanging="640"/>
            <w:rPr>
              <w:rFonts w:eastAsia="Times New Roman"/>
            </w:rPr>
          </w:pPr>
          <w:r>
            <w:rPr>
              <w:rFonts w:eastAsia="Times New Roman"/>
            </w:rPr>
            <w:t xml:space="preserve">2. </w:t>
          </w:r>
          <w:r>
            <w:rPr>
              <w:rFonts w:eastAsia="Times New Roman"/>
            </w:rPr>
            <w:tab/>
          </w:r>
          <w:proofErr w:type="spellStart"/>
          <w:r>
            <w:rPr>
              <w:rFonts w:eastAsia="Times New Roman"/>
            </w:rPr>
            <w:t>Tiihonen</w:t>
          </w:r>
          <w:proofErr w:type="spellEnd"/>
          <w:r>
            <w:rPr>
              <w:rFonts w:eastAsia="Times New Roman"/>
            </w:rPr>
            <w:t xml:space="preserve"> J, </w:t>
          </w:r>
          <w:proofErr w:type="spellStart"/>
          <w:r>
            <w:rPr>
              <w:rFonts w:eastAsia="Times New Roman"/>
            </w:rPr>
            <w:t>Koskuvi</w:t>
          </w:r>
          <w:proofErr w:type="spellEnd"/>
          <w:r>
            <w:rPr>
              <w:rFonts w:eastAsia="Times New Roman"/>
            </w:rPr>
            <w:t xml:space="preserve"> M, </w:t>
          </w:r>
          <w:proofErr w:type="spellStart"/>
          <w:r>
            <w:rPr>
              <w:rFonts w:eastAsia="Times New Roman"/>
            </w:rPr>
            <w:t>Storvik</w:t>
          </w:r>
          <w:proofErr w:type="spellEnd"/>
          <w:r>
            <w:rPr>
              <w:rFonts w:eastAsia="Times New Roman"/>
            </w:rPr>
            <w:t xml:space="preserve"> M, </w:t>
          </w:r>
          <w:proofErr w:type="spellStart"/>
          <w:r>
            <w:rPr>
              <w:rFonts w:eastAsia="Times New Roman"/>
            </w:rPr>
            <w:t>Hyötyläinen</w:t>
          </w:r>
          <w:proofErr w:type="spellEnd"/>
          <w:r>
            <w:rPr>
              <w:rFonts w:eastAsia="Times New Roman"/>
            </w:rPr>
            <w:t xml:space="preserve"> I, Gao Y, </w:t>
          </w:r>
          <w:proofErr w:type="spellStart"/>
          <w:r>
            <w:rPr>
              <w:rFonts w:eastAsia="Times New Roman"/>
            </w:rPr>
            <w:t>Puttonen</w:t>
          </w:r>
          <w:proofErr w:type="spellEnd"/>
          <w:r>
            <w:rPr>
              <w:rFonts w:eastAsia="Times New Roman"/>
            </w:rPr>
            <w:t xml:space="preserve"> KA, et al. Sex-specific transcriptional and proteomic signatures in schizophrenia. Nat </w:t>
          </w:r>
          <w:proofErr w:type="spellStart"/>
          <w:r>
            <w:rPr>
              <w:rFonts w:eastAsia="Times New Roman"/>
            </w:rPr>
            <w:t>Commun</w:t>
          </w:r>
          <w:proofErr w:type="spellEnd"/>
          <w:r>
            <w:rPr>
              <w:rFonts w:eastAsia="Times New Roman"/>
            </w:rPr>
            <w:t>. 2019;10.</w:t>
          </w:r>
        </w:p>
        <w:p w14:paraId="5FB5136B" w14:textId="77777777" w:rsidR="00933A2A" w:rsidRDefault="00933A2A" w:rsidP="00933A2A">
          <w:pPr>
            <w:autoSpaceDE w:val="0"/>
            <w:autoSpaceDN w:val="0"/>
            <w:ind w:hanging="640"/>
            <w:rPr>
              <w:rFonts w:eastAsia="Times New Roman"/>
            </w:rPr>
          </w:pPr>
          <w:r>
            <w:rPr>
              <w:rFonts w:eastAsia="Times New Roman"/>
            </w:rPr>
            <w:t xml:space="preserve">3. </w:t>
          </w:r>
          <w:r>
            <w:rPr>
              <w:rFonts w:eastAsia="Times New Roman"/>
            </w:rPr>
            <w:tab/>
          </w:r>
          <w:proofErr w:type="spellStart"/>
          <w:r>
            <w:rPr>
              <w:rFonts w:eastAsia="Times New Roman"/>
            </w:rPr>
            <w:t>Tiihonen</w:t>
          </w:r>
          <w:proofErr w:type="spellEnd"/>
          <w:r>
            <w:rPr>
              <w:rFonts w:eastAsia="Times New Roman"/>
            </w:rPr>
            <w:t xml:space="preserve"> J, </w:t>
          </w:r>
          <w:proofErr w:type="spellStart"/>
          <w:r>
            <w:rPr>
              <w:rFonts w:eastAsia="Times New Roman"/>
            </w:rPr>
            <w:t>Koskuvi</w:t>
          </w:r>
          <w:proofErr w:type="spellEnd"/>
          <w:r>
            <w:rPr>
              <w:rFonts w:eastAsia="Times New Roman"/>
            </w:rPr>
            <w:t xml:space="preserve"> M, </w:t>
          </w:r>
          <w:proofErr w:type="spellStart"/>
          <w:r>
            <w:rPr>
              <w:rFonts w:eastAsia="Times New Roman"/>
            </w:rPr>
            <w:t>Lähteenvuo</w:t>
          </w:r>
          <w:proofErr w:type="spellEnd"/>
          <w:r>
            <w:rPr>
              <w:rFonts w:eastAsia="Times New Roman"/>
            </w:rPr>
            <w:t xml:space="preserve"> M, </w:t>
          </w:r>
          <w:proofErr w:type="spellStart"/>
          <w:r>
            <w:rPr>
              <w:rFonts w:eastAsia="Times New Roman"/>
            </w:rPr>
            <w:t>Trontti</w:t>
          </w:r>
          <w:proofErr w:type="spellEnd"/>
          <w:r>
            <w:rPr>
              <w:rFonts w:eastAsia="Times New Roman"/>
            </w:rPr>
            <w:t xml:space="preserve"> K, </w:t>
          </w:r>
          <w:proofErr w:type="spellStart"/>
          <w:r>
            <w:rPr>
              <w:rFonts w:eastAsia="Times New Roman"/>
            </w:rPr>
            <w:t>Ojansuu</w:t>
          </w:r>
          <w:proofErr w:type="spellEnd"/>
          <w:r>
            <w:rPr>
              <w:rFonts w:eastAsia="Times New Roman"/>
            </w:rPr>
            <w:t xml:space="preserve"> I, </w:t>
          </w:r>
          <w:proofErr w:type="spellStart"/>
          <w:r>
            <w:rPr>
              <w:rFonts w:eastAsia="Times New Roman"/>
            </w:rPr>
            <w:t>Vaurio</w:t>
          </w:r>
          <w:proofErr w:type="spellEnd"/>
          <w:r>
            <w:rPr>
              <w:rFonts w:eastAsia="Times New Roman"/>
            </w:rPr>
            <w:t xml:space="preserve"> O, et al. Molecular signaling pathways underlying schizophrenia. </w:t>
          </w:r>
          <w:proofErr w:type="spellStart"/>
          <w:r>
            <w:rPr>
              <w:rFonts w:eastAsia="Times New Roman"/>
            </w:rPr>
            <w:t>Schizophr</w:t>
          </w:r>
          <w:proofErr w:type="spellEnd"/>
          <w:r>
            <w:rPr>
              <w:rFonts w:eastAsia="Times New Roman"/>
            </w:rPr>
            <w:t xml:space="preserve"> Res. 2021;232:33–41.</w:t>
          </w:r>
        </w:p>
        <w:p w14:paraId="40B6EB34" w14:textId="77777777" w:rsidR="00933A2A" w:rsidRDefault="00933A2A" w:rsidP="00933A2A">
          <w:pPr>
            <w:autoSpaceDE w:val="0"/>
            <w:autoSpaceDN w:val="0"/>
            <w:ind w:hanging="640"/>
            <w:rPr>
              <w:rFonts w:eastAsia="Times New Roman"/>
            </w:rPr>
          </w:pPr>
          <w:r>
            <w:rPr>
              <w:rFonts w:eastAsia="Times New Roman"/>
            </w:rPr>
            <w:t xml:space="preserve">4. </w:t>
          </w:r>
          <w:r>
            <w:rPr>
              <w:rFonts w:eastAsia="Times New Roman"/>
            </w:rPr>
            <w:tab/>
            <w:t xml:space="preserve">Mertens J, </w:t>
          </w:r>
          <w:proofErr w:type="spellStart"/>
          <w:r>
            <w:rPr>
              <w:rFonts w:eastAsia="Times New Roman"/>
            </w:rPr>
            <w:t>Paquola</w:t>
          </w:r>
          <w:proofErr w:type="spellEnd"/>
          <w:r>
            <w:rPr>
              <w:rFonts w:eastAsia="Times New Roman"/>
            </w:rPr>
            <w:t xml:space="preserve"> ACM, Ku M, Hatch E, </w:t>
          </w:r>
          <w:proofErr w:type="spellStart"/>
          <w:r>
            <w:rPr>
              <w:rFonts w:eastAsia="Times New Roman"/>
            </w:rPr>
            <w:t>Böhnke</w:t>
          </w:r>
          <w:proofErr w:type="spellEnd"/>
          <w:r>
            <w:rPr>
              <w:rFonts w:eastAsia="Times New Roman"/>
            </w:rPr>
            <w:t xml:space="preserve"> L, </w:t>
          </w:r>
          <w:proofErr w:type="spellStart"/>
          <w:r>
            <w:rPr>
              <w:rFonts w:eastAsia="Times New Roman"/>
            </w:rPr>
            <w:t>Ladjevardi</w:t>
          </w:r>
          <w:proofErr w:type="spellEnd"/>
          <w:r>
            <w:rPr>
              <w:rFonts w:eastAsia="Times New Roman"/>
            </w:rPr>
            <w:t xml:space="preserve"> S, et al. Directly Reprogrammed Human Neurons Retain Aging-Associated Transcriptomic Signatures and Reveal Age-Related Nucleocytoplasmic Defects. Cell Stem Cell. 2015. 2015. https://doi.org/10.1016/j.stem.2015.09.001.</w:t>
          </w:r>
        </w:p>
        <w:p w14:paraId="446A02FB" w14:textId="77777777" w:rsidR="00933A2A" w:rsidRDefault="00933A2A" w:rsidP="00933A2A">
          <w:pPr>
            <w:autoSpaceDE w:val="0"/>
            <w:autoSpaceDN w:val="0"/>
            <w:ind w:hanging="640"/>
            <w:rPr>
              <w:rFonts w:eastAsia="Times New Roman"/>
            </w:rPr>
          </w:pPr>
          <w:r>
            <w:rPr>
              <w:rFonts w:eastAsia="Times New Roman"/>
            </w:rPr>
            <w:t xml:space="preserve">5. </w:t>
          </w:r>
          <w:r>
            <w:rPr>
              <w:rFonts w:eastAsia="Times New Roman"/>
            </w:rPr>
            <w:tab/>
          </w:r>
          <w:proofErr w:type="spellStart"/>
          <w:r>
            <w:rPr>
              <w:rFonts w:eastAsia="Times New Roman"/>
            </w:rPr>
            <w:t>Hathy</w:t>
          </w:r>
          <w:proofErr w:type="spellEnd"/>
          <w:r>
            <w:rPr>
              <w:rFonts w:eastAsia="Times New Roman"/>
            </w:rPr>
            <w:t xml:space="preserve"> E, </w:t>
          </w:r>
          <w:proofErr w:type="spellStart"/>
          <w:r>
            <w:rPr>
              <w:rFonts w:eastAsia="Times New Roman"/>
            </w:rPr>
            <w:t>Szabó</w:t>
          </w:r>
          <w:proofErr w:type="spellEnd"/>
          <w:r>
            <w:rPr>
              <w:rFonts w:eastAsia="Times New Roman"/>
            </w:rPr>
            <w:t xml:space="preserve"> E, </w:t>
          </w:r>
          <w:proofErr w:type="spellStart"/>
          <w:r>
            <w:rPr>
              <w:rFonts w:eastAsia="Times New Roman"/>
            </w:rPr>
            <w:t>Varga</w:t>
          </w:r>
          <w:proofErr w:type="spellEnd"/>
          <w:r>
            <w:rPr>
              <w:rFonts w:eastAsia="Times New Roman"/>
            </w:rPr>
            <w:t xml:space="preserve"> N, </w:t>
          </w:r>
          <w:proofErr w:type="spellStart"/>
          <w:r>
            <w:rPr>
              <w:rFonts w:eastAsia="Times New Roman"/>
            </w:rPr>
            <w:t>Erdei</w:t>
          </w:r>
          <w:proofErr w:type="spellEnd"/>
          <w:r>
            <w:rPr>
              <w:rFonts w:eastAsia="Times New Roman"/>
            </w:rPr>
            <w:t xml:space="preserve"> Z, </w:t>
          </w:r>
          <w:proofErr w:type="spellStart"/>
          <w:r>
            <w:rPr>
              <w:rFonts w:eastAsia="Times New Roman"/>
            </w:rPr>
            <w:t>Tordai</w:t>
          </w:r>
          <w:proofErr w:type="spellEnd"/>
          <w:r>
            <w:rPr>
              <w:rFonts w:eastAsia="Times New Roman"/>
            </w:rPr>
            <w:t xml:space="preserve"> C, </w:t>
          </w:r>
          <w:proofErr w:type="spellStart"/>
          <w:r>
            <w:rPr>
              <w:rFonts w:eastAsia="Times New Roman"/>
            </w:rPr>
            <w:t>Czehlár</w:t>
          </w:r>
          <w:proofErr w:type="spellEnd"/>
          <w:r>
            <w:rPr>
              <w:rFonts w:eastAsia="Times New Roman"/>
            </w:rPr>
            <w:t xml:space="preserve"> B, et al. Investigation of de novo mutations in a schizophrenia case-parent trio by induced pluripotent stem cell-based in vitro disease modeling: convergence of schizophrenia- and autism-related cellular phenotypes. Stem Cell Res </w:t>
          </w:r>
          <w:proofErr w:type="spellStart"/>
          <w:r>
            <w:rPr>
              <w:rFonts w:eastAsia="Times New Roman"/>
            </w:rPr>
            <w:t>Ther</w:t>
          </w:r>
          <w:proofErr w:type="spellEnd"/>
          <w:r>
            <w:rPr>
              <w:rFonts w:eastAsia="Times New Roman"/>
            </w:rPr>
            <w:t>. 2020;11:1–15.</w:t>
          </w:r>
        </w:p>
        <w:p w14:paraId="32012FE6" w14:textId="77777777" w:rsidR="00933A2A" w:rsidRDefault="00933A2A" w:rsidP="00933A2A">
          <w:pPr>
            <w:autoSpaceDE w:val="0"/>
            <w:autoSpaceDN w:val="0"/>
            <w:ind w:hanging="640"/>
            <w:rPr>
              <w:rFonts w:eastAsia="Times New Roman"/>
            </w:rPr>
          </w:pPr>
          <w:r w:rsidRPr="00933A2A">
            <w:rPr>
              <w:rFonts w:eastAsia="Times New Roman"/>
            </w:rPr>
            <w:t xml:space="preserve">6. </w:t>
          </w:r>
          <w:r w:rsidRPr="00933A2A">
            <w:rPr>
              <w:rFonts w:eastAsia="Times New Roman"/>
            </w:rPr>
            <w:tab/>
          </w:r>
          <w:proofErr w:type="spellStart"/>
          <w:r w:rsidRPr="00933A2A">
            <w:rPr>
              <w:rFonts w:eastAsia="Times New Roman"/>
            </w:rPr>
            <w:t>Hathy</w:t>
          </w:r>
          <w:proofErr w:type="spellEnd"/>
          <w:r w:rsidRPr="00933A2A">
            <w:rPr>
              <w:rFonts w:eastAsia="Times New Roman"/>
            </w:rPr>
            <w:t xml:space="preserve"> E, </w:t>
          </w:r>
          <w:proofErr w:type="spellStart"/>
          <w:r w:rsidRPr="00933A2A">
            <w:rPr>
              <w:rFonts w:eastAsia="Times New Roman"/>
            </w:rPr>
            <w:t>Szabó</w:t>
          </w:r>
          <w:proofErr w:type="spellEnd"/>
          <w:r w:rsidRPr="00933A2A">
            <w:rPr>
              <w:rFonts w:eastAsia="Times New Roman"/>
            </w:rPr>
            <w:t xml:space="preserve"> E, </w:t>
          </w:r>
          <w:proofErr w:type="spellStart"/>
          <w:r w:rsidRPr="00933A2A">
            <w:rPr>
              <w:rFonts w:eastAsia="Times New Roman"/>
            </w:rPr>
            <w:t>Vincze</w:t>
          </w:r>
          <w:proofErr w:type="spellEnd"/>
          <w:r w:rsidRPr="00933A2A">
            <w:rPr>
              <w:rFonts w:eastAsia="Times New Roman"/>
            </w:rPr>
            <w:t xml:space="preserve"> K, </w:t>
          </w:r>
          <w:proofErr w:type="spellStart"/>
          <w:r w:rsidRPr="00933A2A">
            <w:rPr>
              <w:rFonts w:eastAsia="Times New Roman"/>
            </w:rPr>
            <w:t>Haltrich</w:t>
          </w:r>
          <w:proofErr w:type="spellEnd"/>
          <w:r w:rsidRPr="00933A2A">
            <w:rPr>
              <w:rFonts w:eastAsia="Times New Roman"/>
            </w:rPr>
            <w:t xml:space="preserve"> I, Kiss E, </w:t>
          </w:r>
          <w:proofErr w:type="spellStart"/>
          <w:r w:rsidRPr="00933A2A">
            <w:rPr>
              <w:rFonts w:eastAsia="Times New Roman"/>
            </w:rPr>
            <w:t>Varga</w:t>
          </w:r>
          <w:proofErr w:type="spellEnd"/>
          <w:r w:rsidRPr="00933A2A">
            <w:rPr>
              <w:rFonts w:eastAsia="Times New Roman"/>
            </w:rPr>
            <w:t xml:space="preserve"> N, et al. </w:t>
          </w:r>
          <w:r>
            <w:rPr>
              <w:rFonts w:eastAsia="Times New Roman"/>
            </w:rPr>
            <w:t>Generation of multiple iPSC clones from a male schizophrenia patient carrying de novo mutations in genes KHSRP, LRRC7, and KIR2DL1, and his parents. Stem Cell Res. 2021;51.</w:t>
          </w:r>
        </w:p>
        <w:p w14:paraId="729766CA" w14:textId="77777777" w:rsidR="00933A2A" w:rsidRDefault="00933A2A" w:rsidP="00933A2A">
          <w:r>
            <w:rPr>
              <w:rFonts w:eastAsia="Times New Roman"/>
            </w:rPr>
            <w:t> </w:t>
          </w:r>
        </w:p>
      </w:sdtContent>
    </w:sdt>
    <w:p w14:paraId="6D3279DB" w14:textId="77777777" w:rsidR="00FD5AFE" w:rsidRPr="003766B6" w:rsidRDefault="00FD5AFE" w:rsidP="00FD5AFE">
      <w:pPr>
        <w:pStyle w:val="MDPI71References"/>
        <w:numPr>
          <w:ilvl w:val="0"/>
          <w:numId w:val="0"/>
        </w:numPr>
        <w:spacing w:before="240" w:line="276" w:lineRule="auto"/>
        <w:rPr>
          <w:rFonts w:asciiTheme="minorHAnsi" w:eastAsia="SimSun" w:hAnsiTheme="minorHAnsi" w:cstheme="minorHAnsi"/>
          <w:b/>
          <w:bCs/>
          <w:sz w:val="24"/>
          <w:szCs w:val="24"/>
          <w:lang w:eastAsia="zh-CN" w:bidi="ar-SA"/>
        </w:rPr>
      </w:pPr>
    </w:p>
    <w:p w14:paraId="4479B2FB" w14:textId="77777777" w:rsidR="00FD5AFE" w:rsidRPr="003766B6" w:rsidRDefault="00FD5AFE" w:rsidP="00FD5AFE">
      <w:pPr>
        <w:pStyle w:val="MDPI71References"/>
        <w:numPr>
          <w:ilvl w:val="0"/>
          <w:numId w:val="0"/>
        </w:numPr>
        <w:spacing w:before="240" w:line="276" w:lineRule="auto"/>
        <w:ind w:left="425" w:hanging="425"/>
        <w:rPr>
          <w:rFonts w:asciiTheme="minorHAnsi" w:hAnsiTheme="minorHAnsi" w:cstheme="minorHAnsi"/>
          <w:iCs/>
          <w:sz w:val="24"/>
          <w:szCs w:val="24"/>
        </w:rPr>
      </w:pPr>
      <w:r w:rsidRPr="003766B6">
        <w:rPr>
          <w:rFonts w:asciiTheme="minorHAnsi" w:eastAsia="SimSun" w:hAnsiTheme="minorHAnsi" w:cstheme="minorHAnsi"/>
          <w:b/>
          <w:bCs/>
          <w:sz w:val="24"/>
          <w:szCs w:val="24"/>
          <w:lang w:eastAsia="zh-CN" w:bidi="ar-SA"/>
        </w:rPr>
        <w:lastRenderedPageBreak/>
        <w:t>Table S2.</w:t>
      </w:r>
      <w:r w:rsidRPr="003766B6">
        <w:rPr>
          <w:rFonts w:asciiTheme="minorHAnsi" w:hAnsiTheme="minorHAnsi" w:cstheme="minorHAnsi"/>
          <w:iCs/>
          <w:sz w:val="24"/>
          <w:szCs w:val="24"/>
        </w:rPr>
        <w:t xml:space="preserve"> Sample overview for bulk RNA-seq.</w:t>
      </w:r>
    </w:p>
    <w:tbl>
      <w:tblPr>
        <w:tblStyle w:val="TableGrid"/>
        <w:tblW w:w="4950" w:type="dxa"/>
        <w:tblInd w:w="0" w:type="dxa"/>
        <w:tblLook w:val="04A0" w:firstRow="1" w:lastRow="0" w:firstColumn="1" w:lastColumn="0" w:noHBand="0" w:noVBand="1"/>
      </w:tblPr>
      <w:tblGrid>
        <w:gridCol w:w="1228"/>
        <w:gridCol w:w="1040"/>
        <w:gridCol w:w="844"/>
        <w:gridCol w:w="848"/>
        <w:gridCol w:w="990"/>
      </w:tblGrid>
      <w:tr w:rsidR="00FD5AFE" w:rsidRPr="003766B6" w14:paraId="4F84FB6B" w14:textId="77777777" w:rsidTr="008D784D">
        <w:trPr>
          <w:trHeight w:val="285"/>
        </w:trPr>
        <w:tc>
          <w:tcPr>
            <w:tcW w:w="1228" w:type="dxa"/>
            <w:noWrap/>
            <w:hideMark/>
          </w:tcPr>
          <w:p w14:paraId="0BD41ABB" w14:textId="77777777" w:rsidR="00FD5AFE" w:rsidRPr="003766B6" w:rsidRDefault="00FD5AFE" w:rsidP="008D784D">
            <w:pPr>
              <w:rPr>
                <w:rFonts w:cstheme="minorHAnsi"/>
                <w:i/>
                <w:iCs/>
                <w:sz w:val="24"/>
                <w:szCs w:val="24"/>
              </w:rPr>
            </w:pPr>
          </w:p>
        </w:tc>
        <w:tc>
          <w:tcPr>
            <w:tcW w:w="1040" w:type="dxa"/>
            <w:noWrap/>
            <w:hideMark/>
          </w:tcPr>
          <w:p w14:paraId="63123FB7" w14:textId="77777777" w:rsidR="00FD5AFE" w:rsidRPr="003766B6" w:rsidRDefault="00FD5AFE" w:rsidP="008D784D">
            <w:pPr>
              <w:spacing w:line="276" w:lineRule="auto"/>
              <w:ind w:left="-483" w:firstLine="468"/>
              <w:rPr>
                <w:rFonts w:eastAsia="Times New Roman" w:cstheme="minorHAnsi"/>
                <w:b/>
                <w:bCs/>
                <w:sz w:val="24"/>
                <w:szCs w:val="24"/>
                <w:lang w:eastAsia="de-DE"/>
              </w:rPr>
            </w:pPr>
            <w:r w:rsidRPr="003766B6">
              <w:rPr>
                <w:rFonts w:eastAsia="Times New Roman" w:cstheme="minorHAnsi"/>
                <w:bCs/>
                <w:sz w:val="24"/>
                <w:szCs w:val="24"/>
                <w:lang w:eastAsia="de-DE"/>
              </w:rPr>
              <w:t>CTRL 1</w:t>
            </w:r>
          </w:p>
        </w:tc>
        <w:tc>
          <w:tcPr>
            <w:tcW w:w="844" w:type="dxa"/>
            <w:noWrap/>
            <w:hideMark/>
          </w:tcPr>
          <w:p w14:paraId="4E2329C5" w14:textId="77777777" w:rsidR="00FD5AFE" w:rsidRPr="003766B6" w:rsidRDefault="00FD5AFE" w:rsidP="008D784D">
            <w:pPr>
              <w:spacing w:line="276" w:lineRule="auto"/>
              <w:ind w:left="-483" w:firstLine="468"/>
              <w:rPr>
                <w:rFonts w:eastAsia="Times New Roman" w:cstheme="minorHAnsi"/>
                <w:b/>
                <w:bCs/>
                <w:sz w:val="24"/>
                <w:szCs w:val="24"/>
                <w:lang w:eastAsia="de-DE"/>
              </w:rPr>
            </w:pPr>
            <w:r w:rsidRPr="003766B6">
              <w:rPr>
                <w:rFonts w:eastAsia="Times New Roman" w:cstheme="minorHAnsi"/>
                <w:bCs/>
                <w:sz w:val="24"/>
                <w:szCs w:val="24"/>
                <w:lang w:eastAsia="de-DE"/>
              </w:rPr>
              <w:t>CTRL 2</w:t>
            </w:r>
          </w:p>
        </w:tc>
        <w:tc>
          <w:tcPr>
            <w:tcW w:w="848" w:type="dxa"/>
            <w:noWrap/>
            <w:hideMark/>
          </w:tcPr>
          <w:p w14:paraId="36063FB0" w14:textId="77777777" w:rsidR="00FD5AFE" w:rsidRPr="003766B6" w:rsidRDefault="00FD5AFE" w:rsidP="008D784D">
            <w:pPr>
              <w:spacing w:line="276" w:lineRule="auto"/>
              <w:ind w:left="-483" w:firstLine="468"/>
              <w:rPr>
                <w:rFonts w:eastAsia="Times New Roman" w:cstheme="minorHAnsi"/>
                <w:b/>
                <w:bCs/>
                <w:sz w:val="24"/>
                <w:szCs w:val="24"/>
                <w:lang w:eastAsia="de-DE"/>
              </w:rPr>
            </w:pPr>
            <w:r w:rsidRPr="003766B6">
              <w:rPr>
                <w:rFonts w:eastAsia="Times New Roman" w:cstheme="minorHAnsi"/>
                <w:bCs/>
                <w:sz w:val="24"/>
                <w:szCs w:val="24"/>
                <w:lang w:eastAsia="de-DE"/>
              </w:rPr>
              <w:t>SCZ 1</w:t>
            </w:r>
          </w:p>
        </w:tc>
        <w:tc>
          <w:tcPr>
            <w:tcW w:w="990" w:type="dxa"/>
            <w:hideMark/>
          </w:tcPr>
          <w:p w14:paraId="28C6039A" w14:textId="77777777" w:rsidR="00FD5AFE" w:rsidRPr="003766B6" w:rsidRDefault="00FD5AFE" w:rsidP="008D784D">
            <w:pPr>
              <w:spacing w:line="276" w:lineRule="auto"/>
              <w:ind w:left="-483" w:firstLine="468"/>
              <w:rPr>
                <w:rFonts w:eastAsia="Times New Roman" w:cstheme="minorHAnsi"/>
                <w:b/>
                <w:bCs/>
                <w:sz w:val="24"/>
                <w:szCs w:val="24"/>
                <w:lang w:eastAsia="de-DE"/>
              </w:rPr>
            </w:pPr>
            <w:r w:rsidRPr="003766B6">
              <w:rPr>
                <w:rFonts w:eastAsia="Times New Roman" w:cstheme="minorHAnsi"/>
                <w:bCs/>
                <w:sz w:val="24"/>
                <w:szCs w:val="24"/>
                <w:lang w:eastAsia="de-DE"/>
              </w:rPr>
              <w:t>SCZ 2</w:t>
            </w:r>
          </w:p>
        </w:tc>
      </w:tr>
      <w:tr w:rsidR="00FD5AFE" w:rsidRPr="003766B6" w14:paraId="12FEFC92" w14:textId="77777777" w:rsidTr="008D784D">
        <w:trPr>
          <w:trHeight w:val="285"/>
        </w:trPr>
        <w:tc>
          <w:tcPr>
            <w:tcW w:w="1228" w:type="dxa"/>
            <w:noWrap/>
            <w:hideMark/>
          </w:tcPr>
          <w:p w14:paraId="3BAE14DC" w14:textId="5101B895" w:rsidR="00FD5AFE" w:rsidRPr="003766B6" w:rsidRDefault="00A7797B" w:rsidP="008D784D">
            <w:pPr>
              <w:spacing w:line="276" w:lineRule="auto"/>
              <w:ind w:left="-483" w:firstLine="468"/>
              <w:rPr>
                <w:rFonts w:eastAsia="Times New Roman" w:cstheme="minorHAnsi"/>
                <w:sz w:val="24"/>
                <w:szCs w:val="24"/>
                <w:lang w:eastAsia="de-DE"/>
              </w:rPr>
            </w:pPr>
            <w:r>
              <w:rPr>
                <w:rFonts w:eastAsia="Times New Roman" w:cstheme="minorHAnsi"/>
                <w:bCs/>
                <w:sz w:val="24"/>
                <w:szCs w:val="24"/>
                <w:lang w:eastAsia="de-DE"/>
              </w:rPr>
              <w:t>d0</w:t>
            </w:r>
          </w:p>
        </w:tc>
        <w:tc>
          <w:tcPr>
            <w:tcW w:w="1040" w:type="dxa"/>
            <w:noWrap/>
            <w:hideMark/>
          </w:tcPr>
          <w:p w14:paraId="2062FF5C" w14:textId="77777777" w:rsidR="00FD5AFE" w:rsidRPr="003766B6" w:rsidRDefault="00FD5AFE" w:rsidP="008D784D">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4" w:type="dxa"/>
            <w:noWrap/>
            <w:hideMark/>
          </w:tcPr>
          <w:p w14:paraId="10EB322F" w14:textId="77777777" w:rsidR="00FD5AFE" w:rsidRPr="003766B6" w:rsidRDefault="00FD5AFE" w:rsidP="008D784D">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8" w:type="dxa"/>
            <w:noWrap/>
            <w:hideMark/>
          </w:tcPr>
          <w:p w14:paraId="29F0ECAC" w14:textId="77777777" w:rsidR="00FD5AFE" w:rsidRPr="003766B6" w:rsidRDefault="00FD5AFE" w:rsidP="008D784D">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990" w:type="dxa"/>
            <w:hideMark/>
          </w:tcPr>
          <w:p w14:paraId="1AB453C9" w14:textId="77777777" w:rsidR="00FD5AFE" w:rsidRPr="003766B6" w:rsidRDefault="00FD5AFE" w:rsidP="008D784D">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r>
      <w:tr w:rsidR="00FD5AFE" w:rsidRPr="003766B6" w14:paraId="3ABE5BFB" w14:textId="77777777" w:rsidTr="008D784D">
        <w:trPr>
          <w:trHeight w:val="285"/>
        </w:trPr>
        <w:tc>
          <w:tcPr>
            <w:tcW w:w="1228" w:type="dxa"/>
            <w:noWrap/>
            <w:hideMark/>
          </w:tcPr>
          <w:p w14:paraId="5B2C2981" w14:textId="69D4CEC3" w:rsidR="00FD5AFE" w:rsidRPr="003766B6" w:rsidRDefault="00A7797B" w:rsidP="008D784D">
            <w:pPr>
              <w:spacing w:line="276" w:lineRule="auto"/>
              <w:ind w:left="-483" w:firstLine="468"/>
              <w:rPr>
                <w:rFonts w:eastAsia="Times New Roman" w:cstheme="minorHAnsi"/>
                <w:sz w:val="24"/>
                <w:szCs w:val="24"/>
                <w:lang w:eastAsia="de-DE"/>
              </w:rPr>
            </w:pPr>
            <w:r>
              <w:rPr>
                <w:rFonts w:eastAsia="Times New Roman" w:cstheme="minorHAnsi"/>
                <w:bCs/>
                <w:sz w:val="24"/>
                <w:szCs w:val="24"/>
                <w:lang w:eastAsia="de-DE"/>
              </w:rPr>
              <w:t>d7</w:t>
            </w:r>
          </w:p>
        </w:tc>
        <w:tc>
          <w:tcPr>
            <w:tcW w:w="1040" w:type="dxa"/>
            <w:noWrap/>
            <w:hideMark/>
          </w:tcPr>
          <w:p w14:paraId="48412A1B" w14:textId="77777777" w:rsidR="00FD5AFE" w:rsidRPr="003766B6" w:rsidRDefault="00FD5AFE" w:rsidP="008D784D">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4" w:type="dxa"/>
            <w:noWrap/>
            <w:hideMark/>
          </w:tcPr>
          <w:p w14:paraId="06F92B66" w14:textId="77777777" w:rsidR="00FD5AFE" w:rsidRPr="003766B6" w:rsidRDefault="00FD5AFE" w:rsidP="008D784D">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8" w:type="dxa"/>
            <w:noWrap/>
            <w:hideMark/>
          </w:tcPr>
          <w:p w14:paraId="20029683" w14:textId="77777777" w:rsidR="00FD5AFE" w:rsidRPr="003766B6" w:rsidRDefault="00FD5AFE" w:rsidP="008D784D">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990" w:type="dxa"/>
            <w:hideMark/>
          </w:tcPr>
          <w:p w14:paraId="1E54EABF" w14:textId="77777777" w:rsidR="00FD5AFE" w:rsidRPr="003766B6" w:rsidRDefault="00FD5AFE" w:rsidP="008D784D">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r>
      <w:tr w:rsidR="00FD5AFE" w:rsidRPr="003766B6" w14:paraId="6CE13080" w14:textId="77777777" w:rsidTr="008D784D">
        <w:trPr>
          <w:trHeight w:val="285"/>
        </w:trPr>
        <w:tc>
          <w:tcPr>
            <w:tcW w:w="1228" w:type="dxa"/>
            <w:noWrap/>
            <w:hideMark/>
          </w:tcPr>
          <w:p w14:paraId="33DB87AC" w14:textId="00F63052" w:rsidR="00FD5AFE" w:rsidRPr="003766B6" w:rsidRDefault="00A7797B" w:rsidP="008D784D">
            <w:pPr>
              <w:spacing w:line="276" w:lineRule="auto"/>
              <w:ind w:left="-483" w:firstLine="468"/>
              <w:rPr>
                <w:rFonts w:eastAsia="Times New Roman" w:cstheme="minorHAnsi"/>
                <w:sz w:val="24"/>
                <w:szCs w:val="24"/>
                <w:lang w:eastAsia="de-DE"/>
              </w:rPr>
            </w:pPr>
            <w:r>
              <w:rPr>
                <w:rFonts w:eastAsia="Times New Roman" w:cstheme="minorHAnsi"/>
                <w:sz w:val="24"/>
                <w:szCs w:val="24"/>
                <w:lang w:eastAsia="de-DE"/>
              </w:rPr>
              <w:t>d16</w:t>
            </w:r>
          </w:p>
        </w:tc>
        <w:tc>
          <w:tcPr>
            <w:tcW w:w="1040" w:type="dxa"/>
            <w:noWrap/>
            <w:hideMark/>
          </w:tcPr>
          <w:p w14:paraId="07F0A303" w14:textId="77777777" w:rsidR="00FD5AFE" w:rsidRPr="003766B6" w:rsidRDefault="00FD5AFE" w:rsidP="008D784D">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4" w:type="dxa"/>
            <w:noWrap/>
            <w:hideMark/>
          </w:tcPr>
          <w:p w14:paraId="35AA4F2E" w14:textId="77777777" w:rsidR="00FD5AFE" w:rsidRPr="003766B6" w:rsidRDefault="00FD5AFE" w:rsidP="008D784D">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8" w:type="dxa"/>
            <w:noWrap/>
          </w:tcPr>
          <w:p w14:paraId="61AC6E2D" w14:textId="77777777" w:rsidR="00FD5AFE" w:rsidRPr="003766B6" w:rsidRDefault="00FD5AFE" w:rsidP="008D784D">
            <w:pPr>
              <w:spacing w:line="276" w:lineRule="auto"/>
              <w:ind w:left="-483" w:firstLine="468"/>
              <w:jc w:val="center"/>
              <w:rPr>
                <w:rFonts w:eastAsia="Times New Roman" w:cstheme="minorHAnsi"/>
                <w:sz w:val="24"/>
                <w:szCs w:val="24"/>
                <w:lang w:eastAsia="de-DE"/>
              </w:rPr>
            </w:pPr>
          </w:p>
        </w:tc>
        <w:tc>
          <w:tcPr>
            <w:tcW w:w="990" w:type="dxa"/>
            <w:hideMark/>
          </w:tcPr>
          <w:p w14:paraId="2F0BA5B7" w14:textId="77777777" w:rsidR="00FD5AFE" w:rsidRPr="003766B6" w:rsidRDefault="00FD5AFE" w:rsidP="008D784D">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r>
      <w:tr w:rsidR="00FD5AFE" w:rsidRPr="003766B6" w14:paraId="269E9892" w14:textId="77777777" w:rsidTr="008D784D">
        <w:trPr>
          <w:trHeight w:val="285"/>
        </w:trPr>
        <w:tc>
          <w:tcPr>
            <w:tcW w:w="1228" w:type="dxa"/>
            <w:noWrap/>
            <w:hideMark/>
          </w:tcPr>
          <w:p w14:paraId="160E823C" w14:textId="390CDAB7" w:rsidR="00FD5AFE" w:rsidRPr="003766B6" w:rsidRDefault="00A7797B" w:rsidP="008D784D">
            <w:pPr>
              <w:spacing w:line="276" w:lineRule="auto"/>
              <w:ind w:left="-483" w:firstLine="468"/>
              <w:rPr>
                <w:rFonts w:eastAsia="Times New Roman" w:cstheme="minorHAnsi"/>
                <w:sz w:val="24"/>
                <w:szCs w:val="24"/>
                <w:lang w:eastAsia="de-DE"/>
              </w:rPr>
            </w:pPr>
            <w:r>
              <w:rPr>
                <w:rFonts w:eastAsia="Times New Roman" w:cstheme="minorHAnsi"/>
                <w:bCs/>
                <w:sz w:val="24"/>
                <w:szCs w:val="24"/>
                <w:lang w:eastAsia="de-DE"/>
              </w:rPr>
              <w:t>d27</w:t>
            </w:r>
          </w:p>
        </w:tc>
        <w:tc>
          <w:tcPr>
            <w:tcW w:w="1040" w:type="dxa"/>
            <w:noWrap/>
            <w:hideMark/>
          </w:tcPr>
          <w:p w14:paraId="45A6E248" w14:textId="77777777" w:rsidR="00FD5AFE" w:rsidRPr="003766B6" w:rsidRDefault="00FD5AFE" w:rsidP="008D784D">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4" w:type="dxa"/>
            <w:noWrap/>
            <w:hideMark/>
          </w:tcPr>
          <w:p w14:paraId="2E43BD9F" w14:textId="77777777" w:rsidR="00FD5AFE" w:rsidRPr="003766B6" w:rsidRDefault="00FD5AFE" w:rsidP="008D784D">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8" w:type="dxa"/>
            <w:noWrap/>
            <w:hideMark/>
          </w:tcPr>
          <w:p w14:paraId="77CE51F4" w14:textId="77777777" w:rsidR="00FD5AFE" w:rsidRPr="003766B6" w:rsidRDefault="00FD5AFE" w:rsidP="008D784D">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990" w:type="dxa"/>
            <w:hideMark/>
          </w:tcPr>
          <w:p w14:paraId="412AEBA3" w14:textId="77777777" w:rsidR="00FD5AFE" w:rsidRPr="003766B6" w:rsidRDefault="00FD5AFE" w:rsidP="008D784D">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r>
      <w:tr w:rsidR="00FD5AFE" w:rsidRPr="003766B6" w14:paraId="3AEB83D0" w14:textId="77777777" w:rsidTr="008D784D">
        <w:trPr>
          <w:trHeight w:val="285"/>
        </w:trPr>
        <w:tc>
          <w:tcPr>
            <w:tcW w:w="1228" w:type="dxa"/>
            <w:noWrap/>
            <w:hideMark/>
          </w:tcPr>
          <w:p w14:paraId="2D4FD00A" w14:textId="71A39AA3" w:rsidR="00FD5AFE" w:rsidRPr="003766B6" w:rsidRDefault="00A7797B" w:rsidP="008D784D">
            <w:pPr>
              <w:spacing w:line="276" w:lineRule="auto"/>
              <w:ind w:left="-483" w:firstLine="468"/>
              <w:rPr>
                <w:rFonts w:eastAsia="Times New Roman" w:cstheme="minorHAnsi"/>
                <w:sz w:val="24"/>
                <w:szCs w:val="24"/>
                <w:lang w:eastAsia="de-DE"/>
              </w:rPr>
            </w:pPr>
            <w:r>
              <w:rPr>
                <w:rFonts w:eastAsia="Times New Roman" w:cstheme="minorHAnsi"/>
                <w:sz w:val="24"/>
                <w:szCs w:val="24"/>
                <w:lang w:eastAsia="de-DE"/>
              </w:rPr>
              <w:t>d50</w:t>
            </w:r>
          </w:p>
        </w:tc>
        <w:tc>
          <w:tcPr>
            <w:tcW w:w="1040" w:type="dxa"/>
            <w:noWrap/>
            <w:hideMark/>
          </w:tcPr>
          <w:p w14:paraId="69ECCF8B" w14:textId="77777777" w:rsidR="00FD5AFE" w:rsidRPr="003766B6" w:rsidRDefault="00FD5AFE" w:rsidP="008D784D">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4" w:type="dxa"/>
            <w:noWrap/>
            <w:hideMark/>
          </w:tcPr>
          <w:p w14:paraId="3CE30560" w14:textId="77777777" w:rsidR="00FD5AFE" w:rsidRPr="003766B6" w:rsidRDefault="00FD5AFE" w:rsidP="008D784D">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8" w:type="dxa"/>
            <w:noWrap/>
            <w:hideMark/>
          </w:tcPr>
          <w:p w14:paraId="6C5213B5" w14:textId="77777777" w:rsidR="00FD5AFE" w:rsidRPr="003766B6" w:rsidRDefault="00FD5AFE" w:rsidP="008D784D">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990" w:type="dxa"/>
            <w:hideMark/>
          </w:tcPr>
          <w:p w14:paraId="23CAECCF" w14:textId="77777777" w:rsidR="00FD5AFE" w:rsidRPr="003766B6" w:rsidRDefault="00FD5AFE" w:rsidP="008D784D">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r>
      <w:tr w:rsidR="00FD5AFE" w:rsidRPr="003766B6" w14:paraId="572AEC8B" w14:textId="77777777" w:rsidTr="008D784D">
        <w:trPr>
          <w:trHeight w:val="285"/>
        </w:trPr>
        <w:tc>
          <w:tcPr>
            <w:tcW w:w="1228" w:type="dxa"/>
            <w:noWrap/>
            <w:hideMark/>
          </w:tcPr>
          <w:p w14:paraId="782C8864" w14:textId="03BAEEAB" w:rsidR="00FD5AFE" w:rsidRPr="003766B6" w:rsidRDefault="00A7797B" w:rsidP="008D784D">
            <w:pPr>
              <w:spacing w:line="276" w:lineRule="auto"/>
              <w:ind w:left="-483" w:firstLine="468"/>
              <w:rPr>
                <w:rFonts w:eastAsia="Times New Roman" w:cstheme="minorHAnsi"/>
                <w:sz w:val="24"/>
                <w:szCs w:val="24"/>
                <w:lang w:eastAsia="de-DE"/>
              </w:rPr>
            </w:pPr>
            <w:r>
              <w:rPr>
                <w:rFonts w:eastAsia="Times New Roman" w:cstheme="minorHAnsi"/>
                <w:sz w:val="24"/>
                <w:szCs w:val="24"/>
                <w:lang w:eastAsia="de-DE"/>
              </w:rPr>
              <w:t>d100</w:t>
            </w:r>
          </w:p>
        </w:tc>
        <w:tc>
          <w:tcPr>
            <w:tcW w:w="1040" w:type="dxa"/>
            <w:noWrap/>
            <w:hideMark/>
          </w:tcPr>
          <w:p w14:paraId="5F796F9E" w14:textId="77777777" w:rsidR="00FD5AFE" w:rsidRPr="003766B6" w:rsidRDefault="00FD5AFE" w:rsidP="008D784D">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4" w:type="dxa"/>
            <w:noWrap/>
            <w:hideMark/>
          </w:tcPr>
          <w:p w14:paraId="50BBF403" w14:textId="77777777" w:rsidR="00FD5AFE" w:rsidRPr="003766B6" w:rsidRDefault="00FD5AFE" w:rsidP="008D784D">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8" w:type="dxa"/>
            <w:noWrap/>
            <w:hideMark/>
          </w:tcPr>
          <w:p w14:paraId="558CFB58" w14:textId="77777777" w:rsidR="00FD5AFE" w:rsidRPr="003766B6" w:rsidRDefault="00FD5AFE" w:rsidP="008D784D">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990" w:type="dxa"/>
            <w:hideMark/>
          </w:tcPr>
          <w:p w14:paraId="1C933A29" w14:textId="77777777" w:rsidR="00FD5AFE" w:rsidRPr="003766B6" w:rsidRDefault="00FD5AFE" w:rsidP="008D784D">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r>
    </w:tbl>
    <w:p w14:paraId="24C16C6F" w14:textId="77777777" w:rsidR="00FD5AFE" w:rsidRPr="003766B6" w:rsidRDefault="00FD5AFE" w:rsidP="00FD5AFE">
      <w:pPr>
        <w:spacing w:line="276" w:lineRule="auto"/>
        <w:rPr>
          <w:rFonts w:cstheme="minorHAnsi"/>
          <w:b/>
          <w:bCs/>
          <w:sz w:val="24"/>
          <w:szCs w:val="24"/>
        </w:rPr>
      </w:pPr>
    </w:p>
    <w:p w14:paraId="2B69B34B" w14:textId="77777777" w:rsidR="00FD5AFE" w:rsidRPr="003766B6" w:rsidRDefault="00FD5AFE" w:rsidP="00FD5AFE">
      <w:pPr>
        <w:pStyle w:val="MDPI71References"/>
        <w:numPr>
          <w:ilvl w:val="0"/>
          <w:numId w:val="0"/>
        </w:numPr>
        <w:spacing w:before="240" w:line="276" w:lineRule="auto"/>
        <w:ind w:left="425" w:hanging="425"/>
        <w:rPr>
          <w:rFonts w:asciiTheme="minorHAnsi" w:hAnsiTheme="minorHAnsi" w:cstheme="minorHAnsi"/>
          <w:iCs/>
          <w:sz w:val="24"/>
          <w:szCs w:val="24"/>
        </w:rPr>
      </w:pPr>
      <w:r w:rsidRPr="003766B6">
        <w:rPr>
          <w:rFonts w:asciiTheme="minorHAnsi" w:eastAsia="SimSun" w:hAnsiTheme="minorHAnsi" w:cstheme="minorHAnsi"/>
          <w:b/>
          <w:bCs/>
          <w:sz w:val="24"/>
          <w:szCs w:val="24"/>
          <w:lang w:eastAsia="zh-CN" w:bidi="ar-SA"/>
        </w:rPr>
        <w:t>Table S3.</w:t>
      </w:r>
      <w:r w:rsidRPr="003766B6">
        <w:rPr>
          <w:rFonts w:asciiTheme="minorHAnsi" w:hAnsiTheme="minorHAnsi" w:cstheme="minorHAnsi"/>
          <w:iCs/>
          <w:sz w:val="24"/>
          <w:szCs w:val="24"/>
        </w:rPr>
        <w:t xml:space="preserve"> Sample overview for the metabolomic data acquisition.</w:t>
      </w:r>
    </w:p>
    <w:tbl>
      <w:tblPr>
        <w:tblStyle w:val="TableGrid"/>
        <w:tblW w:w="8626" w:type="dxa"/>
        <w:tblInd w:w="0" w:type="dxa"/>
        <w:tblLook w:val="04A0" w:firstRow="1" w:lastRow="0" w:firstColumn="1" w:lastColumn="0" w:noHBand="0" w:noVBand="1"/>
      </w:tblPr>
      <w:tblGrid>
        <w:gridCol w:w="1228"/>
        <w:gridCol w:w="1040"/>
        <w:gridCol w:w="844"/>
        <w:gridCol w:w="848"/>
        <w:gridCol w:w="848"/>
        <w:gridCol w:w="848"/>
        <w:gridCol w:w="990"/>
        <w:gridCol w:w="990"/>
        <w:gridCol w:w="990"/>
      </w:tblGrid>
      <w:tr w:rsidR="00FD5AFE" w:rsidRPr="003766B6" w14:paraId="7656F008" w14:textId="77777777" w:rsidTr="008D784D">
        <w:trPr>
          <w:trHeight w:val="285"/>
        </w:trPr>
        <w:tc>
          <w:tcPr>
            <w:tcW w:w="1228" w:type="dxa"/>
            <w:noWrap/>
            <w:hideMark/>
          </w:tcPr>
          <w:p w14:paraId="11101D57" w14:textId="77777777" w:rsidR="00FD5AFE" w:rsidRPr="003766B6" w:rsidRDefault="00FD5AFE" w:rsidP="008D784D">
            <w:pPr>
              <w:rPr>
                <w:rFonts w:cstheme="minorHAnsi"/>
                <w:i/>
                <w:iCs/>
                <w:sz w:val="24"/>
                <w:szCs w:val="24"/>
              </w:rPr>
            </w:pPr>
          </w:p>
        </w:tc>
        <w:tc>
          <w:tcPr>
            <w:tcW w:w="1040" w:type="dxa"/>
            <w:noWrap/>
            <w:hideMark/>
          </w:tcPr>
          <w:p w14:paraId="324244F5" w14:textId="77777777" w:rsidR="00FD5AFE" w:rsidRPr="003766B6" w:rsidRDefault="00FD5AFE" w:rsidP="008D784D">
            <w:pPr>
              <w:spacing w:line="276" w:lineRule="auto"/>
              <w:ind w:left="-483" w:firstLine="468"/>
              <w:rPr>
                <w:rFonts w:eastAsia="Times New Roman" w:cstheme="minorHAnsi"/>
                <w:b/>
                <w:bCs/>
                <w:sz w:val="24"/>
                <w:szCs w:val="24"/>
                <w:lang w:eastAsia="de-DE"/>
              </w:rPr>
            </w:pPr>
            <w:r w:rsidRPr="003766B6">
              <w:rPr>
                <w:rFonts w:eastAsia="Times New Roman" w:cstheme="minorHAnsi"/>
                <w:bCs/>
                <w:sz w:val="24"/>
                <w:szCs w:val="24"/>
                <w:lang w:eastAsia="de-DE"/>
              </w:rPr>
              <w:t>CTRL 1</w:t>
            </w:r>
          </w:p>
        </w:tc>
        <w:tc>
          <w:tcPr>
            <w:tcW w:w="844" w:type="dxa"/>
            <w:noWrap/>
            <w:hideMark/>
          </w:tcPr>
          <w:p w14:paraId="335C473E" w14:textId="77777777" w:rsidR="00FD5AFE" w:rsidRPr="003766B6" w:rsidRDefault="00FD5AFE" w:rsidP="008D784D">
            <w:pPr>
              <w:spacing w:line="276" w:lineRule="auto"/>
              <w:ind w:left="-483" w:firstLine="468"/>
              <w:rPr>
                <w:rFonts w:eastAsia="Times New Roman" w:cstheme="minorHAnsi"/>
                <w:b/>
                <w:bCs/>
                <w:sz w:val="24"/>
                <w:szCs w:val="24"/>
                <w:lang w:eastAsia="de-DE"/>
              </w:rPr>
            </w:pPr>
            <w:r w:rsidRPr="003766B6">
              <w:rPr>
                <w:rFonts w:eastAsia="Times New Roman" w:cstheme="minorHAnsi"/>
                <w:bCs/>
                <w:sz w:val="24"/>
                <w:szCs w:val="24"/>
                <w:lang w:eastAsia="de-DE"/>
              </w:rPr>
              <w:t>CTRL 2</w:t>
            </w:r>
          </w:p>
        </w:tc>
        <w:tc>
          <w:tcPr>
            <w:tcW w:w="848" w:type="dxa"/>
            <w:hideMark/>
          </w:tcPr>
          <w:p w14:paraId="7625E000" w14:textId="77777777" w:rsidR="00FD5AFE" w:rsidRPr="003766B6" w:rsidRDefault="00FD5AFE" w:rsidP="008D784D">
            <w:pPr>
              <w:spacing w:line="276" w:lineRule="auto"/>
              <w:ind w:left="-483" w:firstLine="468"/>
              <w:rPr>
                <w:rFonts w:eastAsia="Times New Roman" w:cstheme="minorHAnsi"/>
                <w:bCs/>
                <w:sz w:val="24"/>
                <w:szCs w:val="24"/>
                <w:lang w:eastAsia="de-DE"/>
              </w:rPr>
            </w:pPr>
            <w:r w:rsidRPr="003766B6">
              <w:rPr>
                <w:rFonts w:eastAsia="Times New Roman" w:cstheme="minorHAnsi"/>
                <w:bCs/>
                <w:sz w:val="24"/>
                <w:szCs w:val="24"/>
                <w:lang w:eastAsia="de-DE"/>
              </w:rPr>
              <w:t>CTRL 3</w:t>
            </w:r>
          </w:p>
        </w:tc>
        <w:tc>
          <w:tcPr>
            <w:tcW w:w="848" w:type="dxa"/>
            <w:hideMark/>
          </w:tcPr>
          <w:p w14:paraId="260F4EF9" w14:textId="77777777" w:rsidR="00FD5AFE" w:rsidRPr="003766B6" w:rsidRDefault="00FD5AFE" w:rsidP="008D784D">
            <w:pPr>
              <w:spacing w:line="276" w:lineRule="auto"/>
              <w:ind w:left="-483" w:firstLine="468"/>
              <w:rPr>
                <w:rFonts w:eastAsia="Times New Roman" w:cstheme="minorHAnsi"/>
                <w:bCs/>
                <w:sz w:val="24"/>
                <w:szCs w:val="24"/>
                <w:lang w:eastAsia="de-DE"/>
              </w:rPr>
            </w:pPr>
            <w:r w:rsidRPr="003766B6">
              <w:rPr>
                <w:rFonts w:eastAsia="Times New Roman" w:cstheme="minorHAnsi"/>
                <w:bCs/>
                <w:sz w:val="24"/>
                <w:szCs w:val="24"/>
                <w:lang w:eastAsia="de-DE"/>
              </w:rPr>
              <w:t>CTRL 4</w:t>
            </w:r>
          </w:p>
        </w:tc>
        <w:tc>
          <w:tcPr>
            <w:tcW w:w="848" w:type="dxa"/>
            <w:noWrap/>
            <w:hideMark/>
          </w:tcPr>
          <w:p w14:paraId="34555A62" w14:textId="77777777" w:rsidR="00FD5AFE" w:rsidRPr="003766B6" w:rsidRDefault="00FD5AFE" w:rsidP="008D784D">
            <w:pPr>
              <w:spacing w:line="276" w:lineRule="auto"/>
              <w:ind w:left="-483" w:firstLine="468"/>
              <w:rPr>
                <w:rFonts w:eastAsia="Times New Roman" w:cstheme="minorHAnsi"/>
                <w:b/>
                <w:bCs/>
                <w:sz w:val="24"/>
                <w:szCs w:val="24"/>
                <w:lang w:eastAsia="de-DE"/>
              </w:rPr>
            </w:pPr>
            <w:r w:rsidRPr="003766B6">
              <w:rPr>
                <w:rFonts w:eastAsia="Times New Roman" w:cstheme="minorHAnsi"/>
                <w:bCs/>
                <w:sz w:val="24"/>
                <w:szCs w:val="24"/>
                <w:lang w:eastAsia="de-DE"/>
              </w:rPr>
              <w:t>SCZ 1</w:t>
            </w:r>
          </w:p>
        </w:tc>
        <w:tc>
          <w:tcPr>
            <w:tcW w:w="990" w:type="dxa"/>
            <w:hideMark/>
          </w:tcPr>
          <w:p w14:paraId="497936B8" w14:textId="77777777" w:rsidR="00FD5AFE" w:rsidRPr="003766B6" w:rsidRDefault="00FD5AFE" w:rsidP="008D784D">
            <w:pPr>
              <w:spacing w:line="276" w:lineRule="auto"/>
              <w:ind w:left="-483" w:firstLine="468"/>
              <w:rPr>
                <w:rFonts w:eastAsia="Times New Roman" w:cstheme="minorHAnsi"/>
                <w:b/>
                <w:bCs/>
                <w:sz w:val="24"/>
                <w:szCs w:val="24"/>
                <w:lang w:eastAsia="de-DE"/>
              </w:rPr>
            </w:pPr>
            <w:r w:rsidRPr="003766B6">
              <w:rPr>
                <w:rFonts w:eastAsia="Times New Roman" w:cstheme="minorHAnsi"/>
                <w:bCs/>
                <w:sz w:val="24"/>
                <w:szCs w:val="24"/>
                <w:lang w:eastAsia="de-DE"/>
              </w:rPr>
              <w:t>SCZ 2</w:t>
            </w:r>
          </w:p>
        </w:tc>
        <w:tc>
          <w:tcPr>
            <w:tcW w:w="990" w:type="dxa"/>
            <w:hideMark/>
          </w:tcPr>
          <w:p w14:paraId="4A3517DF" w14:textId="77777777" w:rsidR="00FD5AFE" w:rsidRPr="003766B6" w:rsidRDefault="00FD5AFE" w:rsidP="008D784D">
            <w:pPr>
              <w:spacing w:line="276" w:lineRule="auto"/>
              <w:ind w:left="-483" w:firstLine="468"/>
              <w:rPr>
                <w:rFonts w:eastAsia="Times New Roman" w:cstheme="minorHAnsi"/>
                <w:bCs/>
                <w:sz w:val="24"/>
                <w:szCs w:val="24"/>
                <w:lang w:eastAsia="de-DE"/>
              </w:rPr>
            </w:pPr>
            <w:r w:rsidRPr="003766B6">
              <w:rPr>
                <w:rFonts w:eastAsia="Times New Roman" w:cstheme="minorHAnsi"/>
                <w:bCs/>
                <w:sz w:val="24"/>
                <w:szCs w:val="24"/>
                <w:lang w:eastAsia="de-DE"/>
              </w:rPr>
              <w:t>SCZ 3</w:t>
            </w:r>
          </w:p>
        </w:tc>
        <w:tc>
          <w:tcPr>
            <w:tcW w:w="990" w:type="dxa"/>
            <w:hideMark/>
          </w:tcPr>
          <w:p w14:paraId="71E1967B" w14:textId="77777777" w:rsidR="00FD5AFE" w:rsidRPr="003766B6" w:rsidRDefault="00FD5AFE" w:rsidP="008D784D">
            <w:pPr>
              <w:spacing w:line="276" w:lineRule="auto"/>
              <w:ind w:left="-483" w:firstLine="468"/>
              <w:rPr>
                <w:rFonts w:eastAsia="Times New Roman" w:cstheme="minorHAnsi"/>
                <w:bCs/>
                <w:sz w:val="24"/>
                <w:szCs w:val="24"/>
                <w:lang w:eastAsia="de-DE"/>
              </w:rPr>
            </w:pPr>
            <w:r w:rsidRPr="003766B6">
              <w:rPr>
                <w:rFonts w:eastAsia="Times New Roman" w:cstheme="minorHAnsi"/>
                <w:bCs/>
                <w:sz w:val="24"/>
                <w:szCs w:val="24"/>
                <w:lang w:eastAsia="de-DE"/>
              </w:rPr>
              <w:t>SCZ 4</w:t>
            </w:r>
          </w:p>
        </w:tc>
      </w:tr>
      <w:tr w:rsidR="00A7797B" w:rsidRPr="003766B6" w14:paraId="17899A0A" w14:textId="77777777" w:rsidTr="008D784D">
        <w:trPr>
          <w:trHeight w:val="285"/>
        </w:trPr>
        <w:tc>
          <w:tcPr>
            <w:tcW w:w="1228" w:type="dxa"/>
            <w:noWrap/>
            <w:hideMark/>
          </w:tcPr>
          <w:p w14:paraId="00434CC9" w14:textId="0038C8E1" w:rsidR="00A7797B" w:rsidRPr="003766B6" w:rsidRDefault="00A7797B" w:rsidP="00A7797B">
            <w:pPr>
              <w:spacing w:line="276" w:lineRule="auto"/>
              <w:ind w:left="-483" w:firstLine="468"/>
              <w:rPr>
                <w:rFonts w:eastAsia="Times New Roman" w:cstheme="minorHAnsi"/>
                <w:sz w:val="24"/>
                <w:szCs w:val="24"/>
                <w:lang w:eastAsia="de-DE"/>
              </w:rPr>
            </w:pPr>
            <w:r>
              <w:rPr>
                <w:rFonts w:eastAsia="Times New Roman" w:cstheme="minorHAnsi"/>
                <w:bCs/>
                <w:sz w:val="24"/>
                <w:szCs w:val="24"/>
                <w:lang w:eastAsia="de-DE"/>
              </w:rPr>
              <w:t>d0</w:t>
            </w:r>
          </w:p>
        </w:tc>
        <w:tc>
          <w:tcPr>
            <w:tcW w:w="1040" w:type="dxa"/>
            <w:noWrap/>
            <w:hideMark/>
          </w:tcPr>
          <w:p w14:paraId="30E56176"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4" w:type="dxa"/>
            <w:noWrap/>
            <w:hideMark/>
          </w:tcPr>
          <w:p w14:paraId="6AD8A64F"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8" w:type="dxa"/>
            <w:hideMark/>
          </w:tcPr>
          <w:p w14:paraId="14712701"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8" w:type="dxa"/>
            <w:hideMark/>
          </w:tcPr>
          <w:p w14:paraId="53F2000B"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8" w:type="dxa"/>
            <w:noWrap/>
            <w:hideMark/>
          </w:tcPr>
          <w:p w14:paraId="05F8860F"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990" w:type="dxa"/>
            <w:hideMark/>
          </w:tcPr>
          <w:p w14:paraId="2A3B9BAE"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990" w:type="dxa"/>
            <w:hideMark/>
          </w:tcPr>
          <w:p w14:paraId="4BD03ED2"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990" w:type="dxa"/>
            <w:hideMark/>
          </w:tcPr>
          <w:p w14:paraId="0F06EB9D"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r>
      <w:tr w:rsidR="00A7797B" w:rsidRPr="003766B6" w14:paraId="509C45E3" w14:textId="77777777" w:rsidTr="008D784D">
        <w:trPr>
          <w:trHeight w:val="285"/>
        </w:trPr>
        <w:tc>
          <w:tcPr>
            <w:tcW w:w="1228" w:type="dxa"/>
            <w:noWrap/>
            <w:hideMark/>
          </w:tcPr>
          <w:p w14:paraId="14E7275C" w14:textId="2DBDC5EA" w:rsidR="00A7797B" w:rsidRPr="003766B6" w:rsidRDefault="00A7797B" w:rsidP="00A7797B">
            <w:pPr>
              <w:spacing w:line="276" w:lineRule="auto"/>
              <w:ind w:left="-483" w:firstLine="468"/>
              <w:rPr>
                <w:rFonts w:eastAsia="Times New Roman" w:cstheme="minorHAnsi"/>
                <w:sz w:val="24"/>
                <w:szCs w:val="24"/>
                <w:lang w:eastAsia="de-DE"/>
              </w:rPr>
            </w:pPr>
            <w:r>
              <w:rPr>
                <w:rFonts w:eastAsia="Times New Roman" w:cstheme="minorHAnsi"/>
                <w:bCs/>
                <w:sz w:val="24"/>
                <w:szCs w:val="24"/>
                <w:lang w:eastAsia="de-DE"/>
              </w:rPr>
              <w:t>d7</w:t>
            </w:r>
          </w:p>
        </w:tc>
        <w:tc>
          <w:tcPr>
            <w:tcW w:w="1040" w:type="dxa"/>
            <w:noWrap/>
            <w:hideMark/>
          </w:tcPr>
          <w:p w14:paraId="02DDB0F8"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4" w:type="dxa"/>
            <w:noWrap/>
            <w:hideMark/>
          </w:tcPr>
          <w:p w14:paraId="0DDAC495"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8" w:type="dxa"/>
            <w:hideMark/>
          </w:tcPr>
          <w:p w14:paraId="1CB43B3C"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8" w:type="dxa"/>
            <w:hideMark/>
          </w:tcPr>
          <w:p w14:paraId="495132A1"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8" w:type="dxa"/>
            <w:noWrap/>
            <w:hideMark/>
          </w:tcPr>
          <w:p w14:paraId="4B102F6B"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990" w:type="dxa"/>
            <w:hideMark/>
          </w:tcPr>
          <w:p w14:paraId="46F7E90C"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990" w:type="dxa"/>
            <w:hideMark/>
          </w:tcPr>
          <w:p w14:paraId="2FB44EA5"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990" w:type="dxa"/>
            <w:hideMark/>
          </w:tcPr>
          <w:p w14:paraId="3339EF40"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r>
      <w:tr w:rsidR="00A7797B" w:rsidRPr="003766B6" w14:paraId="7D6C9D5F" w14:textId="77777777" w:rsidTr="008D784D">
        <w:trPr>
          <w:trHeight w:val="285"/>
        </w:trPr>
        <w:tc>
          <w:tcPr>
            <w:tcW w:w="1228" w:type="dxa"/>
            <w:noWrap/>
            <w:hideMark/>
          </w:tcPr>
          <w:p w14:paraId="1631F4ED" w14:textId="17FB82EC" w:rsidR="00A7797B" w:rsidRPr="003766B6" w:rsidRDefault="00A7797B" w:rsidP="00A7797B">
            <w:pPr>
              <w:spacing w:line="276" w:lineRule="auto"/>
              <w:ind w:left="-483" w:firstLine="468"/>
              <w:rPr>
                <w:rFonts w:eastAsia="Times New Roman" w:cstheme="minorHAnsi"/>
                <w:sz w:val="24"/>
                <w:szCs w:val="24"/>
                <w:lang w:eastAsia="de-DE"/>
              </w:rPr>
            </w:pPr>
            <w:r>
              <w:rPr>
                <w:rFonts w:eastAsia="Times New Roman" w:cstheme="minorHAnsi"/>
                <w:sz w:val="24"/>
                <w:szCs w:val="24"/>
                <w:lang w:eastAsia="de-DE"/>
              </w:rPr>
              <w:t>d16</w:t>
            </w:r>
          </w:p>
        </w:tc>
        <w:tc>
          <w:tcPr>
            <w:tcW w:w="1040" w:type="dxa"/>
            <w:noWrap/>
            <w:hideMark/>
          </w:tcPr>
          <w:p w14:paraId="158DEB50"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4" w:type="dxa"/>
            <w:noWrap/>
            <w:hideMark/>
          </w:tcPr>
          <w:p w14:paraId="00890CEC"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8" w:type="dxa"/>
            <w:hideMark/>
          </w:tcPr>
          <w:p w14:paraId="24C15755"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8" w:type="dxa"/>
            <w:hideMark/>
          </w:tcPr>
          <w:p w14:paraId="2840280E"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8" w:type="dxa"/>
            <w:noWrap/>
            <w:hideMark/>
          </w:tcPr>
          <w:p w14:paraId="404D6DB3"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990" w:type="dxa"/>
            <w:hideMark/>
          </w:tcPr>
          <w:p w14:paraId="75764E98"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990" w:type="dxa"/>
            <w:hideMark/>
          </w:tcPr>
          <w:p w14:paraId="56B2084A"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990" w:type="dxa"/>
            <w:hideMark/>
          </w:tcPr>
          <w:p w14:paraId="06F4EE74"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r>
      <w:tr w:rsidR="00A7797B" w:rsidRPr="003766B6" w14:paraId="1165D4E6" w14:textId="77777777" w:rsidTr="008D784D">
        <w:trPr>
          <w:trHeight w:val="285"/>
        </w:trPr>
        <w:tc>
          <w:tcPr>
            <w:tcW w:w="1228" w:type="dxa"/>
            <w:noWrap/>
            <w:hideMark/>
          </w:tcPr>
          <w:p w14:paraId="4ADE3F6B" w14:textId="1E9872E5" w:rsidR="00A7797B" w:rsidRPr="003766B6" w:rsidRDefault="00A7797B" w:rsidP="00A7797B">
            <w:pPr>
              <w:spacing w:line="276" w:lineRule="auto"/>
              <w:ind w:left="-483" w:firstLine="468"/>
              <w:rPr>
                <w:rFonts w:eastAsia="Times New Roman" w:cstheme="minorHAnsi"/>
                <w:sz w:val="24"/>
                <w:szCs w:val="24"/>
                <w:lang w:eastAsia="de-DE"/>
              </w:rPr>
            </w:pPr>
            <w:r>
              <w:rPr>
                <w:rFonts w:eastAsia="Times New Roman" w:cstheme="minorHAnsi"/>
                <w:bCs/>
                <w:sz w:val="24"/>
                <w:szCs w:val="24"/>
                <w:lang w:eastAsia="de-DE"/>
              </w:rPr>
              <w:t>d27</w:t>
            </w:r>
          </w:p>
        </w:tc>
        <w:tc>
          <w:tcPr>
            <w:tcW w:w="1040" w:type="dxa"/>
            <w:noWrap/>
            <w:hideMark/>
          </w:tcPr>
          <w:p w14:paraId="4B33DA17"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4" w:type="dxa"/>
            <w:noWrap/>
            <w:hideMark/>
          </w:tcPr>
          <w:p w14:paraId="1F42859D"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8" w:type="dxa"/>
            <w:hideMark/>
          </w:tcPr>
          <w:p w14:paraId="560CA908"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8" w:type="dxa"/>
            <w:hideMark/>
          </w:tcPr>
          <w:p w14:paraId="3EBD7F4F"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8" w:type="dxa"/>
            <w:noWrap/>
            <w:hideMark/>
          </w:tcPr>
          <w:p w14:paraId="06C9C6A8"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990" w:type="dxa"/>
            <w:hideMark/>
          </w:tcPr>
          <w:p w14:paraId="05D6BD0D"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990" w:type="dxa"/>
            <w:hideMark/>
          </w:tcPr>
          <w:p w14:paraId="1A1F6109"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990" w:type="dxa"/>
          </w:tcPr>
          <w:p w14:paraId="40DA4A6B"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p>
        </w:tc>
      </w:tr>
      <w:tr w:rsidR="00A7797B" w:rsidRPr="003766B6" w14:paraId="127CD4D1" w14:textId="77777777" w:rsidTr="008D784D">
        <w:trPr>
          <w:trHeight w:val="285"/>
        </w:trPr>
        <w:tc>
          <w:tcPr>
            <w:tcW w:w="1228" w:type="dxa"/>
            <w:noWrap/>
            <w:hideMark/>
          </w:tcPr>
          <w:p w14:paraId="0AA52FDC" w14:textId="1A433308" w:rsidR="00A7797B" w:rsidRPr="003766B6" w:rsidRDefault="00A7797B" w:rsidP="00A7797B">
            <w:pPr>
              <w:spacing w:line="276" w:lineRule="auto"/>
              <w:ind w:left="-483" w:firstLine="468"/>
              <w:rPr>
                <w:rFonts w:eastAsia="Times New Roman" w:cstheme="minorHAnsi"/>
                <w:sz w:val="24"/>
                <w:szCs w:val="24"/>
                <w:lang w:eastAsia="de-DE"/>
              </w:rPr>
            </w:pPr>
            <w:r>
              <w:rPr>
                <w:rFonts w:eastAsia="Times New Roman" w:cstheme="minorHAnsi"/>
                <w:sz w:val="24"/>
                <w:szCs w:val="24"/>
                <w:lang w:eastAsia="de-DE"/>
              </w:rPr>
              <w:t>d50</w:t>
            </w:r>
          </w:p>
        </w:tc>
        <w:tc>
          <w:tcPr>
            <w:tcW w:w="1040" w:type="dxa"/>
            <w:noWrap/>
            <w:hideMark/>
          </w:tcPr>
          <w:p w14:paraId="7E29B627"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4" w:type="dxa"/>
            <w:noWrap/>
            <w:hideMark/>
          </w:tcPr>
          <w:p w14:paraId="213DEEF4"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8" w:type="dxa"/>
            <w:hideMark/>
          </w:tcPr>
          <w:p w14:paraId="6004D8FC"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8" w:type="dxa"/>
            <w:hideMark/>
          </w:tcPr>
          <w:p w14:paraId="35052D4A"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8" w:type="dxa"/>
            <w:noWrap/>
            <w:hideMark/>
          </w:tcPr>
          <w:p w14:paraId="22A73F62"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990" w:type="dxa"/>
            <w:hideMark/>
          </w:tcPr>
          <w:p w14:paraId="053761BB"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990" w:type="dxa"/>
            <w:hideMark/>
          </w:tcPr>
          <w:p w14:paraId="38ACEF38"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990" w:type="dxa"/>
          </w:tcPr>
          <w:p w14:paraId="5D61F83B"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p>
        </w:tc>
      </w:tr>
      <w:tr w:rsidR="00A7797B" w:rsidRPr="003766B6" w14:paraId="0552D57F" w14:textId="77777777" w:rsidTr="008D784D">
        <w:trPr>
          <w:trHeight w:val="285"/>
        </w:trPr>
        <w:tc>
          <w:tcPr>
            <w:tcW w:w="1228" w:type="dxa"/>
            <w:noWrap/>
            <w:hideMark/>
          </w:tcPr>
          <w:p w14:paraId="59FD002F" w14:textId="48A1CFAB" w:rsidR="00A7797B" w:rsidRPr="003766B6" w:rsidRDefault="00A7797B" w:rsidP="00A7797B">
            <w:pPr>
              <w:spacing w:line="276" w:lineRule="auto"/>
              <w:ind w:left="-483" w:firstLine="468"/>
              <w:rPr>
                <w:rFonts w:eastAsia="Times New Roman" w:cstheme="minorHAnsi"/>
                <w:sz w:val="24"/>
                <w:szCs w:val="24"/>
                <w:lang w:eastAsia="de-DE"/>
              </w:rPr>
            </w:pPr>
            <w:r>
              <w:rPr>
                <w:rFonts w:eastAsia="Times New Roman" w:cstheme="minorHAnsi"/>
                <w:sz w:val="24"/>
                <w:szCs w:val="24"/>
                <w:lang w:eastAsia="de-DE"/>
              </w:rPr>
              <w:t>d100</w:t>
            </w:r>
          </w:p>
        </w:tc>
        <w:tc>
          <w:tcPr>
            <w:tcW w:w="1040" w:type="dxa"/>
            <w:noWrap/>
            <w:hideMark/>
          </w:tcPr>
          <w:p w14:paraId="59FCF5FF"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4" w:type="dxa"/>
            <w:noWrap/>
            <w:hideMark/>
          </w:tcPr>
          <w:p w14:paraId="58761931"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848" w:type="dxa"/>
          </w:tcPr>
          <w:p w14:paraId="45B159AC"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p>
        </w:tc>
        <w:tc>
          <w:tcPr>
            <w:tcW w:w="848" w:type="dxa"/>
          </w:tcPr>
          <w:p w14:paraId="3FC9F267"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p>
        </w:tc>
        <w:tc>
          <w:tcPr>
            <w:tcW w:w="848" w:type="dxa"/>
            <w:noWrap/>
            <w:hideMark/>
          </w:tcPr>
          <w:p w14:paraId="416527DE"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990" w:type="dxa"/>
            <w:hideMark/>
          </w:tcPr>
          <w:p w14:paraId="60B7504E"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r w:rsidRPr="003766B6">
              <w:rPr>
                <w:rFonts w:eastAsia="Times New Roman" w:cstheme="minorHAnsi"/>
                <w:sz w:val="24"/>
                <w:szCs w:val="24"/>
                <w:lang w:eastAsia="de-DE"/>
              </w:rPr>
              <w:t>X</w:t>
            </w:r>
          </w:p>
        </w:tc>
        <w:tc>
          <w:tcPr>
            <w:tcW w:w="990" w:type="dxa"/>
          </w:tcPr>
          <w:p w14:paraId="7390A64F"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p>
        </w:tc>
        <w:tc>
          <w:tcPr>
            <w:tcW w:w="990" w:type="dxa"/>
          </w:tcPr>
          <w:p w14:paraId="0F492D12" w14:textId="77777777" w:rsidR="00A7797B" w:rsidRPr="003766B6" w:rsidRDefault="00A7797B" w:rsidP="00A7797B">
            <w:pPr>
              <w:spacing w:line="276" w:lineRule="auto"/>
              <w:ind w:left="-483" w:firstLine="468"/>
              <w:jc w:val="center"/>
              <w:rPr>
                <w:rFonts w:eastAsia="Times New Roman" w:cstheme="minorHAnsi"/>
                <w:sz w:val="24"/>
                <w:szCs w:val="24"/>
                <w:lang w:eastAsia="de-DE"/>
              </w:rPr>
            </w:pPr>
          </w:p>
        </w:tc>
      </w:tr>
    </w:tbl>
    <w:p w14:paraId="55D52754" w14:textId="77777777" w:rsidR="00FD5AFE" w:rsidRPr="003766B6" w:rsidRDefault="00FD5AFE" w:rsidP="00FD5AFE">
      <w:pPr>
        <w:spacing w:line="276" w:lineRule="auto"/>
        <w:rPr>
          <w:rFonts w:cstheme="minorHAnsi"/>
          <w:sz w:val="24"/>
          <w:szCs w:val="24"/>
        </w:rPr>
      </w:pPr>
    </w:p>
    <w:p w14:paraId="6D529236" w14:textId="77777777" w:rsidR="00FD5AFE" w:rsidRPr="003766B6" w:rsidRDefault="00FD5AFE" w:rsidP="00FD5AFE">
      <w:pPr>
        <w:spacing w:line="276" w:lineRule="auto"/>
        <w:rPr>
          <w:rFonts w:cstheme="minorHAnsi"/>
          <w:sz w:val="24"/>
          <w:szCs w:val="24"/>
        </w:rPr>
      </w:pPr>
      <w:r w:rsidRPr="003766B6">
        <w:rPr>
          <w:rFonts w:cstheme="minorHAnsi"/>
          <w:b/>
          <w:bCs/>
          <w:sz w:val="24"/>
          <w:szCs w:val="24"/>
        </w:rPr>
        <w:t>Table S4.</w:t>
      </w:r>
      <w:r w:rsidRPr="003766B6">
        <w:rPr>
          <w:rFonts w:cstheme="minorHAnsi"/>
          <w:sz w:val="24"/>
          <w:szCs w:val="24"/>
        </w:rPr>
        <w:t xml:space="preserve"> Number of measured analytes per metabolite class and time point after data cleaning using the 80% rule.</w:t>
      </w:r>
    </w:p>
    <w:tbl>
      <w:tblPr>
        <w:tblStyle w:val="TableGrid"/>
        <w:tblW w:w="0" w:type="auto"/>
        <w:tblInd w:w="0" w:type="dxa"/>
        <w:tblLook w:val="04A0" w:firstRow="1" w:lastRow="0" w:firstColumn="1" w:lastColumn="0" w:noHBand="0" w:noVBand="1"/>
      </w:tblPr>
      <w:tblGrid>
        <w:gridCol w:w="2931"/>
        <w:gridCol w:w="777"/>
        <w:gridCol w:w="815"/>
        <w:gridCol w:w="926"/>
        <w:gridCol w:w="926"/>
        <w:gridCol w:w="926"/>
        <w:gridCol w:w="1038"/>
      </w:tblGrid>
      <w:tr w:rsidR="00FD5AFE" w:rsidRPr="003766B6" w14:paraId="4D739D31" w14:textId="77777777" w:rsidTr="008D784D">
        <w:tc>
          <w:tcPr>
            <w:tcW w:w="2016" w:type="dxa"/>
            <w:hideMark/>
          </w:tcPr>
          <w:p w14:paraId="13C01383" w14:textId="77777777" w:rsidR="00FD5AFE" w:rsidRPr="003766B6" w:rsidRDefault="00FD5AFE" w:rsidP="008D784D">
            <w:pPr>
              <w:spacing w:line="276" w:lineRule="auto"/>
              <w:rPr>
                <w:rFonts w:cstheme="minorHAnsi"/>
                <w:b/>
                <w:bCs/>
                <w:snapToGrid w:val="0"/>
                <w:sz w:val="24"/>
                <w:szCs w:val="24"/>
              </w:rPr>
            </w:pPr>
            <w:r w:rsidRPr="003766B6">
              <w:rPr>
                <w:rFonts w:cstheme="minorHAnsi"/>
                <w:b/>
                <w:bCs/>
                <w:snapToGrid w:val="0"/>
                <w:sz w:val="24"/>
                <w:szCs w:val="24"/>
              </w:rPr>
              <w:t xml:space="preserve">Metabolite class </w:t>
            </w:r>
          </w:p>
        </w:tc>
        <w:tc>
          <w:tcPr>
            <w:tcW w:w="777" w:type="dxa"/>
            <w:hideMark/>
          </w:tcPr>
          <w:p w14:paraId="4AB93FA9" w14:textId="268A05C1" w:rsidR="00FD5AFE" w:rsidRPr="003766B6" w:rsidRDefault="00FD5AFE" w:rsidP="008D784D">
            <w:pPr>
              <w:spacing w:line="276" w:lineRule="auto"/>
              <w:rPr>
                <w:rFonts w:cstheme="minorHAnsi"/>
                <w:b/>
                <w:bCs/>
                <w:snapToGrid w:val="0"/>
                <w:sz w:val="24"/>
                <w:szCs w:val="24"/>
              </w:rPr>
            </w:pPr>
            <w:r>
              <w:rPr>
                <w:rFonts w:cstheme="minorHAnsi"/>
                <w:b/>
                <w:bCs/>
                <w:snapToGrid w:val="0"/>
                <w:sz w:val="24"/>
                <w:szCs w:val="24"/>
              </w:rPr>
              <w:t>d0</w:t>
            </w:r>
            <w:r w:rsidRPr="003766B6">
              <w:rPr>
                <w:rFonts w:cstheme="minorHAnsi"/>
                <w:b/>
                <w:bCs/>
                <w:snapToGrid w:val="0"/>
                <w:sz w:val="24"/>
                <w:szCs w:val="24"/>
              </w:rPr>
              <w:t xml:space="preserve">  </w:t>
            </w:r>
          </w:p>
        </w:tc>
        <w:tc>
          <w:tcPr>
            <w:tcW w:w="815" w:type="dxa"/>
            <w:hideMark/>
          </w:tcPr>
          <w:p w14:paraId="3FCC23A4" w14:textId="77777777" w:rsidR="00FD5AFE" w:rsidRPr="003766B6" w:rsidRDefault="00FD5AFE" w:rsidP="008D784D">
            <w:pPr>
              <w:spacing w:line="276" w:lineRule="auto"/>
              <w:rPr>
                <w:rFonts w:cstheme="minorHAnsi"/>
                <w:b/>
                <w:bCs/>
                <w:snapToGrid w:val="0"/>
                <w:sz w:val="24"/>
                <w:szCs w:val="24"/>
              </w:rPr>
            </w:pPr>
            <w:r w:rsidRPr="003766B6">
              <w:rPr>
                <w:rFonts w:cstheme="minorHAnsi"/>
                <w:b/>
                <w:bCs/>
                <w:snapToGrid w:val="0"/>
                <w:sz w:val="24"/>
                <w:szCs w:val="24"/>
              </w:rPr>
              <w:t>d7</w:t>
            </w:r>
          </w:p>
        </w:tc>
        <w:tc>
          <w:tcPr>
            <w:tcW w:w="926" w:type="dxa"/>
            <w:hideMark/>
          </w:tcPr>
          <w:p w14:paraId="15801DFA" w14:textId="77777777" w:rsidR="00FD5AFE" w:rsidRPr="003766B6" w:rsidRDefault="00FD5AFE" w:rsidP="008D784D">
            <w:pPr>
              <w:spacing w:line="276" w:lineRule="auto"/>
              <w:rPr>
                <w:rFonts w:cstheme="minorHAnsi"/>
                <w:b/>
                <w:bCs/>
                <w:snapToGrid w:val="0"/>
                <w:sz w:val="24"/>
                <w:szCs w:val="24"/>
              </w:rPr>
            </w:pPr>
            <w:r w:rsidRPr="003766B6">
              <w:rPr>
                <w:rFonts w:cstheme="minorHAnsi"/>
                <w:b/>
                <w:bCs/>
                <w:snapToGrid w:val="0"/>
                <w:sz w:val="24"/>
                <w:szCs w:val="24"/>
              </w:rPr>
              <w:t>d16</w:t>
            </w:r>
          </w:p>
        </w:tc>
        <w:tc>
          <w:tcPr>
            <w:tcW w:w="926" w:type="dxa"/>
            <w:hideMark/>
          </w:tcPr>
          <w:p w14:paraId="6F0AB9AA" w14:textId="77777777" w:rsidR="00FD5AFE" w:rsidRPr="003766B6" w:rsidRDefault="00FD5AFE" w:rsidP="008D784D">
            <w:pPr>
              <w:spacing w:line="276" w:lineRule="auto"/>
              <w:rPr>
                <w:rFonts w:cstheme="minorHAnsi"/>
                <w:b/>
                <w:bCs/>
                <w:snapToGrid w:val="0"/>
                <w:sz w:val="24"/>
                <w:szCs w:val="24"/>
              </w:rPr>
            </w:pPr>
            <w:r w:rsidRPr="003766B6">
              <w:rPr>
                <w:rFonts w:cstheme="minorHAnsi"/>
                <w:b/>
                <w:bCs/>
                <w:snapToGrid w:val="0"/>
                <w:sz w:val="24"/>
                <w:szCs w:val="24"/>
              </w:rPr>
              <w:t>d27</w:t>
            </w:r>
          </w:p>
        </w:tc>
        <w:tc>
          <w:tcPr>
            <w:tcW w:w="926" w:type="dxa"/>
            <w:hideMark/>
          </w:tcPr>
          <w:p w14:paraId="0981914B" w14:textId="77777777" w:rsidR="00FD5AFE" w:rsidRPr="003766B6" w:rsidRDefault="00FD5AFE" w:rsidP="008D784D">
            <w:pPr>
              <w:spacing w:line="276" w:lineRule="auto"/>
              <w:rPr>
                <w:rFonts w:cstheme="minorHAnsi"/>
                <w:b/>
                <w:bCs/>
                <w:snapToGrid w:val="0"/>
                <w:sz w:val="24"/>
                <w:szCs w:val="24"/>
              </w:rPr>
            </w:pPr>
            <w:r w:rsidRPr="003766B6">
              <w:rPr>
                <w:rFonts w:cstheme="minorHAnsi"/>
                <w:b/>
                <w:bCs/>
                <w:snapToGrid w:val="0"/>
                <w:sz w:val="24"/>
                <w:szCs w:val="24"/>
              </w:rPr>
              <w:t>d50</w:t>
            </w:r>
          </w:p>
        </w:tc>
        <w:tc>
          <w:tcPr>
            <w:tcW w:w="1038" w:type="dxa"/>
            <w:hideMark/>
          </w:tcPr>
          <w:p w14:paraId="4AAF9854" w14:textId="77777777" w:rsidR="00FD5AFE" w:rsidRPr="003766B6" w:rsidRDefault="00FD5AFE" w:rsidP="008D784D">
            <w:pPr>
              <w:spacing w:line="276" w:lineRule="auto"/>
              <w:rPr>
                <w:rFonts w:cstheme="minorHAnsi"/>
                <w:b/>
                <w:bCs/>
                <w:snapToGrid w:val="0"/>
                <w:sz w:val="24"/>
                <w:szCs w:val="24"/>
              </w:rPr>
            </w:pPr>
            <w:r w:rsidRPr="003766B6">
              <w:rPr>
                <w:rFonts w:cstheme="minorHAnsi"/>
                <w:b/>
                <w:bCs/>
                <w:snapToGrid w:val="0"/>
                <w:sz w:val="24"/>
                <w:szCs w:val="24"/>
              </w:rPr>
              <w:t>d100</w:t>
            </w:r>
          </w:p>
        </w:tc>
      </w:tr>
      <w:tr w:rsidR="00FD5AFE" w:rsidRPr="003766B6" w14:paraId="1865ADC8" w14:textId="77777777" w:rsidTr="008D784D">
        <w:tc>
          <w:tcPr>
            <w:tcW w:w="2016" w:type="dxa"/>
            <w:hideMark/>
          </w:tcPr>
          <w:p w14:paraId="67622FFF" w14:textId="77777777" w:rsidR="00FD5AFE" w:rsidRPr="003766B6" w:rsidRDefault="00FD5AFE" w:rsidP="008D784D">
            <w:pPr>
              <w:spacing w:line="276" w:lineRule="auto"/>
              <w:rPr>
                <w:rFonts w:cstheme="minorHAnsi"/>
                <w:sz w:val="24"/>
                <w:szCs w:val="24"/>
              </w:rPr>
            </w:pPr>
            <w:r w:rsidRPr="003766B6">
              <w:rPr>
                <w:rFonts w:cstheme="minorHAnsi"/>
                <w:sz w:val="24"/>
                <w:szCs w:val="24"/>
              </w:rPr>
              <w:t>Amino acids</w:t>
            </w:r>
          </w:p>
        </w:tc>
        <w:tc>
          <w:tcPr>
            <w:tcW w:w="777" w:type="dxa"/>
            <w:hideMark/>
          </w:tcPr>
          <w:p w14:paraId="3CD8499D" w14:textId="77777777" w:rsidR="00FD5AFE" w:rsidRPr="003766B6" w:rsidRDefault="00FD5AFE" w:rsidP="008D784D">
            <w:pPr>
              <w:spacing w:line="276" w:lineRule="auto"/>
              <w:rPr>
                <w:rFonts w:cstheme="minorHAnsi"/>
                <w:sz w:val="24"/>
                <w:szCs w:val="24"/>
              </w:rPr>
            </w:pPr>
            <w:r w:rsidRPr="003766B6">
              <w:rPr>
                <w:rFonts w:cstheme="minorHAnsi"/>
                <w:sz w:val="24"/>
                <w:szCs w:val="24"/>
              </w:rPr>
              <w:t>17</w:t>
            </w:r>
          </w:p>
        </w:tc>
        <w:tc>
          <w:tcPr>
            <w:tcW w:w="815" w:type="dxa"/>
            <w:hideMark/>
          </w:tcPr>
          <w:p w14:paraId="508CEF2A" w14:textId="77777777" w:rsidR="00FD5AFE" w:rsidRPr="003766B6" w:rsidRDefault="00FD5AFE" w:rsidP="008D784D">
            <w:pPr>
              <w:spacing w:line="276" w:lineRule="auto"/>
              <w:rPr>
                <w:rFonts w:cstheme="minorHAnsi"/>
                <w:sz w:val="24"/>
                <w:szCs w:val="24"/>
              </w:rPr>
            </w:pPr>
            <w:r w:rsidRPr="003766B6">
              <w:rPr>
                <w:rFonts w:cstheme="minorHAnsi"/>
                <w:sz w:val="24"/>
                <w:szCs w:val="24"/>
              </w:rPr>
              <w:t>20</w:t>
            </w:r>
          </w:p>
        </w:tc>
        <w:tc>
          <w:tcPr>
            <w:tcW w:w="926" w:type="dxa"/>
            <w:hideMark/>
          </w:tcPr>
          <w:p w14:paraId="49C00403" w14:textId="77777777" w:rsidR="00FD5AFE" w:rsidRPr="003766B6" w:rsidRDefault="00FD5AFE" w:rsidP="008D784D">
            <w:pPr>
              <w:spacing w:line="276" w:lineRule="auto"/>
              <w:rPr>
                <w:rFonts w:cstheme="minorHAnsi"/>
                <w:sz w:val="24"/>
                <w:szCs w:val="24"/>
              </w:rPr>
            </w:pPr>
            <w:r w:rsidRPr="003766B6">
              <w:rPr>
                <w:rFonts w:cstheme="minorHAnsi"/>
                <w:sz w:val="24"/>
                <w:szCs w:val="24"/>
              </w:rPr>
              <w:t>19</w:t>
            </w:r>
          </w:p>
        </w:tc>
        <w:tc>
          <w:tcPr>
            <w:tcW w:w="926" w:type="dxa"/>
            <w:hideMark/>
          </w:tcPr>
          <w:p w14:paraId="6666B430" w14:textId="77777777" w:rsidR="00FD5AFE" w:rsidRPr="003766B6" w:rsidRDefault="00FD5AFE" w:rsidP="008D784D">
            <w:pPr>
              <w:spacing w:line="276" w:lineRule="auto"/>
              <w:rPr>
                <w:rFonts w:cstheme="minorHAnsi"/>
                <w:sz w:val="24"/>
                <w:szCs w:val="24"/>
              </w:rPr>
            </w:pPr>
            <w:r w:rsidRPr="003766B6">
              <w:rPr>
                <w:rFonts w:cstheme="minorHAnsi"/>
                <w:sz w:val="24"/>
                <w:szCs w:val="24"/>
              </w:rPr>
              <w:t>20</w:t>
            </w:r>
          </w:p>
        </w:tc>
        <w:tc>
          <w:tcPr>
            <w:tcW w:w="926" w:type="dxa"/>
            <w:hideMark/>
          </w:tcPr>
          <w:p w14:paraId="0D1B921F" w14:textId="77777777" w:rsidR="00FD5AFE" w:rsidRPr="003766B6" w:rsidRDefault="00FD5AFE" w:rsidP="008D784D">
            <w:pPr>
              <w:spacing w:line="276" w:lineRule="auto"/>
              <w:rPr>
                <w:rFonts w:cstheme="minorHAnsi"/>
                <w:sz w:val="24"/>
                <w:szCs w:val="24"/>
              </w:rPr>
            </w:pPr>
            <w:r w:rsidRPr="003766B6">
              <w:rPr>
                <w:rFonts w:cstheme="minorHAnsi"/>
                <w:sz w:val="24"/>
                <w:szCs w:val="24"/>
              </w:rPr>
              <w:t>19</w:t>
            </w:r>
          </w:p>
        </w:tc>
        <w:tc>
          <w:tcPr>
            <w:tcW w:w="1038" w:type="dxa"/>
            <w:hideMark/>
          </w:tcPr>
          <w:p w14:paraId="75C16C53" w14:textId="77777777" w:rsidR="00FD5AFE" w:rsidRPr="003766B6" w:rsidRDefault="00FD5AFE" w:rsidP="008D784D">
            <w:pPr>
              <w:spacing w:line="276" w:lineRule="auto"/>
              <w:rPr>
                <w:rFonts w:cstheme="minorHAnsi"/>
                <w:sz w:val="24"/>
                <w:szCs w:val="24"/>
              </w:rPr>
            </w:pPr>
            <w:r w:rsidRPr="003766B6">
              <w:rPr>
                <w:rFonts w:cstheme="minorHAnsi"/>
                <w:sz w:val="24"/>
                <w:szCs w:val="24"/>
              </w:rPr>
              <w:t>20</w:t>
            </w:r>
          </w:p>
        </w:tc>
      </w:tr>
      <w:tr w:rsidR="00FD5AFE" w:rsidRPr="003766B6" w14:paraId="4EF0FFD0" w14:textId="77777777" w:rsidTr="008D784D">
        <w:tc>
          <w:tcPr>
            <w:tcW w:w="2016" w:type="dxa"/>
            <w:hideMark/>
          </w:tcPr>
          <w:p w14:paraId="0FC88E47" w14:textId="77777777" w:rsidR="00FD5AFE" w:rsidRPr="003766B6" w:rsidRDefault="00FD5AFE" w:rsidP="008D784D">
            <w:pPr>
              <w:spacing w:line="276" w:lineRule="auto"/>
              <w:rPr>
                <w:rFonts w:cstheme="minorHAnsi"/>
                <w:sz w:val="24"/>
                <w:szCs w:val="24"/>
              </w:rPr>
            </w:pPr>
            <w:r w:rsidRPr="003766B6">
              <w:rPr>
                <w:rFonts w:cstheme="minorHAnsi"/>
                <w:sz w:val="24"/>
                <w:szCs w:val="24"/>
              </w:rPr>
              <w:t>Amino acid related</w:t>
            </w:r>
          </w:p>
        </w:tc>
        <w:tc>
          <w:tcPr>
            <w:tcW w:w="777" w:type="dxa"/>
            <w:hideMark/>
          </w:tcPr>
          <w:p w14:paraId="1C06EB40" w14:textId="77777777" w:rsidR="00FD5AFE" w:rsidRPr="003766B6" w:rsidRDefault="00FD5AFE" w:rsidP="008D784D">
            <w:pPr>
              <w:spacing w:line="276" w:lineRule="auto"/>
              <w:rPr>
                <w:rFonts w:cstheme="minorHAnsi"/>
                <w:sz w:val="24"/>
                <w:szCs w:val="24"/>
              </w:rPr>
            </w:pPr>
            <w:r w:rsidRPr="003766B6">
              <w:rPr>
                <w:rFonts w:cstheme="minorHAnsi"/>
                <w:sz w:val="24"/>
                <w:szCs w:val="24"/>
              </w:rPr>
              <w:t>2</w:t>
            </w:r>
          </w:p>
        </w:tc>
        <w:tc>
          <w:tcPr>
            <w:tcW w:w="815" w:type="dxa"/>
            <w:hideMark/>
          </w:tcPr>
          <w:p w14:paraId="507BA53B" w14:textId="77777777" w:rsidR="00FD5AFE" w:rsidRPr="003766B6" w:rsidRDefault="00FD5AFE" w:rsidP="008D784D">
            <w:pPr>
              <w:spacing w:line="276" w:lineRule="auto"/>
              <w:rPr>
                <w:rFonts w:cstheme="minorHAnsi"/>
                <w:sz w:val="24"/>
                <w:szCs w:val="24"/>
              </w:rPr>
            </w:pPr>
            <w:r w:rsidRPr="003766B6">
              <w:rPr>
                <w:rFonts w:cstheme="minorHAnsi"/>
                <w:sz w:val="24"/>
                <w:szCs w:val="24"/>
              </w:rPr>
              <w:t>4</w:t>
            </w:r>
          </w:p>
        </w:tc>
        <w:tc>
          <w:tcPr>
            <w:tcW w:w="926" w:type="dxa"/>
            <w:hideMark/>
          </w:tcPr>
          <w:p w14:paraId="327E9E01" w14:textId="77777777" w:rsidR="00FD5AFE" w:rsidRPr="003766B6" w:rsidRDefault="00FD5AFE" w:rsidP="008D784D">
            <w:pPr>
              <w:spacing w:line="276" w:lineRule="auto"/>
              <w:rPr>
                <w:rFonts w:cstheme="minorHAnsi"/>
                <w:sz w:val="24"/>
                <w:szCs w:val="24"/>
              </w:rPr>
            </w:pPr>
            <w:r w:rsidRPr="003766B6">
              <w:rPr>
                <w:rFonts w:cstheme="minorHAnsi"/>
                <w:sz w:val="24"/>
                <w:szCs w:val="24"/>
              </w:rPr>
              <w:t>3</w:t>
            </w:r>
          </w:p>
        </w:tc>
        <w:tc>
          <w:tcPr>
            <w:tcW w:w="926" w:type="dxa"/>
            <w:hideMark/>
          </w:tcPr>
          <w:p w14:paraId="3E805079" w14:textId="77777777" w:rsidR="00FD5AFE" w:rsidRPr="003766B6" w:rsidRDefault="00FD5AFE" w:rsidP="008D784D">
            <w:pPr>
              <w:spacing w:line="276" w:lineRule="auto"/>
              <w:rPr>
                <w:rFonts w:cstheme="minorHAnsi"/>
                <w:sz w:val="24"/>
                <w:szCs w:val="24"/>
              </w:rPr>
            </w:pPr>
            <w:r w:rsidRPr="003766B6">
              <w:rPr>
                <w:rFonts w:cstheme="minorHAnsi"/>
                <w:sz w:val="24"/>
                <w:szCs w:val="24"/>
              </w:rPr>
              <w:t>3</w:t>
            </w:r>
          </w:p>
        </w:tc>
        <w:tc>
          <w:tcPr>
            <w:tcW w:w="926" w:type="dxa"/>
            <w:hideMark/>
          </w:tcPr>
          <w:p w14:paraId="5B9C1011" w14:textId="77777777" w:rsidR="00FD5AFE" w:rsidRPr="003766B6" w:rsidRDefault="00FD5AFE" w:rsidP="008D784D">
            <w:pPr>
              <w:spacing w:line="276" w:lineRule="auto"/>
              <w:rPr>
                <w:rFonts w:cstheme="minorHAnsi"/>
                <w:sz w:val="24"/>
                <w:szCs w:val="24"/>
              </w:rPr>
            </w:pPr>
            <w:r w:rsidRPr="003766B6">
              <w:rPr>
                <w:rFonts w:cstheme="minorHAnsi"/>
                <w:sz w:val="24"/>
                <w:szCs w:val="24"/>
              </w:rPr>
              <w:t>5</w:t>
            </w:r>
          </w:p>
        </w:tc>
        <w:tc>
          <w:tcPr>
            <w:tcW w:w="1038" w:type="dxa"/>
            <w:hideMark/>
          </w:tcPr>
          <w:p w14:paraId="0D213B6A" w14:textId="77777777" w:rsidR="00FD5AFE" w:rsidRPr="003766B6" w:rsidRDefault="00FD5AFE" w:rsidP="008D784D">
            <w:pPr>
              <w:spacing w:line="276" w:lineRule="auto"/>
              <w:rPr>
                <w:rFonts w:cstheme="minorHAnsi"/>
                <w:sz w:val="24"/>
                <w:szCs w:val="24"/>
              </w:rPr>
            </w:pPr>
            <w:r w:rsidRPr="003766B6">
              <w:rPr>
                <w:rFonts w:cstheme="minorHAnsi"/>
                <w:sz w:val="24"/>
                <w:szCs w:val="24"/>
              </w:rPr>
              <w:t>7</w:t>
            </w:r>
          </w:p>
        </w:tc>
      </w:tr>
      <w:tr w:rsidR="00FD5AFE" w:rsidRPr="003766B6" w14:paraId="208D7E1B" w14:textId="77777777" w:rsidTr="008D784D">
        <w:tc>
          <w:tcPr>
            <w:tcW w:w="2016" w:type="dxa"/>
            <w:hideMark/>
          </w:tcPr>
          <w:p w14:paraId="0E92B225" w14:textId="77777777" w:rsidR="00FD5AFE" w:rsidRPr="003766B6" w:rsidRDefault="00FD5AFE" w:rsidP="008D784D">
            <w:pPr>
              <w:spacing w:line="276" w:lineRule="auto"/>
              <w:rPr>
                <w:rFonts w:cstheme="minorHAnsi"/>
                <w:sz w:val="24"/>
                <w:szCs w:val="24"/>
              </w:rPr>
            </w:pPr>
            <w:r w:rsidRPr="003766B6">
              <w:rPr>
                <w:rFonts w:cstheme="minorHAnsi"/>
                <w:sz w:val="24"/>
                <w:szCs w:val="24"/>
              </w:rPr>
              <w:t xml:space="preserve">Biogenic amines </w:t>
            </w:r>
          </w:p>
        </w:tc>
        <w:tc>
          <w:tcPr>
            <w:tcW w:w="777" w:type="dxa"/>
            <w:hideMark/>
          </w:tcPr>
          <w:p w14:paraId="2CC8F847" w14:textId="77777777" w:rsidR="00FD5AFE" w:rsidRPr="003766B6" w:rsidRDefault="00FD5AFE" w:rsidP="008D784D">
            <w:pPr>
              <w:spacing w:line="276" w:lineRule="auto"/>
              <w:rPr>
                <w:rFonts w:cstheme="minorHAnsi"/>
                <w:sz w:val="24"/>
                <w:szCs w:val="24"/>
              </w:rPr>
            </w:pPr>
            <w:r w:rsidRPr="003766B6">
              <w:rPr>
                <w:rFonts w:cstheme="minorHAnsi"/>
                <w:sz w:val="24"/>
                <w:szCs w:val="24"/>
              </w:rPr>
              <w:t>2</w:t>
            </w:r>
          </w:p>
        </w:tc>
        <w:tc>
          <w:tcPr>
            <w:tcW w:w="815" w:type="dxa"/>
            <w:hideMark/>
          </w:tcPr>
          <w:p w14:paraId="34E99688" w14:textId="77777777" w:rsidR="00FD5AFE" w:rsidRPr="003766B6" w:rsidRDefault="00FD5AFE" w:rsidP="008D784D">
            <w:pPr>
              <w:spacing w:line="276" w:lineRule="auto"/>
              <w:rPr>
                <w:rFonts w:cstheme="minorHAnsi"/>
                <w:sz w:val="24"/>
                <w:szCs w:val="24"/>
              </w:rPr>
            </w:pPr>
            <w:r w:rsidRPr="003766B6">
              <w:rPr>
                <w:rFonts w:cstheme="minorHAnsi"/>
                <w:sz w:val="24"/>
                <w:szCs w:val="24"/>
              </w:rPr>
              <w:t>5</w:t>
            </w:r>
          </w:p>
        </w:tc>
        <w:tc>
          <w:tcPr>
            <w:tcW w:w="926" w:type="dxa"/>
            <w:hideMark/>
          </w:tcPr>
          <w:p w14:paraId="0040B7FA" w14:textId="77777777" w:rsidR="00FD5AFE" w:rsidRPr="003766B6" w:rsidRDefault="00FD5AFE" w:rsidP="008D784D">
            <w:pPr>
              <w:spacing w:line="276" w:lineRule="auto"/>
              <w:rPr>
                <w:rFonts w:cstheme="minorHAnsi"/>
                <w:sz w:val="24"/>
                <w:szCs w:val="24"/>
              </w:rPr>
            </w:pPr>
            <w:r w:rsidRPr="003766B6">
              <w:rPr>
                <w:rFonts w:cstheme="minorHAnsi"/>
                <w:sz w:val="24"/>
                <w:szCs w:val="24"/>
              </w:rPr>
              <w:t>5</w:t>
            </w:r>
          </w:p>
        </w:tc>
        <w:tc>
          <w:tcPr>
            <w:tcW w:w="926" w:type="dxa"/>
            <w:hideMark/>
          </w:tcPr>
          <w:p w14:paraId="4DDE99C2" w14:textId="77777777" w:rsidR="00FD5AFE" w:rsidRPr="003766B6" w:rsidRDefault="00FD5AFE" w:rsidP="008D784D">
            <w:pPr>
              <w:spacing w:line="276" w:lineRule="auto"/>
              <w:rPr>
                <w:rFonts w:cstheme="minorHAnsi"/>
                <w:sz w:val="24"/>
                <w:szCs w:val="24"/>
              </w:rPr>
            </w:pPr>
            <w:r w:rsidRPr="003766B6">
              <w:rPr>
                <w:rFonts w:cstheme="minorHAnsi"/>
                <w:sz w:val="24"/>
                <w:szCs w:val="24"/>
              </w:rPr>
              <w:t>5</w:t>
            </w:r>
          </w:p>
        </w:tc>
        <w:tc>
          <w:tcPr>
            <w:tcW w:w="926" w:type="dxa"/>
            <w:hideMark/>
          </w:tcPr>
          <w:p w14:paraId="6FBD7A32" w14:textId="77777777" w:rsidR="00FD5AFE" w:rsidRPr="003766B6" w:rsidRDefault="00FD5AFE" w:rsidP="008D784D">
            <w:pPr>
              <w:spacing w:line="276" w:lineRule="auto"/>
              <w:rPr>
                <w:rFonts w:cstheme="minorHAnsi"/>
                <w:sz w:val="24"/>
                <w:szCs w:val="24"/>
              </w:rPr>
            </w:pPr>
            <w:r w:rsidRPr="003766B6">
              <w:rPr>
                <w:rFonts w:cstheme="minorHAnsi"/>
                <w:sz w:val="24"/>
                <w:szCs w:val="24"/>
              </w:rPr>
              <w:t>5</w:t>
            </w:r>
          </w:p>
        </w:tc>
        <w:tc>
          <w:tcPr>
            <w:tcW w:w="1038" w:type="dxa"/>
            <w:hideMark/>
          </w:tcPr>
          <w:p w14:paraId="5305CCC5" w14:textId="77777777" w:rsidR="00FD5AFE" w:rsidRPr="003766B6" w:rsidRDefault="00FD5AFE" w:rsidP="008D784D">
            <w:pPr>
              <w:spacing w:line="276" w:lineRule="auto"/>
              <w:rPr>
                <w:rFonts w:cstheme="minorHAnsi"/>
                <w:sz w:val="24"/>
                <w:szCs w:val="24"/>
              </w:rPr>
            </w:pPr>
            <w:r w:rsidRPr="003766B6">
              <w:rPr>
                <w:rFonts w:cstheme="minorHAnsi"/>
                <w:sz w:val="24"/>
                <w:szCs w:val="24"/>
              </w:rPr>
              <w:t>5</w:t>
            </w:r>
          </w:p>
        </w:tc>
      </w:tr>
      <w:tr w:rsidR="00FD5AFE" w:rsidRPr="003766B6" w14:paraId="02648BD5" w14:textId="77777777" w:rsidTr="008D784D">
        <w:tc>
          <w:tcPr>
            <w:tcW w:w="2016" w:type="dxa"/>
            <w:hideMark/>
          </w:tcPr>
          <w:p w14:paraId="6F2B91CB" w14:textId="77777777" w:rsidR="00FD5AFE" w:rsidRPr="003766B6" w:rsidRDefault="00FD5AFE" w:rsidP="008D784D">
            <w:pPr>
              <w:spacing w:line="276" w:lineRule="auto"/>
              <w:rPr>
                <w:rFonts w:cstheme="minorHAnsi"/>
                <w:sz w:val="24"/>
                <w:szCs w:val="24"/>
              </w:rPr>
            </w:pPr>
            <w:r w:rsidRPr="003766B6">
              <w:rPr>
                <w:rFonts w:cstheme="minorHAnsi"/>
                <w:sz w:val="24"/>
                <w:szCs w:val="24"/>
              </w:rPr>
              <w:t>Carboxylic acids</w:t>
            </w:r>
          </w:p>
        </w:tc>
        <w:tc>
          <w:tcPr>
            <w:tcW w:w="777" w:type="dxa"/>
            <w:hideMark/>
          </w:tcPr>
          <w:p w14:paraId="75851D97" w14:textId="77777777" w:rsidR="00FD5AFE" w:rsidRPr="003766B6" w:rsidRDefault="00FD5AFE" w:rsidP="008D784D">
            <w:pPr>
              <w:spacing w:line="276" w:lineRule="auto"/>
              <w:rPr>
                <w:rFonts w:cstheme="minorHAnsi"/>
                <w:sz w:val="24"/>
                <w:szCs w:val="24"/>
              </w:rPr>
            </w:pPr>
            <w:r w:rsidRPr="003766B6">
              <w:rPr>
                <w:rFonts w:cstheme="minorHAnsi"/>
                <w:sz w:val="24"/>
                <w:szCs w:val="24"/>
              </w:rPr>
              <w:t>1</w:t>
            </w:r>
          </w:p>
        </w:tc>
        <w:tc>
          <w:tcPr>
            <w:tcW w:w="815" w:type="dxa"/>
            <w:hideMark/>
          </w:tcPr>
          <w:p w14:paraId="0ECD2C02" w14:textId="77777777" w:rsidR="00FD5AFE" w:rsidRPr="003766B6" w:rsidRDefault="00FD5AFE" w:rsidP="008D784D">
            <w:pPr>
              <w:spacing w:line="276" w:lineRule="auto"/>
              <w:rPr>
                <w:rFonts w:cstheme="minorHAnsi"/>
                <w:sz w:val="24"/>
                <w:szCs w:val="24"/>
              </w:rPr>
            </w:pPr>
            <w:r w:rsidRPr="003766B6">
              <w:rPr>
                <w:rFonts w:cstheme="minorHAnsi"/>
                <w:sz w:val="24"/>
                <w:szCs w:val="24"/>
              </w:rPr>
              <w:t>1</w:t>
            </w:r>
          </w:p>
        </w:tc>
        <w:tc>
          <w:tcPr>
            <w:tcW w:w="926" w:type="dxa"/>
            <w:hideMark/>
          </w:tcPr>
          <w:p w14:paraId="701E0FD5" w14:textId="77777777" w:rsidR="00FD5AFE" w:rsidRPr="003766B6" w:rsidRDefault="00FD5AFE" w:rsidP="008D784D">
            <w:pPr>
              <w:spacing w:line="276" w:lineRule="auto"/>
              <w:rPr>
                <w:rFonts w:cstheme="minorHAnsi"/>
                <w:sz w:val="24"/>
                <w:szCs w:val="24"/>
              </w:rPr>
            </w:pPr>
            <w:r w:rsidRPr="003766B6">
              <w:rPr>
                <w:rFonts w:cstheme="minorHAnsi"/>
                <w:sz w:val="24"/>
                <w:szCs w:val="24"/>
              </w:rPr>
              <w:t>1</w:t>
            </w:r>
          </w:p>
        </w:tc>
        <w:tc>
          <w:tcPr>
            <w:tcW w:w="926" w:type="dxa"/>
            <w:hideMark/>
          </w:tcPr>
          <w:p w14:paraId="4C5246AE" w14:textId="77777777" w:rsidR="00FD5AFE" w:rsidRPr="003766B6" w:rsidRDefault="00FD5AFE" w:rsidP="008D784D">
            <w:pPr>
              <w:spacing w:line="276" w:lineRule="auto"/>
              <w:rPr>
                <w:rFonts w:cstheme="minorHAnsi"/>
                <w:sz w:val="24"/>
                <w:szCs w:val="24"/>
              </w:rPr>
            </w:pPr>
            <w:r w:rsidRPr="003766B6">
              <w:rPr>
                <w:rFonts w:cstheme="minorHAnsi"/>
                <w:sz w:val="24"/>
                <w:szCs w:val="24"/>
              </w:rPr>
              <w:t>1</w:t>
            </w:r>
          </w:p>
        </w:tc>
        <w:tc>
          <w:tcPr>
            <w:tcW w:w="926" w:type="dxa"/>
            <w:hideMark/>
          </w:tcPr>
          <w:p w14:paraId="0B6E550F" w14:textId="77777777" w:rsidR="00FD5AFE" w:rsidRPr="003766B6" w:rsidRDefault="00FD5AFE" w:rsidP="008D784D">
            <w:pPr>
              <w:spacing w:line="276" w:lineRule="auto"/>
              <w:rPr>
                <w:rFonts w:cstheme="minorHAnsi"/>
                <w:sz w:val="24"/>
                <w:szCs w:val="24"/>
              </w:rPr>
            </w:pPr>
            <w:r w:rsidRPr="003766B6">
              <w:rPr>
                <w:rFonts w:cstheme="minorHAnsi"/>
                <w:sz w:val="24"/>
                <w:szCs w:val="24"/>
              </w:rPr>
              <w:t>0</w:t>
            </w:r>
          </w:p>
        </w:tc>
        <w:tc>
          <w:tcPr>
            <w:tcW w:w="1038" w:type="dxa"/>
            <w:hideMark/>
          </w:tcPr>
          <w:p w14:paraId="22C1DDBE" w14:textId="77777777" w:rsidR="00FD5AFE" w:rsidRPr="003766B6" w:rsidRDefault="00FD5AFE" w:rsidP="008D784D">
            <w:pPr>
              <w:spacing w:line="276" w:lineRule="auto"/>
              <w:rPr>
                <w:rFonts w:cstheme="minorHAnsi"/>
                <w:sz w:val="24"/>
                <w:szCs w:val="24"/>
              </w:rPr>
            </w:pPr>
            <w:r w:rsidRPr="003766B6">
              <w:rPr>
                <w:rFonts w:cstheme="minorHAnsi"/>
                <w:sz w:val="24"/>
                <w:szCs w:val="24"/>
              </w:rPr>
              <w:t>1</w:t>
            </w:r>
          </w:p>
        </w:tc>
      </w:tr>
      <w:tr w:rsidR="00FD5AFE" w:rsidRPr="003766B6" w14:paraId="3AA265F5" w14:textId="77777777" w:rsidTr="008D784D">
        <w:tc>
          <w:tcPr>
            <w:tcW w:w="2016" w:type="dxa"/>
            <w:hideMark/>
          </w:tcPr>
          <w:p w14:paraId="66551AA1" w14:textId="77777777" w:rsidR="00FD5AFE" w:rsidRPr="003766B6" w:rsidRDefault="00FD5AFE" w:rsidP="008D784D">
            <w:pPr>
              <w:spacing w:line="276" w:lineRule="auto"/>
              <w:rPr>
                <w:rFonts w:cstheme="minorHAnsi"/>
                <w:sz w:val="24"/>
                <w:szCs w:val="24"/>
              </w:rPr>
            </w:pPr>
            <w:r w:rsidRPr="003766B6">
              <w:rPr>
                <w:rFonts w:cstheme="minorHAnsi"/>
                <w:sz w:val="24"/>
                <w:szCs w:val="24"/>
              </w:rPr>
              <w:t>Nucleobases</w:t>
            </w:r>
          </w:p>
        </w:tc>
        <w:tc>
          <w:tcPr>
            <w:tcW w:w="777" w:type="dxa"/>
            <w:hideMark/>
          </w:tcPr>
          <w:p w14:paraId="69EB91CB" w14:textId="77777777" w:rsidR="00FD5AFE" w:rsidRPr="003766B6" w:rsidRDefault="00FD5AFE" w:rsidP="008D784D">
            <w:pPr>
              <w:spacing w:line="276" w:lineRule="auto"/>
              <w:rPr>
                <w:rFonts w:cstheme="minorHAnsi"/>
                <w:sz w:val="24"/>
                <w:szCs w:val="24"/>
              </w:rPr>
            </w:pPr>
            <w:r w:rsidRPr="003766B6">
              <w:rPr>
                <w:rFonts w:cstheme="minorHAnsi"/>
                <w:sz w:val="24"/>
                <w:szCs w:val="24"/>
              </w:rPr>
              <w:t>0</w:t>
            </w:r>
          </w:p>
        </w:tc>
        <w:tc>
          <w:tcPr>
            <w:tcW w:w="815" w:type="dxa"/>
            <w:hideMark/>
          </w:tcPr>
          <w:p w14:paraId="0D44FA88" w14:textId="77777777" w:rsidR="00FD5AFE" w:rsidRPr="003766B6" w:rsidRDefault="00FD5AFE" w:rsidP="008D784D">
            <w:pPr>
              <w:spacing w:line="276" w:lineRule="auto"/>
              <w:rPr>
                <w:rFonts w:cstheme="minorHAnsi"/>
                <w:sz w:val="24"/>
                <w:szCs w:val="24"/>
              </w:rPr>
            </w:pPr>
            <w:r w:rsidRPr="003766B6">
              <w:rPr>
                <w:rFonts w:cstheme="minorHAnsi"/>
                <w:sz w:val="24"/>
                <w:szCs w:val="24"/>
              </w:rPr>
              <w:t>1</w:t>
            </w:r>
          </w:p>
        </w:tc>
        <w:tc>
          <w:tcPr>
            <w:tcW w:w="926" w:type="dxa"/>
            <w:hideMark/>
          </w:tcPr>
          <w:p w14:paraId="2A4BE875" w14:textId="77777777" w:rsidR="00FD5AFE" w:rsidRPr="003766B6" w:rsidRDefault="00FD5AFE" w:rsidP="008D784D">
            <w:pPr>
              <w:spacing w:line="276" w:lineRule="auto"/>
              <w:rPr>
                <w:rFonts w:cstheme="minorHAnsi"/>
                <w:sz w:val="24"/>
                <w:szCs w:val="24"/>
              </w:rPr>
            </w:pPr>
            <w:r w:rsidRPr="003766B6">
              <w:rPr>
                <w:rFonts w:cstheme="minorHAnsi"/>
                <w:sz w:val="24"/>
                <w:szCs w:val="24"/>
              </w:rPr>
              <w:t>0</w:t>
            </w:r>
          </w:p>
        </w:tc>
        <w:tc>
          <w:tcPr>
            <w:tcW w:w="926" w:type="dxa"/>
            <w:hideMark/>
          </w:tcPr>
          <w:p w14:paraId="3D219B0F" w14:textId="77777777" w:rsidR="00FD5AFE" w:rsidRPr="003766B6" w:rsidRDefault="00FD5AFE" w:rsidP="008D784D">
            <w:pPr>
              <w:spacing w:line="276" w:lineRule="auto"/>
              <w:rPr>
                <w:rFonts w:cstheme="minorHAnsi"/>
                <w:sz w:val="24"/>
                <w:szCs w:val="24"/>
              </w:rPr>
            </w:pPr>
            <w:r w:rsidRPr="003766B6">
              <w:rPr>
                <w:rFonts w:cstheme="minorHAnsi"/>
                <w:sz w:val="24"/>
                <w:szCs w:val="24"/>
              </w:rPr>
              <w:t>1</w:t>
            </w:r>
          </w:p>
        </w:tc>
        <w:tc>
          <w:tcPr>
            <w:tcW w:w="926" w:type="dxa"/>
            <w:hideMark/>
          </w:tcPr>
          <w:p w14:paraId="4D465E06" w14:textId="77777777" w:rsidR="00FD5AFE" w:rsidRPr="003766B6" w:rsidRDefault="00FD5AFE" w:rsidP="008D784D">
            <w:pPr>
              <w:spacing w:line="276" w:lineRule="auto"/>
              <w:rPr>
                <w:rFonts w:cstheme="minorHAnsi"/>
                <w:sz w:val="24"/>
                <w:szCs w:val="24"/>
              </w:rPr>
            </w:pPr>
            <w:r w:rsidRPr="003766B6">
              <w:rPr>
                <w:rFonts w:cstheme="minorHAnsi"/>
                <w:sz w:val="24"/>
                <w:szCs w:val="24"/>
              </w:rPr>
              <w:t>0</w:t>
            </w:r>
          </w:p>
        </w:tc>
        <w:tc>
          <w:tcPr>
            <w:tcW w:w="1038" w:type="dxa"/>
            <w:hideMark/>
          </w:tcPr>
          <w:p w14:paraId="1F91E246" w14:textId="77777777" w:rsidR="00FD5AFE" w:rsidRPr="003766B6" w:rsidRDefault="00FD5AFE" w:rsidP="008D784D">
            <w:pPr>
              <w:spacing w:line="276" w:lineRule="auto"/>
              <w:rPr>
                <w:rFonts w:cstheme="minorHAnsi"/>
                <w:sz w:val="24"/>
                <w:szCs w:val="24"/>
              </w:rPr>
            </w:pPr>
            <w:r w:rsidRPr="003766B6">
              <w:rPr>
                <w:rFonts w:cstheme="minorHAnsi"/>
                <w:sz w:val="24"/>
                <w:szCs w:val="24"/>
              </w:rPr>
              <w:t>2</w:t>
            </w:r>
          </w:p>
        </w:tc>
      </w:tr>
      <w:tr w:rsidR="00FD5AFE" w:rsidRPr="003766B6" w14:paraId="2DD9F3A1" w14:textId="77777777" w:rsidTr="008D784D">
        <w:tc>
          <w:tcPr>
            <w:tcW w:w="2016" w:type="dxa"/>
            <w:hideMark/>
          </w:tcPr>
          <w:p w14:paraId="032E2945" w14:textId="77777777" w:rsidR="00FD5AFE" w:rsidRPr="003766B6" w:rsidRDefault="00FD5AFE" w:rsidP="008D784D">
            <w:pPr>
              <w:spacing w:line="276" w:lineRule="auto"/>
              <w:rPr>
                <w:rFonts w:cstheme="minorHAnsi"/>
                <w:sz w:val="24"/>
                <w:szCs w:val="24"/>
              </w:rPr>
            </w:pPr>
            <w:r w:rsidRPr="003766B6">
              <w:rPr>
                <w:rFonts w:cstheme="minorHAnsi"/>
                <w:sz w:val="24"/>
                <w:szCs w:val="24"/>
              </w:rPr>
              <w:t>Vitamins</w:t>
            </w:r>
          </w:p>
        </w:tc>
        <w:tc>
          <w:tcPr>
            <w:tcW w:w="777" w:type="dxa"/>
            <w:hideMark/>
          </w:tcPr>
          <w:p w14:paraId="1CF1F790" w14:textId="77777777" w:rsidR="00FD5AFE" w:rsidRPr="003766B6" w:rsidRDefault="00FD5AFE" w:rsidP="008D784D">
            <w:pPr>
              <w:spacing w:line="276" w:lineRule="auto"/>
              <w:rPr>
                <w:rFonts w:cstheme="minorHAnsi"/>
                <w:sz w:val="24"/>
                <w:szCs w:val="24"/>
              </w:rPr>
            </w:pPr>
            <w:r w:rsidRPr="003766B6">
              <w:rPr>
                <w:rFonts w:cstheme="minorHAnsi"/>
                <w:sz w:val="24"/>
                <w:szCs w:val="24"/>
              </w:rPr>
              <w:t>1</w:t>
            </w:r>
          </w:p>
        </w:tc>
        <w:tc>
          <w:tcPr>
            <w:tcW w:w="815" w:type="dxa"/>
            <w:hideMark/>
          </w:tcPr>
          <w:p w14:paraId="09B30B56" w14:textId="77777777" w:rsidR="00FD5AFE" w:rsidRPr="003766B6" w:rsidRDefault="00FD5AFE" w:rsidP="008D784D">
            <w:pPr>
              <w:spacing w:line="276" w:lineRule="auto"/>
              <w:rPr>
                <w:rFonts w:cstheme="minorHAnsi"/>
                <w:sz w:val="24"/>
                <w:szCs w:val="24"/>
              </w:rPr>
            </w:pPr>
            <w:r w:rsidRPr="003766B6">
              <w:rPr>
                <w:rFonts w:cstheme="minorHAnsi"/>
                <w:sz w:val="24"/>
                <w:szCs w:val="24"/>
              </w:rPr>
              <w:t>1</w:t>
            </w:r>
          </w:p>
        </w:tc>
        <w:tc>
          <w:tcPr>
            <w:tcW w:w="926" w:type="dxa"/>
            <w:hideMark/>
          </w:tcPr>
          <w:p w14:paraId="34C69951" w14:textId="77777777" w:rsidR="00FD5AFE" w:rsidRPr="003766B6" w:rsidRDefault="00FD5AFE" w:rsidP="008D784D">
            <w:pPr>
              <w:spacing w:line="276" w:lineRule="auto"/>
              <w:rPr>
                <w:rFonts w:cstheme="minorHAnsi"/>
                <w:sz w:val="24"/>
                <w:szCs w:val="24"/>
              </w:rPr>
            </w:pPr>
            <w:r w:rsidRPr="003766B6">
              <w:rPr>
                <w:rFonts w:cstheme="minorHAnsi"/>
                <w:sz w:val="24"/>
                <w:szCs w:val="24"/>
              </w:rPr>
              <w:t>1</w:t>
            </w:r>
          </w:p>
        </w:tc>
        <w:tc>
          <w:tcPr>
            <w:tcW w:w="926" w:type="dxa"/>
            <w:hideMark/>
          </w:tcPr>
          <w:p w14:paraId="41F47F4F" w14:textId="77777777" w:rsidR="00FD5AFE" w:rsidRPr="003766B6" w:rsidRDefault="00FD5AFE" w:rsidP="008D784D">
            <w:pPr>
              <w:spacing w:line="276" w:lineRule="auto"/>
              <w:rPr>
                <w:rFonts w:cstheme="minorHAnsi"/>
                <w:sz w:val="24"/>
                <w:szCs w:val="24"/>
              </w:rPr>
            </w:pPr>
            <w:r w:rsidRPr="003766B6">
              <w:rPr>
                <w:rFonts w:cstheme="minorHAnsi"/>
                <w:sz w:val="24"/>
                <w:szCs w:val="24"/>
              </w:rPr>
              <w:t>1</w:t>
            </w:r>
          </w:p>
        </w:tc>
        <w:tc>
          <w:tcPr>
            <w:tcW w:w="926" w:type="dxa"/>
            <w:hideMark/>
          </w:tcPr>
          <w:p w14:paraId="5BC4CD18" w14:textId="77777777" w:rsidR="00FD5AFE" w:rsidRPr="003766B6" w:rsidRDefault="00FD5AFE" w:rsidP="008D784D">
            <w:pPr>
              <w:spacing w:line="276" w:lineRule="auto"/>
              <w:rPr>
                <w:rFonts w:cstheme="minorHAnsi"/>
                <w:sz w:val="24"/>
                <w:szCs w:val="24"/>
              </w:rPr>
            </w:pPr>
            <w:r w:rsidRPr="003766B6">
              <w:rPr>
                <w:rFonts w:cstheme="minorHAnsi"/>
                <w:sz w:val="24"/>
                <w:szCs w:val="24"/>
              </w:rPr>
              <w:t>1</w:t>
            </w:r>
          </w:p>
        </w:tc>
        <w:tc>
          <w:tcPr>
            <w:tcW w:w="1038" w:type="dxa"/>
            <w:hideMark/>
          </w:tcPr>
          <w:p w14:paraId="27FCF1EE" w14:textId="77777777" w:rsidR="00FD5AFE" w:rsidRPr="003766B6" w:rsidRDefault="00FD5AFE" w:rsidP="008D784D">
            <w:pPr>
              <w:spacing w:line="276" w:lineRule="auto"/>
              <w:rPr>
                <w:rFonts w:cstheme="minorHAnsi"/>
                <w:sz w:val="24"/>
                <w:szCs w:val="24"/>
              </w:rPr>
            </w:pPr>
            <w:r w:rsidRPr="003766B6">
              <w:rPr>
                <w:rFonts w:cstheme="minorHAnsi"/>
                <w:sz w:val="24"/>
                <w:szCs w:val="24"/>
              </w:rPr>
              <w:t>1</w:t>
            </w:r>
          </w:p>
        </w:tc>
      </w:tr>
      <w:tr w:rsidR="00FD5AFE" w:rsidRPr="003766B6" w14:paraId="69DA25E8" w14:textId="77777777" w:rsidTr="008D784D">
        <w:tc>
          <w:tcPr>
            <w:tcW w:w="2016" w:type="dxa"/>
            <w:hideMark/>
          </w:tcPr>
          <w:p w14:paraId="1D643BDC" w14:textId="77777777" w:rsidR="00FD5AFE" w:rsidRPr="003766B6" w:rsidRDefault="00FD5AFE" w:rsidP="008D784D">
            <w:pPr>
              <w:spacing w:line="276" w:lineRule="auto"/>
              <w:rPr>
                <w:rFonts w:cstheme="minorHAnsi"/>
                <w:sz w:val="24"/>
                <w:szCs w:val="24"/>
              </w:rPr>
            </w:pPr>
            <w:r w:rsidRPr="003766B6">
              <w:rPr>
                <w:rFonts w:cstheme="minorHAnsi"/>
                <w:sz w:val="24"/>
                <w:szCs w:val="24"/>
              </w:rPr>
              <w:lastRenderedPageBreak/>
              <w:t>Acylcarnitine</w:t>
            </w:r>
          </w:p>
        </w:tc>
        <w:tc>
          <w:tcPr>
            <w:tcW w:w="777" w:type="dxa"/>
            <w:hideMark/>
          </w:tcPr>
          <w:p w14:paraId="29592EA1" w14:textId="77777777" w:rsidR="00FD5AFE" w:rsidRPr="003766B6" w:rsidRDefault="00FD5AFE" w:rsidP="008D784D">
            <w:pPr>
              <w:spacing w:line="276" w:lineRule="auto"/>
              <w:rPr>
                <w:rFonts w:cstheme="minorHAnsi"/>
                <w:sz w:val="24"/>
                <w:szCs w:val="24"/>
              </w:rPr>
            </w:pPr>
            <w:r w:rsidRPr="003766B6">
              <w:rPr>
                <w:rFonts w:cstheme="minorHAnsi"/>
                <w:sz w:val="24"/>
                <w:szCs w:val="24"/>
              </w:rPr>
              <w:t>0</w:t>
            </w:r>
          </w:p>
        </w:tc>
        <w:tc>
          <w:tcPr>
            <w:tcW w:w="815" w:type="dxa"/>
            <w:hideMark/>
          </w:tcPr>
          <w:p w14:paraId="5D5EA9CF" w14:textId="77777777" w:rsidR="00FD5AFE" w:rsidRPr="003766B6" w:rsidRDefault="00FD5AFE" w:rsidP="008D784D">
            <w:pPr>
              <w:spacing w:line="276" w:lineRule="auto"/>
              <w:rPr>
                <w:rFonts w:cstheme="minorHAnsi"/>
                <w:sz w:val="24"/>
                <w:szCs w:val="24"/>
              </w:rPr>
            </w:pPr>
            <w:r w:rsidRPr="003766B6">
              <w:rPr>
                <w:rFonts w:cstheme="minorHAnsi"/>
                <w:sz w:val="24"/>
                <w:szCs w:val="24"/>
              </w:rPr>
              <w:t>2</w:t>
            </w:r>
          </w:p>
        </w:tc>
        <w:tc>
          <w:tcPr>
            <w:tcW w:w="926" w:type="dxa"/>
            <w:hideMark/>
          </w:tcPr>
          <w:p w14:paraId="13A54371" w14:textId="77777777" w:rsidR="00FD5AFE" w:rsidRPr="003766B6" w:rsidRDefault="00FD5AFE" w:rsidP="008D784D">
            <w:pPr>
              <w:spacing w:line="276" w:lineRule="auto"/>
              <w:rPr>
                <w:rFonts w:cstheme="minorHAnsi"/>
                <w:sz w:val="24"/>
                <w:szCs w:val="24"/>
              </w:rPr>
            </w:pPr>
            <w:r w:rsidRPr="003766B6">
              <w:rPr>
                <w:rFonts w:cstheme="minorHAnsi"/>
                <w:sz w:val="24"/>
                <w:szCs w:val="24"/>
              </w:rPr>
              <w:t>2</w:t>
            </w:r>
          </w:p>
        </w:tc>
        <w:tc>
          <w:tcPr>
            <w:tcW w:w="926" w:type="dxa"/>
            <w:hideMark/>
          </w:tcPr>
          <w:p w14:paraId="46190657" w14:textId="77777777" w:rsidR="00FD5AFE" w:rsidRPr="003766B6" w:rsidRDefault="00FD5AFE" w:rsidP="008D784D">
            <w:pPr>
              <w:spacing w:line="276" w:lineRule="auto"/>
              <w:rPr>
                <w:rFonts w:cstheme="minorHAnsi"/>
                <w:sz w:val="24"/>
                <w:szCs w:val="24"/>
              </w:rPr>
            </w:pPr>
            <w:r w:rsidRPr="003766B6">
              <w:rPr>
                <w:rFonts w:cstheme="minorHAnsi"/>
                <w:sz w:val="24"/>
                <w:szCs w:val="24"/>
              </w:rPr>
              <w:t>2</w:t>
            </w:r>
          </w:p>
        </w:tc>
        <w:tc>
          <w:tcPr>
            <w:tcW w:w="926" w:type="dxa"/>
            <w:hideMark/>
          </w:tcPr>
          <w:p w14:paraId="49150B9A" w14:textId="77777777" w:rsidR="00FD5AFE" w:rsidRPr="003766B6" w:rsidRDefault="00FD5AFE" w:rsidP="008D784D">
            <w:pPr>
              <w:spacing w:line="276" w:lineRule="auto"/>
              <w:rPr>
                <w:rFonts w:cstheme="minorHAnsi"/>
                <w:sz w:val="24"/>
                <w:szCs w:val="24"/>
              </w:rPr>
            </w:pPr>
            <w:r w:rsidRPr="003766B6">
              <w:rPr>
                <w:rFonts w:cstheme="minorHAnsi"/>
                <w:sz w:val="24"/>
                <w:szCs w:val="24"/>
              </w:rPr>
              <w:t>1</w:t>
            </w:r>
          </w:p>
        </w:tc>
        <w:tc>
          <w:tcPr>
            <w:tcW w:w="1038" w:type="dxa"/>
            <w:hideMark/>
          </w:tcPr>
          <w:p w14:paraId="476ADE2C" w14:textId="77777777" w:rsidR="00FD5AFE" w:rsidRPr="003766B6" w:rsidRDefault="00FD5AFE" w:rsidP="008D784D">
            <w:pPr>
              <w:spacing w:line="276" w:lineRule="auto"/>
              <w:rPr>
                <w:rFonts w:cstheme="minorHAnsi"/>
                <w:sz w:val="24"/>
                <w:szCs w:val="24"/>
              </w:rPr>
            </w:pPr>
            <w:r w:rsidRPr="003766B6">
              <w:rPr>
                <w:rFonts w:cstheme="minorHAnsi"/>
                <w:sz w:val="24"/>
                <w:szCs w:val="24"/>
              </w:rPr>
              <w:t>3</w:t>
            </w:r>
          </w:p>
        </w:tc>
      </w:tr>
      <w:tr w:rsidR="00FD5AFE" w:rsidRPr="003766B6" w14:paraId="0647CD07" w14:textId="77777777" w:rsidTr="008D784D">
        <w:tc>
          <w:tcPr>
            <w:tcW w:w="2016" w:type="dxa"/>
            <w:hideMark/>
          </w:tcPr>
          <w:p w14:paraId="70ED3302" w14:textId="77777777" w:rsidR="00FD5AFE" w:rsidRPr="003766B6" w:rsidRDefault="00FD5AFE" w:rsidP="008D784D">
            <w:pPr>
              <w:spacing w:line="276" w:lineRule="auto"/>
              <w:rPr>
                <w:rFonts w:cstheme="minorHAnsi"/>
                <w:sz w:val="24"/>
                <w:szCs w:val="24"/>
              </w:rPr>
            </w:pPr>
            <w:r w:rsidRPr="003766B6">
              <w:rPr>
                <w:rFonts w:cstheme="minorHAnsi"/>
                <w:sz w:val="24"/>
                <w:szCs w:val="24"/>
              </w:rPr>
              <w:t>Fatty acids</w:t>
            </w:r>
          </w:p>
        </w:tc>
        <w:tc>
          <w:tcPr>
            <w:tcW w:w="777" w:type="dxa"/>
            <w:hideMark/>
          </w:tcPr>
          <w:p w14:paraId="56CACBFC" w14:textId="77777777" w:rsidR="00FD5AFE" w:rsidRPr="003766B6" w:rsidRDefault="00FD5AFE" w:rsidP="008D784D">
            <w:pPr>
              <w:spacing w:line="276" w:lineRule="auto"/>
              <w:rPr>
                <w:rFonts w:cstheme="minorHAnsi"/>
                <w:sz w:val="24"/>
                <w:szCs w:val="24"/>
              </w:rPr>
            </w:pPr>
            <w:r w:rsidRPr="003766B6">
              <w:rPr>
                <w:rFonts w:cstheme="minorHAnsi"/>
                <w:sz w:val="24"/>
                <w:szCs w:val="24"/>
              </w:rPr>
              <w:t>0</w:t>
            </w:r>
          </w:p>
        </w:tc>
        <w:tc>
          <w:tcPr>
            <w:tcW w:w="815" w:type="dxa"/>
            <w:hideMark/>
          </w:tcPr>
          <w:p w14:paraId="3D0070EB" w14:textId="77777777" w:rsidR="00FD5AFE" w:rsidRPr="003766B6" w:rsidRDefault="00FD5AFE" w:rsidP="008D784D">
            <w:pPr>
              <w:spacing w:line="276" w:lineRule="auto"/>
              <w:rPr>
                <w:rFonts w:cstheme="minorHAnsi"/>
                <w:sz w:val="24"/>
                <w:szCs w:val="24"/>
              </w:rPr>
            </w:pPr>
            <w:r w:rsidRPr="003766B6">
              <w:rPr>
                <w:rFonts w:cstheme="minorHAnsi"/>
                <w:sz w:val="24"/>
                <w:szCs w:val="24"/>
              </w:rPr>
              <w:t>1</w:t>
            </w:r>
          </w:p>
        </w:tc>
        <w:tc>
          <w:tcPr>
            <w:tcW w:w="926" w:type="dxa"/>
            <w:hideMark/>
          </w:tcPr>
          <w:p w14:paraId="54F8B033" w14:textId="77777777" w:rsidR="00FD5AFE" w:rsidRPr="003766B6" w:rsidRDefault="00FD5AFE" w:rsidP="008D784D">
            <w:pPr>
              <w:spacing w:line="276" w:lineRule="auto"/>
              <w:rPr>
                <w:rFonts w:cstheme="minorHAnsi"/>
                <w:sz w:val="24"/>
                <w:szCs w:val="24"/>
              </w:rPr>
            </w:pPr>
            <w:r w:rsidRPr="003766B6">
              <w:rPr>
                <w:rFonts w:cstheme="minorHAnsi"/>
                <w:sz w:val="24"/>
                <w:szCs w:val="24"/>
              </w:rPr>
              <w:t>0</w:t>
            </w:r>
          </w:p>
        </w:tc>
        <w:tc>
          <w:tcPr>
            <w:tcW w:w="926" w:type="dxa"/>
            <w:hideMark/>
          </w:tcPr>
          <w:p w14:paraId="638C83A5" w14:textId="77777777" w:rsidR="00FD5AFE" w:rsidRPr="003766B6" w:rsidRDefault="00FD5AFE" w:rsidP="008D784D">
            <w:pPr>
              <w:spacing w:line="276" w:lineRule="auto"/>
              <w:rPr>
                <w:rFonts w:cstheme="minorHAnsi"/>
                <w:sz w:val="24"/>
                <w:szCs w:val="24"/>
              </w:rPr>
            </w:pPr>
            <w:r w:rsidRPr="003766B6">
              <w:rPr>
                <w:rFonts w:cstheme="minorHAnsi"/>
                <w:sz w:val="24"/>
                <w:szCs w:val="24"/>
              </w:rPr>
              <w:t>0</w:t>
            </w:r>
          </w:p>
        </w:tc>
        <w:tc>
          <w:tcPr>
            <w:tcW w:w="926" w:type="dxa"/>
            <w:hideMark/>
          </w:tcPr>
          <w:p w14:paraId="20A33918" w14:textId="77777777" w:rsidR="00FD5AFE" w:rsidRPr="003766B6" w:rsidRDefault="00FD5AFE" w:rsidP="008D784D">
            <w:pPr>
              <w:spacing w:line="276" w:lineRule="auto"/>
              <w:rPr>
                <w:rFonts w:cstheme="minorHAnsi"/>
                <w:sz w:val="24"/>
                <w:szCs w:val="24"/>
              </w:rPr>
            </w:pPr>
            <w:r w:rsidRPr="003766B6">
              <w:rPr>
                <w:rFonts w:cstheme="minorHAnsi"/>
                <w:sz w:val="24"/>
                <w:szCs w:val="24"/>
              </w:rPr>
              <w:t>0</w:t>
            </w:r>
          </w:p>
        </w:tc>
        <w:tc>
          <w:tcPr>
            <w:tcW w:w="1038" w:type="dxa"/>
            <w:hideMark/>
          </w:tcPr>
          <w:p w14:paraId="30D213A1" w14:textId="77777777" w:rsidR="00FD5AFE" w:rsidRPr="003766B6" w:rsidRDefault="00FD5AFE" w:rsidP="008D784D">
            <w:pPr>
              <w:spacing w:line="276" w:lineRule="auto"/>
              <w:rPr>
                <w:rFonts w:cstheme="minorHAnsi"/>
                <w:sz w:val="24"/>
                <w:szCs w:val="24"/>
              </w:rPr>
            </w:pPr>
            <w:r w:rsidRPr="003766B6">
              <w:rPr>
                <w:rFonts w:cstheme="minorHAnsi"/>
                <w:sz w:val="24"/>
                <w:szCs w:val="24"/>
              </w:rPr>
              <w:t>2</w:t>
            </w:r>
          </w:p>
        </w:tc>
      </w:tr>
      <w:tr w:rsidR="00FD5AFE" w:rsidRPr="003766B6" w14:paraId="3F3B170B" w14:textId="77777777" w:rsidTr="008D784D">
        <w:tc>
          <w:tcPr>
            <w:tcW w:w="2016" w:type="dxa"/>
            <w:hideMark/>
          </w:tcPr>
          <w:p w14:paraId="0B91283D" w14:textId="77777777" w:rsidR="00FD5AFE" w:rsidRPr="003766B6" w:rsidRDefault="00FD5AFE" w:rsidP="008D784D">
            <w:pPr>
              <w:spacing w:line="276" w:lineRule="auto"/>
              <w:rPr>
                <w:rFonts w:cstheme="minorHAnsi"/>
                <w:sz w:val="24"/>
                <w:szCs w:val="24"/>
              </w:rPr>
            </w:pPr>
            <w:proofErr w:type="spellStart"/>
            <w:r w:rsidRPr="003766B6">
              <w:rPr>
                <w:rFonts w:cstheme="minorHAnsi"/>
                <w:sz w:val="24"/>
                <w:szCs w:val="24"/>
              </w:rPr>
              <w:t>Lysophosphatidylcholines</w:t>
            </w:r>
            <w:proofErr w:type="spellEnd"/>
          </w:p>
        </w:tc>
        <w:tc>
          <w:tcPr>
            <w:tcW w:w="777" w:type="dxa"/>
            <w:hideMark/>
          </w:tcPr>
          <w:p w14:paraId="5AC16375" w14:textId="77777777" w:rsidR="00FD5AFE" w:rsidRPr="003766B6" w:rsidRDefault="00FD5AFE" w:rsidP="008D784D">
            <w:pPr>
              <w:spacing w:line="276" w:lineRule="auto"/>
              <w:rPr>
                <w:rFonts w:cstheme="minorHAnsi"/>
                <w:sz w:val="24"/>
                <w:szCs w:val="24"/>
              </w:rPr>
            </w:pPr>
            <w:r w:rsidRPr="003766B6">
              <w:rPr>
                <w:rFonts w:cstheme="minorHAnsi"/>
                <w:sz w:val="24"/>
                <w:szCs w:val="24"/>
              </w:rPr>
              <w:t>4</w:t>
            </w:r>
          </w:p>
        </w:tc>
        <w:tc>
          <w:tcPr>
            <w:tcW w:w="815" w:type="dxa"/>
            <w:hideMark/>
          </w:tcPr>
          <w:p w14:paraId="48115B4A" w14:textId="77777777" w:rsidR="00FD5AFE" w:rsidRPr="003766B6" w:rsidRDefault="00FD5AFE" w:rsidP="008D784D">
            <w:pPr>
              <w:spacing w:line="276" w:lineRule="auto"/>
              <w:rPr>
                <w:rFonts w:cstheme="minorHAnsi"/>
                <w:sz w:val="24"/>
                <w:szCs w:val="24"/>
              </w:rPr>
            </w:pPr>
            <w:r w:rsidRPr="003766B6">
              <w:rPr>
                <w:rFonts w:cstheme="minorHAnsi"/>
                <w:sz w:val="24"/>
                <w:szCs w:val="24"/>
              </w:rPr>
              <w:t>3</w:t>
            </w:r>
          </w:p>
        </w:tc>
        <w:tc>
          <w:tcPr>
            <w:tcW w:w="926" w:type="dxa"/>
            <w:hideMark/>
          </w:tcPr>
          <w:p w14:paraId="5CE81347" w14:textId="77777777" w:rsidR="00FD5AFE" w:rsidRPr="003766B6" w:rsidRDefault="00FD5AFE" w:rsidP="008D784D">
            <w:pPr>
              <w:spacing w:line="276" w:lineRule="auto"/>
              <w:rPr>
                <w:rFonts w:cstheme="minorHAnsi"/>
                <w:sz w:val="24"/>
                <w:szCs w:val="24"/>
              </w:rPr>
            </w:pPr>
            <w:r w:rsidRPr="003766B6">
              <w:rPr>
                <w:rFonts w:cstheme="minorHAnsi"/>
                <w:sz w:val="24"/>
                <w:szCs w:val="24"/>
              </w:rPr>
              <w:t>3</w:t>
            </w:r>
          </w:p>
        </w:tc>
        <w:tc>
          <w:tcPr>
            <w:tcW w:w="926" w:type="dxa"/>
            <w:hideMark/>
          </w:tcPr>
          <w:p w14:paraId="4E386C20" w14:textId="77777777" w:rsidR="00FD5AFE" w:rsidRPr="003766B6" w:rsidRDefault="00FD5AFE" w:rsidP="008D784D">
            <w:pPr>
              <w:spacing w:line="276" w:lineRule="auto"/>
              <w:rPr>
                <w:rFonts w:cstheme="minorHAnsi"/>
                <w:sz w:val="24"/>
                <w:szCs w:val="24"/>
              </w:rPr>
            </w:pPr>
            <w:r w:rsidRPr="003766B6">
              <w:rPr>
                <w:rFonts w:cstheme="minorHAnsi"/>
                <w:sz w:val="24"/>
                <w:szCs w:val="24"/>
              </w:rPr>
              <w:t>3</w:t>
            </w:r>
          </w:p>
        </w:tc>
        <w:tc>
          <w:tcPr>
            <w:tcW w:w="926" w:type="dxa"/>
            <w:hideMark/>
          </w:tcPr>
          <w:p w14:paraId="6598DF97" w14:textId="77777777" w:rsidR="00FD5AFE" w:rsidRPr="003766B6" w:rsidRDefault="00FD5AFE" w:rsidP="008D784D">
            <w:pPr>
              <w:spacing w:line="276" w:lineRule="auto"/>
              <w:rPr>
                <w:rFonts w:cstheme="minorHAnsi"/>
                <w:sz w:val="24"/>
                <w:szCs w:val="24"/>
              </w:rPr>
            </w:pPr>
            <w:r w:rsidRPr="003766B6">
              <w:rPr>
                <w:rFonts w:cstheme="minorHAnsi"/>
                <w:sz w:val="24"/>
                <w:szCs w:val="24"/>
              </w:rPr>
              <w:t>3</w:t>
            </w:r>
          </w:p>
        </w:tc>
        <w:tc>
          <w:tcPr>
            <w:tcW w:w="1038" w:type="dxa"/>
            <w:hideMark/>
          </w:tcPr>
          <w:p w14:paraId="34C68723" w14:textId="77777777" w:rsidR="00FD5AFE" w:rsidRPr="003766B6" w:rsidRDefault="00FD5AFE" w:rsidP="008D784D">
            <w:pPr>
              <w:spacing w:line="276" w:lineRule="auto"/>
              <w:rPr>
                <w:rFonts w:cstheme="minorHAnsi"/>
                <w:sz w:val="24"/>
                <w:szCs w:val="24"/>
              </w:rPr>
            </w:pPr>
            <w:r w:rsidRPr="003766B6">
              <w:rPr>
                <w:rFonts w:cstheme="minorHAnsi"/>
                <w:sz w:val="24"/>
                <w:szCs w:val="24"/>
              </w:rPr>
              <w:t>7</w:t>
            </w:r>
          </w:p>
        </w:tc>
      </w:tr>
      <w:tr w:rsidR="00FD5AFE" w:rsidRPr="003766B6" w14:paraId="33655490" w14:textId="77777777" w:rsidTr="008D784D">
        <w:tc>
          <w:tcPr>
            <w:tcW w:w="2016" w:type="dxa"/>
            <w:hideMark/>
          </w:tcPr>
          <w:p w14:paraId="58EFC5DB" w14:textId="77777777" w:rsidR="00FD5AFE" w:rsidRPr="003766B6" w:rsidRDefault="00FD5AFE" w:rsidP="008D784D">
            <w:pPr>
              <w:spacing w:line="276" w:lineRule="auto"/>
              <w:rPr>
                <w:rFonts w:cstheme="minorHAnsi"/>
                <w:sz w:val="24"/>
                <w:szCs w:val="24"/>
              </w:rPr>
            </w:pPr>
            <w:proofErr w:type="spellStart"/>
            <w:r w:rsidRPr="003766B6">
              <w:rPr>
                <w:rFonts w:cstheme="minorHAnsi"/>
                <w:sz w:val="24"/>
                <w:szCs w:val="24"/>
              </w:rPr>
              <w:t>Phosphatidylcholines_aa</w:t>
            </w:r>
            <w:proofErr w:type="spellEnd"/>
            <w:r w:rsidRPr="003766B6">
              <w:rPr>
                <w:rFonts w:cstheme="minorHAnsi"/>
                <w:sz w:val="24"/>
                <w:szCs w:val="24"/>
              </w:rPr>
              <w:t xml:space="preserve"> </w:t>
            </w:r>
          </w:p>
        </w:tc>
        <w:tc>
          <w:tcPr>
            <w:tcW w:w="777" w:type="dxa"/>
            <w:hideMark/>
          </w:tcPr>
          <w:p w14:paraId="018639A1" w14:textId="77777777" w:rsidR="00FD5AFE" w:rsidRPr="003766B6" w:rsidRDefault="00FD5AFE" w:rsidP="008D784D">
            <w:pPr>
              <w:spacing w:line="276" w:lineRule="auto"/>
              <w:rPr>
                <w:rFonts w:cstheme="minorHAnsi"/>
                <w:sz w:val="24"/>
                <w:szCs w:val="24"/>
              </w:rPr>
            </w:pPr>
            <w:r w:rsidRPr="003766B6">
              <w:rPr>
                <w:rFonts w:cstheme="minorHAnsi"/>
                <w:sz w:val="24"/>
                <w:szCs w:val="24"/>
              </w:rPr>
              <w:t>9</w:t>
            </w:r>
          </w:p>
        </w:tc>
        <w:tc>
          <w:tcPr>
            <w:tcW w:w="815" w:type="dxa"/>
            <w:hideMark/>
          </w:tcPr>
          <w:p w14:paraId="155D8B84" w14:textId="77777777" w:rsidR="00FD5AFE" w:rsidRPr="003766B6" w:rsidRDefault="00FD5AFE" w:rsidP="008D784D">
            <w:pPr>
              <w:spacing w:line="276" w:lineRule="auto"/>
              <w:rPr>
                <w:rFonts w:cstheme="minorHAnsi"/>
                <w:sz w:val="24"/>
                <w:szCs w:val="24"/>
              </w:rPr>
            </w:pPr>
            <w:r w:rsidRPr="003766B6">
              <w:rPr>
                <w:rFonts w:cstheme="minorHAnsi"/>
                <w:sz w:val="24"/>
                <w:szCs w:val="24"/>
              </w:rPr>
              <w:t>16</w:t>
            </w:r>
          </w:p>
        </w:tc>
        <w:tc>
          <w:tcPr>
            <w:tcW w:w="926" w:type="dxa"/>
            <w:hideMark/>
          </w:tcPr>
          <w:p w14:paraId="40BDF902" w14:textId="77777777" w:rsidR="00FD5AFE" w:rsidRPr="003766B6" w:rsidRDefault="00FD5AFE" w:rsidP="008D784D">
            <w:pPr>
              <w:spacing w:line="276" w:lineRule="auto"/>
              <w:rPr>
                <w:rFonts w:cstheme="minorHAnsi"/>
                <w:sz w:val="24"/>
                <w:szCs w:val="24"/>
              </w:rPr>
            </w:pPr>
            <w:r w:rsidRPr="003766B6">
              <w:rPr>
                <w:rFonts w:cstheme="minorHAnsi"/>
                <w:sz w:val="24"/>
                <w:szCs w:val="24"/>
              </w:rPr>
              <w:t>16</w:t>
            </w:r>
          </w:p>
        </w:tc>
        <w:tc>
          <w:tcPr>
            <w:tcW w:w="926" w:type="dxa"/>
            <w:hideMark/>
          </w:tcPr>
          <w:p w14:paraId="53068D97" w14:textId="77777777" w:rsidR="00FD5AFE" w:rsidRPr="003766B6" w:rsidRDefault="00FD5AFE" w:rsidP="008D784D">
            <w:pPr>
              <w:spacing w:line="276" w:lineRule="auto"/>
              <w:rPr>
                <w:rFonts w:cstheme="minorHAnsi"/>
                <w:sz w:val="24"/>
                <w:szCs w:val="24"/>
              </w:rPr>
            </w:pPr>
            <w:r w:rsidRPr="003766B6">
              <w:rPr>
                <w:rFonts w:cstheme="minorHAnsi"/>
                <w:sz w:val="24"/>
                <w:szCs w:val="24"/>
              </w:rPr>
              <w:t>15</w:t>
            </w:r>
          </w:p>
        </w:tc>
        <w:tc>
          <w:tcPr>
            <w:tcW w:w="926" w:type="dxa"/>
            <w:hideMark/>
          </w:tcPr>
          <w:p w14:paraId="3D72C381" w14:textId="77777777" w:rsidR="00FD5AFE" w:rsidRPr="003766B6" w:rsidRDefault="00FD5AFE" w:rsidP="008D784D">
            <w:pPr>
              <w:spacing w:line="276" w:lineRule="auto"/>
              <w:rPr>
                <w:rFonts w:cstheme="minorHAnsi"/>
                <w:sz w:val="24"/>
                <w:szCs w:val="24"/>
              </w:rPr>
            </w:pPr>
            <w:r w:rsidRPr="003766B6">
              <w:rPr>
                <w:rFonts w:cstheme="minorHAnsi"/>
                <w:sz w:val="24"/>
                <w:szCs w:val="24"/>
              </w:rPr>
              <w:t>22</w:t>
            </w:r>
          </w:p>
        </w:tc>
        <w:tc>
          <w:tcPr>
            <w:tcW w:w="1038" w:type="dxa"/>
            <w:hideMark/>
          </w:tcPr>
          <w:p w14:paraId="76C30A0C" w14:textId="77777777" w:rsidR="00FD5AFE" w:rsidRPr="003766B6" w:rsidRDefault="00FD5AFE" w:rsidP="008D784D">
            <w:pPr>
              <w:spacing w:line="276" w:lineRule="auto"/>
              <w:rPr>
                <w:rFonts w:cstheme="minorHAnsi"/>
                <w:sz w:val="24"/>
                <w:szCs w:val="24"/>
              </w:rPr>
            </w:pPr>
            <w:r w:rsidRPr="003766B6">
              <w:rPr>
                <w:rFonts w:cstheme="minorHAnsi"/>
                <w:sz w:val="24"/>
                <w:szCs w:val="24"/>
              </w:rPr>
              <w:t>27</w:t>
            </w:r>
          </w:p>
        </w:tc>
      </w:tr>
      <w:tr w:rsidR="00FD5AFE" w:rsidRPr="003766B6" w14:paraId="30436825" w14:textId="77777777" w:rsidTr="008D784D">
        <w:tc>
          <w:tcPr>
            <w:tcW w:w="2016" w:type="dxa"/>
            <w:hideMark/>
          </w:tcPr>
          <w:p w14:paraId="5169E8DC" w14:textId="77777777" w:rsidR="00FD5AFE" w:rsidRPr="003766B6" w:rsidRDefault="00FD5AFE" w:rsidP="008D784D">
            <w:pPr>
              <w:spacing w:line="276" w:lineRule="auto"/>
              <w:rPr>
                <w:rFonts w:cstheme="minorHAnsi"/>
                <w:sz w:val="24"/>
                <w:szCs w:val="24"/>
              </w:rPr>
            </w:pPr>
            <w:proofErr w:type="spellStart"/>
            <w:r w:rsidRPr="003766B6">
              <w:rPr>
                <w:rFonts w:cstheme="minorHAnsi"/>
                <w:sz w:val="24"/>
                <w:szCs w:val="24"/>
              </w:rPr>
              <w:t>Phosphatidylcholines_ae</w:t>
            </w:r>
            <w:proofErr w:type="spellEnd"/>
          </w:p>
        </w:tc>
        <w:tc>
          <w:tcPr>
            <w:tcW w:w="777" w:type="dxa"/>
            <w:hideMark/>
          </w:tcPr>
          <w:p w14:paraId="671723E0" w14:textId="77777777" w:rsidR="00FD5AFE" w:rsidRPr="003766B6" w:rsidRDefault="00FD5AFE" w:rsidP="008D784D">
            <w:pPr>
              <w:spacing w:line="276" w:lineRule="auto"/>
              <w:rPr>
                <w:rFonts w:cstheme="minorHAnsi"/>
                <w:sz w:val="24"/>
                <w:szCs w:val="24"/>
              </w:rPr>
            </w:pPr>
            <w:r w:rsidRPr="003766B6">
              <w:rPr>
                <w:rFonts w:cstheme="minorHAnsi"/>
                <w:sz w:val="24"/>
                <w:szCs w:val="24"/>
              </w:rPr>
              <w:t>3</w:t>
            </w:r>
          </w:p>
        </w:tc>
        <w:tc>
          <w:tcPr>
            <w:tcW w:w="815" w:type="dxa"/>
            <w:hideMark/>
          </w:tcPr>
          <w:p w14:paraId="7DC82E0D" w14:textId="77777777" w:rsidR="00FD5AFE" w:rsidRPr="003766B6" w:rsidRDefault="00FD5AFE" w:rsidP="008D784D">
            <w:pPr>
              <w:spacing w:line="276" w:lineRule="auto"/>
              <w:rPr>
                <w:rFonts w:cstheme="minorHAnsi"/>
                <w:sz w:val="24"/>
                <w:szCs w:val="24"/>
              </w:rPr>
            </w:pPr>
            <w:r w:rsidRPr="003766B6">
              <w:rPr>
                <w:rFonts w:cstheme="minorHAnsi"/>
                <w:sz w:val="24"/>
                <w:szCs w:val="24"/>
              </w:rPr>
              <w:t>10</w:t>
            </w:r>
          </w:p>
        </w:tc>
        <w:tc>
          <w:tcPr>
            <w:tcW w:w="926" w:type="dxa"/>
            <w:hideMark/>
          </w:tcPr>
          <w:p w14:paraId="039B9539" w14:textId="77777777" w:rsidR="00FD5AFE" w:rsidRPr="003766B6" w:rsidRDefault="00FD5AFE" w:rsidP="008D784D">
            <w:pPr>
              <w:spacing w:line="276" w:lineRule="auto"/>
              <w:rPr>
                <w:rFonts w:cstheme="minorHAnsi"/>
                <w:sz w:val="24"/>
                <w:szCs w:val="24"/>
              </w:rPr>
            </w:pPr>
            <w:r w:rsidRPr="003766B6">
              <w:rPr>
                <w:rFonts w:cstheme="minorHAnsi"/>
                <w:sz w:val="24"/>
                <w:szCs w:val="24"/>
              </w:rPr>
              <w:t>10</w:t>
            </w:r>
          </w:p>
        </w:tc>
        <w:tc>
          <w:tcPr>
            <w:tcW w:w="926" w:type="dxa"/>
            <w:hideMark/>
          </w:tcPr>
          <w:p w14:paraId="02B85FC9" w14:textId="77777777" w:rsidR="00FD5AFE" w:rsidRPr="003766B6" w:rsidRDefault="00FD5AFE" w:rsidP="008D784D">
            <w:pPr>
              <w:spacing w:line="276" w:lineRule="auto"/>
              <w:rPr>
                <w:rFonts w:cstheme="minorHAnsi"/>
                <w:sz w:val="24"/>
                <w:szCs w:val="24"/>
              </w:rPr>
            </w:pPr>
            <w:r w:rsidRPr="003766B6">
              <w:rPr>
                <w:rFonts w:cstheme="minorHAnsi"/>
                <w:sz w:val="24"/>
                <w:szCs w:val="24"/>
              </w:rPr>
              <w:t>7</w:t>
            </w:r>
          </w:p>
        </w:tc>
        <w:tc>
          <w:tcPr>
            <w:tcW w:w="926" w:type="dxa"/>
            <w:hideMark/>
          </w:tcPr>
          <w:p w14:paraId="763F5EB5" w14:textId="77777777" w:rsidR="00FD5AFE" w:rsidRPr="003766B6" w:rsidRDefault="00FD5AFE" w:rsidP="008D784D">
            <w:pPr>
              <w:spacing w:line="276" w:lineRule="auto"/>
              <w:rPr>
                <w:rFonts w:cstheme="minorHAnsi"/>
                <w:sz w:val="24"/>
                <w:szCs w:val="24"/>
              </w:rPr>
            </w:pPr>
            <w:r w:rsidRPr="003766B6">
              <w:rPr>
                <w:rFonts w:cstheme="minorHAnsi"/>
                <w:sz w:val="24"/>
                <w:szCs w:val="24"/>
              </w:rPr>
              <w:t>14</w:t>
            </w:r>
          </w:p>
        </w:tc>
        <w:tc>
          <w:tcPr>
            <w:tcW w:w="1038" w:type="dxa"/>
            <w:hideMark/>
          </w:tcPr>
          <w:p w14:paraId="78214AE7" w14:textId="77777777" w:rsidR="00FD5AFE" w:rsidRPr="003766B6" w:rsidRDefault="00FD5AFE" w:rsidP="008D784D">
            <w:pPr>
              <w:spacing w:line="276" w:lineRule="auto"/>
              <w:rPr>
                <w:rFonts w:cstheme="minorHAnsi"/>
                <w:sz w:val="24"/>
                <w:szCs w:val="24"/>
              </w:rPr>
            </w:pPr>
            <w:r w:rsidRPr="003766B6">
              <w:rPr>
                <w:rFonts w:cstheme="minorHAnsi"/>
                <w:sz w:val="24"/>
                <w:szCs w:val="24"/>
              </w:rPr>
              <w:t>20</w:t>
            </w:r>
          </w:p>
        </w:tc>
      </w:tr>
      <w:tr w:rsidR="00FD5AFE" w:rsidRPr="003766B6" w14:paraId="5F4FED9D" w14:textId="77777777" w:rsidTr="008D784D">
        <w:tc>
          <w:tcPr>
            <w:tcW w:w="2016" w:type="dxa"/>
            <w:hideMark/>
          </w:tcPr>
          <w:p w14:paraId="24FF2065" w14:textId="77777777" w:rsidR="00FD5AFE" w:rsidRPr="003766B6" w:rsidRDefault="00FD5AFE" w:rsidP="008D784D">
            <w:pPr>
              <w:spacing w:line="276" w:lineRule="auto"/>
              <w:rPr>
                <w:rFonts w:cstheme="minorHAnsi"/>
                <w:sz w:val="24"/>
                <w:szCs w:val="24"/>
              </w:rPr>
            </w:pPr>
            <w:r w:rsidRPr="003766B6">
              <w:rPr>
                <w:rFonts w:cstheme="minorHAnsi"/>
                <w:sz w:val="24"/>
                <w:szCs w:val="24"/>
              </w:rPr>
              <w:t>Sphingomyelins</w:t>
            </w:r>
          </w:p>
        </w:tc>
        <w:tc>
          <w:tcPr>
            <w:tcW w:w="777" w:type="dxa"/>
            <w:hideMark/>
          </w:tcPr>
          <w:p w14:paraId="6A8A8B12" w14:textId="77777777" w:rsidR="00FD5AFE" w:rsidRPr="003766B6" w:rsidRDefault="00FD5AFE" w:rsidP="008D784D">
            <w:pPr>
              <w:spacing w:line="276" w:lineRule="auto"/>
              <w:rPr>
                <w:rFonts w:cstheme="minorHAnsi"/>
                <w:sz w:val="24"/>
                <w:szCs w:val="24"/>
              </w:rPr>
            </w:pPr>
            <w:r w:rsidRPr="003766B6">
              <w:rPr>
                <w:rFonts w:cstheme="minorHAnsi"/>
                <w:sz w:val="24"/>
                <w:szCs w:val="24"/>
              </w:rPr>
              <w:t>2</w:t>
            </w:r>
          </w:p>
        </w:tc>
        <w:tc>
          <w:tcPr>
            <w:tcW w:w="815" w:type="dxa"/>
            <w:hideMark/>
          </w:tcPr>
          <w:p w14:paraId="60061D36" w14:textId="77777777" w:rsidR="00FD5AFE" w:rsidRPr="003766B6" w:rsidRDefault="00FD5AFE" w:rsidP="008D784D">
            <w:pPr>
              <w:spacing w:line="276" w:lineRule="auto"/>
              <w:rPr>
                <w:rFonts w:cstheme="minorHAnsi"/>
                <w:sz w:val="24"/>
                <w:szCs w:val="24"/>
              </w:rPr>
            </w:pPr>
            <w:r w:rsidRPr="003766B6">
              <w:rPr>
                <w:rFonts w:cstheme="minorHAnsi"/>
                <w:sz w:val="24"/>
                <w:szCs w:val="24"/>
              </w:rPr>
              <w:t>2</w:t>
            </w:r>
          </w:p>
        </w:tc>
        <w:tc>
          <w:tcPr>
            <w:tcW w:w="926" w:type="dxa"/>
            <w:hideMark/>
          </w:tcPr>
          <w:p w14:paraId="659B7B21" w14:textId="77777777" w:rsidR="00FD5AFE" w:rsidRPr="003766B6" w:rsidRDefault="00FD5AFE" w:rsidP="008D784D">
            <w:pPr>
              <w:spacing w:line="276" w:lineRule="auto"/>
              <w:rPr>
                <w:rFonts w:cstheme="minorHAnsi"/>
                <w:sz w:val="24"/>
                <w:szCs w:val="24"/>
              </w:rPr>
            </w:pPr>
            <w:r w:rsidRPr="003766B6">
              <w:rPr>
                <w:rFonts w:cstheme="minorHAnsi"/>
                <w:sz w:val="24"/>
                <w:szCs w:val="24"/>
              </w:rPr>
              <w:t>5</w:t>
            </w:r>
          </w:p>
        </w:tc>
        <w:tc>
          <w:tcPr>
            <w:tcW w:w="926" w:type="dxa"/>
            <w:hideMark/>
          </w:tcPr>
          <w:p w14:paraId="18CF8B04" w14:textId="77777777" w:rsidR="00FD5AFE" w:rsidRPr="003766B6" w:rsidRDefault="00FD5AFE" w:rsidP="008D784D">
            <w:pPr>
              <w:spacing w:line="276" w:lineRule="auto"/>
              <w:rPr>
                <w:rFonts w:cstheme="minorHAnsi"/>
                <w:sz w:val="24"/>
                <w:szCs w:val="24"/>
              </w:rPr>
            </w:pPr>
            <w:r w:rsidRPr="003766B6">
              <w:rPr>
                <w:rFonts w:cstheme="minorHAnsi"/>
                <w:sz w:val="24"/>
                <w:szCs w:val="24"/>
              </w:rPr>
              <w:t>2</w:t>
            </w:r>
          </w:p>
        </w:tc>
        <w:tc>
          <w:tcPr>
            <w:tcW w:w="926" w:type="dxa"/>
            <w:hideMark/>
          </w:tcPr>
          <w:p w14:paraId="6D14CCC0" w14:textId="77777777" w:rsidR="00FD5AFE" w:rsidRPr="003766B6" w:rsidRDefault="00FD5AFE" w:rsidP="008D784D">
            <w:pPr>
              <w:spacing w:line="276" w:lineRule="auto"/>
              <w:rPr>
                <w:rFonts w:cstheme="minorHAnsi"/>
                <w:sz w:val="24"/>
                <w:szCs w:val="24"/>
              </w:rPr>
            </w:pPr>
            <w:r w:rsidRPr="003766B6">
              <w:rPr>
                <w:rFonts w:cstheme="minorHAnsi"/>
                <w:sz w:val="24"/>
                <w:szCs w:val="24"/>
              </w:rPr>
              <w:t>5</w:t>
            </w:r>
          </w:p>
        </w:tc>
        <w:tc>
          <w:tcPr>
            <w:tcW w:w="1038" w:type="dxa"/>
            <w:hideMark/>
          </w:tcPr>
          <w:p w14:paraId="51FFD9B6" w14:textId="77777777" w:rsidR="00FD5AFE" w:rsidRPr="003766B6" w:rsidRDefault="00FD5AFE" w:rsidP="008D784D">
            <w:pPr>
              <w:spacing w:line="276" w:lineRule="auto"/>
              <w:rPr>
                <w:rFonts w:cstheme="minorHAnsi"/>
                <w:sz w:val="24"/>
                <w:szCs w:val="24"/>
              </w:rPr>
            </w:pPr>
            <w:r w:rsidRPr="003766B6">
              <w:rPr>
                <w:rFonts w:cstheme="minorHAnsi"/>
                <w:sz w:val="24"/>
                <w:szCs w:val="24"/>
              </w:rPr>
              <w:t>6</w:t>
            </w:r>
          </w:p>
        </w:tc>
      </w:tr>
      <w:tr w:rsidR="00FD5AFE" w:rsidRPr="003766B6" w14:paraId="569F9251" w14:textId="77777777" w:rsidTr="008D784D">
        <w:tc>
          <w:tcPr>
            <w:tcW w:w="2016" w:type="dxa"/>
            <w:hideMark/>
          </w:tcPr>
          <w:p w14:paraId="185B795A" w14:textId="77777777" w:rsidR="00FD5AFE" w:rsidRPr="003766B6" w:rsidRDefault="00FD5AFE" w:rsidP="008D784D">
            <w:pPr>
              <w:spacing w:line="276" w:lineRule="auto"/>
              <w:rPr>
                <w:rFonts w:cstheme="minorHAnsi"/>
                <w:sz w:val="24"/>
                <w:szCs w:val="24"/>
              </w:rPr>
            </w:pPr>
            <w:r w:rsidRPr="003766B6">
              <w:rPr>
                <w:rFonts w:cstheme="minorHAnsi"/>
                <w:sz w:val="24"/>
                <w:szCs w:val="24"/>
              </w:rPr>
              <w:t>Ceramides</w:t>
            </w:r>
          </w:p>
        </w:tc>
        <w:tc>
          <w:tcPr>
            <w:tcW w:w="777" w:type="dxa"/>
            <w:hideMark/>
          </w:tcPr>
          <w:p w14:paraId="084B38F5" w14:textId="77777777" w:rsidR="00FD5AFE" w:rsidRPr="003766B6" w:rsidRDefault="00FD5AFE" w:rsidP="008D784D">
            <w:pPr>
              <w:spacing w:line="276" w:lineRule="auto"/>
              <w:rPr>
                <w:rFonts w:cstheme="minorHAnsi"/>
                <w:sz w:val="24"/>
                <w:szCs w:val="24"/>
              </w:rPr>
            </w:pPr>
            <w:r w:rsidRPr="003766B6">
              <w:rPr>
                <w:rFonts w:cstheme="minorHAnsi"/>
                <w:sz w:val="24"/>
                <w:szCs w:val="24"/>
              </w:rPr>
              <w:t>0</w:t>
            </w:r>
          </w:p>
        </w:tc>
        <w:tc>
          <w:tcPr>
            <w:tcW w:w="815" w:type="dxa"/>
            <w:hideMark/>
          </w:tcPr>
          <w:p w14:paraId="48D4B884" w14:textId="77777777" w:rsidR="00FD5AFE" w:rsidRPr="003766B6" w:rsidRDefault="00FD5AFE" w:rsidP="008D784D">
            <w:pPr>
              <w:spacing w:line="276" w:lineRule="auto"/>
              <w:rPr>
                <w:rFonts w:cstheme="minorHAnsi"/>
                <w:sz w:val="24"/>
                <w:szCs w:val="24"/>
              </w:rPr>
            </w:pPr>
            <w:r w:rsidRPr="003766B6">
              <w:rPr>
                <w:rFonts w:cstheme="minorHAnsi"/>
                <w:sz w:val="24"/>
                <w:szCs w:val="24"/>
              </w:rPr>
              <w:t>0</w:t>
            </w:r>
          </w:p>
        </w:tc>
        <w:tc>
          <w:tcPr>
            <w:tcW w:w="926" w:type="dxa"/>
            <w:hideMark/>
          </w:tcPr>
          <w:p w14:paraId="23B76B8F" w14:textId="77777777" w:rsidR="00FD5AFE" w:rsidRPr="003766B6" w:rsidRDefault="00FD5AFE" w:rsidP="008D784D">
            <w:pPr>
              <w:spacing w:line="276" w:lineRule="auto"/>
              <w:rPr>
                <w:rFonts w:cstheme="minorHAnsi"/>
                <w:sz w:val="24"/>
                <w:szCs w:val="24"/>
              </w:rPr>
            </w:pPr>
            <w:r w:rsidRPr="003766B6">
              <w:rPr>
                <w:rFonts w:cstheme="minorHAnsi"/>
                <w:sz w:val="24"/>
                <w:szCs w:val="24"/>
              </w:rPr>
              <w:t>1</w:t>
            </w:r>
          </w:p>
        </w:tc>
        <w:tc>
          <w:tcPr>
            <w:tcW w:w="926" w:type="dxa"/>
            <w:hideMark/>
          </w:tcPr>
          <w:p w14:paraId="4EA60AFD" w14:textId="77777777" w:rsidR="00FD5AFE" w:rsidRPr="003766B6" w:rsidRDefault="00FD5AFE" w:rsidP="008D784D">
            <w:pPr>
              <w:spacing w:line="276" w:lineRule="auto"/>
              <w:rPr>
                <w:rFonts w:cstheme="minorHAnsi"/>
                <w:sz w:val="24"/>
                <w:szCs w:val="24"/>
              </w:rPr>
            </w:pPr>
            <w:r w:rsidRPr="003766B6">
              <w:rPr>
                <w:rFonts w:cstheme="minorHAnsi"/>
                <w:sz w:val="24"/>
                <w:szCs w:val="24"/>
              </w:rPr>
              <w:t>2</w:t>
            </w:r>
          </w:p>
        </w:tc>
        <w:tc>
          <w:tcPr>
            <w:tcW w:w="926" w:type="dxa"/>
            <w:hideMark/>
          </w:tcPr>
          <w:p w14:paraId="53007509" w14:textId="77777777" w:rsidR="00FD5AFE" w:rsidRPr="003766B6" w:rsidRDefault="00FD5AFE" w:rsidP="008D784D">
            <w:pPr>
              <w:spacing w:line="276" w:lineRule="auto"/>
              <w:rPr>
                <w:rFonts w:cstheme="minorHAnsi"/>
                <w:sz w:val="24"/>
                <w:szCs w:val="24"/>
              </w:rPr>
            </w:pPr>
            <w:r w:rsidRPr="003766B6">
              <w:rPr>
                <w:rFonts w:cstheme="minorHAnsi"/>
                <w:sz w:val="24"/>
                <w:szCs w:val="24"/>
              </w:rPr>
              <w:t>5</w:t>
            </w:r>
          </w:p>
        </w:tc>
        <w:tc>
          <w:tcPr>
            <w:tcW w:w="1038" w:type="dxa"/>
            <w:hideMark/>
          </w:tcPr>
          <w:p w14:paraId="5396AE0A" w14:textId="77777777" w:rsidR="00FD5AFE" w:rsidRPr="003766B6" w:rsidRDefault="00FD5AFE" w:rsidP="008D784D">
            <w:pPr>
              <w:spacing w:line="276" w:lineRule="auto"/>
              <w:rPr>
                <w:rFonts w:cstheme="minorHAnsi"/>
                <w:sz w:val="24"/>
                <w:szCs w:val="24"/>
              </w:rPr>
            </w:pPr>
            <w:r w:rsidRPr="003766B6">
              <w:rPr>
                <w:rFonts w:cstheme="minorHAnsi"/>
                <w:sz w:val="24"/>
                <w:szCs w:val="24"/>
              </w:rPr>
              <w:t>7</w:t>
            </w:r>
          </w:p>
        </w:tc>
      </w:tr>
      <w:tr w:rsidR="00FD5AFE" w:rsidRPr="003766B6" w14:paraId="2F4D33D8" w14:textId="77777777" w:rsidTr="008D784D">
        <w:tc>
          <w:tcPr>
            <w:tcW w:w="2016" w:type="dxa"/>
            <w:hideMark/>
          </w:tcPr>
          <w:p w14:paraId="42BD21B7" w14:textId="77777777" w:rsidR="00FD5AFE" w:rsidRPr="003766B6" w:rsidRDefault="00FD5AFE" w:rsidP="008D784D">
            <w:pPr>
              <w:spacing w:line="276" w:lineRule="auto"/>
              <w:rPr>
                <w:rFonts w:cstheme="minorHAnsi"/>
                <w:sz w:val="24"/>
                <w:szCs w:val="24"/>
              </w:rPr>
            </w:pPr>
            <w:proofErr w:type="spellStart"/>
            <w:r w:rsidRPr="003766B6">
              <w:rPr>
                <w:rFonts w:cstheme="minorHAnsi"/>
                <w:sz w:val="24"/>
                <w:szCs w:val="24"/>
              </w:rPr>
              <w:t>Hexosylceramides</w:t>
            </w:r>
            <w:proofErr w:type="spellEnd"/>
          </w:p>
        </w:tc>
        <w:tc>
          <w:tcPr>
            <w:tcW w:w="777" w:type="dxa"/>
            <w:hideMark/>
          </w:tcPr>
          <w:p w14:paraId="6CC33FB8" w14:textId="77777777" w:rsidR="00FD5AFE" w:rsidRPr="003766B6" w:rsidRDefault="00FD5AFE" w:rsidP="008D784D">
            <w:pPr>
              <w:spacing w:line="276" w:lineRule="auto"/>
              <w:rPr>
                <w:rFonts w:cstheme="minorHAnsi"/>
                <w:sz w:val="24"/>
                <w:szCs w:val="24"/>
              </w:rPr>
            </w:pPr>
            <w:r w:rsidRPr="003766B6">
              <w:rPr>
                <w:rFonts w:cstheme="minorHAnsi"/>
                <w:sz w:val="24"/>
                <w:szCs w:val="24"/>
              </w:rPr>
              <w:t>0</w:t>
            </w:r>
          </w:p>
        </w:tc>
        <w:tc>
          <w:tcPr>
            <w:tcW w:w="815" w:type="dxa"/>
            <w:hideMark/>
          </w:tcPr>
          <w:p w14:paraId="197078AC" w14:textId="77777777" w:rsidR="00FD5AFE" w:rsidRPr="003766B6" w:rsidRDefault="00FD5AFE" w:rsidP="008D784D">
            <w:pPr>
              <w:spacing w:line="276" w:lineRule="auto"/>
              <w:rPr>
                <w:rFonts w:cstheme="minorHAnsi"/>
                <w:sz w:val="24"/>
                <w:szCs w:val="24"/>
              </w:rPr>
            </w:pPr>
            <w:r w:rsidRPr="003766B6">
              <w:rPr>
                <w:rFonts w:cstheme="minorHAnsi"/>
                <w:sz w:val="24"/>
                <w:szCs w:val="24"/>
              </w:rPr>
              <w:t>0</w:t>
            </w:r>
          </w:p>
        </w:tc>
        <w:tc>
          <w:tcPr>
            <w:tcW w:w="926" w:type="dxa"/>
            <w:hideMark/>
          </w:tcPr>
          <w:p w14:paraId="0AD21782" w14:textId="77777777" w:rsidR="00FD5AFE" w:rsidRPr="003766B6" w:rsidRDefault="00FD5AFE" w:rsidP="008D784D">
            <w:pPr>
              <w:spacing w:line="276" w:lineRule="auto"/>
              <w:rPr>
                <w:rFonts w:cstheme="minorHAnsi"/>
                <w:sz w:val="24"/>
                <w:szCs w:val="24"/>
              </w:rPr>
            </w:pPr>
            <w:r w:rsidRPr="003766B6">
              <w:rPr>
                <w:rFonts w:cstheme="minorHAnsi"/>
                <w:sz w:val="24"/>
                <w:szCs w:val="24"/>
              </w:rPr>
              <w:t>3</w:t>
            </w:r>
          </w:p>
        </w:tc>
        <w:tc>
          <w:tcPr>
            <w:tcW w:w="926" w:type="dxa"/>
            <w:hideMark/>
          </w:tcPr>
          <w:p w14:paraId="38DC9278" w14:textId="77777777" w:rsidR="00FD5AFE" w:rsidRPr="003766B6" w:rsidRDefault="00FD5AFE" w:rsidP="008D784D">
            <w:pPr>
              <w:spacing w:line="276" w:lineRule="auto"/>
              <w:rPr>
                <w:rFonts w:cstheme="minorHAnsi"/>
                <w:sz w:val="24"/>
                <w:szCs w:val="24"/>
              </w:rPr>
            </w:pPr>
            <w:r w:rsidRPr="003766B6">
              <w:rPr>
                <w:rFonts w:cstheme="minorHAnsi"/>
                <w:sz w:val="24"/>
                <w:szCs w:val="24"/>
              </w:rPr>
              <w:t>0</w:t>
            </w:r>
          </w:p>
        </w:tc>
        <w:tc>
          <w:tcPr>
            <w:tcW w:w="926" w:type="dxa"/>
            <w:hideMark/>
          </w:tcPr>
          <w:p w14:paraId="00EBE0EF" w14:textId="77777777" w:rsidR="00FD5AFE" w:rsidRPr="003766B6" w:rsidRDefault="00FD5AFE" w:rsidP="008D784D">
            <w:pPr>
              <w:spacing w:line="276" w:lineRule="auto"/>
              <w:rPr>
                <w:rFonts w:cstheme="minorHAnsi"/>
                <w:sz w:val="24"/>
                <w:szCs w:val="24"/>
              </w:rPr>
            </w:pPr>
            <w:r w:rsidRPr="003766B6">
              <w:rPr>
                <w:rFonts w:cstheme="minorHAnsi"/>
                <w:sz w:val="24"/>
                <w:szCs w:val="24"/>
              </w:rPr>
              <w:t>3</w:t>
            </w:r>
          </w:p>
        </w:tc>
        <w:tc>
          <w:tcPr>
            <w:tcW w:w="1038" w:type="dxa"/>
            <w:hideMark/>
          </w:tcPr>
          <w:p w14:paraId="7420F468" w14:textId="77777777" w:rsidR="00FD5AFE" w:rsidRPr="003766B6" w:rsidRDefault="00FD5AFE" w:rsidP="008D784D">
            <w:pPr>
              <w:spacing w:line="276" w:lineRule="auto"/>
              <w:rPr>
                <w:rFonts w:cstheme="minorHAnsi"/>
                <w:sz w:val="24"/>
                <w:szCs w:val="24"/>
              </w:rPr>
            </w:pPr>
            <w:r w:rsidRPr="003766B6">
              <w:rPr>
                <w:rFonts w:cstheme="minorHAnsi"/>
                <w:sz w:val="24"/>
                <w:szCs w:val="24"/>
              </w:rPr>
              <w:t>6</w:t>
            </w:r>
          </w:p>
        </w:tc>
      </w:tr>
      <w:tr w:rsidR="00FD5AFE" w:rsidRPr="003766B6" w14:paraId="11C199BA" w14:textId="77777777" w:rsidTr="008D784D">
        <w:tc>
          <w:tcPr>
            <w:tcW w:w="2016" w:type="dxa"/>
            <w:hideMark/>
          </w:tcPr>
          <w:p w14:paraId="3FCAA04A" w14:textId="77777777" w:rsidR="00FD5AFE" w:rsidRPr="003766B6" w:rsidRDefault="00FD5AFE" w:rsidP="008D784D">
            <w:pPr>
              <w:spacing w:line="276" w:lineRule="auto"/>
              <w:rPr>
                <w:rFonts w:cstheme="minorHAnsi"/>
                <w:sz w:val="24"/>
                <w:szCs w:val="24"/>
              </w:rPr>
            </w:pPr>
            <w:proofErr w:type="spellStart"/>
            <w:r w:rsidRPr="003766B6">
              <w:rPr>
                <w:rFonts w:cstheme="minorHAnsi"/>
                <w:sz w:val="24"/>
                <w:szCs w:val="24"/>
              </w:rPr>
              <w:t>Dihexosylceramides</w:t>
            </w:r>
            <w:proofErr w:type="spellEnd"/>
            <w:r w:rsidRPr="003766B6">
              <w:rPr>
                <w:rFonts w:cstheme="minorHAnsi"/>
                <w:sz w:val="24"/>
                <w:szCs w:val="24"/>
              </w:rPr>
              <w:t xml:space="preserve"> </w:t>
            </w:r>
          </w:p>
        </w:tc>
        <w:tc>
          <w:tcPr>
            <w:tcW w:w="777" w:type="dxa"/>
            <w:hideMark/>
          </w:tcPr>
          <w:p w14:paraId="5B7400E9" w14:textId="77777777" w:rsidR="00FD5AFE" w:rsidRPr="003766B6" w:rsidRDefault="00FD5AFE" w:rsidP="008D784D">
            <w:pPr>
              <w:spacing w:line="276" w:lineRule="auto"/>
              <w:rPr>
                <w:rFonts w:cstheme="minorHAnsi"/>
                <w:sz w:val="24"/>
                <w:szCs w:val="24"/>
              </w:rPr>
            </w:pPr>
            <w:r w:rsidRPr="003766B6">
              <w:rPr>
                <w:rFonts w:cstheme="minorHAnsi"/>
                <w:sz w:val="24"/>
                <w:szCs w:val="24"/>
              </w:rPr>
              <w:t>0</w:t>
            </w:r>
          </w:p>
        </w:tc>
        <w:tc>
          <w:tcPr>
            <w:tcW w:w="815" w:type="dxa"/>
            <w:hideMark/>
          </w:tcPr>
          <w:p w14:paraId="0C53D62C" w14:textId="77777777" w:rsidR="00FD5AFE" w:rsidRPr="003766B6" w:rsidRDefault="00FD5AFE" w:rsidP="008D784D">
            <w:pPr>
              <w:spacing w:line="276" w:lineRule="auto"/>
              <w:rPr>
                <w:rFonts w:cstheme="minorHAnsi"/>
                <w:sz w:val="24"/>
                <w:szCs w:val="24"/>
              </w:rPr>
            </w:pPr>
            <w:r w:rsidRPr="003766B6">
              <w:rPr>
                <w:rFonts w:cstheme="minorHAnsi"/>
                <w:sz w:val="24"/>
                <w:szCs w:val="24"/>
              </w:rPr>
              <w:t>0</w:t>
            </w:r>
          </w:p>
        </w:tc>
        <w:tc>
          <w:tcPr>
            <w:tcW w:w="926" w:type="dxa"/>
            <w:hideMark/>
          </w:tcPr>
          <w:p w14:paraId="074BFC34" w14:textId="77777777" w:rsidR="00FD5AFE" w:rsidRPr="003766B6" w:rsidRDefault="00FD5AFE" w:rsidP="008D784D">
            <w:pPr>
              <w:spacing w:line="276" w:lineRule="auto"/>
              <w:rPr>
                <w:rFonts w:cstheme="minorHAnsi"/>
                <w:sz w:val="24"/>
                <w:szCs w:val="24"/>
              </w:rPr>
            </w:pPr>
            <w:r w:rsidRPr="003766B6">
              <w:rPr>
                <w:rFonts w:cstheme="minorHAnsi"/>
                <w:sz w:val="24"/>
                <w:szCs w:val="24"/>
              </w:rPr>
              <w:t>0</w:t>
            </w:r>
          </w:p>
        </w:tc>
        <w:tc>
          <w:tcPr>
            <w:tcW w:w="926" w:type="dxa"/>
            <w:hideMark/>
          </w:tcPr>
          <w:p w14:paraId="0916FC6F" w14:textId="77777777" w:rsidR="00FD5AFE" w:rsidRPr="003766B6" w:rsidRDefault="00FD5AFE" w:rsidP="008D784D">
            <w:pPr>
              <w:spacing w:line="276" w:lineRule="auto"/>
              <w:rPr>
                <w:rFonts w:cstheme="minorHAnsi"/>
                <w:sz w:val="24"/>
                <w:szCs w:val="24"/>
              </w:rPr>
            </w:pPr>
            <w:r w:rsidRPr="003766B6">
              <w:rPr>
                <w:rFonts w:cstheme="minorHAnsi"/>
                <w:sz w:val="24"/>
                <w:szCs w:val="24"/>
              </w:rPr>
              <w:t>0</w:t>
            </w:r>
          </w:p>
        </w:tc>
        <w:tc>
          <w:tcPr>
            <w:tcW w:w="926" w:type="dxa"/>
            <w:hideMark/>
          </w:tcPr>
          <w:p w14:paraId="51DEE1E0" w14:textId="77777777" w:rsidR="00FD5AFE" w:rsidRPr="003766B6" w:rsidRDefault="00FD5AFE" w:rsidP="008D784D">
            <w:pPr>
              <w:spacing w:line="276" w:lineRule="auto"/>
              <w:rPr>
                <w:rFonts w:cstheme="minorHAnsi"/>
                <w:sz w:val="24"/>
                <w:szCs w:val="24"/>
              </w:rPr>
            </w:pPr>
            <w:r w:rsidRPr="003766B6">
              <w:rPr>
                <w:rFonts w:cstheme="minorHAnsi"/>
                <w:sz w:val="24"/>
                <w:szCs w:val="24"/>
              </w:rPr>
              <w:t>1</w:t>
            </w:r>
          </w:p>
        </w:tc>
        <w:tc>
          <w:tcPr>
            <w:tcW w:w="1038" w:type="dxa"/>
            <w:hideMark/>
          </w:tcPr>
          <w:p w14:paraId="6E8C2703" w14:textId="77777777" w:rsidR="00FD5AFE" w:rsidRPr="003766B6" w:rsidRDefault="00FD5AFE" w:rsidP="008D784D">
            <w:pPr>
              <w:spacing w:line="276" w:lineRule="auto"/>
              <w:rPr>
                <w:rFonts w:cstheme="minorHAnsi"/>
                <w:sz w:val="24"/>
                <w:szCs w:val="24"/>
              </w:rPr>
            </w:pPr>
            <w:r w:rsidRPr="003766B6">
              <w:rPr>
                <w:rFonts w:cstheme="minorHAnsi"/>
                <w:sz w:val="24"/>
                <w:szCs w:val="24"/>
              </w:rPr>
              <w:t>6</w:t>
            </w:r>
          </w:p>
        </w:tc>
      </w:tr>
      <w:tr w:rsidR="00FD5AFE" w:rsidRPr="003766B6" w14:paraId="39D3062D" w14:textId="77777777" w:rsidTr="008D784D">
        <w:tc>
          <w:tcPr>
            <w:tcW w:w="2016" w:type="dxa"/>
            <w:hideMark/>
          </w:tcPr>
          <w:p w14:paraId="4B331CCE" w14:textId="77777777" w:rsidR="00FD5AFE" w:rsidRPr="003766B6" w:rsidRDefault="00FD5AFE" w:rsidP="008D784D">
            <w:pPr>
              <w:spacing w:line="276" w:lineRule="auto"/>
              <w:rPr>
                <w:rFonts w:cstheme="minorHAnsi"/>
                <w:sz w:val="24"/>
                <w:szCs w:val="24"/>
              </w:rPr>
            </w:pPr>
            <w:r w:rsidRPr="003766B6">
              <w:rPr>
                <w:rFonts w:cstheme="minorHAnsi"/>
                <w:sz w:val="24"/>
                <w:szCs w:val="24"/>
              </w:rPr>
              <w:t>Trihexosylceramides</w:t>
            </w:r>
          </w:p>
        </w:tc>
        <w:tc>
          <w:tcPr>
            <w:tcW w:w="777" w:type="dxa"/>
            <w:hideMark/>
          </w:tcPr>
          <w:p w14:paraId="02E4F96F" w14:textId="77777777" w:rsidR="00FD5AFE" w:rsidRPr="003766B6" w:rsidRDefault="00FD5AFE" w:rsidP="008D784D">
            <w:pPr>
              <w:spacing w:line="276" w:lineRule="auto"/>
              <w:rPr>
                <w:rFonts w:cstheme="minorHAnsi"/>
                <w:sz w:val="24"/>
                <w:szCs w:val="24"/>
              </w:rPr>
            </w:pPr>
            <w:r w:rsidRPr="003766B6">
              <w:rPr>
                <w:rFonts w:cstheme="minorHAnsi"/>
                <w:sz w:val="24"/>
                <w:szCs w:val="24"/>
              </w:rPr>
              <w:t>0</w:t>
            </w:r>
          </w:p>
        </w:tc>
        <w:tc>
          <w:tcPr>
            <w:tcW w:w="815" w:type="dxa"/>
            <w:hideMark/>
          </w:tcPr>
          <w:p w14:paraId="2541CEB3" w14:textId="77777777" w:rsidR="00FD5AFE" w:rsidRPr="003766B6" w:rsidRDefault="00FD5AFE" w:rsidP="008D784D">
            <w:pPr>
              <w:spacing w:line="276" w:lineRule="auto"/>
              <w:rPr>
                <w:rFonts w:cstheme="minorHAnsi"/>
                <w:sz w:val="24"/>
                <w:szCs w:val="24"/>
              </w:rPr>
            </w:pPr>
            <w:r w:rsidRPr="003766B6">
              <w:rPr>
                <w:rFonts w:cstheme="minorHAnsi"/>
                <w:sz w:val="24"/>
                <w:szCs w:val="24"/>
              </w:rPr>
              <w:t>1</w:t>
            </w:r>
          </w:p>
        </w:tc>
        <w:tc>
          <w:tcPr>
            <w:tcW w:w="926" w:type="dxa"/>
            <w:hideMark/>
          </w:tcPr>
          <w:p w14:paraId="68A3656B" w14:textId="77777777" w:rsidR="00FD5AFE" w:rsidRPr="003766B6" w:rsidRDefault="00FD5AFE" w:rsidP="008D784D">
            <w:pPr>
              <w:spacing w:line="276" w:lineRule="auto"/>
              <w:rPr>
                <w:rFonts w:cstheme="minorHAnsi"/>
                <w:sz w:val="24"/>
                <w:szCs w:val="24"/>
              </w:rPr>
            </w:pPr>
            <w:r w:rsidRPr="003766B6">
              <w:rPr>
                <w:rFonts w:cstheme="minorHAnsi"/>
                <w:sz w:val="24"/>
                <w:szCs w:val="24"/>
              </w:rPr>
              <w:t>1</w:t>
            </w:r>
          </w:p>
        </w:tc>
        <w:tc>
          <w:tcPr>
            <w:tcW w:w="926" w:type="dxa"/>
            <w:hideMark/>
          </w:tcPr>
          <w:p w14:paraId="5F76BA26" w14:textId="77777777" w:rsidR="00FD5AFE" w:rsidRPr="003766B6" w:rsidRDefault="00FD5AFE" w:rsidP="008D784D">
            <w:pPr>
              <w:spacing w:line="276" w:lineRule="auto"/>
              <w:rPr>
                <w:rFonts w:cstheme="minorHAnsi"/>
                <w:sz w:val="24"/>
                <w:szCs w:val="24"/>
              </w:rPr>
            </w:pPr>
            <w:r w:rsidRPr="003766B6">
              <w:rPr>
                <w:rFonts w:cstheme="minorHAnsi"/>
                <w:sz w:val="24"/>
                <w:szCs w:val="24"/>
              </w:rPr>
              <w:t>0</w:t>
            </w:r>
          </w:p>
        </w:tc>
        <w:tc>
          <w:tcPr>
            <w:tcW w:w="926" w:type="dxa"/>
            <w:hideMark/>
          </w:tcPr>
          <w:p w14:paraId="68D01C71" w14:textId="77777777" w:rsidR="00FD5AFE" w:rsidRPr="003766B6" w:rsidRDefault="00FD5AFE" w:rsidP="008D784D">
            <w:pPr>
              <w:spacing w:line="276" w:lineRule="auto"/>
              <w:rPr>
                <w:rFonts w:cstheme="minorHAnsi"/>
                <w:sz w:val="24"/>
                <w:szCs w:val="24"/>
              </w:rPr>
            </w:pPr>
            <w:r w:rsidRPr="003766B6">
              <w:rPr>
                <w:rFonts w:cstheme="minorHAnsi"/>
                <w:sz w:val="24"/>
                <w:szCs w:val="24"/>
              </w:rPr>
              <w:t>0</w:t>
            </w:r>
          </w:p>
        </w:tc>
        <w:tc>
          <w:tcPr>
            <w:tcW w:w="1038" w:type="dxa"/>
            <w:hideMark/>
          </w:tcPr>
          <w:p w14:paraId="12E016AF" w14:textId="77777777" w:rsidR="00FD5AFE" w:rsidRPr="003766B6" w:rsidRDefault="00FD5AFE" w:rsidP="008D784D">
            <w:pPr>
              <w:spacing w:line="276" w:lineRule="auto"/>
              <w:rPr>
                <w:rFonts w:cstheme="minorHAnsi"/>
                <w:sz w:val="24"/>
                <w:szCs w:val="24"/>
              </w:rPr>
            </w:pPr>
            <w:r w:rsidRPr="003766B6">
              <w:rPr>
                <w:rFonts w:cstheme="minorHAnsi"/>
                <w:sz w:val="24"/>
                <w:szCs w:val="24"/>
              </w:rPr>
              <w:t>2</w:t>
            </w:r>
          </w:p>
        </w:tc>
      </w:tr>
      <w:tr w:rsidR="00FD5AFE" w:rsidRPr="003766B6" w14:paraId="3CCFF392" w14:textId="77777777" w:rsidTr="008D784D">
        <w:tc>
          <w:tcPr>
            <w:tcW w:w="2016" w:type="dxa"/>
            <w:hideMark/>
          </w:tcPr>
          <w:p w14:paraId="6FA0B493" w14:textId="77777777" w:rsidR="00FD5AFE" w:rsidRPr="003766B6" w:rsidRDefault="00FD5AFE" w:rsidP="008D784D">
            <w:pPr>
              <w:spacing w:line="276" w:lineRule="auto"/>
              <w:rPr>
                <w:rFonts w:cstheme="minorHAnsi"/>
                <w:sz w:val="24"/>
                <w:szCs w:val="24"/>
              </w:rPr>
            </w:pPr>
            <w:r w:rsidRPr="003766B6">
              <w:rPr>
                <w:rFonts w:cstheme="minorHAnsi"/>
                <w:sz w:val="24"/>
                <w:szCs w:val="24"/>
              </w:rPr>
              <w:t xml:space="preserve">Diglycerides </w:t>
            </w:r>
          </w:p>
        </w:tc>
        <w:tc>
          <w:tcPr>
            <w:tcW w:w="777" w:type="dxa"/>
            <w:hideMark/>
          </w:tcPr>
          <w:p w14:paraId="033C6F81" w14:textId="77777777" w:rsidR="00FD5AFE" w:rsidRPr="003766B6" w:rsidRDefault="00FD5AFE" w:rsidP="008D784D">
            <w:pPr>
              <w:spacing w:line="276" w:lineRule="auto"/>
              <w:rPr>
                <w:rFonts w:cstheme="minorHAnsi"/>
                <w:sz w:val="24"/>
                <w:szCs w:val="24"/>
              </w:rPr>
            </w:pPr>
            <w:r w:rsidRPr="003766B6">
              <w:rPr>
                <w:rFonts w:cstheme="minorHAnsi"/>
                <w:sz w:val="24"/>
                <w:szCs w:val="24"/>
              </w:rPr>
              <w:t>0</w:t>
            </w:r>
          </w:p>
        </w:tc>
        <w:tc>
          <w:tcPr>
            <w:tcW w:w="815" w:type="dxa"/>
            <w:hideMark/>
          </w:tcPr>
          <w:p w14:paraId="408E6455" w14:textId="77777777" w:rsidR="00FD5AFE" w:rsidRPr="003766B6" w:rsidRDefault="00FD5AFE" w:rsidP="008D784D">
            <w:pPr>
              <w:spacing w:line="276" w:lineRule="auto"/>
              <w:rPr>
                <w:rFonts w:cstheme="minorHAnsi"/>
                <w:sz w:val="24"/>
                <w:szCs w:val="24"/>
              </w:rPr>
            </w:pPr>
            <w:r w:rsidRPr="003766B6">
              <w:rPr>
                <w:rFonts w:cstheme="minorHAnsi"/>
                <w:sz w:val="24"/>
                <w:szCs w:val="24"/>
              </w:rPr>
              <w:t>0</w:t>
            </w:r>
          </w:p>
        </w:tc>
        <w:tc>
          <w:tcPr>
            <w:tcW w:w="926" w:type="dxa"/>
            <w:hideMark/>
          </w:tcPr>
          <w:p w14:paraId="31ABDAC3" w14:textId="77777777" w:rsidR="00FD5AFE" w:rsidRPr="003766B6" w:rsidRDefault="00FD5AFE" w:rsidP="008D784D">
            <w:pPr>
              <w:spacing w:line="276" w:lineRule="auto"/>
              <w:rPr>
                <w:rFonts w:cstheme="minorHAnsi"/>
                <w:sz w:val="24"/>
                <w:szCs w:val="24"/>
              </w:rPr>
            </w:pPr>
            <w:r w:rsidRPr="003766B6">
              <w:rPr>
                <w:rFonts w:cstheme="minorHAnsi"/>
                <w:sz w:val="24"/>
                <w:szCs w:val="24"/>
              </w:rPr>
              <w:t>0</w:t>
            </w:r>
          </w:p>
        </w:tc>
        <w:tc>
          <w:tcPr>
            <w:tcW w:w="926" w:type="dxa"/>
            <w:hideMark/>
          </w:tcPr>
          <w:p w14:paraId="28F43911" w14:textId="77777777" w:rsidR="00FD5AFE" w:rsidRPr="003766B6" w:rsidRDefault="00FD5AFE" w:rsidP="008D784D">
            <w:pPr>
              <w:spacing w:line="276" w:lineRule="auto"/>
              <w:rPr>
                <w:rFonts w:cstheme="minorHAnsi"/>
                <w:sz w:val="24"/>
                <w:szCs w:val="24"/>
              </w:rPr>
            </w:pPr>
            <w:r w:rsidRPr="003766B6">
              <w:rPr>
                <w:rFonts w:cstheme="minorHAnsi"/>
                <w:sz w:val="24"/>
                <w:szCs w:val="24"/>
              </w:rPr>
              <w:t>0</w:t>
            </w:r>
          </w:p>
        </w:tc>
        <w:tc>
          <w:tcPr>
            <w:tcW w:w="926" w:type="dxa"/>
            <w:hideMark/>
          </w:tcPr>
          <w:p w14:paraId="3C3E0CEE" w14:textId="77777777" w:rsidR="00FD5AFE" w:rsidRPr="003766B6" w:rsidRDefault="00FD5AFE" w:rsidP="008D784D">
            <w:pPr>
              <w:spacing w:line="276" w:lineRule="auto"/>
              <w:rPr>
                <w:rFonts w:cstheme="minorHAnsi"/>
                <w:sz w:val="24"/>
                <w:szCs w:val="24"/>
              </w:rPr>
            </w:pPr>
            <w:r w:rsidRPr="003766B6">
              <w:rPr>
                <w:rFonts w:cstheme="minorHAnsi"/>
                <w:sz w:val="24"/>
                <w:szCs w:val="24"/>
              </w:rPr>
              <w:t>0</w:t>
            </w:r>
          </w:p>
        </w:tc>
        <w:tc>
          <w:tcPr>
            <w:tcW w:w="1038" w:type="dxa"/>
            <w:hideMark/>
          </w:tcPr>
          <w:p w14:paraId="3382D270" w14:textId="77777777" w:rsidR="00FD5AFE" w:rsidRPr="003766B6" w:rsidRDefault="00FD5AFE" w:rsidP="008D784D">
            <w:pPr>
              <w:spacing w:line="276" w:lineRule="auto"/>
              <w:rPr>
                <w:rFonts w:cstheme="minorHAnsi"/>
                <w:sz w:val="24"/>
                <w:szCs w:val="24"/>
              </w:rPr>
            </w:pPr>
            <w:r w:rsidRPr="003766B6">
              <w:rPr>
                <w:rFonts w:cstheme="minorHAnsi"/>
                <w:sz w:val="24"/>
                <w:szCs w:val="24"/>
              </w:rPr>
              <w:t>10</w:t>
            </w:r>
          </w:p>
        </w:tc>
      </w:tr>
      <w:tr w:rsidR="00FD5AFE" w:rsidRPr="003766B6" w14:paraId="25B81E87" w14:textId="77777777" w:rsidTr="008D784D">
        <w:tc>
          <w:tcPr>
            <w:tcW w:w="2016" w:type="dxa"/>
            <w:hideMark/>
          </w:tcPr>
          <w:p w14:paraId="10BFFC90" w14:textId="77777777" w:rsidR="00FD5AFE" w:rsidRPr="003766B6" w:rsidRDefault="00FD5AFE" w:rsidP="008D784D">
            <w:pPr>
              <w:spacing w:line="276" w:lineRule="auto"/>
              <w:rPr>
                <w:rFonts w:cstheme="minorHAnsi"/>
                <w:sz w:val="24"/>
                <w:szCs w:val="24"/>
              </w:rPr>
            </w:pPr>
            <w:r w:rsidRPr="003766B6">
              <w:rPr>
                <w:rFonts w:cstheme="minorHAnsi"/>
                <w:sz w:val="24"/>
                <w:szCs w:val="24"/>
              </w:rPr>
              <w:t>Triglycerides</w:t>
            </w:r>
          </w:p>
        </w:tc>
        <w:tc>
          <w:tcPr>
            <w:tcW w:w="777" w:type="dxa"/>
            <w:hideMark/>
          </w:tcPr>
          <w:p w14:paraId="3048CF98" w14:textId="77777777" w:rsidR="00FD5AFE" w:rsidRPr="003766B6" w:rsidRDefault="00FD5AFE" w:rsidP="008D784D">
            <w:pPr>
              <w:spacing w:line="276" w:lineRule="auto"/>
              <w:rPr>
                <w:rFonts w:cstheme="minorHAnsi"/>
                <w:sz w:val="24"/>
                <w:szCs w:val="24"/>
              </w:rPr>
            </w:pPr>
            <w:r w:rsidRPr="003766B6">
              <w:rPr>
                <w:rFonts w:cstheme="minorHAnsi"/>
                <w:sz w:val="24"/>
                <w:szCs w:val="24"/>
              </w:rPr>
              <w:t>0</w:t>
            </w:r>
          </w:p>
        </w:tc>
        <w:tc>
          <w:tcPr>
            <w:tcW w:w="815" w:type="dxa"/>
            <w:hideMark/>
          </w:tcPr>
          <w:p w14:paraId="7450C54B" w14:textId="77777777" w:rsidR="00FD5AFE" w:rsidRPr="003766B6" w:rsidRDefault="00FD5AFE" w:rsidP="008D784D">
            <w:pPr>
              <w:spacing w:line="276" w:lineRule="auto"/>
              <w:rPr>
                <w:rFonts w:cstheme="minorHAnsi"/>
                <w:sz w:val="24"/>
                <w:szCs w:val="24"/>
              </w:rPr>
            </w:pPr>
            <w:r w:rsidRPr="003766B6">
              <w:rPr>
                <w:rFonts w:cstheme="minorHAnsi"/>
                <w:sz w:val="24"/>
                <w:szCs w:val="24"/>
              </w:rPr>
              <w:t>0</w:t>
            </w:r>
          </w:p>
        </w:tc>
        <w:tc>
          <w:tcPr>
            <w:tcW w:w="926" w:type="dxa"/>
            <w:hideMark/>
          </w:tcPr>
          <w:p w14:paraId="59ADCE99" w14:textId="77777777" w:rsidR="00FD5AFE" w:rsidRPr="003766B6" w:rsidRDefault="00FD5AFE" w:rsidP="008D784D">
            <w:pPr>
              <w:spacing w:line="276" w:lineRule="auto"/>
              <w:rPr>
                <w:rFonts w:cstheme="minorHAnsi"/>
                <w:sz w:val="24"/>
                <w:szCs w:val="24"/>
              </w:rPr>
            </w:pPr>
            <w:r w:rsidRPr="003766B6">
              <w:rPr>
                <w:rFonts w:cstheme="minorHAnsi"/>
                <w:sz w:val="24"/>
                <w:szCs w:val="24"/>
              </w:rPr>
              <w:t>0</w:t>
            </w:r>
          </w:p>
        </w:tc>
        <w:tc>
          <w:tcPr>
            <w:tcW w:w="926" w:type="dxa"/>
            <w:hideMark/>
          </w:tcPr>
          <w:p w14:paraId="7BDBA343" w14:textId="77777777" w:rsidR="00FD5AFE" w:rsidRPr="003766B6" w:rsidRDefault="00FD5AFE" w:rsidP="008D784D">
            <w:pPr>
              <w:spacing w:line="276" w:lineRule="auto"/>
              <w:rPr>
                <w:rFonts w:cstheme="minorHAnsi"/>
                <w:sz w:val="24"/>
                <w:szCs w:val="24"/>
              </w:rPr>
            </w:pPr>
            <w:r w:rsidRPr="003766B6">
              <w:rPr>
                <w:rFonts w:cstheme="minorHAnsi"/>
                <w:sz w:val="24"/>
                <w:szCs w:val="24"/>
              </w:rPr>
              <w:t>0</w:t>
            </w:r>
          </w:p>
        </w:tc>
        <w:tc>
          <w:tcPr>
            <w:tcW w:w="926" w:type="dxa"/>
            <w:hideMark/>
          </w:tcPr>
          <w:p w14:paraId="34133FD2" w14:textId="77777777" w:rsidR="00FD5AFE" w:rsidRPr="003766B6" w:rsidRDefault="00FD5AFE" w:rsidP="008D784D">
            <w:pPr>
              <w:spacing w:line="276" w:lineRule="auto"/>
              <w:rPr>
                <w:rFonts w:cstheme="minorHAnsi"/>
                <w:sz w:val="24"/>
                <w:szCs w:val="24"/>
              </w:rPr>
            </w:pPr>
            <w:r w:rsidRPr="003766B6">
              <w:rPr>
                <w:rFonts w:cstheme="minorHAnsi"/>
                <w:sz w:val="24"/>
                <w:szCs w:val="24"/>
              </w:rPr>
              <w:t>3</w:t>
            </w:r>
          </w:p>
        </w:tc>
        <w:tc>
          <w:tcPr>
            <w:tcW w:w="1038" w:type="dxa"/>
            <w:hideMark/>
          </w:tcPr>
          <w:p w14:paraId="61842624" w14:textId="77777777" w:rsidR="00FD5AFE" w:rsidRPr="003766B6" w:rsidRDefault="00FD5AFE" w:rsidP="008D784D">
            <w:pPr>
              <w:spacing w:line="276" w:lineRule="auto"/>
              <w:rPr>
                <w:rFonts w:cstheme="minorHAnsi"/>
                <w:sz w:val="24"/>
                <w:szCs w:val="24"/>
              </w:rPr>
            </w:pPr>
            <w:r w:rsidRPr="003766B6">
              <w:rPr>
                <w:rFonts w:cstheme="minorHAnsi"/>
                <w:sz w:val="24"/>
                <w:szCs w:val="24"/>
              </w:rPr>
              <w:t>3</w:t>
            </w:r>
          </w:p>
        </w:tc>
      </w:tr>
      <w:tr w:rsidR="00FD5AFE" w:rsidRPr="003766B6" w14:paraId="41AB1EB5" w14:textId="77777777" w:rsidTr="008D784D">
        <w:tc>
          <w:tcPr>
            <w:tcW w:w="2016" w:type="dxa"/>
            <w:hideMark/>
          </w:tcPr>
          <w:p w14:paraId="2377E6A7" w14:textId="77777777" w:rsidR="00FD5AFE" w:rsidRPr="003766B6" w:rsidRDefault="00FD5AFE" w:rsidP="008D784D">
            <w:pPr>
              <w:spacing w:line="276" w:lineRule="auto"/>
              <w:rPr>
                <w:rFonts w:cstheme="minorHAnsi"/>
                <w:sz w:val="24"/>
                <w:szCs w:val="24"/>
              </w:rPr>
            </w:pPr>
            <w:r w:rsidRPr="003766B6">
              <w:rPr>
                <w:rFonts w:cstheme="minorHAnsi"/>
                <w:sz w:val="24"/>
                <w:szCs w:val="24"/>
              </w:rPr>
              <w:t xml:space="preserve">Total </w:t>
            </w:r>
          </w:p>
        </w:tc>
        <w:tc>
          <w:tcPr>
            <w:tcW w:w="777" w:type="dxa"/>
            <w:hideMark/>
          </w:tcPr>
          <w:p w14:paraId="49D864B1" w14:textId="77777777" w:rsidR="00FD5AFE" w:rsidRPr="003766B6" w:rsidRDefault="00FD5AFE" w:rsidP="008D784D">
            <w:pPr>
              <w:spacing w:line="276" w:lineRule="auto"/>
              <w:rPr>
                <w:rFonts w:cstheme="minorHAnsi"/>
                <w:sz w:val="24"/>
                <w:szCs w:val="24"/>
              </w:rPr>
            </w:pPr>
            <w:r w:rsidRPr="003766B6">
              <w:rPr>
                <w:rFonts w:cstheme="minorHAnsi"/>
                <w:sz w:val="24"/>
                <w:szCs w:val="24"/>
              </w:rPr>
              <w:t>41</w:t>
            </w:r>
          </w:p>
        </w:tc>
        <w:tc>
          <w:tcPr>
            <w:tcW w:w="815" w:type="dxa"/>
            <w:hideMark/>
          </w:tcPr>
          <w:p w14:paraId="0D9BB3D8" w14:textId="77777777" w:rsidR="00FD5AFE" w:rsidRPr="003766B6" w:rsidRDefault="00FD5AFE" w:rsidP="008D784D">
            <w:pPr>
              <w:spacing w:line="276" w:lineRule="auto"/>
              <w:rPr>
                <w:rFonts w:cstheme="minorHAnsi"/>
                <w:sz w:val="24"/>
                <w:szCs w:val="24"/>
              </w:rPr>
            </w:pPr>
            <w:r w:rsidRPr="003766B6">
              <w:rPr>
                <w:rFonts w:cstheme="minorHAnsi"/>
                <w:sz w:val="24"/>
                <w:szCs w:val="24"/>
              </w:rPr>
              <w:t>67</w:t>
            </w:r>
          </w:p>
        </w:tc>
        <w:tc>
          <w:tcPr>
            <w:tcW w:w="926" w:type="dxa"/>
            <w:hideMark/>
          </w:tcPr>
          <w:p w14:paraId="294F1B45" w14:textId="77777777" w:rsidR="00FD5AFE" w:rsidRPr="003766B6" w:rsidRDefault="00FD5AFE" w:rsidP="008D784D">
            <w:pPr>
              <w:spacing w:line="276" w:lineRule="auto"/>
              <w:rPr>
                <w:rFonts w:cstheme="minorHAnsi"/>
                <w:sz w:val="24"/>
                <w:szCs w:val="24"/>
              </w:rPr>
            </w:pPr>
            <w:r w:rsidRPr="003766B6">
              <w:rPr>
                <w:rFonts w:cstheme="minorHAnsi"/>
                <w:sz w:val="24"/>
                <w:szCs w:val="24"/>
              </w:rPr>
              <w:t>70</w:t>
            </w:r>
          </w:p>
        </w:tc>
        <w:tc>
          <w:tcPr>
            <w:tcW w:w="926" w:type="dxa"/>
            <w:hideMark/>
          </w:tcPr>
          <w:p w14:paraId="5AD5E993" w14:textId="77777777" w:rsidR="00FD5AFE" w:rsidRPr="003766B6" w:rsidRDefault="00FD5AFE" w:rsidP="008D784D">
            <w:pPr>
              <w:spacing w:line="276" w:lineRule="auto"/>
              <w:rPr>
                <w:rFonts w:cstheme="minorHAnsi"/>
                <w:sz w:val="24"/>
                <w:szCs w:val="24"/>
              </w:rPr>
            </w:pPr>
            <w:r w:rsidRPr="003766B6">
              <w:rPr>
                <w:rFonts w:cstheme="minorHAnsi"/>
                <w:sz w:val="24"/>
                <w:szCs w:val="24"/>
              </w:rPr>
              <w:t>62</w:t>
            </w:r>
          </w:p>
        </w:tc>
        <w:tc>
          <w:tcPr>
            <w:tcW w:w="926" w:type="dxa"/>
            <w:hideMark/>
          </w:tcPr>
          <w:p w14:paraId="5B6E9F7E" w14:textId="77777777" w:rsidR="00FD5AFE" w:rsidRPr="003766B6" w:rsidRDefault="00FD5AFE" w:rsidP="008D784D">
            <w:pPr>
              <w:spacing w:line="276" w:lineRule="auto"/>
              <w:rPr>
                <w:rFonts w:cstheme="minorHAnsi"/>
                <w:sz w:val="24"/>
                <w:szCs w:val="24"/>
              </w:rPr>
            </w:pPr>
            <w:r w:rsidRPr="003766B6">
              <w:rPr>
                <w:rFonts w:cstheme="minorHAnsi"/>
                <w:sz w:val="24"/>
                <w:szCs w:val="24"/>
              </w:rPr>
              <w:t>84</w:t>
            </w:r>
          </w:p>
        </w:tc>
        <w:tc>
          <w:tcPr>
            <w:tcW w:w="1038" w:type="dxa"/>
            <w:hideMark/>
          </w:tcPr>
          <w:p w14:paraId="3DE97E9D" w14:textId="77777777" w:rsidR="00FD5AFE" w:rsidRPr="003766B6" w:rsidRDefault="00FD5AFE" w:rsidP="008D784D">
            <w:pPr>
              <w:spacing w:line="276" w:lineRule="auto"/>
              <w:rPr>
                <w:rFonts w:cstheme="minorHAnsi"/>
                <w:sz w:val="24"/>
                <w:szCs w:val="24"/>
              </w:rPr>
            </w:pPr>
            <w:r w:rsidRPr="003766B6">
              <w:rPr>
                <w:rFonts w:cstheme="minorHAnsi"/>
                <w:sz w:val="24"/>
                <w:szCs w:val="24"/>
              </w:rPr>
              <w:t>165</w:t>
            </w:r>
          </w:p>
        </w:tc>
      </w:tr>
    </w:tbl>
    <w:p w14:paraId="5CC5DF24" w14:textId="77777777" w:rsidR="00FD5AFE" w:rsidRPr="003766B6" w:rsidRDefault="00FD5AFE" w:rsidP="00FD5AFE">
      <w:pPr>
        <w:rPr>
          <w:rFonts w:cstheme="minorHAnsi"/>
          <w:sz w:val="24"/>
          <w:szCs w:val="24"/>
        </w:rPr>
      </w:pPr>
    </w:p>
    <w:p w14:paraId="380B9984" w14:textId="244E438F" w:rsidR="00381B9D" w:rsidRDefault="00381B9D" w:rsidP="00FD5AFE"/>
    <w:sectPr w:rsidR="00381B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B632A8"/>
    <w:multiLevelType w:val="hybridMultilevel"/>
    <w:tmpl w:val="F702C5E8"/>
    <w:lvl w:ilvl="0" w:tplc="554EE7C4">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842663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AFE"/>
    <w:rsid w:val="00381B9D"/>
    <w:rsid w:val="007635C0"/>
    <w:rsid w:val="00933A2A"/>
    <w:rsid w:val="00A7797B"/>
    <w:rsid w:val="00C530DE"/>
    <w:rsid w:val="00FD5AFE"/>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decimalSymbol w:val=","/>
  <w:listSeparator w:val=","/>
  <w14:docId w14:val="4FF3F5F8"/>
  <w15:chartTrackingRefBased/>
  <w15:docId w15:val="{2FF34CF9-BE17-6142-9D20-659DA03E5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5AFE"/>
    <w:pPr>
      <w:spacing w:after="160" w:line="259" w:lineRule="auto"/>
    </w:pPr>
    <w:rPr>
      <w:kern w:val="0"/>
      <w:sz w:val="22"/>
      <w:szCs w:val="22"/>
      <w:lang w:val="en-US"/>
      <w14:ligatures w14:val="none"/>
    </w:rPr>
  </w:style>
  <w:style w:type="paragraph" w:styleId="Heading1">
    <w:name w:val="heading 1"/>
    <w:basedOn w:val="Normal"/>
    <w:next w:val="Normal"/>
    <w:link w:val="Heading1Char"/>
    <w:uiPriority w:val="9"/>
    <w:qFormat/>
    <w:rsid w:val="00FD5A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5A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5A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5A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5A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5AF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5AF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5AF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5AF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5A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5A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5A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5A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5A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5A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5A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5A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5AFE"/>
    <w:rPr>
      <w:rFonts w:eastAsiaTheme="majorEastAsia" w:cstheme="majorBidi"/>
      <w:color w:val="272727" w:themeColor="text1" w:themeTint="D8"/>
    </w:rPr>
  </w:style>
  <w:style w:type="paragraph" w:styleId="Title">
    <w:name w:val="Title"/>
    <w:basedOn w:val="Normal"/>
    <w:next w:val="Normal"/>
    <w:link w:val="TitleChar"/>
    <w:uiPriority w:val="10"/>
    <w:qFormat/>
    <w:rsid w:val="00FD5AF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5A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5A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5A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5AFE"/>
    <w:pPr>
      <w:spacing w:before="160"/>
      <w:jc w:val="center"/>
    </w:pPr>
    <w:rPr>
      <w:i/>
      <w:iCs/>
      <w:color w:val="404040" w:themeColor="text1" w:themeTint="BF"/>
    </w:rPr>
  </w:style>
  <w:style w:type="character" w:customStyle="1" w:styleId="QuoteChar">
    <w:name w:val="Quote Char"/>
    <w:basedOn w:val="DefaultParagraphFont"/>
    <w:link w:val="Quote"/>
    <w:uiPriority w:val="29"/>
    <w:rsid w:val="00FD5AFE"/>
    <w:rPr>
      <w:i/>
      <w:iCs/>
      <w:color w:val="404040" w:themeColor="text1" w:themeTint="BF"/>
    </w:rPr>
  </w:style>
  <w:style w:type="paragraph" w:styleId="ListParagraph">
    <w:name w:val="List Paragraph"/>
    <w:basedOn w:val="Normal"/>
    <w:uiPriority w:val="34"/>
    <w:qFormat/>
    <w:rsid w:val="00FD5AFE"/>
    <w:pPr>
      <w:ind w:left="720"/>
      <w:contextualSpacing/>
    </w:pPr>
  </w:style>
  <w:style w:type="character" w:styleId="IntenseEmphasis">
    <w:name w:val="Intense Emphasis"/>
    <w:basedOn w:val="DefaultParagraphFont"/>
    <w:uiPriority w:val="21"/>
    <w:qFormat/>
    <w:rsid w:val="00FD5AFE"/>
    <w:rPr>
      <w:i/>
      <w:iCs/>
      <w:color w:val="0F4761" w:themeColor="accent1" w:themeShade="BF"/>
    </w:rPr>
  </w:style>
  <w:style w:type="paragraph" w:styleId="IntenseQuote">
    <w:name w:val="Intense Quote"/>
    <w:basedOn w:val="Normal"/>
    <w:next w:val="Normal"/>
    <w:link w:val="IntenseQuoteChar"/>
    <w:uiPriority w:val="30"/>
    <w:qFormat/>
    <w:rsid w:val="00FD5A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5AFE"/>
    <w:rPr>
      <w:i/>
      <w:iCs/>
      <w:color w:val="0F4761" w:themeColor="accent1" w:themeShade="BF"/>
    </w:rPr>
  </w:style>
  <w:style w:type="character" w:styleId="IntenseReference">
    <w:name w:val="Intense Reference"/>
    <w:basedOn w:val="DefaultParagraphFont"/>
    <w:uiPriority w:val="32"/>
    <w:qFormat/>
    <w:rsid w:val="00FD5AFE"/>
    <w:rPr>
      <w:b/>
      <w:bCs/>
      <w:smallCaps/>
      <w:color w:val="0F4761" w:themeColor="accent1" w:themeShade="BF"/>
      <w:spacing w:val="5"/>
    </w:rPr>
  </w:style>
  <w:style w:type="paragraph" w:customStyle="1" w:styleId="MDPI71References">
    <w:name w:val="MDPI_7.1_References"/>
    <w:qFormat/>
    <w:rsid w:val="00FD5AFE"/>
    <w:pPr>
      <w:numPr>
        <w:numId w:val="1"/>
      </w:numPr>
      <w:adjustRightInd w:val="0"/>
      <w:snapToGrid w:val="0"/>
      <w:spacing w:line="228" w:lineRule="auto"/>
      <w:jc w:val="both"/>
    </w:pPr>
    <w:rPr>
      <w:rFonts w:ascii="Palatino Linotype" w:eastAsia="Times New Roman" w:hAnsi="Palatino Linotype" w:cs="Times New Roman"/>
      <w:color w:val="000000"/>
      <w:kern w:val="0"/>
      <w:sz w:val="18"/>
      <w:szCs w:val="20"/>
      <w:lang w:val="en-US" w:eastAsia="de-DE" w:bidi="en-US"/>
      <w14:ligatures w14:val="none"/>
    </w:rPr>
  </w:style>
  <w:style w:type="table" w:styleId="TableGrid">
    <w:name w:val="Table Grid"/>
    <w:basedOn w:val="TableNormal"/>
    <w:uiPriority w:val="39"/>
    <w:rsid w:val="00FD5AFE"/>
    <w:rPr>
      <w:kern w:val="0"/>
      <w:sz w:val="22"/>
      <w:szCs w:val="22"/>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19classification">
    <w:name w:val="MDPI_1.9_classification"/>
    <w:qFormat/>
    <w:rsid w:val="00FD5AFE"/>
    <w:pPr>
      <w:spacing w:before="240" w:line="260" w:lineRule="atLeast"/>
      <w:ind w:left="113"/>
      <w:jc w:val="both"/>
    </w:pPr>
    <w:rPr>
      <w:rFonts w:ascii="Palatino Linotype" w:eastAsia="Times New Roman" w:hAnsi="Palatino Linotype" w:cs="Times New Roman"/>
      <w:b/>
      <w:color w:val="000000"/>
      <w:kern w:val="0"/>
      <w:sz w:val="20"/>
      <w:szCs w:val="22"/>
      <w:lang w:val="en-US"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2304270">
      <w:bodyDiv w:val="1"/>
      <w:marLeft w:val="0"/>
      <w:marRight w:val="0"/>
      <w:marTop w:val="0"/>
      <w:marBottom w:val="0"/>
      <w:divBdr>
        <w:top w:val="none" w:sz="0" w:space="0" w:color="auto"/>
        <w:left w:val="none" w:sz="0" w:space="0" w:color="auto"/>
        <w:bottom w:val="none" w:sz="0" w:space="0" w:color="auto"/>
        <w:right w:val="none" w:sz="0" w:space="0" w:color="auto"/>
      </w:divBdr>
      <w:divsChild>
        <w:div w:id="1043095014">
          <w:marLeft w:val="640"/>
          <w:marRight w:val="0"/>
          <w:marTop w:val="0"/>
          <w:marBottom w:val="0"/>
          <w:divBdr>
            <w:top w:val="none" w:sz="0" w:space="0" w:color="auto"/>
            <w:left w:val="none" w:sz="0" w:space="0" w:color="auto"/>
            <w:bottom w:val="none" w:sz="0" w:space="0" w:color="auto"/>
            <w:right w:val="none" w:sz="0" w:space="0" w:color="auto"/>
          </w:divBdr>
        </w:div>
        <w:div w:id="1907378007">
          <w:marLeft w:val="640"/>
          <w:marRight w:val="0"/>
          <w:marTop w:val="0"/>
          <w:marBottom w:val="0"/>
          <w:divBdr>
            <w:top w:val="none" w:sz="0" w:space="0" w:color="auto"/>
            <w:left w:val="none" w:sz="0" w:space="0" w:color="auto"/>
            <w:bottom w:val="none" w:sz="0" w:space="0" w:color="auto"/>
            <w:right w:val="none" w:sz="0" w:space="0" w:color="auto"/>
          </w:divBdr>
        </w:div>
        <w:div w:id="1606884327">
          <w:marLeft w:val="640"/>
          <w:marRight w:val="0"/>
          <w:marTop w:val="0"/>
          <w:marBottom w:val="0"/>
          <w:divBdr>
            <w:top w:val="none" w:sz="0" w:space="0" w:color="auto"/>
            <w:left w:val="none" w:sz="0" w:space="0" w:color="auto"/>
            <w:bottom w:val="none" w:sz="0" w:space="0" w:color="auto"/>
            <w:right w:val="none" w:sz="0" w:space="0" w:color="auto"/>
          </w:divBdr>
        </w:div>
        <w:div w:id="1846166458">
          <w:marLeft w:val="640"/>
          <w:marRight w:val="0"/>
          <w:marTop w:val="0"/>
          <w:marBottom w:val="0"/>
          <w:divBdr>
            <w:top w:val="none" w:sz="0" w:space="0" w:color="auto"/>
            <w:left w:val="none" w:sz="0" w:space="0" w:color="auto"/>
            <w:bottom w:val="none" w:sz="0" w:space="0" w:color="auto"/>
            <w:right w:val="none" w:sz="0" w:space="0" w:color="auto"/>
          </w:divBdr>
        </w:div>
        <w:div w:id="1191264647">
          <w:marLeft w:val="640"/>
          <w:marRight w:val="0"/>
          <w:marTop w:val="0"/>
          <w:marBottom w:val="0"/>
          <w:divBdr>
            <w:top w:val="none" w:sz="0" w:space="0" w:color="auto"/>
            <w:left w:val="none" w:sz="0" w:space="0" w:color="auto"/>
            <w:bottom w:val="none" w:sz="0" w:space="0" w:color="auto"/>
            <w:right w:val="none" w:sz="0" w:space="0" w:color="auto"/>
          </w:divBdr>
        </w:div>
        <w:div w:id="91433444">
          <w:marLeft w:val="640"/>
          <w:marRight w:val="0"/>
          <w:marTop w:val="0"/>
          <w:marBottom w:val="0"/>
          <w:divBdr>
            <w:top w:val="none" w:sz="0" w:space="0" w:color="auto"/>
            <w:left w:val="none" w:sz="0" w:space="0" w:color="auto"/>
            <w:bottom w:val="none" w:sz="0" w:space="0" w:color="auto"/>
            <w:right w:val="none" w:sz="0" w:space="0" w:color="auto"/>
          </w:divBdr>
        </w:div>
      </w:divsChild>
    </w:div>
    <w:div w:id="1289775453">
      <w:bodyDiv w:val="1"/>
      <w:marLeft w:val="0"/>
      <w:marRight w:val="0"/>
      <w:marTop w:val="0"/>
      <w:marBottom w:val="0"/>
      <w:divBdr>
        <w:top w:val="none" w:sz="0" w:space="0" w:color="auto"/>
        <w:left w:val="none" w:sz="0" w:space="0" w:color="auto"/>
        <w:bottom w:val="none" w:sz="0" w:space="0" w:color="auto"/>
        <w:right w:val="none" w:sz="0" w:space="0" w:color="auto"/>
      </w:divBdr>
      <w:divsChild>
        <w:div w:id="1839465502">
          <w:marLeft w:val="640"/>
          <w:marRight w:val="0"/>
          <w:marTop w:val="0"/>
          <w:marBottom w:val="0"/>
          <w:divBdr>
            <w:top w:val="none" w:sz="0" w:space="0" w:color="auto"/>
            <w:left w:val="none" w:sz="0" w:space="0" w:color="auto"/>
            <w:bottom w:val="none" w:sz="0" w:space="0" w:color="auto"/>
            <w:right w:val="none" w:sz="0" w:space="0" w:color="auto"/>
          </w:divBdr>
        </w:div>
        <w:div w:id="2142963145">
          <w:marLeft w:val="640"/>
          <w:marRight w:val="0"/>
          <w:marTop w:val="0"/>
          <w:marBottom w:val="0"/>
          <w:divBdr>
            <w:top w:val="none" w:sz="0" w:space="0" w:color="auto"/>
            <w:left w:val="none" w:sz="0" w:space="0" w:color="auto"/>
            <w:bottom w:val="none" w:sz="0" w:space="0" w:color="auto"/>
            <w:right w:val="none" w:sz="0" w:space="0" w:color="auto"/>
          </w:divBdr>
        </w:div>
        <w:div w:id="1866864019">
          <w:marLeft w:val="640"/>
          <w:marRight w:val="0"/>
          <w:marTop w:val="0"/>
          <w:marBottom w:val="0"/>
          <w:divBdr>
            <w:top w:val="none" w:sz="0" w:space="0" w:color="auto"/>
            <w:left w:val="none" w:sz="0" w:space="0" w:color="auto"/>
            <w:bottom w:val="none" w:sz="0" w:space="0" w:color="auto"/>
            <w:right w:val="none" w:sz="0" w:space="0" w:color="auto"/>
          </w:divBdr>
        </w:div>
        <w:div w:id="907500511">
          <w:marLeft w:val="640"/>
          <w:marRight w:val="0"/>
          <w:marTop w:val="0"/>
          <w:marBottom w:val="0"/>
          <w:divBdr>
            <w:top w:val="none" w:sz="0" w:space="0" w:color="auto"/>
            <w:left w:val="none" w:sz="0" w:space="0" w:color="auto"/>
            <w:bottom w:val="none" w:sz="0" w:space="0" w:color="auto"/>
            <w:right w:val="none" w:sz="0" w:space="0" w:color="auto"/>
          </w:divBdr>
        </w:div>
        <w:div w:id="715272468">
          <w:marLeft w:val="640"/>
          <w:marRight w:val="0"/>
          <w:marTop w:val="0"/>
          <w:marBottom w:val="0"/>
          <w:divBdr>
            <w:top w:val="none" w:sz="0" w:space="0" w:color="auto"/>
            <w:left w:val="none" w:sz="0" w:space="0" w:color="auto"/>
            <w:bottom w:val="none" w:sz="0" w:space="0" w:color="auto"/>
            <w:right w:val="none" w:sz="0" w:space="0" w:color="auto"/>
          </w:divBdr>
        </w:div>
        <w:div w:id="1941790899">
          <w:marLeft w:val="640"/>
          <w:marRight w:val="0"/>
          <w:marTop w:val="0"/>
          <w:marBottom w:val="0"/>
          <w:divBdr>
            <w:top w:val="none" w:sz="0" w:space="0" w:color="auto"/>
            <w:left w:val="none" w:sz="0" w:space="0" w:color="auto"/>
            <w:bottom w:val="none" w:sz="0" w:space="0" w:color="auto"/>
            <w:right w:val="none" w:sz="0" w:space="0" w:color="auto"/>
          </w:divBdr>
        </w:div>
      </w:divsChild>
    </w:div>
    <w:div w:id="1460800216">
      <w:bodyDiv w:val="1"/>
      <w:marLeft w:val="0"/>
      <w:marRight w:val="0"/>
      <w:marTop w:val="0"/>
      <w:marBottom w:val="0"/>
      <w:divBdr>
        <w:top w:val="none" w:sz="0" w:space="0" w:color="auto"/>
        <w:left w:val="none" w:sz="0" w:space="0" w:color="auto"/>
        <w:bottom w:val="none" w:sz="0" w:space="0" w:color="auto"/>
        <w:right w:val="none" w:sz="0" w:space="0" w:color="auto"/>
      </w:divBdr>
      <w:divsChild>
        <w:div w:id="2019504185">
          <w:marLeft w:val="640"/>
          <w:marRight w:val="0"/>
          <w:marTop w:val="0"/>
          <w:marBottom w:val="0"/>
          <w:divBdr>
            <w:top w:val="none" w:sz="0" w:space="0" w:color="auto"/>
            <w:left w:val="none" w:sz="0" w:space="0" w:color="auto"/>
            <w:bottom w:val="none" w:sz="0" w:space="0" w:color="auto"/>
            <w:right w:val="none" w:sz="0" w:space="0" w:color="auto"/>
          </w:divBdr>
        </w:div>
        <w:div w:id="2124381404">
          <w:marLeft w:val="640"/>
          <w:marRight w:val="0"/>
          <w:marTop w:val="0"/>
          <w:marBottom w:val="0"/>
          <w:divBdr>
            <w:top w:val="none" w:sz="0" w:space="0" w:color="auto"/>
            <w:left w:val="none" w:sz="0" w:space="0" w:color="auto"/>
            <w:bottom w:val="none" w:sz="0" w:space="0" w:color="auto"/>
            <w:right w:val="none" w:sz="0" w:space="0" w:color="auto"/>
          </w:divBdr>
        </w:div>
        <w:div w:id="643000455">
          <w:marLeft w:val="640"/>
          <w:marRight w:val="0"/>
          <w:marTop w:val="0"/>
          <w:marBottom w:val="0"/>
          <w:divBdr>
            <w:top w:val="none" w:sz="0" w:space="0" w:color="auto"/>
            <w:left w:val="none" w:sz="0" w:space="0" w:color="auto"/>
            <w:bottom w:val="none" w:sz="0" w:space="0" w:color="auto"/>
            <w:right w:val="none" w:sz="0" w:space="0" w:color="auto"/>
          </w:divBdr>
        </w:div>
        <w:div w:id="569577505">
          <w:marLeft w:val="640"/>
          <w:marRight w:val="0"/>
          <w:marTop w:val="0"/>
          <w:marBottom w:val="0"/>
          <w:divBdr>
            <w:top w:val="none" w:sz="0" w:space="0" w:color="auto"/>
            <w:left w:val="none" w:sz="0" w:space="0" w:color="auto"/>
            <w:bottom w:val="none" w:sz="0" w:space="0" w:color="auto"/>
            <w:right w:val="none" w:sz="0" w:space="0" w:color="auto"/>
          </w:divBdr>
        </w:div>
        <w:div w:id="1599216237">
          <w:marLeft w:val="640"/>
          <w:marRight w:val="0"/>
          <w:marTop w:val="0"/>
          <w:marBottom w:val="0"/>
          <w:divBdr>
            <w:top w:val="none" w:sz="0" w:space="0" w:color="auto"/>
            <w:left w:val="none" w:sz="0" w:space="0" w:color="auto"/>
            <w:bottom w:val="none" w:sz="0" w:space="0" w:color="auto"/>
            <w:right w:val="none" w:sz="0" w:space="0" w:color="auto"/>
          </w:divBdr>
        </w:div>
        <w:div w:id="148172658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A4D8D917EF3E14F85F39411E83C1BC6"/>
        <w:category>
          <w:name w:val="General"/>
          <w:gallery w:val="placeholder"/>
        </w:category>
        <w:types>
          <w:type w:val="bbPlcHdr"/>
        </w:types>
        <w:behaviors>
          <w:behavior w:val="content"/>
        </w:behaviors>
        <w:guid w:val="{7678F850-16D3-AF46-851D-C455F0209565}"/>
      </w:docPartPr>
      <w:docPartBody>
        <w:p w:rsidR="00C375CF" w:rsidRDefault="005529EE" w:rsidP="005529EE">
          <w:pPr>
            <w:pStyle w:val="3A4D8D917EF3E14F85F39411E83C1BC6"/>
          </w:pPr>
          <w:r w:rsidRPr="00F750A0">
            <w:rPr>
              <w:rStyle w:val="PlaceholderText"/>
            </w:rPr>
            <w:t>Click or tap here to enter text.</w:t>
          </w:r>
        </w:p>
      </w:docPartBody>
    </w:docPart>
    <w:docPart>
      <w:docPartPr>
        <w:name w:val="F7D444AC4FE7664CBA9E6E1EAD4CE535"/>
        <w:category>
          <w:name w:val="General"/>
          <w:gallery w:val="placeholder"/>
        </w:category>
        <w:types>
          <w:type w:val="bbPlcHdr"/>
        </w:types>
        <w:behaviors>
          <w:behavior w:val="content"/>
        </w:behaviors>
        <w:guid w:val="{842225EA-7C9C-1646-98D4-535352D6FC72}"/>
      </w:docPartPr>
      <w:docPartBody>
        <w:p w:rsidR="00C21E0A" w:rsidRDefault="00C375CF" w:rsidP="00C375CF">
          <w:pPr>
            <w:pStyle w:val="F7D444AC4FE7664CBA9E6E1EAD4CE535"/>
          </w:pPr>
          <w:r w:rsidRPr="00F750A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9EE"/>
    <w:rsid w:val="005529EE"/>
    <w:rsid w:val="006404C7"/>
    <w:rsid w:val="00C21E0A"/>
    <w:rsid w:val="00C375CF"/>
    <w:rsid w:val="00C80BB6"/>
    <w:rsid w:val="00EF7CE3"/>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T"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75CF"/>
    <w:rPr>
      <w:color w:val="666666"/>
    </w:rPr>
  </w:style>
  <w:style w:type="paragraph" w:customStyle="1" w:styleId="3A4D8D917EF3E14F85F39411E83C1BC6">
    <w:name w:val="3A4D8D917EF3E14F85F39411E83C1BC6"/>
    <w:rsid w:val="005529EE"/>
  </w:style>
  <w:style w:type="paragraph" w:customStyle="1" w:styleId="F7D444AC4FE7664CBA9E6E1EAD4CE535">
    <w:name w:val="F7D444AC4FE7664CBA9E6E1EAD4CE535"/>
    <w:rsid w:val="00C375C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A37DF8D-6E2B-654C-9D19-51D66D9FE085}">
  <we:reference id="wa104382081" version="1.55.1.0" store="en-GB" storeType="OMEX"/>
  <we:alternateReferences>
    <we:reference id="wa104382081" version="1.55.1.0" store="en-001" storeType="OMEX"/>
  </we:alternateReferences>
  <we:properties>
    <we:property name="MENDELEY_CITATIONS" value="[{&quot;citationID&quot;:&quot;MENDELEY_CITATION_35013d92-2f7f-4ecc-b015-30f1d0f87d28&quot;,&quot;properties&quot;:{&quot;noteIndex&quot;:0},&quot;isEdited&quot;:false,&quot;manualOverride&quot;:{&quot;citeprocText&quot;:&quot;[1]&quot;,&quot;isManuallyOverridden&quot;:false,&quot;manualOverrideText&quot;:&quot;&quot;},&quot;citationTag&quot;:&quot;MENDELEY_CITATION_v3_eyJjaXRhdGlvbklEIjoiTUVOREVMRVlfQ0lUQVRJT05fMzUwMTNkOTItMmY3Zi00ZWNjLWIwMTUtMzBmMWQwZjg3ZDI4IiwicHJvcGVydGllcyI6eyJub3RlSW5kZXgiOjB9LCJpc0VkaXRlZCI6ZmFsc2UsIm1hbnVhbE92ZXJyaWRlIjp7ImNpdGVwcm9jVGV4dCI6IlsxXSIsImlzTWFudWFsbHlPdmVycmlkZGVuIjpmYWxzZSwibWFudWFsT3ZlcnJpZGVUZXh0IjoiIn0sImNpdGF0aW9uSXRlbXMiOlt7ImlkIjoiNTIzNzczYjQtYTE1Ni01NThhLTk5NzQtMzFiNjhlNjE0NmVjIiwiaXRlbURhdGEiOnsiRE9JIjoiMTAuMTAwMi9URVJNLjI0MzUiLCJJU1NOIjoiMTkzMi03MDA1IiwiUE1JRCI6IjI4MzgyNzI3IiwiYWJzdHJhY3QiOiJUaGUgcHJvZHVjdGlvbiBvZiBodW1hbiBpbmR1Y2VkIHBsdXJpcG90ZW50IHN0ZW0gY2VsbHMgKGhpUFNDcykgaW4gcXVhbnRpdGllcyB0aGF0IGFyZSByZWxldmFudCBmb3IgY2VsbC1iYXNlZCB0aGVyYXBpZXMgYW5kIGNlbGwtbG9hZGVkIGltcGxhbnRzIHRocm91Z2ggc3RhbmRhcmQgYWRoZXJlbnQgY3VsdHVyZSBpcyBoYXJkbHkgYWNoaWV2YWJsZSBhbmQgbGFja3MgcHJvY2VzcyBzY2FsYWJpbGl0eS4gQSBwcm9taXNpbmcgYXBwcm9hY2ggdG8gb3ZlcmNvbWluZyB0aGVzZSBodXJkbGVzIGlzIHRoZSBjdWx0dXJlIG9mIGhpUFNDcyBpbiBzdXNwZW5zaW9uLiBJbiB0aGlzIHN0dWR5LCBzdGlycmVkIHN1c3BlbnNpb24gY3VsdHVyZSB2ZXNzZWxzIHdlcmUgaW52ZXN0aWdhdGVkIGZvciB0aGVpciBzdWl0YWJpbGl0eSBpbiB0aGUgZXhwYW5zaW9uIG9mIHR3byBoaVBTQyBsaW5lcyBpbm9jdWxhdGVkIGFzIGEgc2luZ2xlIGNlbGwgc3VzcGVuc2lvbiwgd2l0aCBhIGZyZWUgc2NhbGFiaWxpdHkgYmV0d2VlbiB2b2x1bWVzIG9mIDUwIGFuZCAyNDAwwqBtbC4gVGhlIHNpbXBsZSBhbmQgcm9idXN0IHR3by1zdGVwIHByb2Nlc3MgcmVwb3J0ZWQgaGVyZSBmaXJzdCBnZW5lcmF0ZXMgaGlQU0MgYWdncmVnYXRlcyBvZiAzMjTCoMKxwqA3McKgzrxtIGRpYW1ldGVyIGluIDfCoGRheXMgaW4gMTI1wqBtbCBzcGlubmVyIGZsYXNrcyAoMTAwwqBtbCB2b2x1bWUpLiBUaGVzZSBhcmUgc3Vic2VxdWVudGx5IGRpc3NvY2lhdGVkIGludG8gYSBzaW5nbGUgY2VsbCBzdXNwZW5zaW9uIGZvciBpbm9jdWxhdGlvbiBpbiAzMDAwwqBtbCBiaW9yZWFjdG9ycyAoMTAwMMKgbWwgdm9sdW1lKSwgZmluYWxseSB5aWVsZGluZyBoaVBTQyBhZ2dyZWdhdGVzIG9mIDE5OMKgwrHCoDU4wqDOvG0gYWZ0ZXIgNyBhZGRpdGlvbmFsIGRheXMuIEluIGJvdGggc3Bpbm5lciBmbGFza3MgYW5kIGJpb3JlYWN0b3JzLCBoaVBTQ3MgY2FuIGJlIGN1bHR1cmVkIGFzIGFnZ3JlZ2F0ZXMgZm9yIG1vcmUgdGhhbiA0MMKgZGF5cyBpbiBzdXNwZW5zaW9uLCBtYWludGFpbiBhbiB1bmRpZmZlcmVudGlhdGVkIHN0YXRlIGFzIGNvbmZpcm1lZCBieSB0aGUgZXhwcmVzc2lvbiBvZiBwbHVyaXBvdGVuY3kgbWFya2VycyBUUkEtMS02MCwgVFJBLTEtODEsIFNTRUEtNCwgT0NUNCwgYW5kIFNPWDIsIGNhbiBkaWZmZXJlbnRpYXRlIGludG8gY2VsbHMgb2YgYWxsIHRocmVlIGdlcm0gbGF5ZXJzLCBhbmQgY2FuIGJlIGRpcmVjdGVkIHRvIGRpZmZlcmVudGlhdGUgaW50byBzcGVjaWZpYyBsaW5lYWdlcyBzdWNoIGFzIGNhcmRpb215b2N5dGVzLiBVcCB0byBhIDE2LWZvbGQgaW5jcmVhc2UgaW4gaGlQU0MgcXVhbnRpdHkgYXQgdGhlIDEwMMKgbWwgdm9sdW1lIHdhcyBhY2hpZXZlZCwgY29ycmVzcG9uZGluZyB0byBhIGZvbGQgaW5jcmVhc2UgcGVyIGRheSBvZiAyLjI4OyBhdCB0aGUgMTAwMMKgbWwgc2NhbGUsIGFuIGFkZGl0aW9uYWwgMTAtZm9sZCBpbmNyZWFzZSB3YXMgYWNoaWV2ZWQuIFRha2VuIHRvZ2V0aGVyLCAxNsKgw5fCoDEwNiBoaVBTQ3Mgd2VyZSBleHBhbmRlZCBpbnRvIDLCoMOXwqAxMDkgaGlQU0NzIGluIDE0wqBkYXlzIGZvciBhIGZvbGQgaW5jcmVhc2UgcGVyIGRheSBvZiA4LjkzLiBUaGlzIHF1YW50aXR5IG9mIGhpUFNDcyByZWFkaWx5IG1lZXRzIHRoZSByZXF1aXJlbWVudHMgb2YgY2VsbC1iYXNlZCB0aGVyYXBpZXMgYW5kIGJyaW5ncyB0aGVpciBjbGluaWNhbCBwb3RlbnRpYWwgY2xvc2VyIHRvIGZydWl0aW9uLiIsImF1dGhvciI6W3siZHJvcHBpbmctcGFydGljbGUiOiIiLCJmYW1pbHkiOiJLd29rIiwiZ2l2ZW4iOiJDaGVlIEtlb25nIiwibm9uLWRyb3BwaW5nLXBhcnRpY2xlIjoiIiwicGFyc2UtbmFtZXMiOmZhbHNlLCJzdWZmaXgiOiIifSx7ImRyb3BwaW5nLXBhcnRpY2xlIjoiIiwiZmFtaWx5IjoiVWVkYSIsImdpdmVuIjoiWXVpY2hpcm8iLCJub24tZHJvcHBpbmctcGFydGljbGUiOiIiLCJwYXJzZS1uYW1lcyI6ZmFsc2UsInN1ZmZpeCI6IiJ9LHsiZHJvcHBpbmctcGFydGljbGUiOiIiLCJmYW1pbHkiOiJLYWRhcmkiLCJnaXZlbiI6IkFzaWZpcWJhbCIsIm5vbi1kcm9wcGluZy1wYXJ0aWNsZSI6IiIsInBhcnNlLW5hbWVzIjpmYWxzZSwic3VmZml4IjoiIn0seyJkcm9wcGluZy1wYXJ0aWNsZSI6IiIsImZhbWlseSI6IkfDvG50aGVyIiwiZ2l2ZW4iOiJLYXRoYXJpbmEiLCJub24tZHJvcHBpbmctcGFydGljbGUiOiIiLCJwYXJzZS1uYW1lcyI6ZmFsc2UsInN1ZmZpeCI6IiJ9LHsiZHJvcHBpbmctcGFydGljbGUiOiIiLCJmYW1pbHkiOiJFcmfDvG4iLCJnaXZlbiI6IlPDvGxleW1hbiIsIm5vbi1kcm9wcGluZy1wYXJ0aWNsZSI6IiIsInBhcnNlLW5hbWVzIjpmYWxzZSwic3VmZml4IjoiIn0seyJkcm9wcGluZy1wYXJ0aWNsZSI6IiIsImZhbWlseSI6Ikhlcm9uIiwiZ2l2ZW4iOiJBbnRvaW5lIiwibm9uLWRyb3BwaW5nLXBhcnRpY2xlIjoiIiwicGFyc2UtbmFtZXMiOmZhbHNlLCJzdWZmaXgiOiIifSx7ImRyb3BwaW5nLXBhcnRpY2xlIjoiIiwiZmFtaWx5IjoiU2Nobml0emxlciIsImdpdmVuIjoiQWxldHRhIEMuIiwibm9uLWRyb3BwaW5nLXBhcnRpY2xlIjoiIiwicGFyc2UtbmFtZXMiOmZhbHNlLCJzdWZmaXgiOiIifSx7ImRyb3BwaW5nLXBhcnRpY2xlIjoiIiwiZmFtaWx5IjoiUm9vayIsImdpdmVuIjoiTWFydGhhIiwibm9uLWRyb3BwaW5nLXBhcnRpY2xlIjoiIiwicGFyc2UtbmFtZXMiOmZhbHNlLCJzdWZmaXgiOiIifSx7ImRyb3BwaW5nLXBhcnRpY2xlIjoiIiwiZmFtaWx5IjoiRWRlbmhvZmVyIiwiZ2l2ZW4iOiJGcmFuayIsIm5vbi1kcm9wcGluZy1wYXJ0aWNsZSI6IiIsInBhcnNlLW5hbWVzIjpmYWxzZSwic3VmZml4IjoiIn1dLCJjb250YWluZXItdGl0bGUiOiJKb3VybmFsIG9mIHRpc3N1ZSBlbmdpbmVlcmluZyBhbmQgcmVnZW5lcmF0aXZlIG1lZGljaW5lIiwiaWQiOiI1MjM3NzNiNC1hMTU2LTU1OGEtOTk3NC0zMWI2OGU2MTQ2ZWMiLCJpc3N1ZSI6IjIiLCJpc3N1ZWQiOnsiZGF0ZS1wYXJ0cyI6W1siMjAxOCIsIjIiLCIxIl1dfSwicGFnZSI6ImUxMDc2LWUxMDg3IiwicHVibGlzaGVyIjoiSiBUaXNzdWUgRW5nIFJlZ2VuIE1lZCIsInRpdGxlIjoiU2NhbGFibGUgc3RpcnJlZCBzdXNwZW5zaW9uIGN1bHR1cmUgZm9yIHRoZSBnZW5lcmF0aW9uIG9mIGJpbGxpb25zIG9mIGh1bWFuIGluZHVjZWQgcGx1cmlwb3RlbnQgc3RlbSBjZWxscyB1c2luZyBzaW5nbGUtdXNlIGJpb3JlYWN0b3JzIiwidHlwZSI6ImFydGljbGUtam91cm5hbCIsInZvbHVtZSI6IjEyIiwiY29udGFpbmVyLXRpdGxlLXNob3J0IjoiSiBUaXNzdWUgRW5nIFJlZ2VuIE1lZCJ9LCJ1cmlzIjpbImh0dHA6Ly93d3cubWVuZGVsZXkuY29tL2RvY3VtZW50cy8/dXVpZD1lYWY3NDQyNi0zZDU4LTMwNTAtOWM4Ny03M2RhOGUyNjQzM2QiXSwiaXNUZW1wb3JhcnkiOmZhbHNlLCJsZWdhY3lEZXNrdG9wSWQiOiJlYWY3NDQyNi0zZDU4LTMwNTAtOWM4Ny03M2RhOGUyNjQzM2QifV19&quot;,&quot;citationItems&quot;:[{&quot;id&quot;:&quot;523773b4-a156-558a-9974-31b68e6146ec&quot;,&quot;itemData&quot;:{&quot;DOI&quot;:&quot;10.1002/TERM.2435&quot;,&quot;ISSN&quot;:&quot;1932-7005&quot;,&quot;PMID&quot;:&quot;28382727&quot;,&quot;abstract&quot;:&quot;The production of human induced pluripotent stem cells (hiPSCs) in quantities that are relevant for cell-based therapies and cell-loaded implants through standard adherent culture is hardly achievable and lacks process scalability. A promising approach to overcoming these hurdles is the culture of hiPSCs in suspension. In this study, stirred suspension culture vessels were investigated for their suitability in the expansion of two hiPSC lines inoculated as a single cell suspension, with a free scalability between volumes of 50 and 2400 ml. The simple and robust two-step process reported here first generates hiPSC aggregates of 324 ± 71 μm diameter in 7 days in 125 ml spinner flasks (100 ml volume). These are subsequently dissociated into a single cell suspension for inoculation in 3000 ml bioreactors (1000 ml volume), finally yielding hiPSC aggregates of 198 ± 58 μm after 7 additional days. In both spinner flasks and bioreactors, hiPSCs can be cultured as aggregates for more than 40 days in suspension, maintain an undifferentiated state as confirmed by the expression of pluripotency markers TRA-1-60, TRA-1-81, SSEA-4, OCT4, and SOX2, can differentiate into cells of all three germ layers, and can be directed to differentiate into specific lineages such as cardiomyocytes. Up to a 16-fold increase in hiPSC quantity at the 100 ml volume was achieved, corresponding to a fold increase per day of 2.28; at the 1000 ml scale, an additional 10-fold increase was achieved. Taken together, 16 × 106 hiPSCs were expanded into 2 × 109 hiPSCs in 14 days for a fold increase per day of 8.93. This quantity of hiPSCs readily meets the requirements of cell-based therapies and brings their clinical potential closer to fruition.&quot;,&quot;author&quot;:[{&quot;dropping-particle&quot;:&quot;&quot;,&quot;family&quot;:&quot;Kwok&quot;,&quot;given&quot;:&quot;Chee Keong&quot;,&quot;non-dropping-particle&quot;:&quot;&quot;,&quot;parse-names&quot;:false,&quot;suffix&quot;:&quot;&quot;},{&quot;dropping-particle&quot;:&quot;&quot;,&quot;family&quot;:&quot;Ueda&quot;,&quot;given&quot;:&quot;Yuichiro&quot;,&quot;non-dropping-particle&quot;:&quot;&quot;,&quot;parse-names&quot;:false,&quot;suffix&quot;:&quot;&quot;},{&quot;dropping-particle&quot;:&quot;&quot;,&quot;family&quot;:&quot;Kadari&quot;,&quot;given&quot;:&quot;Asifiqbal&quot;,&quot;non-dropping-particle&quot;:&quot;&quot;,&quot;parse-names&quot;:false,&quot;suffix&quot;:&quot;&quot;},{&quot;dropping-particle&quot;:&quot;&quot;,&quot;family&quot;:&quot;Günther&quot;,&quot;given&quot;:&quot;Katharina&quot;,&quot;non-dropping-particle&quot;:&quot;&quot;,&quot;parse-names&quot;:false,&quot;suffix&quot;:&quot;&quot;},{&quot;dropping-particle&quot;:&quot;&quot;,&quot;family&quot;:&quot;Ergün&quot;,&quot;given&quot;:&quot;Süleyman&quot;,&quot;non-dropping-particle&quot;:&quot;&quot;,&quot;parse-names&quot;:false,&quot;suffix&quot;:&quot;&quot;},{&quot;dropping-particle&quot;:&quot;&quot;,&quot;family&quot;:&quot;Heron&quot;,&quot;given&quot;:&quot;Antoine&quot;,&quot;non-dropping-particle&quot;:&quot;&quot;,&quot;parse-names&quot;:false,&quot;suffix&quot;:&quot;&quot;},{&quot;dropping-particle&quot;:&quot;&quot;,&quot;family&quot;:&quot;Schnitzler&quot;,&quot;given&quot;:&quot;Aletta C.&quot;,&quot;non-dropping-particle&quot;:&quot;&quot;,&quot;parse-names&quot;:false,&quot;suffix&quot;:&quot;&quot;},{&quot;dropping-particle&quot;:&quot;&quot;,&quot;family&quot;:&quot;Rook&quot;,&quot;given&quot;:&quot;Martha&quot;,&quot;non-dropping-particle&quot;:&quot;&quot;,&quot;parse-names&quot;:false,&quot;suffix&quot;:&quot;&quot;},{&quot;dropping-particle&quot;:&quot;&quot;,&quot;family&quot;:&quot;Edenhofer&quot;,&quot;given&quot;:&quot;Frank&quot;,&quot;non-dropping-particle&quot;:&quot;&quot;,&quot;parse-names&quot;:false,&quot;suffix&quot;:&quot;&quot;}],&quot;container-title&quot;:&quot;Journal of tissue engineering and regenerative medicine&quot;,&quot;id&quot;:&quot;523773b4-a156-558a-9974-31b68e6146ec&quot;,&quot;issue&quot;:&quot;2&quot;,&quot;issued&quot;:{&quot;date-parts&quot;:[[&quot;2018&quot;,&quot;2&quot;,&quot;1&quot;]]},&quot;page&quot;:&quot;e1076-e1087&quot;,&quot;publisher&quot;:&quot;J Tissue Eng Regen Med&quot;,&quot;title&quot;:&quot;Scalable stirred suspension culture for the generation of billions of human induced pluripotent stem cells using single-use bioreactors&quot;,&quot;type&quot;:&quot;article-journal&quot;,&quot;volume&quot;:&quot;12&quot;,&quot;container-title-short&quot;:&quot;J Tissue Eng Regen Med&quot;},&quot;uris&quot;:[&quot;http://www.mendeley.com/documents/?uuid=eaf74426-3d58-3050-9c87-73da8e26433d&quot;],&quot;isTemporary&quot;:false,&quot;legacyDesktopId&quot;:&quot;eaf74426-3d58-3050-9c87-73da8e26433d&quot;}]},{&quot;citationID&quot;:&quot;MENDELEY_CITATION_a69e9ea3-5f3f-4885-9360-22e8237dc5e6&quot;,&quot;properties&quot;:{&quot;noteIndex&quot;:0},&quot;isEdited&quot;:false,&quot;manualOverride&quot;:{&quot;citeprocText&quot;:&quot;[2, 3]&quot;,&quot;isManuallyOverridden&quot;:false,&quot;manualOverrideText&quot;:&quot;&quot;},&quot;citationTag&quot;:&quot;MENDELEY_CITATION_v3_eyJjaXRhdGlvbklEIjoiTUVOREVMRVlfQ0lUQVRJT05fYTY5ZTllYTMtNWYzZi00ODg1LTkzNjAtMjJlODIzN2RjNWU2IiwicHJvcGVydGllcyI6eyJub3RlSW5kZXgiOjB9LCJpc0VkaXRlZCI6ZmFsc2UsIm1hbnVhbE92ZXJyaWRlIjp7ImNpdGVwcm9jVGV4dCI6IlsyLCAzXSIsImlzTWFudWFsbHlPdmVycmlkZGVuIjpmYWxzZSwibWFudWFsT3ZlcnJpZGVUZXh0IjoiIn0sImNpdGF0aW9uSXRlbXMiOlt7ImlkIjoiZTg4ZWVjZTEtMDlhNy01Y2M4LWFmMTktY2UwNmQ1YjBiZThiIiwiaXRlbURhdGEiOnsiRE9JIjoiMTAuMTAzOC9TNDE0NjctMDE5LTExNzk3LTMiLCJJU1NOIjoiMjA0MS0xNzIzIiwiUE1JRCI6IjMxNDc3NjkzIiwiYWJzdHJhY3QiOiJJdCBoYXMgcmVtYWluZWQgdW5jbGVhciB3aHkgc2NoaXpvcGhyZW5pYSB0eXBpY2FsbHkgbWFuaWZlc3RzIGFmdGVyIGFkb2xlc2NlbmNlIGFuZCB3aGljaCBuZXVyb2Jpb2xvZ2ljYWwgbWVjaGFuaXNtcyBhcmUgdW5kZXJseWluZyB0aGUgY2FzY2FkZSBsZWFkaW5nIHRvIHRoZSBhY3R1YWwgb25zZXQgb2YgdGhlIGlsbG5lc3MuIEhlcmUgd2Ugc2hvdyB0aGF0IHRoZSB1c2Ugb2YgaW5kdWNlZCBwbHVyaXBvdGVudCBzdGVtIGNlbGwtZGVyaXZlZCBuZXVyb25zIG9mIG1vbm96eWdvdGljIHR3aW5zIGZyb20gcGFpcnMgZGlzY29yZGFudCBmb3Igc2NoaXpvcGhyZW5pYSBlbmhhbmNlcyBkaXNlYXNlLXNwZWNpZmljIHNpZ25hbCBieSBtaW5pbWl6aW5nIGdlbmV0aWMgaGV0ZXJvZ2VuZWl0eS4gSW4gcHJvdGVvbWljIGFuZCBwYXRod2F5IGFuYWx5c2VzLCBjbGluaWNhbCBpbGxuZXNzIGlzIGFzc29jaWF0ZWQgZXNwZWNpYWxseSB3aXRoIGFsdGVyZWQgZ2x5Y29zYW1pbm9nbHljYW4sIEdBQkFlcmdpYyBzeW5hcHNlLCBzaWFseWxhdGlvbiwgYW5kIHB1cmluZSBtZXRhYm9saXNtIHBhdGh3YXlzLiBBbHRob3VnaCBvbmx5IDEyJSBvZiBhbGwgMTksNDYyIGdlbmVzIGFyZSBleHByZXNzZWQgZGlmZmVyZW50aWFsbHkgYmV0d2VlbiBoZWFsdGh5IG1hbGVzIGFuZCBmZW1hbGVzLCB1cCB0byA2MSUgb2YgdGhlIGlsbG5lc3MtcmVsYXRlZCBnZW5lcyBhcmUgc2V4IHNwZWNpZmljLiBUaGVzZSByZXN1bHRzIG9uIHNleC1zcGVjaWZpYyBnZW5lcyBhcmUgcmVwbGljYXRlZCBpbiBhbm90aGVyIGRhdGFzZXQuIFRoaXMgaW1wbGllcyB0aGF0IHRoZSBwYXRob3BoeXNpb2xvZ3kgZGlmZmVycyBiZXR3ZWVuIG1hbGVzIGFuZCBmZW1hbGVzLCBhbmQgbWF5IGV4cGxhaW4gd2h5IHN5bXB0b21zIGFwcGVhciBhZnRlciBhZG9sZXNjZW5jZSB3aGVuIHRoZSBleHByZXNzaW9uIG9mIG1hbnkgc2V4LXNwZWNpZmljIGdlbmVzIGNoYW5nZSwgYW5kIHN1Z2dlc3RzIHRoZSBuZWVkIGZvciBzZXgtc3BlY2lmaWMgdHJlYXRtZW50cy4iLCJhdXRob3IiOlt7ImRyb3BwaW5nLXBhcnRpY2xlIjoiIiwiZmFtaWx5IjoiVGlpaG9uZW4iLCJnaXZlbiI6IkphcmkiLCJub24tZHJvcHBpbmctcGFydGljbGUiOiIiLCJwYXJzZS1uYW1lcyI6ZmFsc2UsInN1ZmZpeCI6IiJ9LHsiZHJvcHBpbmctcGFydGljbGUiOiIiLCJmYW1pbHkiOiJLb3NrdXZpIiwiZ2l2ZW4iOiJNYXJqYSIsIm5vbi1kcm9wcGluZy1wYXJ0aWNsZSI6IiIsInBhcnNlLW5hbWVzIjpmYWxzZSwic3VmZml4IjoiIn0seyJkcm9wcGluZy1wYXJ0aWNsZSI6IiIsImZhbWlseSI6IlN0b3J2aWsiLCJnaXZlbiI6Ik1hcmt1cyIsIm5vbi1kcm9wcGluZy1wYXJ0aWNsZSI6IiIsInBhcnNlLW5hbWVzIjpmYWxzZSwic3VmZml4IjoiIn0seyJkcm9wcGluZy1wYXJ0aWNsZSI6IiIsImZhbWlseSI6Ikh5w7Z0eWzDpGluZW4iLCJnaXZlbiI6IklkYSIsIm5vbi1kcm9wcGluZy1wYXJ0aWNsZSI6IiIsInBhcnNlLW5hbWVzIjpmYWxzZSwic3VmZml4IjoiIn0seyJkcm9wcGluZy1wYXJ0aWNsZSI6IiIsImZhbWlseSI6IkdhbyIsImdpdmVuIjoiWWFueWFuIiwibm9uLWRyb3BwaW5nLXBhcnRpY2xlIjoiIiwicGFyc2UtbmFtZXMiOmZhbHNlLCJzdWZmaXgiOiIifSx7ImRyb3BwaW5nLXBhcnRpY2xlIjoiIiwiZmFtaWx5IjoiUHV0dG9uZW4iLCJnaXZlbiI6IkthdGphIEEuIiwibm9uLWRyb3BwaW5nLXBhcnRpY2xlIjoiIiwicGFyc2UtbmFtZXMiOmZhbHNlLCJzdWZmaXgiOiIifSx7ImRyb3BwaW5nLXBhcnRpY2xlIjoiIiwiZmFtaWx5IjoiR2luaWF0dWxsaW5hIiwiZ2l2ZW4iOiJSYWlzYSIsIm5vbi1kcm9wcGluZy1wYXJ0aWNsZSI6IiIsInBhcnNlLW5hbWVzIjpmYWxzZSwic3VmZml4IjoiIn0seyJkcm9wcGluZy1wYXJ0aWNsZSI6IiIsImZhbWlseSI6IlBvZ3V6aGVsc2theWEiLCJnaXZlbiI6IkVrYXRlcmluYSIsIm5vbi1kcm9wcGluZy1wYXJ0aWNsZSI6IiIsInBhcnNlLW5hbWVzIjpmYWxzZSwic3VmZml4IjoiIn0seyJkcm9wcGluZy1wYXJ0aWNsZSI6IiIsImZhbWlseSI6Ik9qYW5zdXUiLCJnaXZlbiI6Iklsa2thIiwibm9uLWRyb3BwaW5nLXBhcnRpY2xlIjoiIiwicGFyc2UtbmFtZXMiOmZhbHNlLCJzdWZmaXgiOiIifSx7ImRyb3BwaW5nLXBhcnRpY2xlIjoiIiwiZmFtaWx5IjoiVmF1cmlvIiwiZ2l2ZW4iOiJPbGxpIiwibm9uLWRyb3BwaW5nLXBhcnRpY2xlIjoiIiwicGFyc2UtbmFtZXMiOmZhbHNlLCJzdWZmaXgiOiIifSx7ImRyb3BwaW5nLXBhcnRpY2xlIjoiIiwiZmFtaWx5IjoiQ2Fubm9uIiwiZ2l2ZW4iOiJUeXJvbmUgRC4iLCJub24tZHJvcHBpbmctcGFydGljbGUiOiIiLCJwYXJzZS1uYW1lcyI6ZmFsc2UsInN1ZmZpeCI6IiJ9LHsiZHJvcHBpbmctcGFydGljbGUiOiIiLCJmYW1pbHkiOiJMw7ZubnF2aXN0IiwiZ2l2ZW4iOiJKb3VrbyIsIm5vbi1kcm9wcGluZy1wYXJ0aWNsZSI6IiIsInBhcnNlLW5hbWVzIjpmYWxzZSwic3VmZml4IjoiIn0seyJkcm9wcGluZy1wYXJ0aWNsZSI6IiIsImZhbWlseSI6IlRoZXJtYW4iLCJnaXZlbiI6IlNlYmFzdGlhbiIsIm5vbi1kcm9wcGluZy1wYXJ0aWNsZSI6IiIsInBhcnNlLW5hbWVzIjpmYWxzZSwic3VmZml4IjoiIn0seyJkcm9wcGluZy1wYXJ0aWNsZSI6IiIsImZhbWlseSI6IlN1dmlzYWFyaSIsImdpdmVuIjoiSmFhbmEiLCJub24tZHJvcHBpbmctcGFydGljbGUiOiIiLCJwYXJzZS1uYW1lcyI6ZmFsc2UsInN1ZmZpeCI6IiJ9LHsiZHJvcHBpbmctcGFydGljbGUiOiIiLCJmYW1pbHkiOiJLYXByaW8iLCJnaXZlbiI6IkphYWtrbyIsIm5vbi1kcm9wcGluZy1wYXJ0aWNsZSI6IiIsInBhcnNlLW5hbWVzIjpmYWxzZSwic3VmZml4IjoiIn0seyJkcm9wcGluZy1wYXJ0aWNsZSI6IiIsImZhbWlseSI6IkNoZW5nIiwiZ2l2ZW4iOiJMZXNsZXkiLCJub24tZHJvcHBpbmctcGFydGljbGUiOiIiLCJwYXJzZS1uYW1lcyI6ZmFsc2UsInN1ZmZpeCI6IiJ9LHsiZHJvcHBpbmctcGFydGljbGUiOiIiLCJmYW1pbHkiOiJIaWxsIiwiZ2l2ZW4iOiJBbmRyZXcgRi4iLCJub24tZHJvcHBpbmctcGFydGljbGUiOiIiLCJwYXJzZS1uYW1lcyI6ZmFsc2UsInN1ZmZpeCI6IiJ9LHsiZHJvcHBpbmctcGFydGljbGUiOiIiLCJmYW1pbHkiOiJMw6RodGVlbnZ1byIsImdpdmVuIjoiTWFya2t1Iiwibm9uLWRyb3BwaW5nLXBhcnRpY2xlIjoiIiwicGFyc2UtbmFtZXMiOmZhbHNlLCJzdWZmaXgiOiIifSx7ImRyb3BwaW5nLXBhcnRpY2xlIjoiIiwiZmFtaWx5IjoiVG9oa2EiLCJnaXZlbiI6Ikp1c3NpIiwibm9uLWRyb3BwaW5nLXBhcnRpY2xlIjoiIiwicGFyc2UtbmFtZXMiOmZhbHNlLCJzdWZmaXgiOiIifSx7ImRyb3BwaW5nLXBhcnRpY2xlIjoiIiwiZmFtaWx5IjoiR2luaWF0dWxsaW4iLCJnaXZlbiI6IlJhc2hpZCIsIm5vbi1kcm9wcGluZy1wYXJ0aWNsZSI6IiIsInBhcnNlLW5hbWVzIjpmYWxzZSwic3VmZml4IjoiIn0seyJkcm9wcGluZy1wYXJ0aWNsZSI6IiIsImZhbWlseSI6IkxlaHRvbmVuIiwiZ2l2ZW4iOiLFoMOhcmthIiwibm9uLWRyb3BwaW5nLXBhcnRpY2xlIjoiIiwicGFyc2UtbmFtZXMiOmZhbHNlLCJzdWZmaXgiOiIifSx7ImRyb3BwaW5nLXBhcnRpY2xlIjoiIiwiZmFtaWx5IjoiS29pc3RpbmFobyIsImdpdmVuIjoiSmFyaSIsIm5vbi1kcm9wcGluZy1wYXJ0aWNsZSI6IiIsInBhcnNlLW5hbWVzIjpmYWxzZSwic3VmZml4IjoiIn1dLCJjb250YWluZXItdGl0bGUiOiJOYXR1cmUgY29tbXVuaWNhdGlvbnMiLCJpZCI6ImU4OGVlY2UxLTA5YTctNWNjOC1hZjE5LWNlMDZkNWIwYmU4YiIsImlzc3VlIjoiMSIsImlzc3VlZCI6eyJkYXRlLXBhcnRzIjpbWyIyMDE5IiwiMTIiLCIxIl1dfSwicHVibGlzaGVyIjoiTmF0IENvbW11biIsInRpdGxlIjoiU2V4LXNwZWNpZmljIHRyYW5zY3JpcHRpb25hbCBhbmQgcHJvdGVvbWljIHNpZ25hdHVyZXMgaW4gc2NoaXpvcGhyZW5pYSIsInR5cGUiOiJhcnRpY2xlLWpvdXJuYWwiLCJ2b2x1bWUiOiIxMCIsImNvbnRhaW5lci10aXRsZS1zaG9ydCI6Ik5hdCBDb21tdW4ifSwidXJpcyI6WyJodHRwOi8vd3d3Lm1lbmRlbGV5LmNvbS9kb2N1bWVudHMvP3V1aWQ9NjcxMDNlODEtMGYxYy0zMjQyLWIxNTUtZTgwN2M4M2QyM2Y1Il0sImlzVGVtcG9yYXJ5IjpmYWxzZSwibGVnYWN5RGVza3RvcElkIjoiNjcxMDNlODEtMGYxYy0zMjQyLWIxNTUtZTgwN2M4M2QyM2Y1In0seyJpZCI6ImIyMjBlMmFmLTE5MjctNTIwNC1hYmYzLTAwZDA0OTUwZDEwZiIsIml0ZW1EYXRhIjp7IkRPSSI6IjEwLjEwMTYvSi5TQ0hSRVMuMjAyMS4wNS4wMTEiLCJJU1NOIjoiMTU3My0yNTA5IiwiUE1JRCI6IjM0MDEwNzQ0IiwiYWJzdHJhY3QiOiJUaGUgbW9sZWN1bGFyIHBhdGhvcGh5c2lvbG9naWNhbCBtZWNoYW5pc21zIHVuZGVybHlpbmcgc2NoaXpvcGhyZW5pYSBoYXZlIHJlbWFpbmVkIHVua25vd24sIGFuZCBubyB0cmVhdG1lbnQgZXhpc3RzIGZvciBwcmltYXJ5IHByZXZlbnRpb24uIFdlIHVzZWQgSW5nZW51aXR5IFBhdGh3YXkgQW5hbHlzaXMgdG8gYW5hbHl6ZSBjYW5vbmljYWwgYW5kIGNhdXNhbCBwYXRod2F5cyBpbiB0d28gZGlmZmVyZW50IGRhdGFzZXRzLCBpbmNsdWRpbmcgcGF0aWVudHMgZnJvbSBGaW5sYW5kIGFuZCBVU0EuIFRoZSBtb3N0IHNpZ25pZmljYW50IGZpbmRpbmdzIGluIGNhbm9uaWNhbCBwYXRod2F5IGFuYWx5c2lzIHdlcmUgb2JzZXJ2ZWQgZm9yIGdsdXRhbWF0ZSByZWNlcHRvciBzaWduYWxpbmcsIGhlcGF0aWMgZmlicm9zaXMsIGFuZCBnbHljb3Byb3RlaW4gNiAoR1A2KSBwYXRod2F5cyBpbiB0aGUgRmlubmlzaCBkYXRhc2V0LCBhbmQgR1A2IGFuZCBoZXBhdGljIGZpYnJvc2lzIHBhdGh3YXlzIGluIHRoZSBVUyBkYXRhc2V0LiBJbiBkYXRhLWRyaXZlbiBjYXVzYWwgcGF0aHdheXMsIEFEQ1lBUDEsIEFEQU1UUywgYW5kIENBQ05BIGdlbmVzIHdlcmUgaW52b2x2ZWQgaW4gdGhlIG1ham9yaXR5IG9mIHRoZSB0b3AgMTAgcGF0aHdheXMgZGlmZmVyZW50aWF0aW5nIHBhdGllbnRzIGFuZCBjb250cm9scyBpbiBib3RoIEZpbm5pc2ggYW5kIFVTIGRhdGFzZXRzLiBSZXN1bHRzIGZyb20gYSBGaW5uaXNoIG5hdGlvbi13aWRlIGRhdGFiYXNlIHNob3dlZCB0aGF0IHRoZSByaXNrIG9mIHNjaGl6b3BocmVuaWEgcmVsYXBzZSB3YXMgNDElIGxvd2VyIGFtb25nIGZpcnN0LWVwaXNvZGUgcGF0aWVudHMgZHVyaW5nIHRoZSB1c2Ugb2YgbG9zYXJ0YW4sIHRoZSBtYXN0ZXIgcmVndWxhdG9yIG9mIGFuIEFEQ1lBUDEsIEFEQU1UUywgYW5kIENBQ05B4oCTcmVsYXRlZCBwYXRod2F5LCBjb21wYXJlZCB0byB0aG9zZSB0aW1lIHBlcmlvZHMgd2hlbiB0aGUgc2FtZSBpbmRpdmlkdWFsIGRpZCBub3QgdXNlIHRoZSBkcnVnLiBUaGUgcmVzdWx0cyBmcm9tIHRoZSB0d28gaW5kZXBlbmRlbnQgZGF0YXNldHMgc3VnZ2VzdCB0aGF0IHRoZSBHUDYgc2lnbmFsaW5nIHBhdGh3YXksIGFuZCB0aGUgQURDWUFQMSwgQURBTVRTLCBhbmQgQ0FDTkEtcmVsYXRlZCBwdXJpbmUsIG94aWRhdGl2ZSBzdHJlc3MsIGFuZCBnbHV0YW1hdGVyZ2ljIHNpZ25hbGluZyBwYXRod2F5cyBhcmUgYW1vbmcgcHJpbWFyeSBwYXRob3BoeXNpb2xvZ2ljYWwgYWx0ZXJhdGlvbnMgaW4gc2NoaXpvcGhyZW5pYSBhbW9uZyBwYXRpZW50cyB3aXRoIEV1cm9wZWFuIGFuY2VzdHJ5LiBXaGlsZSBubyByZXByb2R1Y2libGUgZG9wYW1pbmVyZ2ljIGFsdGVyYXRpb25zIHdlcmUgb2JzZXJ2ZWQsIHRoZSByZXN1bHRzIGltcGx5IHRoYXQgYWdlbnRzIHN1Y2ggYXMgbG9zYXJ0YW4sIGFuZCBBRENZQVAxL1BBQ0FQIC1kZWZpY2l0IGFsbGV2aWF0b3JzLCBzdWNoIGFzIG1ldGFib3Ryb3BpYyBnbHV0YW1hdGUgMi8zIGFnb25pc3QgTUdTMDAyOCBhbmQgNS1IVDcgYW50YWdvbmlzdHMg4oCTIHdoaWNoIGhhdmUgc2hvd24gYmVuZWZpY2lhbCBlZmZlY3RzIGluIGFuIGV4cGVyaW1lbnRhbCBBZGN5YXAx4oiSL+KIkiBtb3VzZSBtb2RlbCBmb3Igc2NoaXpvcGhyZW5pYSDigJMgY291bGQgYmUgcG90ZW50aWFsIHRyZWF0bWVudHMgZXZlbiBiZWZvcmUgdGhlIGZ1bGwgbWFuaWZlc3RhdGlvbiBvZiBpbGxuZXNzIGludm9sdmluZyBkb3BhbWluZXJnaWMgYWJub3JtYWxpdGllcy4iLCJhdXRob3IiOlt7ImRyb3BwaW5nLXBhcnRpY2xlIjoiIiwiZmFtaWx5IjoiVGlpaG9uZW4iLCJnaXZlbiI6IkphcmkiLCJub24tZHJvcHBpbmctcGFydGljbGUiOiIiLCJwYXJzZS1uYW1lcyI6ZmFsc2UsInN1ZmZpeCI6IiJ9LHsiZHJvcHBpbmctcGFydGljbGUiOiIiLCJmYW1pbHkiOiJLb3NrdXZpIiwiZ2l2ZW4iOiJNYXJqYSIsIm5vbi1kcm9wcGluZy1wYXJ0aWNsZSI6IiIsInBhcnNlLW5hbWVzIjpmYWxzZSwic3VmZml4IjoiIn0seyJkcm9wcGluZy1wYXJ0aWNsZSI6IiIsImZhbWlseSI6IkzDpGh0ZWVudnVvIiwiZ2l2ZW4iOiJNYXJra3UiLCJub24tZHJvcHBpbmctcGFydGljbGUiOiIiLCJwYXJzZS1uYW1lcyI6ZmFsc2UsInN1ZmZpeCI6IiJ9LHsiZHJvcHBpbmctcGFydGljbGUiOiIiLCJmYW1pbHkiOiJUcm9udHRpIiwiZ2l2ZW4iOiJLYWxldmkiLCJub24tZHJvcHBpbmctcGFydGljbGUiOiIiLCJwYXJzZS1uYW1lcyI6ZmFsc2UsInN1ZmZpeCI6IiJ9LHsiZHJvcHBpbmctcGFydGljbGUiOiIiLCJmYW1pbHkiOiJPamFuc3V1IiwiZ2l2ZW4iOiJJbGtrYSIsIm5vbi1kcm9wcGluZy1wYXJ0aWNsZSI6IiIsInBhcnNlLW5hbWVzIjpmYWxzZSwic3VmZml4IjoiIn0seyJkcm9wcGluZy1wYXJ0aWNsZSI6IiIsImZhbWlseSI6IlZhdXJpbyIsImdpdmVuIjoiT2xsaSIsIm5vbi1kcm9wcGluZy1wYXJ0aWNsZSI6IiIsInBhcnNlLW5hbWVzIjpmYWxzZSwic3VmZml4IjoiIn0seyJkcm9wcGluZy1wYXJ0aWNsZSI6IiIsImZhbWlseSI6IkNhbm5vbiIsImdpdmVuIjoiVHlyb25lIEQuIiwibm9uLWRyb3BwaW5nLXBhcnRpY2xlIjoiIiwicGFyc2UtbmFtZXMiOmZhbHNlLCJzdWZmaXgiOiIifSx7ImRyb3BwaW5nLXBhcnRpY2xlIjoiIiwiZmFtaWx5IjoiTMO2bm5xdmlzdCIsImdpdmVuIjoiSm91a28iLCJub24tZHJvcHBpbmctcGFydGljbGUiOiIiLCJwYXJzZS1uYW1lcyI6ZmFsc2UsInN1ZmZpeCI6IiJ9LHsiZHJvcHBpbmctcGFydGljbGUiOiIiLCJmYW1pbHkiOiJUaGVybWFuIiwiZ2l2ZW4iOiJTZWJhc3RpYW4iLCJub24tZHJvcHBpbmctcGFydGljbGUiOiIiLCJwYXJzZS1uYW1lcyI6ZmFsc2UsInN1ZmZpeCI6IiJ9LHsiZHJvcHBpbmctcGFydGljbGUiOiIiLCJmYW1pbHkiOiJTdXZpc2FhcmkiLCJnaXZlbiI6IkphYW5hIiwibm9uLWRyb3BwaW5nLXBhcnRpY2xlIjoiIiwicGFyc2UtbmFtZXMiOmZhbHNlLCJzdWZmaXgiOiIifSx7ImRyb3BwaW5nLXBhcnRpY2xlIjoiIiwiZmFtaWx5IjoiQ2hlbmciLCJnaXZlbiI6Ikxlc2xleSIsIm5vbi1kcm9wcGluZy1wYXJ0aWNsZSI6IiIsInBhcnNlLW5hbWVzIjpmYWxzZSwic3VmZml4IjoiIn0seyJkcm9wcGluZy1wYXJ0aWNsZSI6IiIsImZhbWlseSI6IlRhbnNrYW5lbiIsImdpdmVuIjoiQW50dGkiLCJub24tZHJvcHBpbmctcGFydGljbGUiOiIiLCJwYXJzZS1uYW1lcyI6ZmFsc2UsInN1ZmZpeCI6IiJ9LHsiZHJvcHBpbmctcGFydGljbGUiOiIiLCJmYW1pbHkiOiJUYWlwYWxlIiwiZ2l2ZW4iOiJIZWlkaSIsIm5vbi1kcm9wcGluZy1wYXJ0aWNsZSI6IiIsInBhcnNlLW5hbWVzIjpmYWxzZSwic3VmZml4IjoiIn0seyJkcm9wcGluZy1wYXJ0aWNsZSI6IiIsImZhbWlseSI6IkxlaHRvbmVuIiwiZ2l2ZW4iOiLFoMOhcmthIiwibm9uLWRyb3BwaW5nLXBhcnRpY2xlIjoiIiwicGFyc2UtbmFtZXMiOmZhbHNlLCJzdWZmaXgiOiIifSx7ImRyb3BwaW5nLXBhcnRpY2xlIjoiIiwiZmFtaWx5IjoiS29pc3RpbmFobyIsImdpdmVuIjoiSmFyaSIsIm5vbi1kcm9wcGluZy1wYXJ0aWNsZSI6IiIsInBhcnNlLW5hbWVzIjpmYWxzZSwic3VmZml4IjoiIn1dLCJjb250YWluZXItdGl0bGUiOiJTY2hpem9waHJlbmlhIHJlc2VhcmNoIiwiaWQiOiJiMjIwZTJhZi0xOTI3LTUyMDQtYWJmMy0wMGQwNDk1MGQxMGYiLCJpc3N1ZWQiOnsiZGF0ZS1wYXJ0cyI6W1siMjAyMSIsIjYiLCIxIl1dfSwicGFnZSI6IjMzLTQxIiwicHVibGlzaGVyIjoiU2NoaXpvcGhyIFJlcyIsInRpdGxlIjoiTW9sZWN1bGFyIHNpZ25hbGluZyBwYXRod2F5cyB1bmRlcmx5aW5nIHNjaGl6b3BocmVuaWEiLCJ0eXBlIjoiYXJ0aWNsZS1qb3VybmFsIiwidm9sdW1lIjoiMjMyIiwiY29udGFpbmVyLXRpdGxlLXNob3J0IjoiU2NoaXpvcGhyIFJlcyJ9LCJ1cmlzIjpbImh0dHA6Ly93d3cubWVuZGVsZXkuY29tL2RvY3VtZW50cy8/dXVpZD0yNTc2YWM3MC1mYWI5LTNlNDYtODk3Zi0yOTM4ZDJiNDFlYjgiXSwiaXNUZW1wb3JhcnkiOmZhbHNlLCJsZWdhY3lEZXNrdG9wSWQiOiIyNTc2YWM3MC1mYWI5LTNlNDYtODk3Zi0yOTM4ZDJiNDFlYjgifV19&quot;,&quot;citationItems&quot;:[{&quot;id&quot;:&quot;e88eece1-09a7-5cc8-af19-ce06d5b0be8b&quot;,&quot;itemData&quot;:{&quot;DOI&quot;:&quot;10.1038/S41467-019-11797-3&quot;,&quot;ISSN&quot;:&quot;2041-1723&quot;,&quot;PMID&quot;:&quot;31477693&quot;,&quot;abstract&quot;:&quot;It has remained unclear why schizophrenia typically manifests after adolescence and which neurobiological mechanisms are underlying the cascade leading to the actual onset of the illness. Here we show that the use of induced pluripotent stem cell-derived neurons of monozygotic twins from pairs discordant for schizophrenia enhances disease-specific signal by minimizing genetic heterogeneity. In proteomic and pathway analyses, clinical illness is associated especially with altered glycosaminoglycan, GABAergic synapse, sialylation, and purine metabolism pathways. Although only 12% of all 19,462 genes are expressed differentially between healthy males and females, up to 61% of the illness-related genes are sex specific. These results on sex-specific genes are replicated in another dataset. This implies that the pathophysiology differs between males and females, and may explain why symptoms appear after adolescence when the expression of many sex-specific genes change, and suggests the need for sex-specific treatments.&quot;,&quot;author&quot;:[{&quot;dropping-particle&quot;:&quot;&quot;,&quot;family&quot;:&quot;Tiihonen&quot;,&quot;given&quot;:&quot;Jari&quot;,&quot;non-dropping-particle&quot;:&quot;&quot;,&quot;parse-names&quot;:false,&quot;suffix&quot;:&quot;&quot;},{&quot;dropping-particle&quot;:&quot;&quot;,&quot;family&quot;:&quot;Koskuvi&quot;,&quot;given&quot;:&quot;Marja&quot;,&quot;non-dropping-particle&quot;:&quot;&quot;,&quot;parse-names&quot;:false,&quot;suffix&quot;:&quot;&quot;},{&quot;dropping-particle&quot;:&quot;&quot;,&quot;family&quot;:&quot;Storvik&quot;,&quot;given&quot;:&quot;Markus&quot;,&quot;non-dropping-particle&quot;:&quot;&quot;,&quot;parse-names&quot;:false,&quot;suffix&quot;:&quot;&quot;},{&quot;dropping-particle&quot;:&quot;&quot;,&quot;family&quot;:&quot;Hyötyläinen&quot;,&quot;given&quot;:&quot;Ida&quot;,&quot;non-dropping-particle&quot;:&quot;&quot;,&quot;parse-names&quot;:false,&quot;suffix&quot;:&quot;&quot;},{&quot;dropping-particle&quot;:&quot;&quot;,&quot;family&quot;:&quot;Gao&quot;,&quot;given&quot;:&quot;Yanyan&quot;,&quot;non-dropping-particle&quot;:&quot;&quot;,&quot;parse-names&quot;:false,&quot;suffix&quot;:&quot;&quot;},{&quot;dropping-particle&quot;:&quot;&quot;,&quot;family&quot;:&quot;Puttonen&quot;,&quot;given&quot;:&quot;Katja A.&quot;,&quot;non-dropping-particle&quot;:&quot;&quot;,&quot;parse-names&quot;:false,&quot;suffix&quot;:&quot;&quot;},{&quot;dropping-particle&quot;:&quot;&quot;,&quot;family&quot;:&quot;Giniatullina&quot;,&quot;given&quot;:&quot;Raisa&quot;,&quot;non-dropping-particle&quot;:&quot;&quot;,&quot;parse-names&quot;:false,&quot;suffix&quot;:&quot;&quot;},{&quot;dropping-particle&quot;:&quot;&quot;,&quot;family&quot;:&quot;Poguzhelskaya&quot;,&quot;given&quot;:&quot;Ekaterina&quot;,&quot;non-dropping-particle&quot;:&quot;&quot;,&quot;parse-names&quot;:false,&quot;suffix&quot;:&quot;&quot;},{&quot;dropping-particle&quot;:&quot;&quot;,&quot;family&quot;:&quot;Ojansuu&quot;,&quot;given&quot;:&quot;Ilkka&quot;,&quot;non-dropping-particle&quot;:&quot;&quot;,&quot;parse-names&quot;:false,&quot;suffix&quot;:&quot;&quot;},{&quot;dropping-particle&quot;:&quot;&quot;,&quot;family&quot;:&quot;Vaurio&quot;,&quot;given&quot;:&quot;Olli&quot;,&quot;non-dropping-particle&quot;:&quot;&quot;,&quot;parse-names&quot;:false,&quot;suffix&quot;:&quot;&quot;},{&quot;dropping-particle&quot;:&quot;&quot;,&quot;family&quot;:&quot;Cannon&quot;,&quot;given&quot;:&quot;Tyrone D.&quot;,&quot;non-dropping-particle&quot;:&quot;&quot;,&quot;parse-names&quot;:false,&quot;suffix&quot;:&quot;&quot;},{&quot;dropping-particle&quot;:&quot;&quot;,&quot;family&quot;:&quot;Lönnqvist&quot;,&quot;given&quot;:&quot;Jouko&quot;,&quot;non-dropping-particle&quot;:&quot;&quot;,&quot;parse-names&quot;:false,&quot;suffix&quot;:&quot;&quot;},{&quot;dropping-particle&quot;:&quot;&quot;,&quot;family&quot;:&quot;Therman&quot;,&quot;given&quot;:&quot;Sebastian&quot;,&quot;non-dropping-particle&quot;:&quot;&quot;,&quot;parse-names&quot;:false,&quot;suffix&quot;:&quot;&quot;},{&quot;dropping-particle&quot;:&quot;&quot;,&quot;family&quot;:&quot;Suvisaari&quot;,&quot;given&quot;:&quot;Jaana&quot;,&quot;non-dropping-particle&quot;:&quot;&quot;,&quot;parse-names&quot;:false,&quot;suffix&quot;:&quot;&quot;},{&quot;dropping-particle&quot;:&quot;&quot;,&quot;family&quot;:&quot;Kaprio&quot;,&quot;given&quot;:&quot;Jaakko&quot;,&quot;non-dropping-particle&quot;:&quot;&quot;,&quot;parse-names&quot;:false,&quot;suffix&quot;:&quot;&quot;},{&quot;dropping-particle&quot;:&quot;&quot;,&quot;family&quot;:&quot;Cheng&quot;,&quot;given&quot;:&quot;Lesley&quot;,&quot;non-dropping-particle&quot;:&quot;&quot;,&quot;parse-names&quot;:false,&quot;suffix&quot;:&quot;&quot;},{&quot;dropping-particle&quot;:&quot;&quot;,&quot;family&quot;:&quot;Hill&quot;,&quot;given&quot;:&quot;Andrew F.&quot;,&quot;non-dropping-particle&quot;:&quot;&quot;,&quot;parse-names&quot;:false,&quot;suffix&quot;:&quot;&quot;},{&quot;dropping-particle&quot;:&quot;&quot;,&quot;family&quot;:&quot;Lähteenvuo&quot;,&quot;given&quot;:&quot;Markku&quot;,&quot;non-dropping-particle&quot;:&quot;&quot;,&quot;parse-names&quot;:false,&quot;suffix&quot;:&quot;&quot;},{&quot;dropping-particle&quot;:&quot;&quot;,&quot;family&quot;:&quot;Tohka&quot;,&quot;given&quot;:&quot;Jussi&quot;,&quot;non-dropping-particle&quot;:&quot;&quot;,&quot;parse-names&quot;:false,&quot;suffix&quot;:&quot;&quot;},{&quot;dropping-particle&quot;:&quot;&quot;,&quot;family&quot;:&quot;Giniatullin&quot;,&quot;given&quot;:&quot;Rashid&quot;,&quot;non-dropping-particle&quot;:&quot;&quot;,&quot;parse-names&quot;:false,&quot;suffix&quot;:&quot;&quot;},{&quot;dropping-particle&quot;:&quot;&quot;,&quot;family&quot;:&quot;Lehtonen&quot;,&quot;given&quot;:&quot;Šárka&quot;,&quot;non-dropping-particle&quot;:&quot;&quot;,&quot;parse-names&quot;:false,&quot;suffix&quot;:&quot;&quot;},{&quot;dropping-particle&quot;:&quot;&quot;,&quot;family&quot;:&quot;Koistinaho&quot;,&quot;given&quot;:&quot;Jari&quot;,&quot;non-dropping-particle&quot;:&quot;&quot;,&quot;parse-names&quot;:false,&quot;suffix&quot;:&quot;&quot;}],&quot;container-title&quot;:&quot;Nature communications&quot;,&quot;id&quot;:&quot;e88eece1-09a7-5cc8-af19-ce06d5b0be8b&quot;,&quot;issue&quot;:&quot;1&quot;,&quot;issued&quot;:{&quot;date-parts&quot;:[[&quot;2019&quot;,&quot;12&quot;,&quot;1&quot;]]},&quot;publisher&quot;:&quot;Nat Commun&quot;,&quot;title&quot;:&quot;Sex-specific transcriptional and proteomic signatures in schizophrenia&quot;,&quot;type&quot;:&quot;article-journal&quot;,&quot;volume&quot;:&quot;10&quot;,&quot;container-title-short&quot;:&quot;Nat Commun&quot;},&quot;uris&quot;:[&quot;http://www.mendeley.com/documents/?uuid=67103e81-0f1c-3242-b155-e807c83d23f5&quot;],&quot;isTemporary&quot;:false,&quot;legacyDesktopId&quot;:&quot;67103e81-0f1c-3242-b155-e807c83d23f5&quot;},{&quot;id&quot;:&quot;b220e2af-1927-5204-abf3-00d04950d10f&quot;,&quot;itemData&quot;:{&quot;DOI&quot;:&quot;10.1016/J.SCHRES.2021.05.011&quot;,&quot;ISSN&quot;:&quot;1573-2509&quot;,&quot;PMID&quot;:&quot;34010744&quot;,&quot;abstract&quot;:&quot;The molecular pathophysiological mechanisms underlying schizophrenia have remained unknown, and no treatment exists for primary prevention. We used Ingenuity Pathway Analysis to analyze canonical and causal pathways in two different datasets, including patients from Finland and USA. The most significant findings in canonical pathway analysis were observed for glutamate receptor signaling, hepatic fibrosis, and glycoprotein 6 (GP6) pathways in the Finnish dataset, and GP6 and hepatic fibrosis pathways in the US dataset. In data-driven causal pathways, ADCYAP1, ADAMTS, and CACNA genes were involved in the majority of the top 10 pathways differentiating patients and controls in both Finnish and US datasets. Results from a Finnish nation-wide database showed that the risk of schizophrenia relapse was 41% lower among first-episode patients during the use of losartan, the master regulator of an ADCYAP1, ADAMTS, and CACNA–related pathway, compared to those time periods when the same individual did not use the drug. The results from the two independent datasets suggest that the GP6 signaling pathway, and the ADCYAP1, ADAMTS, and CACNA-related purine, oxidative stress, and glutamatergic signaling pathways are among primary pathophysiological alterations in schizophrenia among patients with European ancestry. While no reproducible dopaminergic alterations were observed, the results imply that agents such as losartan, and ADCYAP1/PACAP -deficit alleviators, such as metabotropic glutamate 2/3 agonist MGS0028 and 5-HT7 antagonists – which have shown beneficial effects in an experimental Adcyap1−/− mouse model for schizophrenia – could be potential treatments even before the full manifestation of illness involving dopaminergic abnormalities.&quot;,&quot;author&quot;:[{&quot;dropping-particle&quot;:&quot;&quot;,&quot;family&quot;:&quot;Tiihonen&quot;,&quot;given&quot;:&quot;Jari&quot;,&quot;non-dropping-particle&quot;:&quot;&quot;,&quot;parse-names&quot;:false,&quot;suffix&quot;:&quot;&quot;},{&quot;dropping-particle&quot;:&quot;&quot;,&quot;family&quot;:&quot;Koskuvi&quot;,&quot;given&quot;:&quot;Marja&quot;,&quot;non-dropping-particle&quot;:&quot;&quot;,&quot;parse-names&quot;:false,&quot;suffix&quot;:&quot;&quot;},{&quot;dropping-particle&quot;:&quot;&quot;,&quot;family&quot;:&quot;Lähteenvuo&quot;,&quot;given&quot;:&quot;Markku&quot;,&quot;non-dropping-particle&quot;:&quot;&quot;,&quot;parse-names&quot;:false,&quot;suffix&quot;:&quot;&quot;},{&quot;dropping-particle&quot;:&quot;&quot;,&quot;family&quot;:&quot;Trontti&quot;,&quot;given&quot;:&quot;Kalevi&quot;,&quot;non-dropping-particle&quot;:&quot;&quot;,&quot;parse-names&quot;:false,&quot;suffix&quot;:&quot;&quot;},{&quot;dropping-particle&quot;:&quot;&quot;,&quot;family&quot;:&quot;Ojansuu&quot;,&quot;given&quot;:&quot;Ilkka&quot;,&quot;non-dropping-particle&quot;:&quot;&quot;,&quot;parse-names&quot;:false,&quot;suffix&quot;:&quot;&quot;},{&quot;dropping-particle&quot;:&quot;&quot;,&quot;family&quot;:&quot;Vaurio&quot;,&quot;given&quot;:&quot;Olli&quot;,&quot;non-dropping-particle&quot;:&quot;&quot;,&quot;parse-names&quot;:false,&quot;suffix&quot;:&quot;&quot;},{&quot;dropping-particle&quot;:&quot;&quot;,&quot;family&quot;:&quot;Cannon&quot;,&quot;given&quot;:&quot;Tyrone D.&quot;,&quot;non-dropping-particle&quot;:&quot;&quot;,&quot;parse-names&quot;:false,&quot;suffix&quot;:&quot;&quot;},{&quot;dropping-particle&quot;:&quot;&quot;,&quot;family&quot;:&quot;Lönnqvist&quot;,&quot;given&quot;:&quot;Jouko&quot;,&quot;non-dropping-particle&quot;:&quot;&quot;,&quot;parse-names&quot;:false,&quot;suffix&quot;:&quot;&quot;},{&quot;dropping-particle&quot;:&quot;&quot;,&quot;family&quot;:&quot;Therman&quot;,&quot;given&quot;:&quot;Sebastian&quot;,&quot;non-dropping-particle&quot;:&quot;&quot;,&quot;parse-names&quot;:false,&quot;suffix&quot;:&quot;&quot;},{&quot;dropping-particle&quot;:&quot;&quot;,&quot;family&quot;:&quot;Suvisaari&quot;,&quot;given&quot;:&quot;Jaana&quot;,&quot;non-dropping-particle&quot;:&quot;&quot;,&quot;parse-names&quot;:false,&quot;suffix&quot;:&quot;&quot;},{&quot;dropping-particle&quot;:&quot;&quot;,&quot;family&quot;:&quot;Cheng&quot;,&quot;given&quot;:&quot;Lesley&quot;,&quot;non-dropping-particle&quot;:&quot;&quot;,&quot;parse-names&quot;:false,&quot;suffix&quot;:&quot;&quot;},{&quot;dropping-particle&quot;:&quot;&quot;,&quot;family&quot;:&quot;Tanskanen&quot;,&quot;given&quot;:&quot;Antti&quot;,&quot;non-dropping-particle&quot;:&quot;&quot;,&quot;parse-names&quot;:false,&quot;suffix&quot;:&quot;&quot;},{&quot;dropping-particle&quot;:&quot;&quot;,&quot;family&quot;:&quot;Taipale&quot;,&quot;given&quot;:&quot;Heidi&quot;,&quot;non-dropping-particle&quot;:&quot;&quot;,&quot;parse-names&quot;:false,&quot;suffix&quot;:&quot;&quot;},{&quot;dropping-particle&quot;:&quot;&quot;,&quot;family&quot;:&quot;Lehtonen&quot;,&quot;given&quot;:&quot;Šárka&quot;,&quot;non-dropping-particle&quot;:&quot;&quot;,&quot;parse-names&quot;:false,&quot;suffix&quot;:&quot;&quot;},{&quot;dropping-particle&quot;:&quot;&quot;,&quot;family&quot;:&quot;Koistinaho&quot;,&quot;given&quot;:&quot;Jari&quot;,&quot;non-dropping-particle&quot;:&quot;&quot;,&quot;parse-names&quot;:false,&quot;suffix&quot;:&quot;&quot;}],&quot;container-title&quot;:&quot;Schizophrenia research&quot;,&quot;id&quot;:&quot;b220e2af-1927-5204-abf3-00d04950d10f&quot;,&quot;issued&quot;:{&quot;date-parts&quot;:[[&quot;2021&quot;,&quot;6&quot;,&quot;1&quot;]]},&quot;page&quot;:&quot;33-41&quot;,&quot;publisher&quot;:&quot;Schizophr Res&quot;,&quot;title&quot;:&quot;Molecular signaling pathways underlying schizophrenia&quot;,&quot;type&quot;:&quot;article-journal&quot;,&quot;volume&quot;:&quot;232&quot;,&quot;container-title-short&quot;:&quot;Schizophr Res&quot;},&quot;uris&quot;:[&quot;http://www.mendeley.com/documents/?uuid=2576ac70-fab9-3e46-897f-2938d2b41eb8&quot;],&quot;isTemporary&quot;:false,&quot;legacyDesktopId&quot;:&quot;2576ac70-fab9-3e46-897f-2938d2b41eb8&quot;}]},{&quot;citationID&quot;:&quot;MENDELEY_CITATION_98c1d5ea-c6b3-4e11-a1a8-4521629a52d4&quot;,&quot;properties&quot;:{&quot;noteIndex&quot;:0},&quot;isEdited&quot;:false,&quot;manualOverride&quot;:{&quot;citeprocText&quot;:&quot;[4]&quot;,&quot;isManuallyOverridden&quot;:false,&quot;manualOverrideText&quot;:&quot;&quot;},&quot;citationTag&quot;:&quot;MENDELEY_CITATION_v3_eyJjaXRhdGlvbklEIjoiTUVOREVMRVlfQ0lUQVRJT05fOThjMWQ1ZWEtYzZiMy00ZTExLWExYTgtNDUyMTYyOWE1MmQ0IiwicHJvcGVydGllcyI6eyJub3RlSW5kZXgiOjB9LCJpc0VkaXRlZCI6ZmFsc2UsIm1hbnVhbE92ZXJyaWRlIjp7ImNpdGVwcm9jVGV4dCI6Ils0XSIsImlzTWFudWFsbHlPdmVycmlkZGVuIjpmYWxzZSwibWFudWFsT3ZlcnJpZGVUZXh0IjoiIn0sImNpdGF0aW9uSXRlbXMiOlt7ImlkIjoiNzc3NzVmMjYtMjVmZC01MzZjLWE2MGQtZGIxZmRjNmIyNjc5IiwiaXRlbURhdGEiOnsiRE9JIjoiMTAuMTAxNi9qLnN0ZW0uMjAxNS4wOS4wMDEiLCJJU1NOIjoiMTg3NTk3NzciLCJhYnN0cmFjdCI6IkFnaW5nIGlzIGEgbWFqb3IgcmlzayBmYWN0b3IgZm9yIG1hbnkgaHVtYW4gZGlzZWFzZXMsIGFuZCBpbiB2aXRybyBnZW5lcmF0aW9uIG9mIGh1bWFuIG5ldXJvbnMgaXMgYW4gYXR0cmFjdGl2ZSBhcHByb2FjaCBmb3IgbW9kZWxpbmcgYWdpbmctcmVsYXRlZCBicmFpbiBkaXNvcmRlcnMuIEhvd2V2ZXIsIG1vZGVsaW5nIGFnaW5nIGluIGRpZmZlcmVudGlhdGVkIGh1bWFuIG5ldXJvbnMgaGFzIHByb3ZlZCBjaGFsbGVuZ2luZy4gV2UgZ2VuZXJhdGVkIG5ldXJvbnMgZnJvbSBodW1hbiBkb25vcnMgYWNyb3NzIGEgYnJvYWQgcmFuZ2Ugb2YgYWdlcywgZWl0aGVyIGJ5IGlQU0MtYmFzZWQgcmVwcm9ncmFtbWluZyBhbmQgZGlmZmVyZW50aWF0aW9uIG9yIGJ5IGRpcmVjdCBjb252ZXJzaW9uIGludG8gaW5kdWNlZCBuZXVyb25zIChpTnMpLiBXaGlsZSBpUFNDcyBhbmQgZGVyaXZlZCBuZXVyb25zIGRpZCBub3QgcmV0YWluIGFnaW5nLWFzc29jaWF0ZWQgZ2VuZSBzaWduYXR1cmVzLCBpTnMgZGlzcGxheWVkIGFnZS1zcGVjaWZpYyB0cmFuc2NyaXB0aW9uYWwgcHJvZmlsZXMgYW5kIHJldmVhbGVkIGFnZS1hc3NvY2lhdGVkIGRlY3JlYXNlcyBpbiB0aGUgbnVjbGVhciB0cmFuc3BvcnQgcmVjZXB0b3IgUmFuQlAxNy4gV2UgZGV0ZWN0ZWQgYW4gYWdlLWRlcGVuZGVudCBsb3NzIG9mIG51Y2xlb2N5dG9wbGFzbWljIGNvbXBhcnRtZW50YWxpemF0aW9uIChOQ0MpIGluIGRvbm9yIGZpYnJvYmxhc3RzIGFuZCBjb3JyZXNwb25kaW5nIGlOcyBhbmQgZm91bmQgdGhhdCByZWR1Y2VkIFJhbkJQMTcgaW1wYWlyZWQgTkNDIGluIHlvdW5nIGNlbGxzLCB3aGlsZSBpUFNDIHJlanV2ZW5hdGlvbiByZXN0b3JlZCBOQ0MgaW4gYWdlZCBjZWxscy4gVGhlc2UgcmVzdWx0cyBzaG93IHRoYXQgaU5zIHJldGFpbiBpbXBvcnRhbnQgYWdpbmctcmVsYXRlZCBzaWduYXR1cmVzLCB0aHVzIGFsbG93aW5nIG1vZGVsaW5nIG9mIHRoZSBhZ2luZyBwcm9jZXNzIGluIHZpdHJvLCBhbmQgdGhleSBpZGVudGlmeSBpbXBhaXJlZCBOQ0MgYXMgYW4gaW1wb3J0YW50IGZhY3RvciBpbiBodW1hbiBhZ2luZy4iLCJhdXRob3IiOlt7ImRyb3BwaW5nLXBhcnRpY2xlIjoiIiwiZmFtaWx5IjoiTWVydGVucyIsImdpdmVuIjoiSmVyb21lIiwibm9uLWRyb3BwaW5nLXBhcnRpY2xlIjoiIiwicGFyc2UtbmFtZXMiOmZhbHNlLCJzdWZmaXgiOiIifSx7ImRyb3BwaW5nLXBhcnRpY2xlIjoiIiwiZmFtaWx5IjoiUGFxdW9sYSIsImdpdmVuIjoiQXB1w6MgQy5NLiIsIm5vbi1kcm9wcGluZy1wYXJ0aWNsZSI6IiIsInBhcnNlLW5hbWVzIjpmYWxzZSwic3VmZml4IjoiIn0seyJkcm9wcGluZy1wYXJ0aWNsZSI6IiIsImZhbWlseSI6Ikt1IiwiZ2l2ZW4iOiJNYW5jaGluZyIsIm5vbi1kcm9wcGluZy1wYXJ0aWNsZSI6IiIsInBhcnNlLW5hbWVzIjpmYWxzZSwic3VmZml4IjoiIn0seyJkcm9wcGluZy1wYXJ0aWNsZSI6IiIsImZhbWlseSI6IkhhdGNoIiwiZ2l2ZW4iOiJFbWlseSIsIm5vbi1kcm9wcGluZy1wYXJ0aWNsZSI6IiIsInBhcnNlLW5hbWVzIjpmYWxzZSwic3VmZml4IjoiIn0seyJkcm9wcGluZy1wYXJ0aWNsZSI6IiIsImZhbWlseSI6IkLDtmhua2UiLCJnaXZlbiI6IkxlbmEiLCJub24tZHJvcHBpbmctcGFydGljbGUiOiIiLCJwYXJzZS1uYW1lcyI6ZmFsc2UsInN1ZmZpeCI6IiJ9LHsiZHJvcHBpbmctcGFydGljbGUiOiIiLCJmYW1pbHkiOiJMYWRqZXZhcmRpIiwiZ2l2ZW4iOiJTaGF1aGVlbiIsIm5vbi1kcm9wcGluZy1wYXJ0aWNsZSI6IiIsInBhcnNlLW5hbWVzIjpmYWxzZSwic3VmZml4IjoiIn0seyJkcm9wcGluZy1wYXJ0aWNsZSI6IiIsImZhbWlseSI6Ik1jR3JhdGgiLCJnaXZlbiI6IlNlYW4iLCJub24tZHJvcHBpbmctcGFydGljbGUiOiIiLCJwYXJzZS1uYW1lcyI6ZmFsc2UsInN1ZmZpeCI6IiJ9LHsiZHJvcHBpbmctcGFydGljbGUiOiIiLCJmYW1pbHkiOiJDYW1wYmVsbCIsImdpdmVuIjoiQmVuamFtaW4iLCJub24tZHJvcHBpbmctcGFydGljbGUiOiIiLCJwYXJzZS1uYW1lcyI6ZmFsc2UsInN1ZmZpeCI6IiJ9LHsiZHJvcHBpbmctcGFydGljbGUiOiIiLCJmYW1pbHkiOiJMZWUiLCJnaXZlbiI6Ikh5dW5nanVuIiwibm9uLWRyb3BwaW5nLXBhcnRpY2xlIjoiIiwicGFyc2UtbmFtZXMiOmZhbHNlLCJzdWZmaXgiOiIifSx7ImRyb3BwaW5nLXBhcnRpY2xlIjoiIiwiZmFtaWx5IjoiSGVyZHkiLCJnaXZlbiI6Ikpvc2VwaCBSLiIsIm5vbi1kcm9wcGluZy1wYXJ0aWNsZSI6IiIsInBhcnNlLW5hbWVzIjpmYWxzZSwic3VmZml4IjoiIn0seyJkcm9wcGluZy1wYXJ0aWNsZSI6IiIsImZhbWlseSI6IkdvbsOnYWx2ZXMiLCJnaXZlbiI6IkouIFRpYWdvIiwibm9uLWRyb3BwaW5nLXBhcnRpY2xlIjoiIiwicGFyc2UtbmFtZXMiOmZhbHNlLCJzdWZmaXgiOiIifSx7ImRyb3BwaW5nLXBhcnRpY2xlIjoiIiwiZmFtaWx5IjoiVG9kYSIsImdpdmVuIjoiVG9tb2hpc2EiLCJub24tZHJvcHBpbmctcGFydGljbGUiOiIiLCJwYXJzZS1uYW1lcyI6ZmFsc2UsInN1ZmZpeCI6IiJ9LHsiZHJvcHBpbmctcGFydGljbGUiOiIiLCJmYW1pbHkiOiJLaW0iLCJnaXZlbiI6IllvbmdzdW5nIiwibm9uLWRyb3BwaW5nLXBhcnRpY2xlIjoiIiwicGFyc2UtbmFtZXMiOmZhbHNlLCJzdWZmaXgiOiIifSx7ImRyb3BwaW5nLXBhcnRpY2xlIjoiIiwiZmFtaWx5IjoiV2lua2xlciIsImdpdmVuIjoiSsO8cmdlbiIsIm5vbi1kcm9wcGluZy1wYXJ0aWNsZSI6IiIsInBhcnNlLW5hbWVzIjpmYWxzZSwic3VmZml4IjoiIn0seyJkcm9wcGluZy1wYXJ0aWNsZSI6IiIsImZhbWlseSI6IllhbyIsImdpdmVuIjoiSnVuIiwibm9uLWRyb3BwaW5nLXBhcnRpY2xlIjoiIiwicGFyc2UtbmFtZXMiOmZhbHNlLCJzdWZmaXgiOiIifSx7ImRyb3BwaW5nLXBhcnRpY2xlIjoiIiwiZmFtaWx5IjoiSGV0emVyIiwiZ2l2ZW4iOiJNYXJ0aW4gVy4iLCJub24tZHJvcHBpbmctcGFydGljbGUiOiIiLCJwYXJzZS1uYW1lcyI6ZmFsc2UsInN1ZmZpeCI6IiJ9LHsiZHJvcHBpbmctcGFydGljbGUiOiIiLCJmYW1pbHkiOiJHYWdlIiwiZ2l2ZW4iOiJGcmVkIEguIiwibm9uLWRyb3BwaW5nLXBhcnRpY2xlIjoiIiwicGFyc2UtbmFtZXMiOmZhbHNlLCJzdWZmaXgiOiIifV0sImNvbnRhaW5lci10aXRsZSI6IkNlbGwgU3RlbSBDZWxsIiwiaWQiOiI3Nzc3NWYyNi0yNWZkLTUzNmMtYTYwZC1kYjFmZGM2YjI2NzkiLCJpc3N1ZWQiOnsiZGF0ZS1wYXJ0cyI6W1siMjAxNSJdXX0sInRpdGxlIjoiRGlyZWN0bHkgUmVwcm9ncmFtbWVkIEh1bWFuIE5ldXJvbnMgUmV0YWluIEFnaW5nLUFzc29jaWF0ZWQgVHJhbnNjcmlwdG9taWMgU2lnbmF0dXJlcyBhbmQgUmV2ZWFsIEFnZS1SZWxhdGVkIE51Y2xlb2N5dG9wbGFzbWljIERlZmVjdHMiLCJ0eXBlIjoiYXJ0aWNsZS1qb3VybmFsIiwiY29udGFpbmVyLXRpdGxlLXNob3J0IjoiQ2VsbCBTdGVtIENlbGwifSwidXJpcyI6WyJodHRwOi8vd3d3Lm1lbmRlbGV5LmNvbS9kb2N1bWVudHMvP3V1aWQ9YTFiYzJhOGItMWQ5Zi0zOWY1LWIwNGYtOGI5N2E3NDZmMGU2Il0sImlzVGVtcG9yYXJ5IjpmYWxzZSwibGVnYWN5RGVza3RvcElkIjoiYTFiYzJhOGItMWQ5Zi0zOWY1LWIwNGYtOGI5N2E3NDZmMGU2In1dfQ==&quot;,&quot;citationItems&quot;:[{&quot;id&quot;:&quot;77775f26-25fd-536c-a60d-db1fdc6b2679&quot;,&quot;itemData&quot;:{&quot;DOI&quot;:&quot;10.1016/j.stem.2015.09.001&quot;,&quot;ISSN&quot;:&quot;18759777&quot;,&quot;abstract&quot;:&quot;Aging is a major risk factor for many human diseases, and in vitro generation of human neurons is an attractive approach for modeling aging-related brain disorders. However, modeling aging in differentiated human neurons has proved challenging. We generated neurons from human donors across a broad range of ages, either by iPSC-based reprogramming and differentiation or by direct conversion into induced neurons (iNs). While iPSCs and derived neurons did not retain aging-associated gene signatures, iNs displayed age-specific transcriptional profiles and revealed age-associated decreases in the nuclear transport receptor RanBP17. We detected an age-dependent loss of nucleocytoplasmic compartmentalization (NCC) in donor fibroblasts and corresponding iNs and found that reduced RanBP17 impaired NCC in young cells, while iPSC rejuvenation restored NCC in aged cells. These results show that iNs retain important aging-related signatures, thus allowing modeling of the aging process in vitro, and they identify impaired NCC as an important factor in human aging.&quot;,&quot;author&quot;:[{&quot;dropping-particle&quot;:&quot;&quot;,&quot;family&quot;:&quot;Mertens&quot;,&quot;given&quot;:&quot;Jerome&quot;,&quot;non-dropping-particle&quot;:&quot;&quot;,&quot;parse-names&quot;:false,&quot;suffix&quot;:&quot;&quot;},{&quot;dropping-particle&quot;:&quot;&quot;,&quot;family&quot;:&quot;Paquola&quot;,&quot;given&quot;:&quot;Apuã C.M.&quot;,&quot;non-dropping-particle&quot;:&quot;&quot;,&quot;parse-names&quot;:false,&quot;suffix&quot;:&quot;&quot;},{&quot;dropping-particle&quot;:&quot;&quot;,&quot;family&quot;:&quot;Ku&quot;,&quot;given&quot;:&quot;Manching&quot;,&quot;non-dropping-particle&quot;:&quot;&quot;,&quot;parse-names&quot;:false,&quot;suffix&quot;:&quot;&quot;},{&quot;dropping-particle&quot;:&quot;&quot;,&quot;family&quot;:&quot;Hatch&quot;,&quot;given&quot;:&quot;Emily&quot;,&quot;non-dropping-particle&quot;:&quot;&quot;,&quot;parse-names&quot;:false,&quot;suffix&quot;:&quot;&quot;},{&quot;dropping-particle&quot;:&quot;&quot;,&quot;family&quot;:&quot;Böhnke&quot;,&quot;given&quot;:&quot;Lena&quot;,&quot;non-dropping-particle&quot;:&quot;&quot;,&quot;parse-names&quot;:false,&quot;suffix&quot;:&quot;&quot;},{&quot;dropping-particle&quot;:&quot;&quot;,&quot;family&quot;:&quot;Ladjevardi&quot;,&quot;given&quot;:&quot;Shauheen&quot;,&quot;non-dropping-particle&quot;:&quot;&quot;,&quot;parse-names&quot;:false,&quot;suffix&quot;:&quot;&quot;},{&quot;dropping-particle&quot;:&quot;&quot;,&quot;family&quot;:&quot;McGrath&quot;,&quot;given&quot;:&quot;Sean&quot;,&quot;non-dropping-particle&quot;:&quot;&quot;,&quot;parse-names&quot;:false,&quot;suffix&quot;:&quot;&quot;},{&quot;dropping-particle&quot;:&quot;&quot;,&quot;family&quot;:&quot;Campbell&quot;,&quot;given&quot;:&quot;Benjamin&quot;,&quot;non-dropping-particle&quot;:&quot;&quot;,&quot;parse-names&quot;:false,&quot;suffix&quot;:&quot;&quot;},{&quot;dropping-particle&quot;:&quot;&quot;,&quot;family&quot;:&quot;Lee&quot;,&quot;given&quot;:&quot;Hyungjun&quot;,&quot;non-dropping-particle&quot;:&quot;&quot;,&quot;parse-names&quot;:false,&quot;suffix&quot;:&quot;&quot;},{&quot;dropping-particle&quot;:&quot;&quot;,&quot;family&quot;:&quot;Herdy&quot;,&quot;given&quot;:&quot;Joseph R.&quot;,&quot;non-dropping-particle&quot;:&quot;&quot;,&quot;parse-names&quot;:false,&quot;suffix&quot;:&quot;&quot;},{&quot;dropping-particle&quot;:&quot;&quot;,&quot;family&quot;:&quot;Gonçalves&quot;,&quot;given&quot;:&quot;J. Tiago&quot;,&quot;non-dropping-particle&quot;:&quot;&quot;,&quot;parse-names&quot;:false,&quot;suffix&quot;:&quot;&quot;},{&quot;dropping-particle&quot;:&quot;&quot;,&quot;family&quot;:&quot;Toda&quot;,&quot;given&quot;:&quot;Tomohisa&quot;,&quot;non-dropping-particle&quot;:&quot;&quot;,&quot;parse-names&quot;:false,&quot;suffix&quot;:&quot;&quot;},{&quot;dropping-particle&quot;:&quot;&quot;,&quot;family&quot;:&quot;Kim&quot;,&quot;given&quot;:&quot;Yongsung&quot;,&quot;non-dropping-particle&quot;:&quot;&quot;,&quot;parse-names&quot;:false,&quot;suffix&quot;:&quot;&quot;},{&quot;dropping-particle&quot;:&quot;&quot;,&quot;family&quot;:&quot;Winkler&quot;,&quot;given&quot;:&quot;Jürgen&quot;,&quot;non-dropping-particle&quot;:&quot;&quot;,&quot;parse-names&quot;:false,&quot;suffix&quot;:&quot;&quot;},{&quot;dropping-particle&quot;:&quot;&quot;,&quot;family&quot;:&quot;Yao&quot;,&quot;given&quot;:&quot;Jun&quot;,&quot;non-dropping-particle&quot;:&quot;&quot;,&quot;parse-names&quot;:false,&quot;suffix&quot;:&quot;&quot;},{&quot;dropping-particle&quot;:&quot;&quot;,&quot;family&quot;:&quot;Hetzer&quot;,&quot;given&quot;:&quot;Martin W.&quot;,&quot;non-dropping-particle&quot;:&quot;&quot;,&quot;parse-names&quot;:false,&quot;suffix&quot;:&quot;&quot;},{&quot;dropping-particle&quot;:&quot;&quot;,&quot;family&quot;:&quot;Gage&quot;,&quot;given&quot;:&quot;Fred H.&quot;,&quot;non-dropping-particle&quot;:&quot;&quot;,&quot;parse-names&quot;:false,&quot;suffix&quot;:&quot;&quot;}],&quot;container-title&quot;:&quot;Cell Stem Cell&quot;,&quot;id&quot;:&quot;77775f26-25fd-536c-a60d-db1fdc6b2679&quot;,&quot;issued&quot;:{&quot;date-parts&quot;:[[&quot;2015&quot;]]},&quot;title&quot;:&quot;Directly Reprogrammed Human Neurons Retain Aging-Associated Transcriptomic Signatures and Reveal Age-Related Nucleocytoplasmic Defects&quot;,&quot;type&quot;:&quot;article-journal&quot;,&quot;container-title-short&quot;:&quot;Cell Stem Cell&quot;},&quot;uris&quot;:[&quot;http://www.mendeley.com/documents/?uuid=a1bc2a8b-1d9f-39f5-b04f-8b97a746f0e6&quot;],&quot;isTemporary&quot;:false,&quot;legacyDesktopId&quot;:&quot;a1bc2a8b-1d9f-39f5-b04f-8b97a746f0e6&quot;}]},{&quot;citationID&quot;:&quot;MENDELEY_CITATION_ac5500b0-13f1-48ca-bbac-36b77b082824&quot;,&quot;properties&quot;:{&quot;noteIndex&quot;:0},&quot;isEdited&quot;:false,&quot;manualOverride&quot;:{&quot;citeprocText&quot;:&quot;[2, 3]&quot;,&quot;isManuallyOverridden&quot;:false,&quot;manualOverrideText&quot;:&quot;&quot;},&quot;citationTag&quot;:&quot;MENDELEY_CITATION_v3_eyJjaXRhdGlvbklEIjoiTUVOREVMRVlfQ0lUQVRJT05fYWM1NTAwYjAtMTNmMS00OGNhLWJiYWMtMzZiNzdiMDgyODI0IiwicHJvcGVydGllcyI6eyJub3RlSW5kZXgiOjB9LCJpc0VkaXRlZCI6ZmFsc2UsIm1hbnVhbE92ZXJyaWRlIjp7ImNpdGVwcm9jVGV4dCI6IlsyLCAzXSIsImlzTWFudWFsbHlPdmVycmlkZGVuIjpmYWxzZSwibWFudWFsT3ZlcnJpZGVUZXh0IjoiIn0sImNpdGF0aW9uSXRlbXMiOlt7ImlkIjoiZTg4ZWVjZTEtMDlhNy01Y2M4LWFmMTktY2UwNmQ1YjBiZThiIiwiaXRlbURhdGEiOnsiRE9JIjoiMTAuMTAzOC9TNDE0NjctMDE5LTExNzk3LTMiLCJJU1NOIjoiMjA0MS0xNzIzIiwiUE1JRCI6IjMxNDc3NjkzIiwiYWJzdHJhY3QiOiJJdCBoYXMgcmVtYWluZWQgdW5jbGVhciB3aHkgc2NoaXpvcGhyZW5pYSB0eXBpY2FsbHkgbWFuaWZlc3RzIGFmdGVyIGFkb2xlc2NlbmNlIGFuZCB3aGljaCBuZXVyb2Jpb2xvZ2ljYWwgbWVjaGFuaXNtcyBhcmUgdW5kZXJseWluZyB0aGUgY2FzY2FkZSBsZWFkaW5nIHRvIHRoZSBhY3R1YWwgb25zZXQgb2YgdGhlIGlsbG5lc3MuIEhlcmUgd2Ugc2hvdyB0aGF0IHRoZSB1c2Ugb2YgaW5kdWNlZCBwbHVyaXBvdGVudCBzdGVtIGNlbGwtZGVyaXZlZCBuZXVyb25zIG9mIG1vbm96eWdvdGljIHR3aW5zIGZyb20gcGFpcnMgZGlzY29yZGFudCBmb3Igc2NoaXpvcGhyZW5pYSBlbmhhbmNlcyBkaXNlYXNlLXNwZWNpZmljIHNpZ25hbCBieSBtaW5pbWl6aW5nIGdlbmV0aWMgaGV0ZXJvZ2VuZWl0eS4gSW4gcHJvdGVvbWljIGFuZCBwYXRod2F5IGFuYWx5c2VzLCBjbGluaWNhbCBpbGxuZXNzIGlzIGFzc29jaWF0ZWQgZXNwZWNpYWxseSB3aXRoIGFsdGVyZWQgZ2x5Y29zYW1pbm9nbHljYW4sIEdBQkFlcmdpYyBzeW5hcHNlLCBzaWFseWxhdGlvbiwgYW5kIHB1cmluZSBtZXRhYm9saXNtIHBhdGh3YXlzLiBBbHRob3VnaCBvbmx5IDEyJSBvZiBhbGwgMTksNDYyIGdlbmVzIGFyZSBleHByZXNzZWQgZGlmZmVyZW50aWFsbHkgYmV0d2VlbiBoZWFsdGh5IG1hbGVzIGFuZCBmZW1hbGVzLCB1cCB0byA2MSUgb2YgdGhlIGlsbG5lc3MtcmVsYXRlZCBnZW5lcyBhcmUgc2V4IHNwZWNpZmljLiBUaGVzZSByZXN1bHRzIG9uIHNleC1zcGVjaWZpYyBnZW5lcyBhcmUgcmVwbGljYXRlZCBpbiBhbm90aGVyIGRhdGFzZXQuIFRoaXMgaW1wbGllcyB0aGF0IHRoZSBwYXRob3BoeXNpb2xvZ3kgZGlmZmVycyBiZXR3ZWVuIG1hbGVzIGFuZCBmZW1hbGVzLCBhbmQgbWF5IGV4cGxhaW4gd2h5IHN5bXB0b21zIGFwcGVhciBhZnRlciBhZG9sZXNjZW5jZSB3aGVuIHRoZSBleHByZXNzaW9uIG9mIG1hbnkgc2V4LXNwZWNpZmljIGdlbmVzIGNoYW5nZSwgYW5kIHN1Z2dlc3RzIHRoZSBuZWVkIGZvciBzZXgtc3BlY2lmaWMgdHJlYXRtZW50cy4iLCJhdXRob3IiOlt7ImRyb3BwaW5nLXBhcnRpY2xlIjoiIiwiZmFtaWx5IjoiVGlpaG9uZW4iLCJnaXZlbiI6IkphcmkiLCJub24tZHJvcHBpbmctcGFydGljbGUiOiIiLCJwYXJzZS1uYW1lcyI6ZmFsc2UsInN1ZmZpeCI6IiJ9LHsiZHJvcHBpbmctcGFydGljbGUiOiIiLCJmYW1pbHkiOiJLb3NrdXZpIiwiZ2l2ZW4iOiJNYXJqYSIsIm5vbi1kcm9wcGluZy1wYXJ0aWNsZSI6IiIsInBhcnNlLW5hbWVzIjpmYWxzZSwic3VmZml4IjoiIn0seyJkcm9wcGluZy1wYXJ0aWNsZSI6IiIsImZhbWlseSI6IlN0b3J2aWsiLCJnaXZlbiI6Ik1hcmt1cyIsIm5vbi1kcm9wcGluZy1wYXJ0aWNsZSI6IiIsInBhcnNlLW5hbWVzIjpmYWxzZSwic3VmZml4IjoiIn0seyJkcm9wcGluZy1wYXJ0aWNsZSI6IiIsImZhbWlseSI6Ikh5w7Z0eWzDpGluZW4iLCJnaXZlbiI6IklkYSIsIm5vbi1kcm9wcGluZy1wYXJ0aWNsZSI6IiIsInBhcnNlLW5hbWVzIjpmYWxzZSwic3VmZml4IjoiIn0seyJkcm9wcGluZy1wYXJ0aWNsZSI6IiIsImZhbWlseSI6IkdhbyIsImdpdmVuIjoiWWFueWFuIiwibm9uLWRyb3BwaW5nLXBhcnRpY2xlIjoiIiwicGFyc2UtbmFtZXMiOmZhbHNlLCJzdWZmaXgiOiIifSx7ImRyb3BwaW5nLXBhcnRpY2xlIjoiIiwiZmFtaWx5IjoiUHV0dG9uZW4iLCJnaXZlbiI6IkthdGphIEEuIiwibm9uLWRyb3BwaW5nLXBhcnRpY2xlIjoiIiwicGFyc2UtbmFtZXMiOmZhbHNlLCJzdWZmaXgiOiIifSx7ImRyb3BwaW5nLXBhcnRpY2xlIjoiIiwiZmFtaWx5IjoiR2luaWF0dWxsaW5hIiwiZ2l2ZW4iOiJSYWlzYSIsIm5vbi1kcm9wcGluZy1wYXJ0aWNsZSI6IiIsInBhcnNlLW5hbWVzIjpmYWxzZSwic3VmZml4IjoiIn0seyJkcm9wcGluZy1wYXJ0aWNsZSI6IiIsImZhbWlseSI6IlBvZ3V6aGVsc2theWEiLCJnaXZlbiI6IkVrYXRlcmluYSIsIm5vbi1kcm9wcGluZy1wYXJ0aWNsZSI6IiIsInBhcnNlLW5hbWVzIjpmYWxzZSwic3VmZml4IjoiIn0seyJkcm9wcGluZy1wYXJ0aWNsZSI6IiIsImZhbWlseSI6Ik9qYW5zdXUiLCJnaXZlbiI6Iklsa2thIiwibm9uLWRyb3BwaW5nLXBhcnRpY2xlIjoiIiwicGFyc2UtbmFtZXMiOmZhbHNlLCJzdWZmaXgiOiIifSx7ImRyb3BwaW5nLXBhcnRpY2xlIjoiIiwiZmFtaWx5IjoiVmF1cmlvIiwiZ2l2ZW4iOiJPbGxpIiwibm9uLWRyb3BwaW5nLXBhcnRpY2xlIjoiIiwicGFyc2UtbmFtZXMiOmZhbHNlLCJzdWZmaXgiOiIifSx7ImRyb3BwaW5nLXBhcnRpY2xlIjoiIiwiZmFtaWx5IjoiQ2Fubm9uIiwiZ2l2ZW4iOiJUeXJvbmUgRC4iLCJub24tZHJvcHBpbmctcGFydGljbGUiOiIiLCJwYXJzZS1uYW1lcyI6ZmFsc2UsInN1ZmZpeCI6IiJ9LHsiZHJvcHBpbmctcGFydGljbGUiOiIiLCJmYW1pbHkiOiJMw7ZubnF2aXN0IiwiZ2l2ZW4iOiJKb3VrbyIsIm5vbi1kcm9wcGluZy1wYXJ0aWNsZSI6IiIsInBhcnNlLW5hbWVzIjpmYWxzZSwic3VmZml4IjoiIn0seyJkcm9wcGluZy1wYXJ0aWNsZSI6IiIsImZhbWlseSI6IlRoZXJtYW4iLCJnaXZlbiI6IlNlYmFzdGlhbiIsIm5vbi1kcm9wcGluZy1wYXJ0aWNsZSI6IiIsInBhcnNlLW5hbWVzIjpmYWxzZSwic3VmZml4IjoiIn0seyJkcm9wcGluZy1wYXJ0aWNsZSI6IiIsImZhbWlseSI6IlN1dmlzYWFyaSIsImdpdmVuIjoiSmFhbmEiLCJub24tZHJvcHBpbmctcGFydGljbGUiOiIiLCJwYXJzZS1uYW1lcyI6ZmFsc2UsInN1ZmZpeCI6IiJ9LHsiZHJvcHBpbmctcGFydGljbGUiOiIiLCJmYW1pbHkiOiJLYXByaW8iLCJnaXZlbiI6IkphYWtrbyIsIm5vbi1kcm9wcGluZy1wYXJ0aWNsZSI6IiIsInBhcnNlLW5hbWVzIjpmYWxzZSwic3VmZml4IjoiIn0seyJkcm9wcGluZy1wYXJ0aWNsZSI6IiIsImZhbWlseSI6IkNoZW5nIiwiZ2l2ZW4iOiJMZXNsZXkiLCJub24tZHJvcHBpbmctcGFydGljbGUiOiIiLCJwYXJzZS1uYW1lcyI6ZmFsc2UsInN1ZmZpeCI6IiJ9LHsiZHJvcHBpbmctcGFydGljbGUiOiIiLCJmYW1pbHkiOiJIaWxsIiwiZ2l2ZW4iOiJBbmRyZXcgRi4iLCJub24tZHJvcHBpbmctcGFydGljbGUiOiIiLCJwYXJzZS1uYW1lcyI6ZmFsc2UsInN1ZmZpeCI6IiJ9LHsiZHJvcHBpbmctcGFydGljbGUiOiIiLCJmYW1pbHkiOiJMw6RodGVlbnZ1byIsImdpdmVuIjoiTWFya2t1Iiwibm9uLWRyb3BwaW5nLXBhcnRpY2xlIjoiIiwicGFyc2UtbmFtZXMiOmZhbHNlLCJzdWZmaXgiOiIifSx7ImRyb3BwaW5nLXBhcnRpY2xlIjoiIiwiZmFtaWx5IjoiVG9oa2EiLCJnaXZlbiI6Ikp1c3NpIiwibm9uLWRyb3BwaW5nLXBhcnRpY2xlIjoiIiwicGFyc2UtbmFtZXMiOmZhbHNlLCJzdWZmaXgiOiIifSx7ImRyb3BwaW5nLXBhcnRpY2xlIjoiIiwiZmFtaWx5IjoiR2luaWF0dWxsaW4iLCJnaXZlbiI6IlJhc2hpZCIsIm5vbi1kcm9wcGluZy1wYXJ0aWNsZSI6IiIsInBhcnNlLW5hbWVzIjpmYWxzZSwic3VmZml4IjoiIn0seyJkcm9wcGluZy1wYXJ0aWNsZSI6IiIsImZhbWlseSI6IkxlaHRvbmVuIiwiZ2l2ZW4iOiLFoMOhcmthIiwibm9uLWRyb3BwaW5nLXBhcnRpY2xlIjoiIiwicGFyc2UtbmFtZXMiOmZhbHNlLCJzdWZmaXgiOiIifSx7ImRyb3BwaW5nLXBhcnRpY2xlIjoiIiwiZmFtaWx5IjoiS29pc3RpbmFobyIsImdpdmVuIjoiSmFyaSIsIm5vbi1kcm9wcGluZy1wYXJ0aWNsZSI6IiIsInBhcnNlLW5hbWVzIjpmYWxzZSwic3VmZml4IjoiIn1dLCJjb250YWluZXItdGl0bGUiOiJOYXR1cmUgY29tbXVuaWNhdGlvbnMiLCJpZCI6ImU4OGVlY2UxLTA5YTctNWNjOC1hZjE5LWNlMDZkNWIwYmU4YiIsImlzc3VlIjoiMSIsImlzc3VlZCI6eyJkYXRlLXBhcnRzIjpbWyIyMDE5IiwiMTIiLCIxIl1dfSwicHVibGlzaGVyIjoiTmF0IENvbW11biIsInRpdGxlIjoiU2V4LXNwZWNpZmljIHRyYW5zY3JpcHRpb25hbCBhbmQgcHJvdGVvbWljIHNpZ25hdHVyZXMgaW4gc2NoaXpvcGhyZW5pYSIsInR5cGUiOiJhcnRpY2xlLWpvdXJuYWwiLCJ2b2x1bWUiOiIxMCIsImNvbnRhaW5lci10aXRsZS1zaG9ydCI6Ik5hdCBDb21tdW4ifSwidXJpcyI6WyJodHRwOi8vd3d3Lm1lbmRlbGV5LmNvbS9kb2N1bWVudHMvP3V1aWQ9NjcxMDNlODEtMGYxYy0zMjQyLWIxNTUtZTgwN2M4M2QyM2Y1Il0sImlzVGVtcG9yYXJ5IjpmYWxzZSwibGVnYWN5RGVza3RvcElkIjoiNjcxMDNlODEtMGYxYy0zMjQyLWIxNTUtZTgwN2M4M2QyM2Y1In0seyJpZCI6ImIyMjBlMmFmLTE5MjctNTIwNC1hYmYzLTAwZDA0OTUwZDEwZiIsIml0ZW1EYXRhIjp7IkRPSSI6IjEwLjEwMTYvSi5TQ0hSRVMuMjAyMS4wNS4wMTEiLCJJU1NOIjoiMTU3My0yNTA5IiwiUE1JRCI6IjM0MDEwNzQ0IiwiYWJzdHJhY3QiOiJUaGUgbW9sZWN1bGFyIHBhdGhvcGh5c2lvbG9naWNhbCBtZWNoYW5pc21zIHVuZGVybHlpbmcgc2NoaXpvcGhyZW5pYSBoYXZlIHJlbWFpbmVkIHVua25vd24sIGFuZCBubyB0cmVhdG1lbnQgZXhpc3RzIGZvciBwcmltYXJ5IHByZXZlbnRpb24uIFdlIHVzZWQgSW5nZW51aXR5IFBhdGh3YXkgQW5hbHlzaXMgdG8gYW5hbHl6ZSBjYW5vbmljYWwgYW5kIGNhdXNhbCBwYXRod2F5cyBpbiB0d28gZGlmZmVyZW50IGRhdGFzZXRzLCBpbmNsdWRpbmcgcGF0aWVudHMgZnJvbSBGaW5sYW5kIGFuZCBVU0EuIFRoZSBtb3N0IHNpZ25pZmljYW50IGZpbmRpbmdzIGluIGNhbm9uaWNhbCBwYXRod2F5IGFuYWx5c2lzIHdlcmUgb2JzZXJ2ZWQgZm9yIGdsdXRhbWF0ZSByZWNlcHRvciBzaWduYWxpbmcsIGhlcGF0aWMgZmlicm9zaXMsIGFuZCBnbHljb3Byb3RlaW4gNiAoR1A2KSBwYXRod2F5cyBpbiB0aGUgRmlubmlzaCBkYXRhc2V0LCBhbmQgR1A2IGFuZCBoZXBhdGljIGZpYnJvc2lzIHBhdGh3YXlzIGluIHRoZSBVUyBkYXRhc2V0LiBJbiBkYXRhLWRyaXZlbiBjYXVzYWwgcGF0aHdheXMsIEFEQ1lBUDEsIEFEQU1UUywgYW5kIENBQ05BIGdlbmVzIHdlcmUgaW52b2x2ZWQgaW4gdGhlIG1ham9yaXR5IG9mIHRoZSB0b3AgMTAgcGF0aHdheXMgZGlmZmVyZW50aWF0aW5nIHBhdGllbnRzIGFuZCBjb250cm9scyBpbiBib3RoIEZpbm5pc2ggYW5kIFVTIGRhdGFzZXRzLiBSZXN1bHRzIGZyb20gYSBGaW5uaXNoIG5hdGlvbi13aWRlIGRhdGFiYXNlIHNob3dlZCB0aGF0IHRoZSByaXNrIG9mIHNjaGl6b3BocmVuaWEgcmVsYXBzZSB3YXMgNDElIGxvd2VyIGFtb25nIGZpcnN0LWVwaXNvZGUgcGF0aWVudHMgZHVyaW5nIHRoZSB1c2Ugb2YgbG9zYXJ0YW4sIHRoZSBtYXN0ZXIgcmVndWxhdG9yIG9mIGFuIEFEQ1lBUDEsIEFEQU1UUywgYW5kIENBQ05B4oCTcmVsYXRlZCBwYXRod2F5LCBjb21wYXJlZCB0byB0aG9zZSB0aW1lIHBlcmlvZHMgd2hlbiB0aGUgc2FtZSBpbmRpdmlkdWFsIGRpZCBub3QgdXNlIHRoZSBkcnVnLiBUaGUgcmVzdWx0cyBmcm9tIHRoZSB0d28gaW5kZXBlbmRlbnQgZGF0YXNldHMgc3VnZ2VzdCB0aGF0IHRoZSBHUDYgc2lnbmFsaW5nIHBhdGh3YXksIGFuZCB0aGUgQURDWUFQMSwgQURBTVRTLCBhbmQgQ0FDTkEtcmVsYXRlZCBwdXJpbmUsIG94aWRhdGl2ZSBzdHJlc3MsIGFuZCBnbHV0YW1hdGVyZ2ljIHNpZ25hbGluZyBwYXRod2F5cyBhcmUgYW1vbmcgcHJpbWFyeSBwYXRob3BoeXNpb2xvZ2ljYWwgYWx0ZXJhdGlvbnMgaW4gc2NoaXpvcGhyZW5pYSBhbW9uZyBwYXRpZW50cyB3aXRoIEV1cm9wZWFuIGFuY2VzdHJ5LiBXaGlsZSBubyByZXByb2R1Y2libGUgZG9wYW1pbmVyZ2ljIGFsdGVyYXRpb25zIHdlcmUgb2JzZXJ2ZWQsIHRoZSByZXN1bHRzIGltcGx5IHRoYXQgYWdlbnRzIHN1Y2ggYXMgbG9zYXJ0YW4sIGFuZCBBRENZQVAxL1BBQ0FQIC1kZWZpY2l0IGFsbGV2aWF0b3JzLCBzdWNoIGFzIG1ldGFib3Ryb3BpYyBnbHV0YW1hdGUgMi8zIGFnb25pc3QgTUdTMDAyOCBhbmQgNS1IVDcgYW50YWdvbmlzdHMg4oCTIHdoaWNoIGhhdmUgc2hvd24gYmVuZWZpY2lhbCBlZmZlY3RzIGluIGFuIGV4cGVyaW1lbnRhbCBBZGN5YXAx4oiSL+KIkiBtb3VzZSBtb2RlbCBmb3Igc2NoaXpvcGhyZW5pYSDigJMgY291bGQgYmUgcG90ZW50aWFsIHRyZWF0bWVudHMgZXZlbiBiZWZvcmUgdGhlIGZ1bGwgbWFuaWZlc3RhdGlvbiBvZiBpbGxuZXNzIGludm9sdmluZyBkb3BhbWluZXJnaWMgYWJub3JtYWxpdGllcy4iLCJhdXRob3IiOlt7ImRyb3BwaW5nLXBhcnRpY2xlIjoiIiwiZmFtaWx5IjoiVGlpaG9uZW4iLCJnaXZlbiI6IkphcmkiLCJub24tZHJvcHBpbmctcGFydGljbGUiOiIiLCJwYXJzZS1uYW1lcyI6ZmFsc2UsInN1ZmZpeCI6IiJ9LHsiZHJvcHBpbmctcGFydGljbGUiOiIiLCJmYW1pbHkiOiJLb3NrdXZpIiwiZ2l2ZW4iOiJNYXJqYSIsIm5vbi1kcm9wcGluZy1wYXJ0aWNsZSI6IiIsInBhcnNlLW5hbWVzIjpmYWxzZSwic3VmZml4IjoiIn0seyJkcm9wcGluZy1wYXJ0aWNsZSI6IiIsImZhbWlseSI6IkzDpGh0ZWVudnVvIiwiZ2l2ZW4iOiJNYXJra3UiLCJub24tZHJvcHBpbmctcGFydGljbGUiOiIiLCJwYXJzZS1uYW1lcyI6ZmFsc2UsInN1ZmZpeCI6IiJ9LHsiZHJvcHBpbmctcGFydGljbGUiOiIiLCJmYW1pbHkiOiJUcm9udHRpIiwiZ2l2ZW4iOiJLYWxldmkiLCJub24tZHJvcHBpbmctcGFydGljbGUiOiIiLCJwYXJzZS1uYW1lcyI6ZmFsc2UsInN1ZmZpeCI6IiJ9LHsiZHJvcHBpbmctcGFydGljbGUiOiIiLCJmYW1pbHkiOiJPamFuc3V1IiwiZ2l2ZW4iOiJJbGtrYSIsIm5vbi1kcm9wcGluZy1wYXJ0aWNsZSI6IiIsInBhcnNlLW5hbWVzIjpmYWxzZSwic3VmZml4IjoiIn0seyJkcm9wcGluZy1wYXJ0aWNsZSI6IiIsImZhbWlseSI6IlZhdXJpbyIsImdpdmVuIjoiT2xsaSIsIm5vbi1kcm9wcGluZy1wYXJ0aWNsZSI6IiIsInBhcnNlLW5hbWVzIjpmYWxzZSwic3VmZml4IjoiIn0seyJkcm9wcGluZy1wYXJ0aWNsZSI6IiIsImZhbWlseSI6IkNhbm5vbiIsImdpdmVuIjoiVHlyb25lIEQuIiwibm9uLWRyb3BwaW5nLXBhcnRpY2xlIjoiIiwicGFyc2UtbmFtZXMiOmZhbHNlLCJzdWZmaXgiOiIifSx7ImRyb3BwaW5nLXBhcnRpY2xlIjoiIiwiZmFtaWx5IjoiTMO2bm5xdmlzdCIsImdpdmVuIjoiSm91a28iLCJub24tZHJvcHBpbmctcGFydGljbGUiOiIiLCJwYXJzZS1uYW1lcyI6ZmFsc2UsInN1ZmZpeCI6IiJ9LHsiZHJvcHBpbmctcGFydGljbGUiOiIiLCJmYW1pbHkiOiJUaGVybWFuIiwiZ2l2ZW4iOiJTZWJhc3RpYW4iLCJub24tZHJvcHBpbmctcGFydGljbGUiOiIiLCJwYXJzZS1uYW1lcyI6ZmFsc2UsInN1ZmZpeCI6IiJ9LHsiZHJvcHBpbmctcGFydGljbGUiOiIiLCJmYW1pbHkiOiJTdXZpc2FhcmkiLCJnaXZlbiI6IkphYW5hIiwibm9uLWRyb3BwaW5nLXBhcnRpY2xlIjoiIiwicGFyc2UtbmFtZXMiOmZhbHNlLCJzdWZmaXgiOiIifSx7ImRyb3BwaW5nLXBhcnRpY2xlIjoiIiwiZmFtaWx5IjoiQ2hlbmciLCJnaXZlbiI6Ikxlc2xleSIsIm5vbi1kcm9wcGluZy1wYXJ0aWNsZSI6IiIsInBhcnNlLW5hbWVzIjpmYWxzZSwic3VmZml4IjoiIn0seyJkcm9wcGluZy1wYXJ0aWNsZSI6IiIsImZhbWlseSI6IlRhbnNrYW5lbiIsImdpdmVuIjoiQW50dGkiLCJub24tZHJvcHBpbmctcGFydGljbGUiOiIiLCJwYXJzZS1uYW1lcyI6ZmFsc2UsInN1ZmZpeCI6IiJ9LHsiZHJvcHBpbmctcGFydGljbGUiOiIiLCJmYW1pbHkiOiJUYWlwYWxlIiwiZ2l2ZW4iOiJIZWlkaSIsIm5vbi1kcm9wcGluZy1wYXJ0aWNsZSI6IiIsInBhcnNlLW5hbWVzIjpmYWxzZSwic3VmZml4IjoiIn0seyJkcm9wcGluZy1wYXJ0aWNsZSI6IiIsImZhbWlseSI6IkxlaHRvbmVuIiwiZ2l2ZW4iOiLFoMOhcmthIiwibm9uLWRyb3BwaW5nLXBhcnRpY2xlIjoiIiwicGFyc2UtbmFtZXMiOmZhbHNlLCJzdWZmaXgiOiIifSx7ImRyb3BwaW5nLXBhcnRpY2xlIjoiIiwiZmFtaWx5IjoiS29pc3RpbmFobyIsImdpdmVuIjoiSmFyaSIsIm5vbi1kcm9wcGluZy1wYXJ0aWNsZSI6IiIsInBhcnNlLW5hbWVzIjpmYWxzZSwic3VmZml4IjoiIn1dLCJjb250YWluZXItdGl0bGUiOiJTY2hpem9waHJlbmlhIHJlc2VhcmNoIiwiaWQiOiJiMjIwZTJhZi0xOTI3LTUyMDQtYWJmMy0wMGQwNDk1MGQxMGYiLCJpc3N1ZWQiOnsiZGF0ZS1wYXJ0cyI6W1siMjAyMSIsIjYiLCIxIl1dfSwicGFnZSI6IjMzLTQxIiwicHVibGlzaGVyIjoiU2NoaXpvcGhyIFJlcyIsInRpdGxlIjoiTW9sZWN1bGFyIHNpZ25hbGluZyBwYXRod2F5cyB1bmRlcmx5aW5nIHNjaGl6b3BocmVuaWEiLCJ0eXBlIjoiYXJ0aWNsZS1qb3VybmFsIiwidm9sdW1lIjoiMjMyIiwiY29udGFpbmVyLXRpdGxlLXNob3J0IjoiU2NoaXpvcGhyIFJlcyJ9LCJ1cmlzIjpbImh0dHA6Ly93d3cubWVuZGVsZXkuY29tL2RvY3VtZW50cy8/dXVpZD0yNTc2YWM3MC1mYWI5LTNlNDYtODk3Zi0yOTM4ZDJiNDFlYjgiXSwiaXNUZW1wb3JhcnkiOmZhbHNlLCJsZWdhY3lEZXNrdG9wSWQiOiIyNTc2YWM3MC1mYWI5LTNlNDYtODk3Zi0yOTM4ZDJiNDFlYjgifV19&quot;,&quot;citationItems&quot;:[{&quot;id&quot;:&quot;e88eece1-09a7-5cc8-af19-ce06d5b0be8b&quot;,&quot;itemData&quot;:{&quot;DOI&quot;:&quot;10.1038/S41467-019-11797-3&quot;,&quot;ISSN&quot;:&quot;2041-1723&quot;,&quot;PMID&quot;:&quot;31477693&quot;,&quot;abstract&quot;:&quot;It has remained unclear why schizophrenia typically manifests after adolescence and which neurobiological mechanisms are underlying the cascade leading to the actual onset of the illness. Here we show that the use of induced pluripotent stem cell-derived neurons of monozygotic twins from pairs discordant for schizophrenia enhances disease-specific signal by minimizing genetic heterogeneity. In proteomic and pathway analyses, clinical illness is associated especially with altered glycosaminoglycan, GABAergic synapse, sialylation, and purine metabolism pathways. Although only 12% of all 19,462 genes are expressed differentially between healthy males and females, up to 61% of the illness-related genes are sex specific. These results on sex-specific genes are replicated in another dataset. This implies that the pathophysiology differs between males and females, and may explain why symptoms appear after adolescence when the expression of many sex-specific genes change, and suggests the need for sex-specific treatments.&quot;,&quot;author&quot;:[{&quot;dropping-particle&quot;:&quot;&quot;,&quot;family&quot;:&quot;Tiihonen&quot;,&quot;given&quot;:&quot;Jari&quot;,&quot;non-dropping-particle&quot;:&quot;&quot;,&quot;parse-names&quot;:false,&quot;suffix&quot;:&quot;&quot;},{&quot;dropping-particle&quot;:&quot;&quot;,&quot;family&quot;:&quot;Koskuvi&quot;,&quot;given&quot;:&quot;Marja&quot;,&quot;non-dropping-particle&quot;:&quot;&quot;,&quot;parse-names&quot;:false,&quot;suffix&quot;:&quot;&quot;},{&quot;dropping-particle&quot;:&quot;&quot;,&quot;family&quot;:&quot;Storvik&quot;,&quot;given&quot;:&quot;Markus&quot;,&quot;non-dropping-particle&quot;:&quot;&quot;,&quot;parse-names&quot;:false,&quot;suffix&quot;:&quot;&quot;},{&quot;dropping-particle&quot;:&quot;&quot;,&quot;family&quot;:&quot;Hyötyläinen&quot;,&quot;given&quot;:&quot;Ida&quot;,&quot;non-dropping-particle&quot;:&quot;&quot;,&quot;parse-names&quot;:false,&quot;suffix&quot;:&quot;&quot;},{&quot;dropping-particle&quot;:&quot;&quot;,&quot;family&quot;:&quot;Gao&quot;,&quot;given&quot;:&quot;Yanyan&quot;,&quot;non-dropping-particle&quot;:&quot;&quot;,&quot;parse-names&quot;:false,&quot;suffix&quot;:&quot;&quot;},{&quot;dropping-particle&quot;:&quot;&quot;,&quot;family&quot;:&quot;Puttonen&quot;,&quot;given&quot;:&quot;Katja A.&quot;,&quot;non-dropping-particle&quot;:&quot;&quot;,&quot;parse-names&quot;:false,&quot;suffix&quot;:&quot;&quot;},{&quot;dropping-particle&quot;:&quot;&quot;,&quot;family&quot;:&quot;Giniatullina&quot;,&quot;given&quot;:&quot;Raisa&quot;,&quot;non-dropping-particle&quot;:&quot;&quot;,&quot;parse-names&quot;:false,&quot;suffix&quot;:&quot;&quot;},{&quot;dropping-particle&quot;:&quot;&quot;,&quot;family&quot;:&quot;Poguzhelskaya&quot;,&quot;given&quot;:&quot;Ekaterina&quot;,&quot;non-dropping-particle&quot;:&quot;&quot;,&quot;parse-names&quot;:false,&quot;suffix&quot;:&quot;&quot;},{&quot;dropping-particle&quot;:&quot;&quot;,&quot;family&quot;:&quot;Ojansuu&quot;,&quot;given&quot;:&quot;Ilkka&quot;,&quot;non-dropping-particle&quot;:&quot;&quot;,&quot;parse-names&quot;:false,&quot;suffix&quot;:&quot;&quot;},{&quot;dropping-particle&quot;:&quot;&quot;,&quot;family&quot;:&quot;Vaurio&quot;,&quot;given&quot;:&quot;Olli&quot;,&quot;non-dropping-particle&quot;:&quot;&quot;,&quot;parse-names&quot;:false,&quot;suffix&quot;:&quot;&quot;},{&quot;dropping-particle&quot;:&quot;&quot;,&quot;family&quot;:&quot;Cannon&quot;,&quot;given&quot;:&quot;Tyrone D.&quot;,&quot;non-dropping-particle&quot;:&quot;&quot;,&quot;parse-names&quot;:false,&quot;suffix&quot;:&quot;&quot;},{&quot;dropping-particle&quot;:&quot;&quot;,&quot;family&quot;:&quot;Lönnqvist&quot;,&quot;given&quot;:&quot;Jouko&quot;,&quot;non-dropping-particle&quot;:&quot;&quot;,&quot;parse-names&quot;:false,&quot;suffix&quot;:&quot;&quot;},{&quot;dropping-particle&quot;:&quot;&quot;,&quot;family&quot;:&quot;Therman&quot;,&quot;given&quot;:&quot;Sebastian&quot;,&quot;non-dropping-particle&quot;:&quot;&quot;,&quot;parse-names&quot;:false,&quot;suffix&quot;:&quot;&quot;},{&quot;dropping-particle&quot;:&quot;&quot;,&quot;family&quot;:&quot;Suvisaari&quot;,&quot;given&quot;:&quot;Jaana&quot;,&quot;non-dropping-particle&quot;:&quot;&quot;,&quot;parse-names&quot;:false,&quot;suffix&quot;:&quot;&quot;},{&quot;dropping-particle&quot;:&quot;&quot;,&quot;family&quot;:&quot;Kaprio&quot;,&quot;given&quot;:&quot;Jaakko&quot;,&quot;non-dropping-particle&quot;:&quot;&quot;,&quot;parse-names&quot;:false,&quot;suffix&quot;:&quot;&quot;},{&quot;dropping-particle&quot;:&quot;&quot;,&quot;family&quot;:&quot;Cheng&quot;,&quot;given&quot;:&quot;Lesley&quot;,&quot;non-dropping-particle&quot;:&quot;&quot;,&quot;parse-names&quot;:false,&quot;suffix&quot;:&quot;&quot;},{&quot;dropping-particle&quot;:&quot;&quot;,&quot;family&quot;:&quot;Hill&quot;,&quot;given&quot;:&quot;Andrew F.&quot;,&quot;non-dropping-particle&quot;:&quot;&quot;,&quot;parse-names&quot;:false,&quot;suffix&quot;:&quot;&quot;},{&quot;dropping-particle&quot;:&quot;&quot;,&quot;family&quot;:&quot;Lähteenvuo&quot;,&quot;given&quot;:&quot;Markku&quot;,&quot;non-dropping-particle&quot;:&quot;&quot;,&quot;parse-names&quot;:false,&quot;suffix&quot;:&quot;&quot;},{&quot;dropping-particle&quot;:&quot;&quot;,&quot;family&quot;:&quot;Tohka&quot;,&quot;given&quot;:&quot;Jussi&quot;,&quot;non-dropping-particle&quot;:&quot;&quot;,&quot;parse-names&quot;:false,&quot;suffix&quot;:&quot;&quot;},{&quot;dropping-particle&quot;:&quot;&quot;,&quot;family&quot;:&quot;Giniatullin&quot;,&quot;given&quot;:&quot;Rashid&quot;,&quot;non-dropping-particle&quot;:&quot;&quot;,&quot;parse-names&quot;:false,&quot;suffix&quot;:&quot;&quot;},{&quot;dropping-particle&quot;:&quot;&quot;,&quot;family&quot;:&quot;Lehtonen&quot;,&quot;given&quot;:&quot;Šárka&quot;,&quot;non-dropping-particle&quot;:&quot;&quot;,&quot;parse-names&quot;:false,&quot;suffix&quot;:&quot;&quot;},{&quot;dropping-particle&quot;:&quot;&quot;,&quot;family&quot;:&quot;Koistinaho&quot;,&quot;given&quot;:&quot;Jari&quot;,&quot;non-dropping-particle&quot;:&quot;&quot;,&quot;parse-names&quot;:false,&quot;suffix&quot;:&quot;&quot;}],&quot;container-title&quot;:&quot;Nature communications&quot;,&quot;id&quot;:&quot;e88eece1-09a7-5cc8-af19-ce06d5b0be8b&quot;,&quot;issue&quot;:&quot;1&quot;,&quot;issued&quot;:{&quot;date-parts&quot;:[[&quot;2019&quot;,&quot;12&quot;,&quot;1&quot;]]},&quot;publisher&quot;:&quot;Nat Commun&quot;,&quot;title&quot;:&quot;Sex-specific transcriptional and proteomic signatures in schizophrenia&quot;,&quot;type&quot;:&quot;article-journal&quot;,&quot;volume&quot;:&quot;10&quot;,&quot;container-title-short&quot;:&quot;Nat Commun&quot;},&quot;uris&quot;:[&quot;http://www.mendeley.com/documents/?uuid=67103e81-0f1c-3242-b155-e807c83d23f5&quot;],&quot;isTemporary&quot;:false,&quot;legacyDesktopId&quot;:&quot;67103e81-0f1c-3242-b155-e807c83d23f5&quot;},{&quot;id&quot;:&quot;b220e2af-1927-5204-abf3-00d04950d10f&quot;,&quot;itemData&quot;:{&quot;DOI&quot;:&quot;10.1016/J.SCHRES.2021.05.011&quot;,&quot;ISSN&quot;:&quot;1573-2509&quot;,&quot;PMID&quot;:&quot;34010744&quot;,&quot;abstract&quot;:&quot;The molecular pathophysiological mechanisms underlying schizophrenia have remained unknown, and no treatment exists for primary prevention. We used Ingenuity Pathway Analysis to analyze canonical and causal pathways in two different datasets, including patients from Finland and USA. The most significant findings in canonical pathway analysis were observed for glutamate receptor signaling, hepatic fibrosis, and glycoprotein 6 (GP6) pathways in the Finnish dataset, and GP6 and hepatic fibrosis pathways in the US dataset. In data-driven causal pathways, ADCYAP1, ADAMTS, and CACNA genes were involved in the majority of the top 10 pathways differentiating patients and controls in both Finnish and US datasets. Results from a Finnish nation-wide database showed that the risk of schizophrenia relapse was 41% lower among first-episode patients during the use of losartan, the master regulator of an ADCYAP1, ADAMTS, and CACNA–related pathway, compared to those time periods when the same individual did not use the drug. The results from the two independent datasets suggest that the GP6 signaling pathway, and the ADCYAP1, ADAMTS, and CACNA-related purine, oxidative stress, and glutamatergic signaling pathways are among primary pathophysiological alterations in schizophrenia among patients with European ancestry. While no reproducible dopaminergic alterations were observed, the results imply that agents such as losartan, and ADCYAP1/PACAP -deficit alleviators, such as metabotropic glutamate 2/3 agonist MGS0028 and 5-HT7 antagonists – which have shown beneficial effects in an experimental Adcyap1−/− mouse model for schizophrenia – could be potential treatments even before the full manifestation of illness involving dopaminergic abnormalities.&quot;,&quot;author&quot;:[{&quot;dropping-particle&quot;:&quot;&quot;,&quot;family&quot;:&quot;Tiihonen&quot;,&quot;given&quot;:&quot;Jari&quot;,&quot;non-dropping-particle&quot;:&quot;&quot;,&quot;parse-names&quot;:false,&quot;suffix&quot;:&quot;&quot;},{&quot;dropping-particle&quot;:&quot;&quot;,&quot;family&quot;:&quot;Koskuvi&quot;,&quot;given&quot;:&quot;Marja&quot;,&quot;non-dropping-particle&quot;:&quot;&quot;,&quot;parse-names&quot;:false,&quot;suffix&quot;:&quot;&quot;},{&quot;dropping-particle&quot;:&quot;&quot;,&quot;family&quot;:&quot;Lähteenvuo&quot;,&quot;given&quot;:&quot;Markku&quot;,&quot;non-dropping-particle&quot;:&quot;&quot;,&quot;parse-names&quot;:false,&quot;suffix&quot;:&quot;&quot;},{&quot;dropping-particle&quot;:&quot;&quot;,&quot;family&quot;:&quot;Trontti&quot;,&quot;given&quot;:&quot;Kalevi&quot;,&quot;non-dropping-particle&quot;:&quot;&quot;,&quot;parse-names&quot;:false,&quot;suffix&quot;:&quot;&quot;},{&quot;dropping-particle&quot;:&quot;&quot;,&quot;family&quot;:&quot;Ojansuu&quot;,&quot;given&quot;:&quot;Ilkka&quot;,&quot;non-dropping-particle&quot;:&quot;&quot;,&quot;parse-names&quot;:false,&quot;suffix&quot;:&quot;&quot;},{&quot;dropping-particle&quot;:&quot;&quot;,&quot;family&quot;:&quot;Vaurio&quot;,&quot;given&quot;:&quot;Olli&quot;,&quot;non-dropping-particle&quot;:&quot;&quot;,&quot;parse-names&quot;:false,&quot;suffix&quot;:&quot;&quot;},{&quot;dropping-particle&quot;:&quot;&quot;,&quot;family&quot;:&quot;Cannon&quot;,&quot;given&quot;:&quot;Tyrone D.&quot;,&quot;non-dropping-particle&quot;:&quot;&quot;,&quot;parse-names&quot;:false,&quot;suffix&quot;:&quot;&quot;},{&quot;dropping-particle&quot;:&quot;&quot;,&quot;family&quot;:&quot;Lönnqvist&quot;,&quot;given&quot;:&quot;Jouko&quot;,&quot;non-dropping-particle&quot;:&quot;&quot;,&quot;parse-names&quot;:false,&quot;suffix&quot;:&quot;&quot;},{&quot;dropping-particle&quot;:&quot;&quot;,&quot;family&quot;:&quot;Therman&quot;,&quot;given&quot;:&quot;Sebastian&quot;,&quot;non-dropping-particle&quot;:&quot;&quot;,&quot;parse-names&quot;:false,&quot;suffix&quot;:&quot;&quot;},{&quot;dropping-particle&quot;:&quot;&quot;,&quot;family&quot;:&quot;Suvisaari&quot;,&quot;given&quot;:&quot;Jaana&quot;,&quot;non-dropping-particle&quot;:&quot;&quot;,&quot;parse-names&quot;:false,&quot;suffix&quot;:&quot;&quot;},{&quot;dropping-particle&quot;:&quot;&quot;,&quot;family&quot;:&quot;Cheng&quot;,&quot;given&quot;:&quot;Lesley&quot;,&quot;non-dropping-particle&quot;:&quot;&quot;,&quot;parse-names&quot;:false,&quot;suffix&quot;:&quot;&quot;},{&quot;dropping-particle&quot;:&quot;&quot;,&quot;family&quot;:&quot;Tanskanen&quot;,&quot;given&quot;:&quot;Antti&quot;,&quot;non-dropping-particle&quot;:&quot;&quot;,&quot;parse-names&quot;:false,&quot;suffix&quot;:&quot;&quot;},{&quot;dropping-particle&quot;:&quot;&quot;,&quot;family&quot;:&quot;Taipale&quot;,&quot;given&quot;:&quot;Heidi&quot;,&quot;non-dropping-particle&quot;:&quot;&quot;,&quot;parse-names&quot;:false,&quot;suffix&quot;:&quot;&quot;},{&quot;dropping-particle&quot;:&quot;&quot;,&quot;family&quot;:&quot;Lehtonen&quot;,&quot;given&quot;:&quot;Šárka&quot;,&quot;non-dropping-particle&quot;:&quot;&quot;,&quot;parse-names&quot;:false,&quot;suffix&quot;:&quot;&quot;},{&quot;dropping-particle&quot;:&quot;&quot;,&quot;family&quot;:&quot;Koistinaho&quot;,&quot;given&quot;:&quot;Jari&quot;,&quot;non-dropping-particle&quot;:&quot;&quot;,&quot;parse-names&quot;:false,&quot;suffix&quot;:&quot;&quot;}],&quot;container-title&quot;:&quot;Schizophrenia research&quot;,&quot;id&quot;:&quot;b220e2af-1927-5204-abf3-00d04950d10f&quot;,&quot;issued&quot;:{&quot;date-parts&quot;:[[&quot;2021&quot;,&quot;6&quot;,&quot;1&quot;]]},&quot;page&quot;:&quot;33-41&quot;,&quot;publisher&quot;:&quot;Schizophr Res&quot;,&quot;title&quot;:&quot;Molecular signaling pathways underlying schizophrenia&quot;,&quot;type&quot;:&quot;article-journal&quot;,&quot;volume&quot;:&quot;232&quot;,&quot;container-title-short&quot;:&quot;Schizophr Res&quot;},&quot;uris&quot;:[&quot;http://www.mendeley.com/documents/?uuid=2576ac70-fab9-3e46-897f-2938d2b41eb8&quot;],&quot;isTemporary&quot;:false,&quot;legacyDesktopId&quot;:&quot;2576ac70-fab9-3e46-897f-2938d2b41eb8&quot;}]},{&quot;citationID&quot;:&quot;MENDELEY_CITATION_d4bd818c-9834-4b3f-99fb-45c18a2691b3&quot;,&quot;properties&quot;:{&quot;noteIndex&quot;:0},&quot;isEdited&quot;:false,&quot;manualOverride&quot;:{&quot;citeprocText&quot;:&quot;[2, 3]&quot;,&quot;isManuallyOverridden&quot;:false,&quot;manualOverrideText&quot;:&quot;&quot;},&quot;citationTag&quot;:&quot;MENDELEY_CITATION_v3_eyJjaXRhdGlvbklEIjoiTUVOREVMRVlfQ0lUQVRJT05fZDRiZDgxOGMtOTgzNC00YjNmLTk5ZmItNDVjMThhMjY5MWIzIiwicHJvcGVydGllcyI6eyJub3RlSW5kZXgiOjB9LCJpc0VkaXRlZCI6ZmFsc2UsIm1hbnVhbE92ZXJyaWRlIjp7ImNpdGVwcm9jVGV4dCI6IlsyLCAzXSIsImlzTWFudWFsbHlPdmVycmlkZGVuIjpmYWxzZSwibWFudWFsT3ZlcnJpZGVUZXh0IjoiIn0sImNpdGF0aW9uSXRlbXMiOlt7ImlkIjoiZTg4ZWVjZTEtMDlhNy01Y2M4LWFmMTktY2UwNmQ1YjBiZThiIiwiaXRlbURhdGEiOnsiRE9JIjoiMTAuMTAzOC9TNDE0NjctMDE5LTExNzk3LTMiLCJJU1NOIjoiMjA0MS0xNzIzIiwiUE1JRCI6IjMxNDc3NjkzIiwiYWJzdHJhY3QiOiJJdCBoYXMgcmVtYWluZWQgdW5jbGVhciB3aHkgc2NoaXpvcGhyZW5pYSB0eXBpY2FsbHkgbWFuaWZlc3RzIGFmdGVyIGFkb2xlc2NlbmNlIGFuZCB3aGljaCBuZXVyb2Jpb2xvZ2ljYWwgbWVjaGFuaXNtcyBhcmUgdW5kZXJseWluZyB0aGUgY2FzY2FkZSBsZWFkaW5nIHRvIHRoZSBhY3R1YWwgb25zZXQgb2YgdGhlIGlsbG5lc3MuIEhlcmUgd2Ugc2hvdyB0aGF0IHRoZSB1c2Ugb2YgaW5kdWNlZCBwbHVyaXBvdGVudCBzdGVtIGNlbGwtZGVyaXZlZCBuZXVyb25zIG9mIG1vbm96eWdvdGljIHR3aW5zIGZyb20gcGFpcnMgZGlzY29yZGFudCBmb3Igc2NoaXpvcGhyZW5pYSBlbmhhbmNlcyBkaXNlYXNlLXNwZWNpZmljIHNpZ25hbCBieSBtaW5pbWl6aW5nIGdlbmV0aWMgaGV0ZXJvZ2VuZWl0eS4gSW4gcHJvdGVvbWljIGFuZCBwYXRod2F5IGFuYWx5c2VzLCBjbGluaWNhbCBpbGxuZXNzIGlzIGFzc29jaWF0ZWQgZXNwZWNpYWxseSB3aXRoIGFsdGVyZWQgZ2x5Y29zYW1pbm9nbHljYW4sIEdBQkFlcmdpYyBzeW5hcHNlLCBzaWFseWxhdGlvbiwgYW5kIHB1cmluZSBtZXRhYm9saXNtIHBhdGh3YXlzLiBBbHRob3VnaCBvbmx5IDEyJSBvZiBhbGwgMTksNDYyIGdlbmVzIGFyZSBleHByZXNzZWQgZGlmZmVyZW50aWFsbHkgYmV0d2VlbiBoZWFsdGh5IG1hbGVzIGFuZCBmZW1hbGVzLCB1cCB0byA2MSUgb2YgdGhlIGlsbG5lc3MtcmVsYXRlZCBnZW5lcyBhcmUgc2V4IHNwZWNpZmljLiBUaGVzZSByZXN1bHRzIG9uIHNleC1zcGVjaWZpYyBnZW5lcyBhcmUgcmVwbGljYXRlZCBpbiBhbm90aGVyIGRhdGFzZXQuIFRoaXMgaW1wbGllcyB0aGF0IHRoZSBwYXRob3BoeXNpb2xvZ3kgZGlmZmVycyBiZXR3ZWVuIG1hbGVzIGFuZCBmZW1hbGVzLCBhbmQgbWF5IGV4cGxhaW4gd2h5IHN5bXB0b21zIGFwcGVhciBhZnRlciBhZG9sZXNjZW5jZSB3aGVuIHRoZSBleHByZXNzaW9uIG9mIG1hbnkgc2V4LXNwZWNpZmljIGdlbmVzIGNoYW5nZSwgYW5kIHN1Z2dlc3RzIHRoZSBuZWVkIGZvciBzZXgtc3BlY2lmaWMgdHJlYXRtZW50cy4iLCJhdXRob3IiOlt7ImRyb3BwaW5nLXBhcnRpY2xlIjoiIiwiZmFtaWx5IjoiVGlpaG9uZW4iLCJnaXZlbiI6IkphcmkiLCJub24tZHJvcHBpbmctcGFydGljbGUiOiIiLCJwYXJzZS1uYW1lcyI6ZmFsc2UsInN1ZmZpeCI6IiJ9LHsiZHJvcHBpbmctcGFydGljbGUiOiIiLCJmYW1pbHkiOiJLb3NrdXZpIiwiZ2l2ZW4iOiJNYXJqYSIsIm5vbi1kcm9wcGluZy1wYXJ0aWNsZSI6IiIsInBhcnNlLW5hbWVzIjpmYWxzZSwic3VmZml4IjoiIn0seyJkcm9wcGluZy1wYXJ0aWNsZSI6IiIsImZhbWlseSI6IlN0b3J2aWsiLCJnaXZlbiI6Ik1hcmt1cyIsIm5vbi1kcm9wcGluZy1wYXJ0aWNsZSI6IiIsInBhcnNlLW5hbWVzIjpmYWxzZSwic3VmZml4IjoiIn0seyJkcm9wcGluZy1wYXJ0aWNsZSI6IiIsImZhbWlseSI6Ikh5w7Z0eWzDpGluZW4iLCJnaXZlbiI6IklkYSIsIm5vbi1kcm9wcGluZy1wYXJ0aWNsZSI6IiIsInBhcnNlLW5hbWVzIjpmYWxzZSwic3VmZml4IjoiIn0seyJkcm9wcGluZy1wYXJ0aWNsZSI6IiIsImZhbWlseSI6IkdhbyIsImdpdmVuIjoiWWFueWFuIiwibm9uLWRyb3BwaW5nLXBhcnRpY2xlIjoiIiwicGFyc2UtbmFtZXMiOmZhbHNlLCJzdWZmaXgiOiIifSx7ImRyb3BwaW5nLXBhcnRpY2xlIjoiIiwiZmFtaWx5IjoiUHV0dG9uZW4iLCJnaXZlbiI6IkthdGphIEEuIiwibm9uLWRyb3BwaW5nLXBhcnRpY2xlIjoiIiwicGFyc2UtbmFtZXMiOmZhbHNlLCJzdWZmaXgiOiIifSx7ImRyb3BwaW5nLXBhcnRpY2xlIjoiIiwiZmFtaWx5IjoiR2luaWF0dWxsaW5hIiwiZ2l2ZW4iOiJSYWlzYSIsIm5vbi1kcm9wcGluZy1wYXJ0aWNsZSI6IiIsInBhcnNlLW5hbWVzIjpmYWxzZSwic3VmZml4IjoiIn0seyJkcm9wcGluZy1wYXJ0aWNsZSI6IiIsImZhbWlseSI6IlBvZ3V6aGVsc2theWEiLCJnaXZlbiI6IkVrYXRlcmluYSIsIm5vbi1kcm9wcGluZy1wYXJ0aWNsZSI6IiIsInBhcnNlLW5hbWVzIjpmYWxzZSwic3VmZml4IjoiIn0seyJkcm9wcGluZy1wYXJ0aWNsZSI6IiIsImZhbWlseSI6Ik9qYW5zdXUiLCJnaXZlbiI6Iklsa2thIiwibm9uLWRyb3BwaW5nLXBhcnRpY2xlIjoiIiwicGFyc2UtbmFtZXMiOmZhbHNlLCJzdWZmaXgiOiIifSx7ImRyb3BwaW5nLXBhcnRpY2xlIjoiIiwiZmFtaWx5IjoiVmF1cmlvIiwiZ2l2ZW4iOiJPbGxpIiwibm9uLWRyb3BwaW5nLXBhcnRpY2xlIjoiIiwicGFyc2UtbmFtZXMiOmZhbHNlLCJzdWZmaXgiOiIifSx7ImRyb3BwaW5nLXBhcnRpY2xlIjoiIiwiZmFtaWx5IjoiQ2Fubm9uIiwiZ2l2ZW4iOiJUeXJvbmUgRC4iLCJub24tZHJvcHBpbmctcGFydGljbGUiOiIiLCJwYXJzZS1uYW1lcyI6ZmFsc2UsInN1ZmZpeCI6IiJ9LHsiZHJvcHBpbmctcGFydGljbGUiOiIiLCJmYW1pbHkiOiJMw7ZubnF2aXN0IiwiZ2l2ZW4iOiJKb3VrbyIsIm5vbi1kcm9wcGluZy1wYXJ0aWNsZSI6IiIsInBhcnNlLW5hbWVzIjpmYWxzZSwic3VmZml4IjoiIn0seyJkcm9wcGluZy1wYXJ0aWNsZSI6IiIsImZhbWlseSI6IlRoZXJtYW4iLCJnaXZlbiI6IlNlYmFzdGlhbiIsIm5vbi1kcm9wcGluZy1wYXJ0aWNsZSI6IiIsInBhcnNlLW5hbWVzIjpmYWxzZSwic3VmZml4IjoiIn0seyJkcm9wcGluZy1wYXJ0aWNsZSI6IiIsImZhbWlseSI6IlN1dmlzYWFyaSIsImdpdmVuIjoiSmFhbmEiLCJub24tZHJvcHBpbmctcGFydGljbGUiOiIiLCJwYXJzZS1uYW1lcyI6ZmFsc2UsInN1ZmZpeCI6IiJ9LHsiZHJvcHBpbmctcGFydGljbGUiOiIiLCJmYW1pbHkiOiJLYXByaW8iLCJnaXZlbiI6IkphYWtrbyIsIm5vbi1kcm9wcGluZy1wYXJ0aWNsZSI6IiIsInBhcnNlLW5hbWVzIjpmYWxzZSwic3VmZml4IjoiIn0seyJkcm9wcGluZy1wYXJ0aWNsZSI6IiIsImZhbWlseSI6IkNoZW5nIiwiZ2l2ZW4iOiJMZXNsZXkiLCJub24tZHJvcHBpbmctcGFydGljbGUiOiIiLCJwYXJzZS1uYW1lcyI6ZmFsc2UsInN1ZmZpeCI6IiJ9LHsiZHJvcHBpbmctcGFydGljbGUiOiIiLCJmYW1pbHkiOiJIaWxsIiwiZ2l2ZW4iOiJBbmRyZXcgRi4iLCJub24tZHJvcHBpbmctcGFydGljbGUiOiIiLCJwYXJzZS1uYW1lcyI6ZmFsc2UsInN1ZmZpeCI6IiJ9LHsiZHJvcHBpbmctcGFydGljbGUiOiIiLCJmYW1pbHkiOiJMw6RodGVlbnZ1byIsImdpdmVuIjoiTWFya2t1Iiwibm9uLWRyb3BwaW5nLXBhcnRpY2xlIjoiIiwicGFyc2UtbmFtZXMiOmZhbHNlLCJzdWZmaXgiOiIifSx7ImRyb3BwaW5nLXBhcnRpY2xlIjoiIiwiZmFtaWx5IjoiVG9oa2EiLCJnaXZlbiI6Ikp1c3NpIiwibm9uLWRyb3BwaW5nLXBhcnRpY2xlIjoiIiwicGFyc2UtbmFtZXMiOmZhbHNlLCJzdWZmaXgiOiIifSx7ImRyb3BwaW5nLXBhcnRpY2xlIjoiIiwiZmFtaWx5IjoiR2luaWF0dWxsaW4iLCJnaXZlbiI6IlJhc2hpZCIsIm5vbi1kcm9wcGluZy1wYXJ0aWNsZSI6IiIsInBhcnNlLW5hbWVzIjpmYWxzZSwic3VmZml4IjoiIn0seyJkcm9wcGluZy1wYXJ0aWNsZSI6IiIsImZhbWlseSI6IkxlaHRvbmVuIiwiZ2l2ZW4iOiLFoMOhcmthIiwibm9uLWRyb3BwaW5nLXBhcnRpY2xlIjoiIiwicGFyc2UtbmFtZXMiOmZhbHNlLCJzdWZmaXgiOiIifSx7ImRyb3BwaW5nLXBhcnRpY2xlIjoiIiwiZmFtaWx5IjoiS29pc3RpbmFobyIsImdpdmVuIjoiSmFyaSIsIm5vbi1kcm9wcGluZy1wYXJ0aWNsZSI6IiIsInBhcnNlLW5hbWVzIjpmYWxzZSwic3VmZml4IjoiIn1dLCJjb250YWluZXItdGl0bGUiOiJOYXR1cmUgY29tbXVuaWNhdGlvbnMiLCJpZCI6ImU4OGVlY2UxLTA5YTctNWNjOC1hZjE5LWNlMDZkNWIwYmU4YiIsImlzc3VlIjoiMSIsImlzc3VlZCI6eyJkYXRlLXBhcnRzIjpbWyIyMDE5IiwiMTIiLCIxIl1dfSwicHVibGlzaGVyIjoiTmF0IENvbW11biIsInRpdGxlIjoiU2V4LXNwZWNpZmljIHRyYW5zY3JpcHRpb25hbCBhbmQgcHJvdGVvbWljIHNpZ25hdHVyZXMgaW4gc2NoaXpvcGhyZW5pYSIsInR5cGUiOiJhcnRpY2xlLWpvdXJuYWwiLCJ2b2x1bWUiOiIxMCIsImNvbnRhaW5lci10aXRsZS1zaG9ydCI6Ik5hdCBDb21tdW4ifSwidXJpcyI6WyJodHRwOi8vd3d3Lm1lbmRlbGV5LmNvbS9kb2N1bWVudHMvP3V1aWQ9NjcxMDNlODEtMGYxYy0zMjQyLWIxNTUtZTgwN2M4M2QyM2Y1Il0sImlzVGVtcG9yYXJ5IjpmYWxzZSwibGVnYWN5RGVza3RvcElkIjoiNjcxMDNlODEtMGYxYy0zMjQyLWIxNTUtZTgwN2M4M2QyM2Y1In0seyJpZCI6ImIyMjBlMmFmLTE5MjctNTIwNC1hYmYzLTAwZDA0OTUwZDEwZiIsIml0ZW1EYXRhIjp7IkRPSSI6IjEwLjEwMTYvSi5TQ0hSRVMuMjAyMS4wNS4wMTEiLCJJU1NOIjoiMTU3My0yNTA5IiwiUE1JRCI6IjM0MDEwNzQ0IiwiYWJzdHJhY3QiOiJUaGUgbW9sZWN1bGFyIHBhdGhvcGh5c2lvbG9naWNhbCBtZWNoYW5pc21zIHVuZGVybHlpbmcgc2NoaXpvcGhyZW5pYSBoYXZlIHJlbWFpbmVkIHVua25vd24sIGFuZCBubyB0cmVhdG1lbnQgZXhpc3RzIGZvciBwcmltYXJ5IHByZXZlbnRpb24uIFdlIHVzZWQgSW5nZW51aXR5IFBhdGh3YXkgQW5hbHlzaXMgdG8gYW5hbHl6ZSBjYW5vbmljYWwgYW5kIGNhdXNhbCBwYXRod2F5cyBpbiB0d28gZGlmZmVyZW50IGRhdGFzZXRzLCBpbmNsdWRpbmcgcGF0aWVudHMgZnJvbSBGaW5sYW5kIGFuZCBVU0EuIFRoZSBtb3N0IHNpZ25pZmljYW50IGZpbmRpbmdzIGluIGNhbm9uaWNhbCBwYXRod2F5IGFuYWx5c2lzIHdlcmUgb2JzZXJ2ZWQgZm9yIGdsdXRhbWF0ZSByZWNlcHRvciBzaWduYWxpbmcsIGhlcGF0aWMgZmlicm9zaXMsIGFuZCBnbHljb3Byb3RlaW4gNiAoR1A2KSBwYXRod2F5cyBpbiB0aGUgRmlubmlzaCBkYXRhc2V0LCBhbmQgR1A2IGFuZCBoZXBhdGljIGZpYnJvc2lzIHBhdGh3YXlzIGluIHRoZSBVUyBkYXRhc2V0LiBJbiBkYXRhLWRyaXZlbiBjYXVzYWwgcGF0aHdheXMsIEFEQ1lBUDEsIEFEQU1UUywgYW5kIENBQ05BIGdlbmVzIHdlcmUgaW52b2x2ZWQgaW4gdGhlIG1ham9yaXR5IG9mIHRoZSB0b3AgMTAgcGF0aHdheXMgZGlmZmVyZW50aWF0aW5nIHBhdGllbnRzIGFuZCBjb250cm9scyBpbiBib3RoIEZpbm5pc2ggYW5kIFVTIGRhdGFzZXRzLiBSZXN1bHRzIGZyb20gYSBGaW5uaXNoIG5hdGlvbi13aWRlIGRhdGFiYXNlIHNob3dlZCB0aGF0IHRoZSByaXNrIG9mIHNjaGl6b3BocmVuaWEgcmVsYXBzZSB3YXMgNDElIGxvd2VyIGFtb25nIGZpcnN0LWVwaXNvZGUgcGF0aWVudHMgZHVyaW5nIHRoZSB1c2Ugb2YgbG9zYXJ0YW4sIHRoZSBtYXN0ZXIgcmVndWxhdG9yIG9mIGFuIEFEQ1lBUDEsIEFEQU1UUywgYW5kIENBQ05B4oCTcmVsYXRlZCBwYXRod2F5LCBjb21wYXJlZCB0byB0aG9zZSB0aW1lIHBlcmlvZHMgd2hlbiB0aGUgc2FtZSBpbmRpdmlkdWFsIGRpZCBub3QgdXNlIHRoZSBkcnVnLiBUaGUgcmVzdWx0cyBmcm9tIHRoZSB0d28gaW5kZXBlbmRlbnQgZGF0YXNldHMgc3VnZ2VzdCB0aGF0IHRoZSBHUDYgc2lnbmFsaW5nIHBhdGh3YXksIGFuZCB0aGUgQURDWUFQMSwgQURBTVRTLCBhbmQgQ0FDTkEtcmVsYXRlZCBwdXJpbmUsIG94aWRhdGl2ZSBzdHJlc3MsIGFuZCBnbHV0YW1hdGVyZ2ljIHNpZ25hbGluZyBwYXRod2F5cyBhcmUgYW1vbmcgcHJpbWFyeSBwYXRob3BoeXNpb2xvZ2ljYWwgYWx0ZXJhdGlvbnMgaW4gc2NoaXpvcGhyZW5pYSBhbW9uZyBwYXRpZW50cyB3aXRoIEV1cm9wZWFuIGFuY2VzdHJ5LiBXaGlsZSBubyByZXByb2R1Y2libGUgZG9wYW1pbmVyZ2ljIGFsdGVyYXRpb25zIHdlcmUgb2JzZXJ2ZWQsIHRoZSByZXN1bHRzIGltcGx5IHRoYXQgYWdlbnRzIHN1Y2ggYXMgbG9zYXJ0YW4sIGFuZCBBRENZQVAxL1BBQ0FQIC1kZWZpY2l0IGFsbGV2aWF0b3JzLCBzdWNoIGFzIG1ldGFib3Ryb3BpYyBnbHV0YW1hdGUgMi8zIGFnb25pc3QgTUdTMDAyOCBhbmQgNS1IVDcgYW50YWdvbmlzdHMg4oCTIHdoaWNoIGhhdmUgc2hvd24gYmVuZWZpY2lhbCBlZmZlY3RzIGluIGFuIGV4cGVyaW1lbnRhbCBBZGN5YXAx4oiSL+KIkiBtb3VzZSBtb2RlbCBmb3Igc2NoaXpvcGhyZW5pYSDigJMgY291bGQgYmUgcG90ZW50aWFsIHRyZWF0bWVudHMgZXZlbiBiZWZvcmUgdGhlIGZ1bGwgbWFuaWZlc3RhdGlvbiBvZiBpbGxuZXNzIGludm9sdmluZyBkb3BhbWluZXJnaWMgYWJub3JtYWxpdGllcy4iLCJhdXRob3IiOlt7ImRyb3BwaW5nLXBhcnRpY2xlIjoiIiwiZmFtaWx5IjoiVGlpaG9uZW4iLCJnaXZlbiI6IkphcmkiLCJub24tZHJvcHBpbmctcGFydGljbGUiOiIiLCJwYXJzZS1uYW1lcyI6ZmFsc2UsInN1ZmZpeCI6IiJ9LHsiZHJvcHBpbmctcGFydGljbGUiOiIiLCJmYW1pbHkiOiJLb3NrdXZpIiwiZ2l2ZW4iOiJNYXJqYSIsIm5vbi1kcm9wcGluZy1wYXJ0aWNsZSI6IiIsInBhcnNlLW5hbWVzIjpmYWxzZSwic3VmZml4IjoiIn0seyJkcm9wcGluZy1wYXJ0aWNsZSI6IiIsImZhbWlseSI6IkzDpGh0ZWVudnVvIiwiZ2l2ZW4iOiJNYXJra3UiLCJub24tZHJvcHBpbmctcGFydGljbGUiOiIiLCJwYXJzZS1uYW1lcyI6ZmFsc2UsInN1ZmZpeCI6IiJ9LHsiZHJvcHBpbmctcGFydGljbGUiOiIiLCJmYW1pbHkiOiJUcm9udHRpIiwiZ2l2ZW4iOiJLYWxldmkiLCJub24tZHJvcHBpbmctcGFydGljbGUiOiIiLCJwYXJzZS1uYW1lcyI6ZmFsc2UsInN1ZmZpeCI6IiJ9LHsiZHJvcHBpbmctcGFydGljbGUiOiIiLCJmYW1pbHkiOiJPamFuc3V1IiwiZ2l2ZW4iOiJJbGtrYSIsIm5vbi1kcm9wcGluZy1wYXJ0aWNsZSI6IiIsInBhcnNlLW5hbWVzIjpmYWxzZSwic3VmZml4IjoiIn0seyJkcm9wcGluZy1wYXJ0aWNsZSI6IiIsImZhbWlseSI6IlZhdXJpbyIsImdpdmVuIjoiT2xsaSIsIm5vbi1kcm9wcGluZy1wYXJ0aWNsZSI6IiIsInBhcnNlLW5hbWVzIjpmYWxzZSwic3VmZml4IjoiIn0seyJkcm9wcGluZy1wYXJ0aWNsZSI6IiIsImZhbWlseSI6IkNhbm5vbiIsImdpdmVuIjoiVHlyb25lIEQuIiwibm9uLWRyb3BwaW5nLXBhcnRpY2xlIjoiIiwicGFyc2UtbmFtZXMiOmZhbHNlLCJzdWZmaXgiOiIifSx7ImRyb3BwaW5nLXBhcnRpY2xlIjoiIiwiZmFtaWx5IjoiTMO2bm5xdmlzdCIsImdpdmVuIjoiSm91a28iLCJub24tZHJvcHBpbmctcGFydGljbGUiOiIiLCJwYXJzZS1uYW1lcyI6ZmFsc2UsInN1ZmZpeCI6IiJ9LHsiZHJvcHBpbmctcGFydGljbGUiOiIiLCJmYW1pbHkiOiJUaGVybWFuIiwiZ2l2ZW4iOiJTZWJhc3RpYW4iLCJub24tZHJvcHBpbmctcGFydGljbGUiOiIiLCJwYXJzZS1uYW1lcyI6ZmFsc2UsInN1ZmZpeCI6IiJ9LHsiZHJvcHBpbmctcGFydGljbGUiOiIiLCJmYW1pbHkiOiJTdXZpc2FhcmkiLCJnaXZlbiI6IkphYW5hIiwibm9uLWRyb3BwaW5nLXBhcnRpY2xlIjoiIiwicGFyc2UtbmFtZXMiOmZhbHNlLCJzdWZmaXgiOiIifSx7ImRyb3BwaW5nLXBhcnRpY2xlIjoiIiwiZmFtaWx5IjoiQ2hlbmciLCJnaXZlbiI6Ikxlc2xleSIsIm5vbi1kcm9wcGluZy1wYXJ0aWNsZSI6IiIsInBhcnNlLW5hbWVzIjpmYWxzZSwic3VmZml4IjoiIn0seyJkcm9wcGluZy1wYXJ0aWNsZSI6IiIsImZhbWlseSI6IlRhbnNrYW5lbiIsImdpdmVuIjoiQW50dGkiLCJub24tZHJvcHBpbmctcGFydGljbGUiOiIiLCJwYXJzZS1uYW1lcyI6ZmFsc2UsInN1ZmZpeCI6IiJ9LHsiZHJvcHBpbmctcGFydGljbGUiOiIiLCJmYW1pbHkiOiJUYWlwYWxlIiwiZ2l2ZW4iOiJIZWlkaSIsIm5vbi1kcm9wcGluZy1wYXJ0aWNsZSI6IiIsInBhcnNlLW5hbWVzIjpmYWxzZSwic3VmZml4IjoiIn0seyJkcm9wcGluZy1wYXJ0aWNsZSI6IiIsImZhbWlseSI6IkxlaHRvbmVuIiwiZ2l2ZW4iOiLFoMOhcmthIiwibm9uLWRyb3BwaW5nLXBhcnRpY2xlIjoiIiwicGFyc2UtbmFtZXMiOmZhbHNlLCJzdWZmaXgiOiIifSx7ImRyb3BwaW5nLXBhcnRpY2xlIjoiIiwiZmFtaWx5IjoiS29pc3RpbmFobyIsImdpdmVuIjoiSmFyaSIsIm5vbi1kcm9wcGluZy1wYXJ0aWNsZSI6IiIsInBhcnNlLW5hbWVzIjpmYWxzZSwic3VmZml4IjoiIn1dLCJjb250YWluZXItdGl0bGUiOiJTY2hpem9waHJlbmlhIHJlc2VhcmNoIiwiaWQiOiJiMjIwZTJhZi0xOTI3LTUyMDQtYWJmMy0wMGQwNDk1MGQxMGYiLCJpc3N1ZWQiOnsiZGF0ZS1wYXJ0cyI6W1siMjAyMSIsIjYiLCIxIl1dfSwicGFnZSI6IjMzLTQxIiwicHVibGlzaGVyIjoiU2NoaXpvcGhyIFJlcyIsInRpdGxlIjoiTW9sZWN1bGFyIHNpZ25hbGluZyBwYXRod2F5cyB1bmRlcmx5aW5nIHNjaGl6b3BocmVuaWEiLCJ0eXBlIjoiYXJ0aWNsZS1qb3VybmFsIiwidm9sdW1lIjoiMjMyIiwiY29udGFpbmVyLXRpdGxlLXNob3J0IjoiU2NoaXpvcGhyIFJlcyJ9LCJ1cmlzIjpbImh0dHA6Ly93d3cubWVuZGVsZXkuY29tL2RvY3VtZW50cy8/dXVpZD0yNTc2YWM3MC1mYWI5LTNlNDYtODk3Zi0yOTM4ZDJiNDFlYjgiXSwiaXNUZW1wb3JhcnkiOmZhbHNlLCJsZWdhY3lEZXNrdG9wSWQiOiIyNTc2YWM3MC1mYWI5LTNlNDYtODk3Zi0yOTM4ZDJiNDFlYjgifV19&quot;,&quot;citationItems&quot;:[{&quot;id&quot;:&quot;e88eece1-09a7-5cc8-af19-ce06d5b0be8b&quot;,&quot;itemData&quot;:{&quot;DOI&quot;:&quot;10.1038/S41467-019-11797-3&quot;,&quot;ISSN&quot;:&quot;2041-1723&quot;,&quot;PMID&quot;:&quot;31477693&quot;,&quot;abstract&quot;:&quot;It has remained unclear why schizophrenia typically manifests after adolescence and which neurobiological mechanisms are underlying the cascade leading to the actual onset of the illness. Here we show that the use of induced pluripotent stem cell-derived neurons of monozygotic twins from pairs discordant for schizophrenia enhances disease-specific signal by minimizing genetic heterogeneity. In proteomic and pathway analyses, clinical illness is associated especially with altered glycosaminoglycan, GABAergic synapse, sialylation, and purine metabolism pathways. Although only 12% of all 19,462 genes are expressed differentially between healthy males and females, up to 61% of the illness-related genes are sex specific. These results on sex-specific genes are replicated in another dataset. This implies that the pathophysiology differs between males and females, and may explain why symptoms appear after adolescence when the expression of many sex-specific genes change, and suggests the need for sex-specific treatments.&quot;,&quot;author&quot;:[{&quot;dropping-particle&quot;:&quot;&quot;,&quot;family&quot;:&quot;Tiihonen&quot;,&quot;given&quot;:&quot;Jari&quot;,&quot;non-dropping-particle&quot;:&quot;&quot;,&quot;parse-names&quot;:false,&quot;suffix&quot;:&quot;&quot;},{&quot;dropping-particle&quot;:&quot;&quot;,&quot;family&quot;:&quot;Koskuvi&quot;,&quot;given&quot;:&quot;Marja&quot;,&quot;non-dropping-particle&quot;:&quot;&quot;,&quot;parse-names&quot;:false,&quot;suffix&quot;:&quot;&quot;},{&quot;dropping-particle&quot;:&quot;&quot;,&quot;family&quot;:&quot;Storvik&quot;,&quot;given&quot;:&quot;Markus&quot;,&quot;non-dropping-particle&quot;:&quot;&quot;,&quot;parse-names&quot;:false,&quot;suffix&quot;:&quot;&quot;},{&quot;dropping-particle&quot;:&quot;&quot;,&quot;family&quot;:&quot;Hyötyläinen&quot;,&quot;given&quot;:&quot;Ida&quot;,&quot;non-dropping-particle&quot;:&quot;&quot;,&quot;parse-names&quot;:false,&quot;suffix&quot;:&quot;&quot;},{&quot;dropping-particle&quot;:&quot;&quot;,&quot;family&quot;:&quot;Gao&quot;,&quot;given&quot;:&quot;Yanyan&quot;,&quot;non-dropping-particle&quot;:&quot;&quot;,&quot;parse-names&quot;:false,&quot;suffix&quot;:&quot;&quot;},{&quot;dropping-particle&quot;:&quot;&quot;,&quot;family&quot;:&quot;Puttonen&quot;,&quot;given&quot;:&quot;Katja A.&quot;,&quot;non-dropping-particle&quot;:&quot;&quot;,&quot;parse-names&quot;:false,&quot;suffix&quot;:&quot;&quot;},{&quot;dropping-particle&quot;:&quot;&quot;,&quot;family&quot;:&quot;Giniatullina&quot;,&quot;given&quot;:&quot;Raisa&quot;,&quot;non-dropping-particle&quot;:&quot;&quot;,&quot;parse-names&quot;:false,&quot;suffix&quot;:&quot;&quot;},{&quot;dropping-particle&quot;:&quot;&quot;,&quot;family&quot;:&quot;Poguzhelskaya&quot;,&quot;given&quot;:&quot;Ekaterina&quot;,&quot;non-dropping-particle&quot;:&quot;&quot;,&quot;parse-names&quot;:false,&quot;suffix&quot;:&quot;&quot;},{&quot;dropping-particle&quot;:&quot;&quot;,&quot;family&quot;:&quot;Ojansuu&quot;,&quot;given&quot;:&quot;Ilkka&quot;,&quot;non-dropping-particle&quot;:&quot;&quot;,&quot;parse-names&quot;:false,&quot;suffix&quot;:&quot;&quot;},{&quot;dropping-particle&quot;:&quot;&quot;,&quot;family&quot;:&quot;Vaurio&quot;,&quot;given&quot;:&quot;Olli&quot;,&quot;non-dropping-particle&quot;:&quot;&quot;,&quot;parse-names&quot;:false,&quot;suffix&quot;:&quot;&quot;},{&quot;dropping-particle&quot;:&quot;&quot;,&quot;family&quot;:&quot;Cannon&quot;,&quot;given&quot;:&quot;Tyrone D.&quot;,&quot;non-dropping-particle&quot;:&quot;&quot;,&quot;parse-names&quot;:false,&quot;suffix&quot;:&quot;&quot;},{&quot;dropping-particle&quot;:&quot;&quot;,&quot;family&quot;:&quot;Lönnqvist&quot;,&quot;given&quot;:&quot;Jouko&quot;,&quot;non-dropping-particle&quot;:&quot;&quot;,&quot;parse-names&quot;:false,&quot;suffix&quot;:&quot;&quot;},{&quot;dropping-particle&quot;:&quot;&quot;,&quot;family&quot;:&quot;Therman&quot;,&quot;given&quot;:&quot;Sebastian&quot;,&quot;non-dropping-particle&quot;:&quot;&quot;,&quot;parse-names&quot;:false,&quot;suffix&quot;:&quot;&quot;},{&quot;dropping-particle&quot;:&quot;&quot;,&quot;family&quot;:&quot;Suvisaari&quot;,&quot;given&quot;:&quot;Jaana&quot;,&quot;non-dropping-particle&quot;:&quot;&quot;,&quot;parse-names&quot;:false,&quot;suffix&quot;:&quot;&quot;},{&quot;dropping-particle&quot;:&quot;&quot;,&quot;family&quot;:&quot;Kaprio&quot;,&quot;given&quot;:&quot;Jaakko&quot;,&quot;non-dropping-particle&quot;:&quot;&quot;,&quot;parse-names&quot;:false,&quot;suffix&quot;:&quot;&quot;},{&quot;dropping-particle&quot;:&quot;&quot;,&quot;family&quot;:&quot;Cheng&quot;,&quot;given&quot;:&quot;Lesley&quot;,&quot;non-dropping-particle&quot;:&quot;&quot;,&quot;parse-names&quot;:false,&quot;suffix&quot;:&quot;&quot;},{&quot;dropping-particle&quot;:&quot;&quot;,&quot;family&quot;:&quot;Hill&quot;,&quot;given&quot;:&quot;Andrew F.&quot;,&quot;non-dropping-particle&quot;:&quot;&quot;,&quot;parse-names&quot;:false,&quot;suffix&quot;:&quot;&quot;},{&quot;dropping-particle&quot;:&quot;&quot;,&quot;family&quot;:&quot;Lähteenvuo&quot;,&quot;given&quot;:&quot;Markku&quot;,&quot;non-dropping-particle&quot;:&quot;&quot;,&quot;parse-names&quot;:false,&quot;suffix&quot;:&quot;&quot;},{&quot;dropping-particle&quot;:&quot;&quot;,&quot;family&quot;:&quot;Tohka&quot;,&quot;given&quot;:&quot;Jussi&quot;,&quot;non-dropping-particle&quot;:&quot;&quot;,&quot;parse-names&quot;:false,&quot;suffix&quot;:&quot;&quot;},{&quot;dropping-particle&quot;:&quot;&quot;,&quot;family&quot;:&quot;Giniatullin&quot;,&quot;given&quot;:&quot;Rashid&quot;,&quot;non-dropping-particle&quot;:&quot;&quot;,&quot;parse-names&quot;:false,&quot;suffix&quot;:&quot;&quot;},{&quot;dropping-particle&quot;:&quot;&quot;,&quot;family&quot;:&quot;Lehtonen&quot;,&quot;given&quot;:&quot;Šárka&quot;,&quot;non-dropping-particle&quot;:&quot;&quot;,&quot;parse-names&quot;:false,&quot;suffix&quot;:&quot;&quot;},{&quot;dropping-particle&quot;:&quot;&quot;,&quot;family&quot;:&quot;Koistinaho&quot;,&quot;given&quot;:&quot;Jari&quot;,&quot;non-dropping-particle&quot;:&quot;&quot;,&quot;parse-names&quot;:false,&quot;suffix&quot;:&quot;&quot;}],&quot;container-title&quot;:&quot;Nature communications&quot;,&quot;id&quot;:&quot;e88eece1-09a7-5cc8-af19-ce06d5b0be8b&quot;,&quot;issue&quot;:&quot;1&quot;,&quot;issued&quot;:{&quot;date-parts&quot;:[[&quot;2019&quot;,&quot;12&quot;,&quot;1&quot;]]},&quot;publisher&quot;:&quot;Nat Commun&quot;,&quot;title&quot;:&quot;Sex-specific transcriptional and proteomic signatures in schizophrenia&quot;,&quot;type&quot;:&quot;article-journal&quot;,&quot;volume&quot;:&quot;10&quot;,&quot;container-title-short&quot;:&quot;Nat Commun&quot;},&quot;uris&quot;:[&quot;http://www.mendeley.com/documents/?uuid=67103e81-0f1c-3242-b155-e807c83d23f5&quot;],&quot;isTemporary&quot;:false,&quot;legacyDesktopId&quot;:&quot;67103e81-0f1c-3242-b155-e807c83d23f5&quot;},{&quot;id&quot;:&quot;b220e2af-1927-5204-abf3-00d04950d10f&quot;,&quot;itemData&quot;:{&quot;DOI&quot;:&quot;10.1016/J.SCHRES.2021.05.011&quot;,&quot;ISSN&quot;:&quot;1573-2509&quot;,&quot;PMID&quot;:&quot;34010744&quot;,&quot;abstract&quot;:&quot;The molecular pathophysiological mechanisms underlying schizophrenia have remained unknown, and no treatment exists for primary prevention. We used Ingenuity Pathway Analysis to analyze canonical and causal pathways in two different datasets, including patients from Finland and USA. The most significant findings in canonical pathway analysis were observed for glutamate receptor signaling, hepatic fibrosis, and glycoprotein 6 (GP6) pathways in the Finnish dataset, and GP6 and hepatic fibrosis pathways in the US dataset. In data-driven causal pathways, ADCYAP1, ADAMTS, and CACNA genes were involved in the majority of the top 10 pathways differentiating patients and controls in both Finnish and US datasets. Results from a Finnish nation-wide database showed that the risk of schizophrenia relapse was 41% lower among first-episode patients during the use of losartan, the master regulator of an ADCYAP1, ADAMTS, and CACNA–related pathway, compared to those time periods when the same individual did not use the drug. The results from the two independent datasets suggest that the GP6 signaling pathway, and the ADCYAP1, ADAMTS, and CACNA-related purine, oxidative stress, and glutamatergic signaling pathways are among primary pathophysiological alterations in schizophrenia among patients with European ancestry. While no reproducible dopaminergic alterations were observed, the results imply that agents such as losartan, and ADCYAP1/PACAP -deficit alleviators, such as metabotropic glutamate 2/3 agonist MGS0028 and 5-HT7 antagonists – which have shown beneficial effects in an experimental Adcyap1−/− mouse model for schizophrenia – could be potential treatments even before the full manifestation of illness involving dopaminergic abnormalities.&quot;,&quot;author&quot;:[{&quot;dropping-particle&quot;:&quot;&quot;,&quot;family&quot;:&quot;Tiihonen&quot;,&quot;given&quot;:&quot;Jari&quot;,&quot;non-dropping-particle&quot;:&quot;&quot;,&quot;parse-names&quot;:false,&quot;suffix&quot;:&quot;&quot;},{&quot;dropping-particle&quot;:&quot;&quot;,&quot;family&quot;:&quot;Koskuvi&quot;,&quot;given&quot;:&quot;Marja&quot;,&quot;non-dropping-particle&quot;:&quot;&quot;,&quot;parse-names&quot;:false,&quot;suffix&quot;:&quot;&quot;},{&quot;dropping-particle&quot;:&quot;&quot;,&quot;family&quot;:&quot;Lähteenvuo&quot;,&quot;given&quot;:&quot;Markku&quot;,&quot;non-dropping-particle&quot;:&quot;&quot;,&quot;parse-names&quot;:false,&quot;suffix&quot;:&quot;&quot;},{&quot;dropping-particle&quot;:&quot;&quot;,&quot;family&quot;:&quot;Trontti&quot;,&quot;given&quot;:&quot;Kalevi&quot;,&quot;non-dropping-particle&quot;:&quot;&quot;,&quot;parse-names&quot;:false,&quot;suffix&quot;:&quot;&quot;},{&quot;dropping-particle&quot;:&quot;&quot;,&quot;family&quot;:&quot;Ojansuu&quot;,&quot;given&quot;:&quot;Ilkka&quot;,&quot;non-dropping-particle&quot;:&quot;&quot;,&quot;parse-names&quot;:false,&quot;suffix&quot;:&quot;&quot;},{&quot;dropping-particle&quot;:&quot;&quot;,&quot;family&quot;:&quot;Vaurio&quot;,&quot;given&quot;:&quot;Olli&quot;,&quot;non-dropping-particle&quot;:&quot;&quot;,&quot;parse-names&quot;:false,&quot;suffix&quot;:&quot;&quot;},{&quot;dropping-particle&quot;:&quot;&quot;,&quot;family&quot;:&quot;Cannon&quot;,&quot;given&quot;:&quot;Tyrone D.&quot;,&quot;non-dropping-particle&quot;:&quot;&quot;,&quot;parse-names&quot;:false,&quot;suffix&quot;:&quot;&quot;},{&quot;dropping-particle&quot;:&quot;&quot;,&quot;family&quot;:&quot;Lönnqvist&quot;,&quot;given&quot;:&quot;Jouko&quot;,&quot;non-dropping-particle&quot;:&quot;&quot;,&quot;parse-names&quot;:false,&quot;suffix&quot;:&quot;&quot;},{&quot;dropping-particle&quot;:&quot;&quot;,&quot;family&quot;:&quot;Therman&quot;,&quot;given&quot;:&quot;Sebastian&quot;,&quot;non-dropping-particle&quot;:&quot;&quot;,&quot;parse-names&quot;:false,&quot;suffix&quot;:&quot;&quot;},{&quot;dropping-particle&quot;:&quot;&quot;,&quot;family&quot;:&quot;Suvisaari&quot;,&quot;given&quot;:&quot;Jaana&quot;,&quot;non-dropping-particle&quot;:&quot;&quot;,&quot;parse-names&quot;:false,&quot;suffix&quot;:&quot;&quot;},{&quot;dropping-particle&quot;:&quot;&quot;,&quot;family&quot;:&quot;Cheng&quot;,&quot;given&quot;:&quot;Lesley&quot;,&quot;non-dropping-particle&quot;:&quot;&quot;,&quot;parse-names&quot;:false,&quot;suffix&quot;:&quot;&quot;},{&quot;dropping-particle&quot;:&quot;&quot;,&quot;family&quot;:&quot;Tanskanen&quot;,&quot;given&quot;:&quot;Antti&quot;,&quot;non-dropping-particle&quot;:&quot;&quot;,&quot;parse-names&quot;:false,&quot;suffix&quot;:&quot;&quot;},{&quot;dropping-particle&quot;:&quot;&quot;,&quot;family&quot;:&quot;Taipale&quot;,&quot;given&quot;:&quot;Heidi&quot;,&quot;non-dropping-particle&quot;:&quot;&quot;,&quot;parse-names&quot;:false,&quot;suffix&quot;:&quot;&quot;},{&quot;dropping-particle&quot;:&quot;&quot;,&quot;family&quot;:&quot;Lehtonen&quot;,&quot;given&quot;:&quot;Šárka&quot;,&quot;non-dropping-particle&quot;:&quot;&quot;,&quot;parse-names&quot;:false,&quot;suffix&quot;:&quot;&quot;},{&quot;dropping-particle&quot;:&quot;&quot;,&quot;family&quot;:&quot;Koistinaho&quot;,&quot;given&quot;:&quot;Jari&quot;,&quot;non-dropping-particle&quot;:&quot;&quot;,&quot;parse-names&quot;:false,&quot;suffix&quot;:&quot;&quot;}],&quot;container-title&quot;:&quot;Schizophrenia research&quot;,&quot;id&quot;:&quot;b220e2af-1927-5204-abf3-00d04950d10f&quot;,&quot;issued&quot;:{&quot;date-parts&quot;:[[&quot;2021&quot;,&quot;6&quot;,&quot;1&quot;]]},&quot;page&quot;:&quot;33-41&quot;,&quot;publisher&quot;:&quot;Schizophr Res&quot;,&quot;title&quot;:&quot;Molecular signaling pathways underlying schizophrenia&quot;,&quot;type&quot;:&quot;article-journal&quot;,&quot;volume&quot;:&quot;232&quot;,&quot;container-title-short&quot;:&quot;Schizophr Res&quot;},&quot;uris&quot;:[&quot;http://www.mendeley.com/documents/?uuid=2576ac70-fab9-3e46-897f-2938d2b41eb8&quot;],&quot;isTemporary&quot;:false,&quot;legacyDesktopId&quot;:&quot;2576ac70-fab9-3e46-897f-2938d2b41eb8&quot;}]},{&quot;citationID&quot;:&quot;MENDELEY_CITATION_6cbc3b2a-9e09-4fe1-bfcf-dad5864df7b8&quot;,&quot;properties&quot;:{&quot;noteIndex&quot;:0},&quot;isEdited&quot;:false,&quot;manualOverride&quot;:{&quot;citeprocText&quot;:&quot;[5, 6]&quot;,&quot;isManuallyOverridden&quot;:false,&quot;manualOverrideText&quot;:&quot;&quot;},&quot;citationTag&quot;:&quot;MENDELEY_CITATION_v3_eyJjaXRhdGlvbklEIjoiTUVOREVMRVlfQ0lUQVRJT05fNmNiYzNiMmEtOWUwOS00ZmUxLWJmY2YtZGFkNTg2NGRmN2I4IiwicHJvcGVydGllcyI6eyJub3RlSW5kZXgiOjB9LCJpc0VkaXRlZCI6ZmFsc2UsIm1hbnVhbE92ZXJyaWRlIjp7ImNpdGVwcm9jVGV4dCI6Ils1LCA2XSIsImlzTWFudWFsbHlPdmVycmlkZGVuIjpmYWxzZSwibWFudWFsT3ZlcnJpZGVUZXh0IjoiIn0sImNpdGF0aW9uSXRlbXMiOlt7ImlkIjoiOTA0Y2RiODMtZmExZi01NmE4LWFkN2UtYjkzODk5ZmUzYzk2IiwiaXRlbURhdGEiOnsiRE9JIjoiMTAuMTE4Ni9TMTMyODctMDIwLTAxOTgwLTUvRklHVVJFUy81IiwiSVNTTiI6IjE3NTc2NTEyIiwiUE1JRCI6IjMzMjQ2NDk4IiwiYWJzdHJhY3QiOiJCYWNrZ3JvdW5kOiBEZSBub3ZvIG11dGF0aW9ucyAoRE5NcykgaGF2ZSBiZWVuIGltcGxpY2F0ZWQgaW4gdGhlIGV0aW9sb2d5IG9mIHNjaGl6b3BocmVuaWEgKFNaKSwgYSBjaHJvbmljIGRlYmlsaXRhdGluZyBwc3ljaGlhdHJpYyBkaXNvcmRlciBjaGFyYWN0ZXJpemVkIGJ5IGhhbGx1Y2luYXRpb25zLCBkZWx1c2lvbnMsIGNvZ25pdGl2ZSBkeXNmdW5jdGlvbiwgYW5kIGRlY3JlYXNlZCBjb21tdW5pdHkgZnVuY3Rpb25pbmcuIFNldmVyYWwgRE5NcyBoYXZlIGJlZW4gaWRlbnRpZmllZCBieSBleGFtaW5pbmcgU1ogY2FzZXMgYW5kIHRoZWlyIHVuYWZmZWN0ZWQgcGFyZW50czsgaG93ZXZlciwgaW4gbW9zdCBjYXNlcywgdGhlIGJpb2xvZ2ljYWwgc2lnbmlmaWNhbmNlIG9mIHRoZXNlIG11dGF0aW9ucyByZW1haW5zIGVsdXNpdmUuIFRvIG92ZXJjb21lIHRoaXMgbGltaXRhdGlvbiwgd2UgaGF2ZSBkZXZlbG9wZWQgYW4gYXBwcm9hY2ggb2YgdXNpbmcgaW5kdWNlZCBwbHVyaXBvdGVudCBzdGVtIGNlbGwgKGlQU0MpIGxpbmVzIGZyb20gZWFjaCBtZW1iZXIgb2YgYSBTWiBjYXNlLXBhcmVudCB0cmlvLCBpbiBvcmRlciB0byBpbnZlc3RpZ2F0ZSB0aGUgZWZmZWN0cyBvZiBETk1zIGluIGNlbGx1bGFyIHByb2dlbmllcyBvZiBpbnRlcmVzdCwgcGFydGljdWxhcmx5IGluIGRlbnRhdGUgZ3lydXMgbmV1cm9uYWwgcHJvZ2VuaXRvcnMuIE1ldGhvZHM6IFdlIGlkZW50aWZpZWQgYSBtYWxlIFNaIHBhdGllbnQgY2hhcmFjdGVyaXplZCBieSBlYXJseSBkaXNlYXNlIG9uc2V0IGFuZCBuZWdhdGl2ZSBzeW1wdG9tcywgd2hvIGlzIGEgY2FycmllciBvZiAzIG5vbi1zeW5vbnltb3VzIEROTXMgaW4gZ2VuZXMgTFJSQzcsIEtIU1JQLCBhbmQgS0lSMkRMMS4gaVBTQyBsaW5lcyB3ZXJlIGdlbmVyYXRlZCBmcm9tIGhpcyBhbmQgaGlzIHBhcmVudHPigJkgcGVyaXBoZXJhbCBibG9vZCBtb25vbnVjbGVhciBjZWxscyB1c2luZyBTZW5kYWkgdmlydXMtYmFzZWQgcmVwcm9ncmFtbWluZyBhbmQgZGlmZmVyZW50aWF0ZWQgaW50byBuZXVyb25hbCBwcm9nZW5pdG9yIGNlbGxzIChOUENzKSBhbmQgaGlwcG9jYW1wYWwgZGVudGF0ZSBneXJ1cyBncmFudWxlIGNlbGxzLiBXZSB1c2VkIFJOQVNlcSB0byBleHBsb3JlIHRyYW5zY3JpcHRvbWljIGRpZmZlcmVuY2VzIGFuZCBjYWxjaXVtIChDYTIrKSBpbWFnaW5nLCBjZWxsIHByb2xpZmVyYXRpb24sIG1pZ3JhdGlvbiwgb3hpZGF0aXZlIHN0cmVzcywgYW5kIG1pdG9jaG9uZHJpYWwgYXNzYXlzIHRvIGNoYXJhY3Rlcml6ZSB0aGUgaW52ZXN0aWdhdGVkIE5QQyBsaW5lcy4gUmVzdWx0czogTlBDcyBkZXJpdmVkIGZyb20gdGhlIFNaIHBhdGllbnQgZXhoaWJpdGVkIHRyYW5zY3JpcHRvbWljIGRpZmZlcmVuY2VzIHJlbGF0ZWQgdG8gV250IHNpZ25hbGluZywgbmV1cm9uYWwgZGlmZmVyZW50aWF0aW9uLCBheG9uYWwgZ3VpZGFuY2UgYW5kIHN5bmFwdGljIGZ1bmN0aW9uLCBhbmQgZGVjcmVhc2VkIENhMisgcmVhY3Rpdml0eSB0byBnbHV0YW1hdGUuIE1vcmVvdmVyLCB3ZSBjb3VsZCBvYnNlcnZlIGluY3JlYXNlZCBjZWxsdWxhciBwcm9saWZlcmF0aW9uIGFuZCBhbHRlcmF0aW9ucyBpbiBtaXRvY2hvbmRyaWFsIHF1YW50aXR5IGFuZCBtb3JwaG9sb2d5LiBDb25jbHVzaW9uczogVGhlIGFwcHJvYWNoIG9mIHJlcHJvZ3JhbWluZyBjYXNlLXBhcmVudCB0cmlvcyByZXByZXNlbnRzIGFuIG9wcG9ydHVuaXR5IGZvciBpbnZlc3RpZ2F0aW5nIHRoZSBtb2xlY3VsYXIgZWZmZWN0cyBvZiBkaXNlYXNlLWNhdXNpbmcgbXV0YXRpb25zIGFuZCBjb21wYXJpbmcgdGhlc2UgaW4gY2VsbCBsaW5lcyB3aXRoIHJlZHVjZWQgdmFyaWF0aW9uIGluIGdlbmV0aWMgYmFja2dyb3VuZC4gT3VyIHJlc3VsdHMgYXJlIGluZGljYXRpdmUgb2YgYSBwYXJ0aWFsIG92ZXJsYXAgYmV0d2VlbiBzY2hpem9waHJlbmlhIGFuZCBhdXRpc20tcmVsYXRlZCBwaGVub3R5cGVzIGluIHRoZSBpbnZlc3RpZ2F0ZWQgZmFtaWx5LiBMaW1pdGF0aW9uczogT3VyIHN0dWR5IGludmVzdGlnYXRlZCBvbmx5IG9uZSBmYW1pbHk7IHRoZXJlZm9yZSwgdGhlIGdlbmVyYWxpemFiaWxpdHkgb2YgZmluZGluZ3MgaXMgbGltaXRlZC4gV2UgY291bGQgbm90IGRlcml2ZSBpUFNDcyBmcm9tIHR3byBvdGhlciBzaWJsaW5ncyB0byB0ZXN0IGZvciBwb3NzaWJsZSBnZW5ldGljIGVmZmVjdHMgaW4gdGhlIGZhbWlseSB0aGF0IGFyZSBub3QgZHJpdmVuIGJ5IEROTXMuIFRoZSB0cmFuc2NyaXB0b21pYyBhbmQgZnVuY3Rpb25hbCBhc3NheXMgd2VyZSBsaW1pdGVkIHRvIHRoZSBOUEMgc3RhZ2UsIGFsdGhvdWdoIHRoZXNlIHZhcmlhYmxlcyBzaG91bGQgYWxzbyBiZSBpbnZlc3RpZ2F0ZWQgYXQgdGhlIG1hdHVyZSBuZXVyb25hbCBzdGFnZS4iLCJhdXRob3IiOlt7ImRyb3BwaW5nLXBhcnRpY2xlIjoiIiwiZmFtaWx5IjoiSGF0aHkiLCJnaXZlbiI6IkVkaXQiLCJub24tZHJvcHBpbmctcGFydGljbGUiOiIiLCJwYXJzZS1uYW1lcyI6ZmFsc2UsInN1ZmZpeCI6IiJ9LHsiZHJvcHBpbmctcGFydGljbGUiOiIiLCJmYW1pbHkiOiJTemFiw7MiLCJnaXZlbiI6IkVzenRlciIsIm5vbi1kcm9wcGluZy1wYXJ0aWNsZSI6IiIsInBhcnNlLW5hbWVzIjpmYWxzZSwic3VmZml4IjoiIn0seyJkcm9wcGluZy1wYXJ0aWNsZSI6IiIsImZhbWlseSI6IlZhcmdhIiwiZ2l2ZW4iOiJOw7NyYSIsIm5vbi1kcm9wcGluZy1wYXJ0aWNsZSI6IiIsInBhcnNlLW5hbWVzIjpmYWxzZSwic3VmZml4IjoiIn0seyJkcm9wcGluZy1wYXJ0aWNsZSI6IiIsImZhbWlseSI6IkVyZGVpIiwiZ2l2ZW4iOiJac3V6c2EiLCJub24tZHJvcHBpbmctcGFydGljbGUiOiIiLCJwYXJzZS1uYW1lcyI6ZmFsc2UsInN1ZmZpeCI6IiJ9LHsiZHJvcHBpbmctcGFydGljbGUiOiIiLCJmYW1pbHkiOiJUb3JkYWkiLCJnaXZlbiI6IkNzb25nb3IiLCJub24tZHJvcHBpbmctcGFydGljbGUiOiIiLCJwYXJzZS1uYW1lcyI6ZmFsc2UsInN1ZmZpeCI6IiJ9LHsiZHJvcHBpbmctcGFydGljbGUiOiIiLCJmYW1pbHkiOiJDemVobMOhciIsImdpdmVuIjoiQm9yw7NrYSIsIm5vbi1kcm9wcGluZy1wYXJ0aWNsZSI6IiIsInBhcnNlLW5hbWVzIjpmYWxzZSwic3VmZml4IjoiIn0seyJkcm9wcGluZy1wYXJ0aWNsZSI6IiIsImZhbWlseSI6IkJhcmFkaXRzIiwiZ2l2ZW4iOiJNw6F0w6kiLCJub24tZHJvcHBpbmctcGFydGljbGUiOiIiLCJwYXJzZS1uYW1lcyI6ZmFsc2UsInN1ZmZpeCI6IiJ9LHsiZHJvcHBpbmctcGFydGljbGUiOiIiLCJmYW1pbHkiOiJKZXpzw7MiLCJnaXZlbiI6IkLDoWxpbnQiLCJub24tZHJvcHBpbmctcGFydGljbGUiOiIiLCJwYXJzZS1uYW1lcyI6ZmFsc2UsInN1ZmZpeCI6IiJ9LHsiZHJvcHBpbmctcGFydGljbGUiOiIiLCJmYW1pbHkiOiJLb2xsZXIiLCJnaXZlbiI6IkrDumxpYSIsIm5vbi1kcm9wcGluZy1wYXJ0aWNsZSI6IiIsInBhcnNlLW5hbWVzIjpmYWxzZSwic3VmZml4IjoiIn0seyJkcm9wcGluZy1wYXJ0aWNsZSI6IiIsImZhbWlseSI6Ik5hZ3kiLCJnaXZlbiI6IkzDoXN6bMOzIiwibm9uLWRyb3BwaW5nLXBhcnRpY2xlIjoiIiwicGFyc2UtbmFtZXMiOmZhbHNlLCJzdWZmaXgiOiIifSx7ImRyb3BwaW5nLXBhcnRpY2xlIjoiIiwiZmFtaWx5IjoiTW9sbsOhciIsImdpdmVuIjoiTcOhcmlhIEp1ZGl0Iiwibm9uLWRyb3BwaW5nLXBhcnRpY2xlIjoiIiwicGFyc2UtbmFtZXMiOmZhbHNlLCJzdWZmaXgiOiIifSx7ImRyb3BwaW5nLXBhcnRpY2xlIjoiIiwiZmFtaWx5IjoiSG9tb2x5YSIsImdpdmVuIjoiTMOhc3psw7MiLCJub24tZHJvcHBpbmctcGFydGljbGUiOiIiLCJwYXJzZS1uYW1lcyI6ZmFsc2UsInN1ZmZpeCI6IiJ9LHsiZHJvcHBpbmctcGFydGljbGUiOiIiLCJmYW1pbHkiOiJOZW1vZGEiLCJnaXZlbiI6Ilpzw7NmaWEiLCJub24tZHJvcHBpbmctcGFydGljbGUiOiIiLCJwYXJzZS1uYW1lcyI6ZmFsc2UsInN1ZmZpeCI6IiJ9LHsiZHJvcHBpbmctcGFydGljbGUiOiIiLCJmYW1pbHkiOiJBcMOhdGkiLCJnaXZlbiI6IsOBZ290YSIsIm5vbi1kcm9wcGluZy1wYXJ0aWNsZSI6IiIsInBhcnNlLW5hbWVzIjpmYWxzZSwic3VmZml4IjoiIn0seyJkcm9wcGluZy1wYXJ0aWNsZSI6IiIsImZhbWlseSI6IlLDqXRoZWx5aSIsImdpdmVuIjoiSsOhbm9zIE0uIiwibm9uLWRyb3BwaW5nLXBhcnRpY2xlIjoiIiwicGFyc2UtbmFtZXMiOmZhbHNlLCJzdWZmaXgiOiIifV0sImNvbnRhaW5lci10aXRsZSI6IlN0ZW0gQ2VsbCBSZXNlYXJjaCBhbmQgVGhlcmFweSIsImlkIjoiOTA0Y2RiODMtZmExZi01NmE4LWFkN2UtYjkzODk5ZmUzYzk2IiwiaXNzdWUiOiIxIiwiaXNzdWVkIjp7ImRhdGUtcGFydHMiOltbIjIwMjAiLCIxMiIsIjEiXV19LCJwYWdlIjoiMS0xNSIsInB1Ymxpc2hlciI6IkJpb01lZCBDZW50cmFsIEx0ZCIsInRpdGxlIjoiSW52ZXN0aWdhdGlvbiBvZiBkZSBub3ZvIG11dGF0aW9ucyBpbiBhIHNjaGl6b3BocmVuaWEgY2FzZS1wYXJlbnQgdHJpbyBieSBpbmR1Y2VkIHBsdXJpcG90ZW50IHN0ZW0gY2VsbC1iYXNlZCBpbiB2aXRybyBkaXNlYXNlIG1vZGVsaW5nOiBjb252ZXJnZW5jZSBvZiBzY2hpem9waHJlbmlhLSBhbmQgYXV0aXNtLXJlbGF0ZWQgY2VsbHVsYXIgcGhlbm90eXBlcyIsInR5cGUiOiJhcnRpY2xlLWpvdXJuYWwiLCJ2b2x1bWUiOiIxMSIsImNvbnRhaW5lci10aXRsZS1zaG9ydCI6IlN0ZW0gQ2VsbCBSZXMgVGhlciJ9LCJ1cmlzIjpbImh0dHA6Ly93d3cubWVuZGVsZXkuY29tL2RvY3VtZW50cy8/dXVpZD00MjlmMjk1My04ODVhLTMwNWMtODk4Mi1jNDI0ZTZjNTI2N2UiXSwiaXNUZW1wb3JhcnkiOmZhbHNlLCJsZWdhY3lEZXNrdG9wSWQiOiI0MjlmMjk1My04ODVhLTMwNWMtODk4Mi1jNDI0ZTZjNTI2N2UifSx7ImlkIjoiZmIwOWQ1YmYtY2QwYi01MmUzLWFmYjItOTZlZmIwOGI1ZjVlIiwiaXRlbURhdGEiOnsiRE9JIjoiMTAuMTAxNi9KLlNDUi4yMDIwLjEwMjE0MCIsIklTU04iOiIxODc2Nzc1MyIsIlBNSUQiOiIzMzUwMzUyMSIsImFic3RyYWN0IjoiSGVyZSB3ZSBkZXNjcmliZSB0aGUgZ2VuZXJhdGlvbiBvZiBpbmR1Y2VkIHBsdXJpcG90ZW50IHN0ZW0gY2VsbCBsaW5lcyBmcm9tIGVhY2ggbWVtYmVyIC0gbWFsZSBwcm9iYW5kLCBtb3RoZXIsIGZhdGhlciAtIG9mIGEgc2NoaXpvcGhyZW5pYSBjYXNlLXBhcmVudCB0cmlvIHRoYXQgcGFydGljaXBhdGVkIGluIGFuIGV4b21lIHNlcXVlbmNpbmcgc3R1ZHksIGFuZCAzIGRlIG5vdm8gbXV0YXRpb25zIHdlcmUgaWRlbnRpZmllZCBpbiB0aGUgcHJvYmFuZC4gUGVyaXBoZXJhbCBibG9vZCBtb25vbnVjbGVhciBjZWxscyB3ZXJlIG9idGFpbmVkIGZyb20gYWxsIHRocmVlIGluZGl2aWR1YWxzIGFuZCByZXByb2dyYW1tZWQgdXNpbmcgU2VuZGFpIHZpcnVzIHBhcnRpY2xlcyBjYXJyeWluZyB0aGUgWWFtYW5ha2EgdHJhbnNnZW5lcy4gVGhlc2UgMyBpUFNDIGxpbmVzIChpUFNDLVNaLUhVLU1PIDEsIGlQU0MtU1otSFUtRkEgMSwgYW5kIGlQU0MtU1otSFUtUFJPQiAxKSByZXByZXNlbnQgYSByZXNvdXJjZSBmb3IgZXhhbWluaW5nIHRoZSBmdW5jdGlvbmFsIHNpZ25pZmljYW5jZSBvZiB0aGUgaWRlbnRpZmllZCBkZSBub3ZvIG11dGF0aW9ucyBpbiB0aGUgbW9sZWN1bGFyIHBhdGhvcGh5c2lvbG9neSBvZiBzY2hpem9waHJlbmlhLiIsImF1dGhvciI6W3siZHJvcHBpbmctcGFydGljbGUiOiIiLCJmYW1pbHkiOiJIYXRoeSIsImdpdmVuIjoiRWRpdCIsIm5vbi1kcm9wcGluZy1wYXJ0aWNsZSI6IiIsInBhcnNlLW5hbWVzIjpmYWxzZSwic3VmZml4IjoiIn0seyJkcm9wcGluZy1wYXJ0aWNsZSI6IiIsImZhbWlseSI6IlN6YWLDsyIsImdpdmVuIjoiRXN6dGVyIiwibm9uLWRyb3BwaW5nLXBhcnRpY2xlIjoiIiwicGFyc2UtbmFtZXMiOmZhbHNlLCJzdWZmaXgiOiIifSx7ImRyb3BwaW5nLXBhcnRpY2xlIjoiIiwiZmFtaWx5IjoiVmluY3plIiwiZ2l2ZW4iOiJLYXRhbGluIiwibm9uLWRyb3BwaW5nLXBhcnRpY2xlIjoiIiwicGFyc2UtbmFtZXMiOmZhbHNlLCJzdWZmaXgiOiIifSx7ImRyb3BwaW5nLXBhcnRpY2xlIjoiIiwiZmFtaWx5IjoiSGFsdHJpY2giLCJnaXZlbiI6Iklyw6luIiwibm9uLWRyb3BwaW5nLXBhcnRpY2xlIjoiIiwicGFyc2UtbmFtZXMiOmZhbHNlLCJzdWZmaXgiOiIifSx7ImRyb3BwaW5nLXBhcnRpY2xlIjoiIiwiZmFtaWx5IjoiS2lzcyIsImdpdmVuIjoiRXN6dGVyIiwibm9uLWRyb3BwaW5nLXBhcnRpY2xlIjoiIiwicGFyc2UtbmFtZXMiOmZhbHNlLCJzdWZmaXgiOiIifSx7ImRyb3BwaW5nLXBhcnRpY2xlIjoiIiwiZmFtaWx5IjoiVmFyZ2EiLCJnaXZlbiI6Ik7Ds3JhIiwibm9uLWRyb3BwaW5nLXBhcnRpY2xlIjoiIiwicGFyc2UtbmFtZXMiOmZhbHNlLCJzdWZmaXgiOiIifSx7ImRyb3BwaW5nLXBhcnRpY2xlIjoiIiwiZmFtaWx5IjoiRXJkZWkiLCJnaXZlbiI6IlpzdXpzYSIsIm5vbi1kcm9wcGluZy1wYXJ0aWNsZSI6IiIsInBhcnNlLW5hbWVzIjpmYWxzZSwic3VmZml4IjoiIn0seyJkcm9wcGluZy1wYXJ0aWNsZSI6IiIsImZhbWlseSI6IlbDoXJhZHkiLCJnaXZlbiI6Ikd5w7ZyZ3kiLCJub24tZHJvcHBpbmctcGFydGljbGUiOiIiLCJwYXJzZS1uYW1lcyI6ZmFsc2UsInN1ZmZpeCI6IiJ9LHsiZHJvcHBpbmctcGFydGljbGUiOiIiLCJmYW1pbHkiOiJIb21vbHlhIiwiZ2l2ZW4iOiJMw6FzemzDsyIsIm5vbi1kcm9wcGluZy1wYXJ0aWNsZSI6IiIsInBhcnNlLW5hbWVzIjpmYWxzZSwic3VmZml4IjoiIn0seyJkcm9wcGluZy1wYXJ0aWNsZSI6IiIsImZhbWlseSI6IkFww6F0aSIsImdpdmVuIjoiw4Fnb3RhIiwibm9uLWRyb3BwaW5nLXBhcnRpY2xlIjoiIiwicGFyc2UtbmFtZXMiOmZhbHNlLCJzdWZmaXgiOiIifSx7ImRyb3BwaW5nLXBhcnRpY2xlIjoiIiwiZmFtaWx5IjoiUsOpdGhlbHlpIiwiZ2l2ZW4iOiJKw6Fub3MgTS4iLCJub24tZHJvcHBpbmctcGFydGljbGUiOiIiLCJwYXJzZS1uYW1lcyI6ZmFsc2UsInN1ZmZpeCI6IiJ9XSwiY29udGFpbmVyLXRpdGxlIjoiU3RlbSBDZWxsIFJlc2VhcmNoIiwiaWQiOiJmYjA5ZDViZi1jZDBiLTUyZTMtYWZiMi05NmVmYjA4YjVmNWUiLCJpc3N1ZWQiOnsiZGF0ZS1wYXJ0cyI6W1siMjAyMSIsIjMiLCIxIl1dfSwicHVibGlzaGVyIjoiRWxzZXZpZXIgQi5WLiIsInRpdGxlIjoiR2VuZXJhdGlvbiBvZiBtdWx0aXBsZSBpUFNDIGNsb25lcyBmcm9tIGEgbWFsZSBzY2hpem9waHJlbmlhIHBhdGllbnQgY2FycnlpbmcgZGUgbm92byBtdXRhdGlvbnMgaW4gZ2VuZXMgS0hTUlAsIExSUkM3LCBhbmQgS0lSMkRMMSwgYW5kIGhpcyBwYXJlbnRzIiwidHlwZSI6ImFydGljbGUtam91cm5hbCIsInZvbHVtZSI6IjUxIiwiY29udGFpbmVyLXRpdGxlLXNob3J0IjoiU3RlbSBDZWxsIFJlcyJ9LCJ1cmlzIjpbImh0dHA6Ly93d3cubWVuZGVsZXkuY29tL2RvY3VtZW50cy8/dXVpZD1lYzQyNWRhYi0xNzA0LTMwNWMtYWYzMy0xMmIxYThiZTFhYjQiXSwiaXNUZW1wb3JhcnkiOmZhbHNlLCJsZWdhY3lEZXNrdG9wSWQiOiJlYzQyNWRhYi0xNzA0LTMwNWMtYWYzMy0xMmIxYThiZTFhYjQifV19&quot;,&quot;citationItems&quot;:[{&quot;id&quot;:&quot;904cdb83-fa1f-56a8-ad7e-b93899fe3c96&quot;,&quot;itemData&quot;:{&quot;DOI&quot;:&quot;10.1186/S13287-020-01980-5/FIGURES/5&quot;,&quot;ISSN&quot;:&quot;17576512&quot;,&quot;PMID&quot;:&quot;33246498&quot;,&quot;abstract&quot;:&quot;Background: De novo mutations (DNMs) have been implicated in the etiology of schizophrenia (SZ), a chronic debilitating psychiatric disorder characterized by hallucinations, delusions, cognitive dysfunction, and decreased community functioning. Several DNMs have been identified by examining SZ cases and their unaffected parents; however, in most cases, the biological significance of these mutations remains elusive. To overcome this limitation, we have developed an approach of using induced pluripotent stem cell (iPSC) lines from each member of a SZ case-parent trio, in order to investigate the effects of DNMs in cellular progenies of interest, particularly in dentate gyrus neuronal progenitors. Methods: We identified a male SZ patient characterized by early disease onset and negative symptoms, who is a carrier of 3 non-synonymous DNMs in genes LRRC7, KHSRP, and KIR2DL1. iPSC lines were generated from his and his parents’ peripheral blood mononuclear cells using Sendai virus-based reprogramming and differentiated into neuronal progenitor cells (NPCs) and hippocampal dentate gyrus granule cells. We used RNASeq to explore transcriptomic differences and calcium (Ca2+) imaging, cell proliferation, migration, oxidative stress, and mitochondrial assays to characterize the investigated NPC lines. Results: NPCs derived from the SZ patient exhibited transcriptomic differences related to Wnt signaling, neuronal differentiation, axonal guidance and synaptic function, and decreased Ca2+ reactivity to glutamate. Moreover, we could observe increased cellular proliferation and alterations in mitochondrial quantity and morphology. Conclusions: The approach of reprograming case-parent trios represents an opportunity for investigating the molecular effects of disease-causing mutations and comparing these in cell lines with reduced variation in genetic background. Our results are indicative of a partial overlap between schizophrenia and autism-related phenotypes in the investigated family. Limitations: Our study investigated only one family; therefore, the generalizability of findings is limited. We could not derive iPSCs from two other siblings to test for possible genetic effects in the family that are not driven by DNMs. The transcriptomic and functional assays were limited to the NPC stage, although these variables should also be investigated at the mature neuronal stage.&quot;,&quot;author&quot;:[{&quot;dropping-particle&quot;:&quot;&quot;,&quot;family&quot;:&quot;Hathy&quot;,&quot;given&quot;:&quot;Edit&quot;,&quot;non-dropping-particle&quot;:&quot;&quot;,&quot;parse-names&quot;:false,&quot;suffix&quot;:&quot;&quot;},{&quot;dropping-particle&quot;:&quot;&quot;,&quot;family&quot;:&quot;Szabó&quot;,&quot;given&quot;:&quot;Eszter&quot;,&quot;non-dropping-particle&quot;:&quot;&quot;,&quot;parse-names&quot;:false,&quot;suffix&quot;:&quot;&quot;},{&quot;dropping-particle&quot;:&quot;&quot;,&quot;family&quot;:&quot;Varga&quot;,&quot;given&quot;:&quot;Nóra&quot;,&quot;non-dropping-particle&quot;:&quot;&quot;,&quot;parse-names&quot;:false,&quot;suffix&quot;:&quot;&quot;},{&quot;dropping-particle&quot;:&quot;&quot;,&quot;family&quot;:&quot;Erdei&quot;,&quot;given&quot;:&quot;Zsuzsa&quot;,&quot;non-dropping-particle&quot;:&quot;&quot;,&quot;parse-names&quot;:false,&quot;suffix&quot;:&quot;&quot;},{&quot;dropping-particle&quot;:&quot;&quot;,&quot;family&quot;:&quot;Tordai&quot;,&quot;given&quot;:&quot;Csongor&quot;,&quot;non-dropping-particle&quot;:&quot;&quot;,&quot;parse-names&quot;:false,&quot;suffix&quot;:&quot;&quot;},{&quot;dropping-particle&quot;:&quot;&quot;,&quot;family&quot;:&quot;Czehlár&quot;,&quot;given&quot;:&quot;Boróka&quot;,&quot;non-dropping-particle&quot;:&quot;&quot;,&quot;parse-names&quot;:false,&quot;suffix&quot;:&quot;&quot;},{&quot;dropping-particle&quot;:&quot;&quot;,&quot;family&quot;:&quot;Baradits&quot;,&quot;given&quot;:&quot;Máté&quot;,&quot;non-dropping-particle&quot;:&quot;&quot;,&quot;parse-names&quot;:false,&quot;suffix&quot;:&quot;&quot;},{&quot;dropping-particle&quot;:&quot;&quot;,&quot;family&quot;:&quot;Jezsó&quot;,&quot;given&quot;:&quot;Bálint&quot;,&quot;non-dropping-particle&quot;:&quot;&quot;,&quot;parse-names&quot;:false,&quot;suffix&quot;:&quot;&quot;},{&quot;dropping-particle&quot;:&quot;&quot;,&quot;family&quot;:&quot;Koller&quot;,&quot;given&quot;:&quot;Júlia&quot;,&quot;non-dropping-particle&quot;:&quot;&quot;,&quot;parse-names&quot;:false,&quot;suffix&quot;:&quot;&quot;},{&quot;dropping-particle&quot;:&quot;&quot;,&quot;family&quot;:&quot;Nagy&quot;,&quot;given&quot;:&quot;László&quot;,&quot;non-dropping-particle&quot;:&quot;&quot;,&quot;parse-names&quot;:false,&quot;suffix&quot;:&quot;&quot;},{&quot;dropping-particle&quot;:&quot;&quot;,&quot;family&quot;:&quot;Molnár&quot;,&quot;given&quot;:&quot;Mária Judit&quot;,&quot;non-dropping-particle&quot;:&quot;&quot;,&quot;parse-names&quot;:false,&quot;suffix&quot;:&quot;&quot;},{&quot;dropping-particle&quot;:&quot;&quot;,&quot;family&quot;:&quot;Homolya&quot;,&quot;given&quot;:&quot;László&quot;,&quot;non-dropping-particle&quot;:&quot;&quot;,&quot;parse-names&quot;:false,&quot;suffix&quot;:&quot;&quot;},{&quot;dropping-particle&quot;:&quot;&quot;,&quot;family&quot;:&quot;Nemoda&quot;,&quot;given&quot;:&quot;Zsófia&quot;,&quot;non-dropping-particle&quot;:&quot;&quot;,&quot;parse-names&quot;:false,&quot;suffix&quot;:&quot;&quot;},{&quot;dropping-particle&quot;:&quot;&quot;,&quot;family&quot;:&quot;Apáti&quot;,&quot;given&quot;:&quot;Ágota&quot;,&quot;non-dropping-particle&quot;:&quot;&quot;,&quot;parse-names&quot;:false,&quot;suffix&quot;:&quot;&quot;},{&quot;dropping-particle&quot;:&quot;&quot;,&quot;family&quot;:&quot;Réthelyi&quot;,&quot;given&quot;:&quot;János M.&quot;,&quot;non-dropping-particle&quot;:&quot;&quot;,&quot;parse-names&quot;:false,&quot;suffix&quot;:&quot;&quot;}],&quot;container-title&quot;:&quot;Stem Cell Research and Therapy&quot;,&quot;id&quot;:&quot;904cdb83-fa1f-56a8-ad7e-b93899fe3c96&quot;,&quot;issue&quot;:&quot;1&quot;,&quot;issued&quot;:{&quot;date-parts&quot;:[[&quot;2020&quot;,&quot;12&quot;,&quot;1&quot;]]},&quot;page&quot;:&quot;1-15&quot;,&quot;publisher&quot;:&quot;BioMed Central Ltd&quot;,&quot;title&quot;:&quot;Investigation of de novo mutations in a schizophrenia case-parent trio by induced pluripotent stem cell-based in vitro disease modeling: convergence of schizophrenia- and autism-related cellular phenotypes&quot;,&quot;type&quot;:&quot;article-journal&quot;,&quot;volume&quot;:&quot;11&quot;,&quot;container-title-short&quot;:&quot;Stem Cell Res Ther&quot;},&quot;uris&quot;:[&quot;http://www.mendeley.com/documents/?uuid=429f2953-885a-305c-8982-c424e6c5267e&quot;],&quot;isTemporary&quot;:false,&quot;legacyDesktopId&quot;:&quot;429f2953-885a-305c-8982-c424e6c5267e&quot;},{&quot;id&quot;:&quot;fb09d5bf-cd0b-52e3-afb2-96efb08b5f5e&quot;,&quot;itemData&quot;:{&quot;DOI&quot;:&quot;10.1016/J.SCR.2020.102140&quot;,&quot;ISSN&quot;:&quot;18767753&quot;,&quot;PMID&quot;:&quot;33503521&quot;,&quot;abstract&quot;:&quot;Here we describe the generation of induced pluripotent stem cell lines from each member - male proband, mother, father - of a schizophrenia case-parent trio that participated in an exome sequencing study, and 3 de novo mutations were identified in the proband. Peripheral blood mononuclear cells were obtained from all three individuals and reprogrammed using Sendai virus particles carrying the Yamanaka transgenes. These 3 iPSC lines (iPSC-SZ-HU-MO 1, iPSC-SZ-HU-FA 1, and iPSC-SZ-HU-PROB 1) represent a resource for examining the functional significance of the identified de novo mutations in the molecular pathophysiology of schizophrenia.&quot;,&quot;author&quot;:[{&quot;dropping-particle&quot;:&quot;&quot;,&quot;family&quot;:&quot;Hathy&quot;,&quot;given&quot;:&quot;Edit&quot;,&quot;non-dropping-particle&quot;:&quot;&quot;,&quot;parse-names&quot;:false,&quot;suffix&quot;:&quot;&quot;},{&quot;dropping-particle&quot;:&quot;&quot;,&quot;family&quot;:&quot;Szabó&quot;,&quot;given&quot;:&quot;Eszter&quot;,&quot;non-dropping-particle&quot;:&quot;&quot;,&quot;parse-names&quot;:false,&quot;suffix&quot;:&quot;&quot;},{&quot;dropping-particle&quot;:&quot;&quot;,&quot;family&quot;:&quot;Vincze&quot;,&quot;given&quot;:&quot;Katalin&quot;,&quot;non-dropping-particle&quot;:&quot;&quot;,&quot;parse-names&quot;:false,&quot;suffix&quot;:&quot;&quot;},{&quot;dropping-particle&quot;:&quot;&quot;,&quot;family&quot;:&quot;Haltrich&quot;,&quot;given&quot;:&quot;Irén&quot;,&quot;non-dropping-particle&quot;:&quot;&quot;,&quot;parse-names&quot;:false,&quot;suffix&quot;:&quot;&quot;},{&quot;dropping-particle&quot;:&quot;&quot;,&quot;family&quot;:&quot;Kiss&quot;,&quot;given&quot;:&quot;Eszter&quot;,&quot;non-dropping-particle&quot;:&quot;&quot;,&quot;parse-names&quot;:false,&quot;suffix&quot;:&quot;&quot;},{&quot;dropping-particle&quot;:&quot;&quot;,&quot;family&quot;:&quot;Varga&quot;,&quot;given&quot;:&quot;Nóra&quot;,&quot;non-dropping-particle&quot;:&quot;&quot;,&quot;parse-names&quot;:false,&quot;suffix&quot;:&quot;&quot;},{&quot;dropping-particle&quot;:&quot;&quot;,&quot;family&quot;:&quot;Erdei&quot;,&quot;given&quot;:&quot;Zsuzsa&quot;,&quot;non-dropping-particle&quot;:&quot;&quot;,&quot;parse-names&quot;:false,&quot;suffix&quot;:&quot;&quot;},{&quot;dropping-particle&quot;:&quot;&quot;,&quot;family&quot;:&quot;Várady&quot;,&quot;given&quot;:&quot;György&quot;,&quot;non-dropping-particle&quot;:&quot;&quot;,&quot;parse-names&quot;:false,&quot;suffix&quot;:&quot;&quot;},{&quot;dropping-particle&quot;:&quot;&quot;,&quot;family&quot;:&quot;Homolya&quot;,&quot;given&quot;:&quot;László&quot;,&quot;non-dropping-particle&quot;:&quot;&quot;,&quot;parse-names&quot;:false,&quot;suffix&quot;:&quot;&quot;},{&quot;dropping-particle&quot;:&quot;&quot;,&quot;family&quot;:&quot;Apáti&quot;,&quot;given&quot;:&quot;Ágota&quot;,&quot;non-dropping-particle&quot;:&quot;&quot;,&quot;parse-names&quot;:false,&quot;suffix&quot;:&quot;&quot;},{&quot;dropping-particle&quot;:&quot;&quot;,&quot;family&quot;:&quot;Réthelyi&quot;,&quot;given&quot;:&quot;János M.&quot;,&quot;non-dropping-particle&quot;:&quot;&quot;,&quot;parse-names&quot;:false,&quot;suffix&quot;:&quot;&quot;}],&quot;container-title&quot;:&quot;Stem Cell Research&quot;,&quot;id&quot;:&quot;fb09d5bf-cd0b-52e3-afb2-96efb08b5f5e&quot;,&quot;issued&quot;:{&quot;date-parts&quot;:[[&quot;2021&quot;,&quot;3&quot;,&quot;1&quot;]]},&quot;publisher&quot;:&quot;Elsevier B.V.&quot;,&quot;title&quot;:&quot;Generation of multiple iPSC clones from a male schizophrenia patient carrying de novo mutations in genes KHSRP, LRRC7, and KIR2DL1, and his parents&quot;,&quot;type&quot;:&quot;article-journal&quot;,&quot;volume&quot;:&quot;51&quot;,&quot;container-title-short&quot;:&quot;Stem Cell Res&quot;},&quot;uris&quot;:[&quot;http://www.mendeley.com/documents/?uuid=ec425dab-1704-305c-af33-12b1a8be1ab4&quot;],&quot;isTemporary&quot;:false,&quot;legacyDesktopId&quot;:&quot;ec425dab-1704-305c-af33-12b1a8be1ab4&quot;}]}]"/>
    <we:property name="MENDELEY_CITATIONS_LOCALE_CODE" value="&quot;en-GB&quot;"/>
    <we:property name="MENDELEY_CITATIONS_STYLE" value="{&quot;id&quot;:&quot;https://www.zotero.org/styles/molecular-psychiatry&quot;,&quot;title&quot;:&quot;Molecular Psychiatry&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5AF92F-0143-B948-B1E3-DDE28C782B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452</Words>
  <Characters>2583</Characters>
  <Application>Microsoft Office Word</Application>
  <DocSecurity>0</DocSecurity>
  <Lines>21</Lines>
  <Paragraphs>6</Paragraphs>
  <ScaleCrop>false</ScaleCrop>
  <Company/>
  <LinksUpToDate>false</LinksUpToDate>
  <CharactersWithSpaces>3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ki Spathopoulou</dc:creator>
  <cp:keywords/>
  <dc:description/>
  <cp:lastModifiedBy>Angeliki Spathopoulou</cp:lastModifiedBy>
  <cp:revision>4</cp:revision>
  <dcterms:created xsi:type="dcterms:W3CDTF">2024-04-16T09:39:00Z</dcterms:created>
  <dcterms:modified xsi:type="dcterms:W3CDTF">2024-04-16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e98c4d3-cada-3ab8-a9a8-7369303d0ed8</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7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2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